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990CE" w14:textId="6243567D" w:rsidR="007943FA" w:rsidRPr="002A28A6" w:rsidRDefault="00A37973" w:rsidP="001205DD">
      <w:pPr>
        <w:rPr>
          <w:rFonts w:ascii="Tahoma" w:hAnsi="Tahoma" w:cs="Tahoma"/>
          <w:b/>
          <w:sz w:val="22"/>
          <w:szCs w:val="20"/>
          <w:lang w:val="en-US"/>
        </w:rPr>
      </w:pPr>
      <w:r>
        <w:rPr>
          <w:rFonts w:ascii="Tahoma" w:hAnsi="Tahoma" w:cs="Tahoma"/>
          <w:b/>
          <w:sz w:val="22"/>
          <w:szCs w:val="20"/>
          <w:lang w:val="en-US"/>
        </w:rPr>
        <w:t xml:space="preserve">SUPPLEMENTARY </w:t>
      </w:r>
      <w:r w:rsidR="00830DF1" w:rsidRPr="002A28A6">
        <w:rPr>
          <w:rFonts w:ascii="Tahoma" w:hAnsi="Tahoma" w:cs="Tahoma"/>
          <w:b/>
          <w:sz w:val="22"/>
          <w:szCs w:val="20"/>
          <w:lang w:val="en-US"/>
        </w:rPr>
        <w:t>TABLES</w:t>
      </w:r>
    </w:p>
    <w:p w14:paraId="5DF4D2BA" w14:textId="77777777" w:rsidR="00830DF1" w:rsidRPr="00D873CA" w:rsidRDefault="00830DF1" w:rsidP="00EE7FC7">
      <w:pPr>
        <w:pStyle w:val="Caption"/>
        <w:spacing w:before="240"/>
        <w:rPr>
          <w:lang w:val="en-GB"/>
        </w:rPr>
      </w:pPr>
      <w:bookmarkStart w:id="0" w:name="_Ref479173715"/>
      <w:bookmarkStart w:id="1" w:name="_Ref18325735"/>
      <w:bookmarkStart w:id="2" w:name="_Ref18325731"/>
      <w:bookmarkStart w:id="3" w:name="_Toc23859568"/>
      <w:r w:rsidRPr="002A28A6">
        <w:rPr>
          <w:lang w:val="en-GB"/>
        </w:rPr>
        <w:t xml:space="preserve">Table </w:t>
      </w:r>
      <w:bookmarkEnd w:id="0"/>
      <w:r w:rsidRPr="002A28A6">
        <w:rPr>
          <w:lang w:val="en-GB"/>
        </w:rPr>
        <w:t>S</w:t>
      </w:r>
      <w:r w:rsidR="004C588F" w:rsidRPr="002A28A6">
        <w:rPr>
          <w:lang w:val="en-GB"/>
        </w:rPr>
        <w:fldChar w:fldCharType="begin"/>
      </w:r>
      <w:r w:rsidRPr="002A28A6">
        <w:rPr>
          <w:lang w:val="en-GB"/>
        </w:rPr>
        <w:instrText xml:space="preserve"> SEQ Table \* ARABIC \r 1 </w:instrText>
      </w:r>
      <w:r w:rsidR="004C588F" w:rsidRPr="002A28A6">
        <w:rPr>
          <w:lang w:val="en-GB"/>
        </w:rPr>
        <w:fldChar w:fldCharType="separate"/>
      </w:r>
      <w:r w:rsidR="00497912" w:rsidRPr="002A28A6">
        <w:rPr>
          <w:noProof/>
          <w:lang w:val="en-GB"/>
        </w:rPr>
        <w:t>1</w:t>
      </w:r>
      <w:r w:rsidR="004C588F" w:rsidRPr="002A28A6">
        <w:rPr>
          <w:noProof/>
          <w:lang w:val="en-GB"/>
        </w:rPr>
        <w:fldChar w:fldCharType="end"/>
      </w:r>
      <w:bookmarkEnd w:id="1"/>
      <w:r w:rsidRPr="002A28A6">
        <w:rPr>
          <w:lang w:val="en-GB"/>
        </w:rPr>
        <w:t>. Information sources and search strategie</w:t>
      </w:r>
      <w:r w:rsidRPr="00D873CA">
        <w:rPr>
          <w:lang w:val="en-GB"/>
        </w:rPr>
        <w:t>s</w:t>
      </w:r>
      <w:bookmarkEnd w:id="2"/>
      <w:bookmarkEnd w:id="3"/>
    </w:p>
    <w:tbl>
      <w:tblPr>
        <w:tblStyle w:val="LightList2"/>
        <w:tblW w:w="14165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58"/>
        <w:gridCol w:w="3119"/>
        <w:gridCol w:w="1701"/>
        <w:gridCol w:w="7087"/>
      </w:tblGrid>
      <w:tr w:rsidR="009576AB" w:rsidRPr="002A28A6" w14:paraId="7E8DDC8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shd w:val="clear" w:color="auto" w:fill="000000" w:themeFill="text1"/>
            <w:vAlign w:val="center"/>
          </w:tcPr>
          <w:p w14:paraId="144503A3" w14:textId="77777777" w:rsidR="009576AB" w:rsidRPr="00D873CA" w:rsidRDefault="009576AB" w:rsidP="009576AB">
            <w:pPr>
              <w:rPr>
                <w:rFonts w:cs="Tahoma"/>
                <w:sz w:val="18"/>
                <w:szCs w:val="18"/>
              </w:rPr>
            </w:pPr>
            <w:r w:rsidRPr="00D873CA">
              <w:rPr>
                <w:rFonts w:cs="Tahoma"/>
                <w:sz w:val="18"/>
                <w:szCs w:val="18"/>
              </w:rPr>
              <w:t xml:space="preserve">Information </w:t>
            </w:r>
            <w:r w:rsidR="00502FA8" w:rsidRPr="00D873CA">
              <w:rPr>
                <w:rFonts w:cs="Tahoma"/>
                <w:sz w:val="18"/>
                <w:szCs w:val="18"/>
              </w:rPr>
              <w:t>s</w:t>
            </w:r>
            <w:r w:rsidRPr="00D873CA">
              <w:rPr>
                <w:rFonts w:cs="Tahoma"/>
                <w:sz w:val="18"/>
                <w:szCs w:val="18"/>
              </w:rPr>
              <w:t>ource</w:t>
            </w:r>
          </w:p>
        </w:tc>
        <w:tc>
          <w:tcPr>
            <w:tcW w:w="3119" w:type="dxa"/>
            <w:shd w:val="clear" w:color="auto" w:fill="000000" w:themeFill="text1"/>
            <w:vAlign w:val="center"/>
          </w:tcPr>
          <w:p w14:paraId="36A9446E" w14:textId="77777777" w:rsidR="009576AB" w:rsidRPr="00D873CA" w:rsidRDefault="009576AB" w:rsidP="0095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D873CA">
              <w:rPr>
                <w:rFonts w:cs="Tahoma"/>
                <w:sz w:val="18"/>
                <w:szCs w:val="18"/>
              </w:rPr>
              <w:t>URL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6B2FCFD" w14:textId="77777777" w:rsidR="009576AB" w:rsidRPr="00D873CA" w:rsidRDefault="009576AB" w:rsidP="0095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D873CA">
              <w:rPr>
                <w:rFonts w:cs="Tahoma"/>
                <w:sz w:val="18"/>
                <w:szCs w:val="18"/>
              </w:rPr>
              <w:t xml:space="preserve">Search </w:t>
            </w:r>
            <w:r w:rsidR="00502FA8" w:rsidRPr="00D873CA">
              <w:rPr>
                <w:rFonts w:cs="Tahoma"/>
                <w:sz w:val="18"/>
                <w:szCs w:val="18"/>
              </w:rPr>
              <w:t>d</w:t>
            </w:r>
            <w:r w:rsidRPr="00D873CA">
              <w:rPr>
                <w:rFonts w:cs="Tahoma"/>
                <w:sz w:val="18"/>
                <w:szCs w:val="18"/>
              </w:rPr>
              <w:t>ate(s)</w:t>
            </w:r>
          </w:p>
        </w:tc>
        <w:tc>
          <w:tcPr>
            <w:tcW w:w="7087" w:type="dxa"/>
            <w:shd w:val="clear" w:color="auto" w:fill="000000" w:themeFill="text1"/>
            <w:vAlign w:val="center"/>
          </w:tcPr>
          <w:p w14:paraId="6BA04542" w14:textId="77777777" w:rsidR="009576AB" w:rsidRPr="002A28A6" w:rsidRDefault="009576AB" w:rsidP="00957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D873CA">
              <w:rPr>
                <w:rFonts w:cs="Tahoma"/>
                <w:sz w:val="18"/>
                <w:szCs w:val="18"/>
              </w:rPr>
              <w:t xml:space="preserve">Search </w:t>
            </w:r>
            <w:proofErr w:type="spellStart"/>
            <w:r w:rsidR="00502FA8" w:rsidRPr="00D873CA">
              <w:rPr>
                <w:rFonts w:cs="Tahoma"/>
                <w:sz w:val="18"/>
                <w:szCs w:val="18"/>
              </w:rPr>
              <w:t>s</w:t>
            </w:r>
            <w:r w:rsidRPr="00D873CA">
              <w:rPr>
                <w:rFonts w:cs="Tahoma"/>
                <w:sz w:val="18"/>
                <w:szCs w:val="18"/>
              </w:rPr>
              <w:t>trategy</w:t>
            </w:r>
            <w:r w:rsidRPr="00D873CA">
              <w:rPr>
                <w:rFonts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90F8A" w:rsidRPr="002A28A6" w14:paraId="46A903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23520215" w14:textId="77777777" w:rsidR="00F90F8A" w:rsidRPr="002A28A6" w:rsidRDefault="00F90F8A" w:rsidP="00F90F8A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Guideline Central</w:t>
            </w:r>
          </w:p>
        </w:tc>
        <w:tc>
          <w:tcPr>
            <w:tcW w:w="3119" w:type="dxa"/>
            <w:vAlign w:val="center"/>
          </w:tcPr>
          <w:p w14:paraId="1C26ADC8" w14:textId="77777777" w:rsidR="00F90F8A" w:rsidRPr="002A28A6" w:rsidRDefault="008C0B89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FAAB56"/>
                <w:sz w:val="18"/>
                <w:szCs w:val="18"/>
                <w:u w:val="single"/>
              </w:rPr>
            </w:pPr>
            <w:hyperlink r:id="rId22" w:history="1">
              <w:r w:rsidR="00F90F8A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guidelinecentral.com</w:t>
              </w:r>
            </w:hyperlink>
          </w:p>
        </w:tc>
        <w:tc>
          <w:tcPr>
            <w:tcW w:w="1701" w:type="dxa"/>
            <w:vAlign w:val="center"/>
          </w:tcPr>
          <w:p w14:paraId="12E59672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8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0CC93D27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 xml:space="preserve">The webpage was searched for the following terms (using the general search function): </w:t>
            </w:r>
          </w:p>
          <w:p w14:paraId="1F3BBB51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518DC41A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F90F8A" w:rsidRPr="002A28A6" w14:paraId="31556B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CFF8CDE" w14:textId="77777777" w:rsidR="00F90F8A" w:rsidRPr="002A28A6" w:rsidRDefault="00F90F8A" w:rsidP="00F90F8A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National Organization for Rare Disorders (NORD)</w:t>
            </w:r>
          </w:p>
        </w:tc>
        <w:tc>
          <w:tcPr>
            <w:tcW w:w="3119" w:type="dxa"/>
            <w:vAlign w:val="center"/>
          </w:tcPr>
          <w:p w14:paraId="52CC0C3F" w14:textId="77777777" w:rsidR="00F90F8A" w:rsidRPr="002A28A6" w:rsidRDefault="008C0B89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23" w:history="1">
              <w:r w:rsidR="00F90F8A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rarediseases.org</w:t>
              </w:r>
            </w:hyperlink>
          </w:p>
        </w:tc>
        <w:tc>
          <w:tcPr>
            <w:tcW w:w="1701" w:type="dxa"/>
            <w:vAlign w:val="center"/>
          </w:tcPr>
          <w:p w14:paraId="78FEA06E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8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>–29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5B5D8A1B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advanced search function, searching ‘Rare Disease Database’ and ‘Physician Guides’ categories):</w:t>
            </w:r>
          </w:p>
          <w:p w14:paraId="2E880840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33B13BF1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F90F8A" w:rsidRPr="002A28A6" w14:paraId="032818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5039377" w14:textId="77777777" w:rsidR="00F90F8A" w:rsidRPr="002A28A6" w:rsidRDefault="00F90F8A" w:rsidP="00F90F8A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International League Against Epilepsy (ILAE)</w:t>
            </w:r>
          </w:p>
        </w:tc>
        <w:tc>
          <w:tcPr>
            <w:tcW w:w="3119" w:type="dxa"/>
            <w:vAlign w:val="center"/>
          </w:tcPr>
          <w:p w14:paraId="653D122C" w14:textId="77777777" w:rsidR="00F90F8A" w:rsidRPr="002A28A6" w:rsidRDefault="008C0B89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24" w:history="1">
              <w:r w:rsidR="00F90F8A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ilae.org</w:t>
              </w:r>
            </w:hyperlink>
          </w:p>
          <w:p w14:paraId="72EF08EF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36A8B1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8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66F26F7B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7DABB213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3EDB6E6D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F90F8A" w:rsidRPr="002A28A6" w14:paraId="7FE4336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437221F" w14:textId="77777777" w:rsidR="00F90F8A" w:rsidRPr="002A28A6" w:rsidRDefault="00F90F8A" w:rsidP="00F90F8A">
            <w:pPr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Orphanet</w:t>
            </w:r>
            <w:proofErr w:type="spellEnd"/>
          </w:p>
        </w:tc>
        <w:tc>
          <w:tcPr>
            <w:tcW w:w="3119" w:type="dxa"/>
            <w:vAlign w:val="center"/>
          </w:tcPr>
          <w:p w14:paraId="4224D50F" w14:textId="77777777" w:rsidR="00F90F8A" w:rsidRPr="002A28A6" w:rsidRDefault="008C0B89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hyperlink r:id="rId25" w:history="1">
              <w:r w:rsidR="00F90F8A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orpha.net</w:t>
              </w:r>
            </w:hyperlink>
            <w:r w:rsidR="00F90F8A" w:rsidRPr="002A28A6">
              <w:rPr>
                <w:rFonts w:cs="Tahoma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A0E6A1B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8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3609567D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“Disease name” setting):</w:t>
            </w:r>
          </w:p>
          <w:p w14:paraId="1F47DA98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2299C340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F90F8A" w:rsidRPr="002A28A6" w14:paraId="2EF01E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70950FB8" w14:textId="77777777" w:rsidR="00F90F8A" w:rsidRPr="002A28A6" w:rsidRDefault="00F90F8A" w:rsidP="00F90F8A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color w:val="000000" w:themeColor="text1"/>
                <w:sz w:val="18"/>
                <w:szCs w:val="18"/>
              </w:rPr>
              <w:t>American Academy of Neurology (AAN)</w:t>
            </w:r>
          </w:p>
        </w:tc>
        <w:tc>
          <w:tcPr>
            <w:tcW w:w="3119" w:type="dxa"/>
            <w:vAlign w:val="center"/>
          </w:tcPr>
          <w:p w14:paraId="2188F843" w14:textId="77777777" w:rsidR="00F90F8A" w:rsidRPr="002A28A6" w:rsidRDefault="008C0B89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6" w:history="1">
              <w:r w:rsidR="00F90F8A" w:rsidRPr="002A28A6">
                <w:rPr>
                  <w:rStyle w:val="Hyperlink"/>
                  <w:rFonts w:cs="Tahoma"/>
                  <w:sz w:val="18"/>
                  <w:szCs w:val="18"/>
                </w:rPr>
                <w:t>https://www.aan.com</w:t>
              </w:r>
            </w:hyperlink>
          </w:p>
        </w:tc>
        <w:tc>
          <w:tcPr>
            <w:tcW w:w="1701" w:type="dxa"/>
            <w:vAlign w:val="center"/>
          </w:tcPr>
          <w:p w14:paraId="1EA8E3E8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503BEC49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25E47E6B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49D296CD" w14:textId="77777777" w:rsidR="00F90F8A" w:rsidRPr="002A28A6" w:rsidRDefault="00F90F8A" w:rsidP="00F90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iCs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r w:rsidRPr="002A28A6">
              <w:rPr>
                <w:rFonts w:cs="Tahoma"/>
                <w:i/>
                <w:iCs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iCs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iCs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iCs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iCs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iCs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iCs/>
                <w:sz w:val="18"/>
                <w:szCs w:val="18"/>
              </w:rPr>
              <w:t>”</w:t>
            </w:r>
          </w:p>
        </w:tc>
      </w:tr>
      <w:tr w:rsidR="00F90F8A" w:rsidRPr="002A28A6" w14:paraId="7AB24F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4CD685E7" w14:textId="77777777" w:rsidR="00F90F8A" w:rsidRPr="002A28A6" w:rsidRDefault="00F90F8A" w:rsidP="00F90F8A">
            <w:pPr>
              <w:rPr>
                <w:rFonts w:cs="Tahoma"/>
                <w:color w:val="000000" w:themeColor="text1"/>
                <w:sz w:val="18"/>
                <w:szCs w:val="18"/>
              </w:rPr>
            </w:pPr>
            <w:r w:rsidRPr="002A28A6">
              <w:rPr>
                <w:rFonts w:cs="Tahoma"/>
                <w:color w:val="000000" w:themeColor="text1"/>
                <w:sz w:val="18"/>
                <w:szCs w:val="18"/>
              </w:rPr>
              <w:t>American Epilepsy Society (AES)</w:t>
            </w:r>
          </w:p>
        </w:tc>
        <w:tc>
          <w:tcPr>
            <w:tcW w:w="3119" w:type="dxa"/>
            <w:vAlign w:val="center"/>
          </w:tcPr>
          <w:p w14:paraId="5CDBD6B1" w14:textId="77777777" w:rsidR="00F90F8A" w:rsidRPr="002A28A6" w:rsidRDefault="008C0B89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27" w:history="1">
              <w:r w:rsidR="00F90F8A" w:rsidRPr="002A28A6">
                <w:rPr>
                  <w:rStyle w:val="Hyperlink"/>
                  <w:sz w:val="18"/>
                  <w:szCs w:val="18"/>
                </w:rPr>
                <w:t>https://www.aesnet.org</w:t>
              </w:r>
            </w:hyperlink>
            <w:r w:rsidR="00F90F8A" w:rsidRPr="002A28A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8C83417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st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338356DC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50A7FD2E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57A89D95" w14:textId="77777777" w:rsidR="00F90F8A" w:rsidRPr="002A28A6" w:rsidRDefault="00F90F8A" w:rsidP="00F90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iCs/>
                <w:sz w:val="18"/>
                <w:szCs w:val="18"/>
              </w:rPr>
              <w:t>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drave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", “SMEI”, “severe myoclonus epilepsy of infancy”, “severe myoclonic epilepsy of infancy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lennox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gastau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cdkl5 deficiency”, “CDD”</w:t>
            </w:r>
          </w:p>
        </w:tc>
      </w:tr>
      <w:tr w:rsidR="006616D4" w:rsidRPr="002A28A6" w14:paraId="39E720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vAlign w:val="center"/>
          </w:tcPr>
          <w:p w14:paraId="25913020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Google</w:t>
            </w:r>
          </w:p>
        </w:tc>
        <w:tc>
          <w:tcPr>
            <w:tcW w:w="3119" w:type="dxa"/>
            <w:vAlign w:val="center"/>
          </w:tcPr>
          <w:p w14:paraId="4DEFFE63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28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www.google.com</w:t>
              </w:r>
            </w:hyperlink>
          </w:p>
        </w:tc>
        <w:tc>
          <w:tcPr>
            <w:tcW w:w="1701" w:type="dxa"/>
            <w:vAlign w:val="center"/>
          </w:tcPr>
          <w:p w14:paraId="0AFEEFBD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0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>–17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713FDBFB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or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” </w:t>
            </w:r>
            <w:r w:rsidRPr="002A28A6">
              <w:rPr>
                <w:rFonts w:cs="Tahoma"/>
                <w:sz w:val="18"/>
                <w:szCs w:val="18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</w:rPr>
              <w:t xml:space="preserve">“guideline” or “guidance” </w:t>
            </w:r>
            <w:r w:rsidRPr="002A28A6">
              <w:rPr>
                <w:rFonts w:cs="Tahoma"/>
                <w:sz w:val="18"/>
                <w:szCs w:val="18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</w:rPr>
              <w:t>“United Kingdom”, “UK”, “Australia”, “Canada,” “US”, “United States”, “America”, “American” or “international”</w:t>
            </w:r>
          </w:p>
        </w:tc>
      </w:tr>
      <w:tr w:rsidR="006616D4" w:rsidRPr="002A28A6" w14:paraId="704C065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72D59832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073CB8FE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hyperlink r:id="rId29" w:history="1">
              <w:r w:rsidR="006616D4" w:rsidRPr="002A28A6">
                <w:rPr>
                  <w:color w:val="FAAB56"/>
                  <w:sz w:val="18"/>
                  <w:u w:val="single"/>
                </w:rPr>
                <w:t>www.google.es</w:t>
              </w:r>
            </w:hyperlink>
          </w:p>
        </w:tc>
        <w:tc>
          <w:tcPr>
            <w:tcW w:w="1701" w:type="dxa"/>
            <w:vAlign w:val="center"/>
          </w:tcPr>
          <w:p w14:paraId="3F91A172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1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>–1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50EB5C98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spellStart"/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esclerosis</w:t>
            </w:r>
            <w:proofErr w:type="spellEnd"/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tuberosa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enfermedad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trastorno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” </w:t>
            </w:r>
            <w:r w:rsidRPr="002A28A6">
              <w:rPr>
                <w:rFonts w:cs="Tahoma"/>
                <w:sz w:val="18"/>
                <w:szCs w:val="18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epilepsia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directrices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guia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” or “directrices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guia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” </w:t>
            </w:r>
            <w:r w:rsidRPr="002A28A6">
              <w:rPr>
                <w:rFonts w:cs="Tahoma"/>
                <w:sz w:val="18"/>
                <w:szCs w:val="18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espana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5112EA" w14:paraId="689F4A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2F9B15C3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6B9EA67D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hyperlink r:id="rId30" w:history="1">
              <w:r w:rsidR="006616D4" w:rsidRPr="002A28A6">
                <w:rPr>
                  <w:color w:val="FAAB56"/>
                  <w:sz w:val="18"/>
                  <w:u w:val="single"/>
                </w:rPr>
                <w:t>www.google.it</w:t>
              </w:r>
            </w:hyperlink>
          </w:p>
        </w:tc>
        <w:tc>
          <w:tcPr>
            <w:tcW w:w="1701" w:type="dxa"/>
            <w:vAlign w:val="center"/>
          </w:tcPr>
          <w:p w14:paraId="406602A5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248049E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  <w:lang w:val="it-IT"/>
              </w:rPr>
            </w:pPr>
            <w:r w:rsidRPr="002A28A6">
              <w:rPr>
                <w:rFonts w:cs="Tahoma"/>
                <w:i/>
                <w:sz w:val="18"/>
                <w:szCs w:val="18"/>
                <w:lang w:val="it-IT"/>
              </w:rPr>
              <w:t>"Sclerosi tuberosa”, “Sindrome di Bourneville”, “Sindrome de Rett”</w:t>
            </w:r>
            <w:r w:rsidRPr="002A28A6">
              <w:rPr>
                <w:rFonts w:cs="Tahoma"/>
                <w:sz w:val="18"/>
                <w:szCs w:val="18"/>
                <w:lang w:val="it-IT"/>
              </w:rPr>
              <w:t xml:space="preserve"> AND</w:t>
            </w:r>
            <w:r w:rsidRPr="002A28A6">
              <w:rPr>
                <w:rFonts w:cs="Tahoma"/>
                <w:i/>
                <w:sz w:val="18"/>
                <w:szCs w:val="18"/>
                <w:lang w:val="it-IT"/>
              </w:rPr>
              <w:t xml:space="preserve"> “guida” or “Linee guida” </w:t>
            </w:r>
            <w:r w:rsidRPr="002A28A6">
              <w:rPr>
                <w:rFonts w:cs="Tahoma"/>
                <w:sz w:val="18"/>
                <w:szCs w:val="18"/>
                <w:lang w:val="it-IT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  <w:lang w:val="it-IT"/>
              </w:rPr>
              <w:t>“Italia”</w:t>
            </w:r>
          </w:p>
        </w:tc>
      </w:tr>
      <w:tr w:rsidR="006616D4" w:rsidRPr="005112EA" w14:paraId="443E18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41E8C497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  <w:lang w:val="it-IT"/>
              </w:rPr>
            </w:pPr>
          </w:p>
        </w:tc>
        <w:tc>
          <w:tcPr>
            <w:tcW w:w="3119" w:type="dxa"/>
            <w:vAlign w:val="center"/>
          </w:tcPr>
          <w:p w14:paraId="19CAB5F7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hyperlink r:id="rId31" w:history="1">
              <w:r w:rsidR="006616D4" w:rsidRPr="002A28A6">
                <w:rPr>
                  <w:color w:val="FAAB56"/>
                  <w:sz w:val="18"/>
                  <w:u w:val="single"/>
                </w:rPr>
                <w:t>www.google.fr</w:t>
              </w:r>
            </w:hyperlink>
          </w:p>
        </w:tc>
        <w:tc>
          <w:tcPr>
            <w:tcW w:w="1701" w:type="dxa"/>
            <w:vAlign w:val="center"/>
          </w:tcPr>
          <w:p w14:paraId="10B387C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8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526D4006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  <w:lang w:val="fr-FR"/>
              </w:rPr>
            </w:pPr>
            <w:r w:rsidRPr="002A28A6">
              <w:rPr>
                <w:rFonts w:cs="Tahoma"/>
                <w:i/>
                <w:sz w:val="18"/>
                <w:szCs w:val="18"/>
                <w:lang w:val="fr-FR"/>
              </w:rPr>
              <w:t>"La sclérose tubéreuse de Bourneville”, “STB”, “Syndrome de Rett”</w:t>
            </w:r>
            <w:r w:rsidRPr="002A28A6">
              <w:rPr>
                <w:rFonts w:cs="Tahoma"/>
                <w:sz w:val="18"/>
                <w:szCs w:val="18"/>
                <w:lang w:val="fr-FR"/>
              </w:rPr>
              <w:t xml:space="preserve"> AND </w:t>
            </w:r>
            <w:r w:rsidRPr="002A28A6">
              <w:rPr>
                <w:rFonts w:cs="Tahoma"/>
                <w:i/>
                <w:sz w:val="18"/>
                <w:szCs w:val="18"/>
                <w:lang w:val="fr-FR"/>
              </w:rPr>
              <w:t xml:space="preserve">“conseil” or “lignes directrice” </w:t>
            </w:r>
            <w:r w:rsidRPr="002A28A6">
              <w:rPr>
                <w:rFonts w:cs="Tahoma"/>
                <w:sz w:val="18"/>
                <w:szCs w:val="18"/>
                <w:lang w:val="fr-FR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  <w:lang w:val="fr-FR"/>
              </w:rPr>
              <w:t>“France”</w:t>
            </w:r>
          </w:p>
        </w:tc>
      </w:tr>
      <w:tr w:rsidR="006616D4" w:rsidRPr="005112EA" w14:paraId="2F03A4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1D4826D0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14:paraId="7405C1B7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hyperlink r:id="rId32" w:history="1">
              <w:r w:rsidR="006616D4" w:rsidRPr="002A28A6">
                <w:rPr>
                  <w:color w:val="FAAB56"/>
                  <w:sz w:val="18"/>
                  <w:u w:val="single"/>
                </w:rPr>
                <w:t>www.google.de</w:t>
              </w:r>
            </w:hyperlink>
          </w:p>
        </w:tc>
        <w:tc>
          <w:tcPr>
            <w:tcW w:w="1701" w:type="dxa"/>
            <w:vAlign w:val="center"/>
          </w:tcPr>
          <w:p w14:paraId="1BE5869D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6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4F69F5B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  <w:lang w:val="de-DE"/>
              </w:rPr>
            </w:pP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 xml:space="preserve">"Tuberöse Sklerose”, “Bourneville”, “rett” </w:t>
            </w:r>
            <w:r w:rsidRPr="002A28A6">
              <w:rPr>
                <w:rFonts w:cs="Tahoma"/>
                <w:sz w:val="18"/>
                <w:szCs w:val="18"/>
                <w:lang w:val="de-DE"/>
              </w:rPr>
              <w:t xml:space="preserve">AND </w:t>
            </w: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>“richtlinie” or “leitlinie”</w:t>
            </w:r>
            <w:r w:rsidRPr="002A28A6">
              <w:rPr>
                <w:rFonts w:cs="Tahoma"/>
                <w:sz w:val="18"/>
                <w:szCs w:val="18"/>
                <w:lang w:val="de-DE"/>
              </w:rPr>
              <w:t xml:space="preserve"> AND </w:t>
            </w: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>“Deutschland”</w:t>
            </w:r>
          </w:p>
        </w:tc>
      </w:tr>
      <w:tr w:rsidR="006616D4" w:rsidRPr="005112EA" w14:paraId="486848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39CA9F7D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  <w:lang w:val="de-DE"/>
              </w:rPr>
            </w:pPr>
          </w:p>
        </w:tc>
        <w:tc>
          <w:tcPr>
            <w:tcW w:w="3119" w:type="dxa"/>
            <w:vAlign w:val="center"/>
          </w:tcPr>
          <w:p w14:paraId="2D5541D9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hyperlink r:id="rId33" w:history="1">
              <w:r w:rsidR="006616D4" w:rsidRPr="002A28A6">
                <w:rPr>
                  <w:color w:val="FAAB56"/>
                  <w:sz w:val="18"/>
                  <w:u w:val="single"/>
                </w:rPr>
                <w:t>www.google.ch</w:t>
              </w:r>
            </w:hyperlink>
          </w:p>
        </w:tc>
        <w:tc>
          <w:tcPr>
            <w:tcW w:w="1701" w:type="dxa"/>
            <w:vAlign w:val="center"/>
          </w:tcPr>
          <w:p w14:paraId="3ACBE797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6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3B8069D1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  <w:lang w:val="de-DE"/>
              </w:rPr>
            </w:pP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>"Tuberöse Sklerose”, “Bourneville”, “rett”</w:t>
            </w:r>
            <w:r w:rsidRPr="002A28A6">
              <w:rPr>
                <w:rFonts w:cs="Tahoma"/>
                <w:sz w:val="18"/>
                <w:szCs w:val="18"/>
                <w:lang w:val="de-DE"/>
              </w:rPr>
              <w:t xml:space="preserve"> AND </w:t>
            </w: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>“richtlinie” or “leitlinie”</w:t>
            </w:r>
            <w:r w:rsidRPr="002A28A6">
              <w:rPr>
                <w:rFonts w:cs="Tahoma"/>
                <w:sz w:val="18"/>
                <w:szCs w:val="18"/>
                <w:lang w:val="de-DE"/>
              </w:rPr>
              <w:t xml:space="preserve"> AND </w:t>
            </w:r>
            <w:r w:rsidRPr="002A28A6">
              <w:rPr>
                <w:rFonts w:cs="Tahoma"/>
                <w:i/>
                <w:sz w:val="18"/>
                <w:szCs w:val="18"/>
                <w:lang w:val="de-DE"/>
              </w:rPr>
              <w:t>“Schweiz”</w:t>
            </w:r>
          </w:p>
        </w:tc>
      </w:tr>
      <w:tr w:rsidR="006616D4" w:rsidRPr="002A28A6" w14:paraId="6CECDF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63A78F9E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  <w:lang w:val="de-DE"/>
              </w:rPr>
            </w:pPr>
          </w:p>
        </w:tc>
        <w:tc>
          <w:tcPr>
            <w:tcW w:w="3119" w:type="dxa"/>
            <w:tcBorders>
              <w:bottom w:val="single" w:sz="4" w:space="0" w:color="FFFFFF"/>
            </w:tcBorders>
            <w:vAlign w:val="center"/>
          </w:tcPr>
          <w:p w14:paraId="2E3D833B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hyperlink r:id="rId34" w:history="1">
              <w:r w:rsidR="006616D4" w:rsidRPr="002A28A6">
                <w:rPr>
                  <w:color w:val="FAAB56"/>
                  <w:sz w:val="18"/>
                  <w:u w:val="single"/>
                </w:rPr>
                <w:t>www.google.il</w:t>
              </w:r>
            </w:hyperlink>
          </w:p>
        </w:tc>
        <w:tc>
          <w:tcPr>
            <w:tcW w:w="1701" w:type="dxa"/>
            <w:vMerge w:val="restart"/>
            <w:vAlign w:val="center"/>
          </w:tcPr>
          <w:p w14:paraId="08E03851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1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>–1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tcBorders>
              <w:bottom w:val="single" w:sz="4" w:space="0" w:color="FFFFFF"/>
            </w:tcBorders>
            <w:vAlign w:val="center"/>
          </w:tcPr>
          <w:p w14:paraId="1CDD32A7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  <w:r w:rsidRPr="002A28A6">
              <w:rPr>
                <w:rFonts w:cs="Tahoma"/>
                <w:sz w:val="18"/>
                <w:szCs w:val="18"/>
              </w:rPr>
              <w:t xml:space="preserve"> AND “</w:t>
            </w:r>
            <w:r w:rsidRPr="002A28A6">
              <w:rPr>
                <w:rFonts w:cs="Tahoma"/>
                <w:i/>
                <w:sz w:val="18"/>
                <w:szCs w:val="18"/>
              </w:rPr>
              <w:t>guideline” or “guidance</w:t>
            </w:r>
            <w:r w:rsidRPr="002A28A6">
              <w:rPr>
                <w:rFonts w:cs="Tahoma"/>
                <w:sz w:val="18"/>
                <w:szCs w:val="18"/>
              </w:rPr>
              <w:t>” AND “</w:t>
            </w:r>
            <w:r w:rsidRPr="002A28A6">
              <w:rPr>
                <w:rFonts w:cs="Tahoma"/>
                <w:i/>
                <w:sz w:val="18"/>
                <w:szCs w:val="18"/>
              </w:rPr>
              <w:t>Israel</w:t>
            </w:r>
            <w:r w:rsidRPr="002A28A6">
              <w:rPr>
                <w:rFonts w:cs="Tahoma"/>
                <w:sz w:val="18"/>
                <w:szCs w:val="18"/>
              </w:rPr>
              <w:t>”</w:t>
            </w:r>
          </w:p>
        </w:tc>
      </w:tr>
      <w:tr w:rsidR="006616D4" w:rsidRPr="002A28A6" w14:paraId="119E93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563899C7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FFFFFF"/>
            </w:tcBorders>
            <w:vAlign w:val="center"/>
          </w:tcPr>
          <w:p w14:paraId="54704853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2937A9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FFFFFF"/>
            </w:tcBorders>
            <w:vAlign w:val="center"/>
          </w:tcPr>
          <w:p w14:paraId="1ED38013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תסמונת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רט</w:t>
            </w:r>
            <w:proofErr w:type="spellEnd"/>
          </w:p>
          <w:p w14:paraId="32E524CE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טוברוס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סקלרוזיס</w:t>
            </w:r>
            <w:proofErr w:type="spellEnd"/>
          </w:p>
          <w:p w14:paraId="1BC1CCC1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AND</w:t>
            </w:r>
          </w:p>
          <w:p w14:paraId="74D8BA63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קו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מנחה</w:t>
            </w:r>
            <w:proofErr w:type="spellEnd"/>
          </w:p>
          <w:p w14:paraId="39736399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הדרכה</w:t>
            </w:r>
            <w:proofErr w:type="spellEnd"/>
          </w:p>
          <w:p w14:paraId="1AC0B356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AND</w:t>
            </w:r>
          </w:p>
          <w:p w14:paraId="6DAC9A0B" w14:textId="77777777" w:rsidR="006616D4" w:rsidRPr="002A28A6" w:rsidRDefault="006616D4" w:rsidP="006616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ישראל</w:t>
            </w:r>
            <w:proofErr w:type="spellEnd"/>
          </w:p>
        </w:tc>
      </w:tr>
      <w:tr w:rsidR="006616D4" w:rsidRPr="002A28A6" w14:paraId="2A13FF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vAlign w:val="center"/>
          </w:tcPr>
          <w:p w14:paraId="0B9AF5C7" w14:textId="77777777" w:rsidR="006616D4" w:rsidRPr="002A28A6" w:rsidRDefault="006616D4" w:rsidP="006616D4">
            <w:pPr>
              <w:rPr>
                <w:rFonts w:cs="Tahoma"/>
                <w:color w:val="770F43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52D39621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hyperlink r:id="rId35" w:history="1">
              <w:r w:rsidR="006616D4" w:rsidRPr="002A28A6">
                <w:rPr>
                  <w:color w:val="FAAB56"/>
                  <w:sz w:val="18"/>
                  <w:u w:val="single"/>
                </w:rPr>
                <w:t>www.google.jp</w:t>
              </w:r>
            </w:hyperlink>
          </w:p>
        </w:tc>
        <w:tc>
          <w:tcPr>
            <w:tcW w:w="1701" w:type="dxa"/>
            <w:vAlign w:val="center"/>
          </w:tcPr>
          <w:p w14:paraId="1A334ABB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6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3CC69A2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レット症候群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Rett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症候群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AND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ガイドライン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, 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ガイド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指導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or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指針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 xml:space="preserve">) </w:t>
            </w:r>
            <w:r w:rsidRPr="002A28A6">
              <w:rPr>
                <w:rFonts w:cs="Tahoma"/>
                <w:sz w:val="18"/>
                <w:szCs w:val="18"/>
              </w:rPr>
              <w:t>AND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アドバイス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</w:t>
            </w:r>
          </w:p>
        </w:tc>
      </w:tr>
      <w:tr w:rsidR="006616D4" w:rsidRPr="002A28A6" w14:paraId="7AF1F93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5" w:type="dxa"/>
            <w:gridSpan w:val="4"/>
            <w:vAlign w:val="center"/>
          </w:tcPr>
          <w:p w14:paraId="5C2B0F2C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National HTA Bodies/Medicine Agencies for Countries of Interest</w:t>
            </w:r>
          </w:p>
        </w:tc>
      </w:tr>
      <w:tr w:rsidR="006616D4" w:rsidRPr="002A28A6" w14:paraId="21F1F1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2FF22126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National Institute for Health and Care Excellence (NICE)</w:t>
            </w:r>
          </w:p>
        </w:tc>
        <w:tc>
          <w:tcPr>
            <w:tcW w:w="3119" w:type="dxa"/>
            <w:vAlign w:val="center"/>
          </w:tcPr>
          <w:p w14:paraId="76EE7FF3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36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nice.org.uk</w:t>
              </w:r>
            </w:hyperlink>
          </w:p>
        </w:tc>
        <w:tc>
          <w:tcPr>
            <w:tcW w:w="1701" w:type="dxa"/>
            <w:vAlign w:val="center"/>
          </w:tcPr>
          <w:p w14:paraId="36AF829E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0632AC4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6107370B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6CD77D61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2A28A6" w14:paraId="0BF01A2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9B80D2E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Pharmaceutical Benefits Scheme (PBS)</w:t>
            </w:r>
          </w:p>
        </w:tc>
        <w:tc>
          <w:tcPr>
            <w:tcW w:w="3119" w:type="dxa"/>
            <w:vAlign w:val="center"/>
          </w:tcPr>
          <w:p w14:paraId="04DE78AE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hyperlink r:id="rId37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://www.pbs.gov.au/pbs/home</w:t>
              </w:r>
            </w:hyperlink>
          </w:p>
        </w:tc>
        <w:tc>
          <w:tcPr>
            <w:tcW w:w="1701" w:type="dxa"/>
            <w:vAlign w:val="center"/>
          </w:tcPr>
          <w:p w14:paraId="65C84BF4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6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5016B7F1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129B6C66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6F9A4258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2A28A6" w14:paraId="6CA468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15278769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 xml:space="preserve">Canadian Agency for Drugs and </w:t>
            </w:r>
            <w:r w:rsidRPr="002A28A6">
              <w:rPr>
                <w:rFonts w:cs="Tahoma"/>
                <w:sz w:val="18"/>
                <w:szCs w:val="18"/>
              </w:rPr>
              <w:lastRenderedPageBreak/>
              <w:t>Technologies in Health (CADTH)</w:t>
            </w:r>
          </w:p>
        </w:tc>
        <w:tc>
          <w:tcPr>
            <w:tcW w:w="3119" w:type="dxa"/>
            <w:vAlign w:val="center"/>
          </w:tcPr>
          <w:p w14:paraId="288280B1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38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cadth.ca</w:t>
              </w:r>
            </w:hyperlink>
          </w:p>
          <w:p w14:paraId="318FCCF6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701" w:type="dxa"/>
            <w:vAlign w:val="center"/>
          </w:tcPr>
          <w:p w14:paraId="74B6B7DB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9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20B83922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56748878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4FA4497F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2A28A6" w14:paraId="4E9BF1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7A3D546B" w14:textId="77777777" w:rsidR="006616D4" w:rsidRPr="003D4EBD" w:rsidRDefault="006616D4" w:rsidP="006616D4">
            <w:pPr>
              <w:rPr>
                <w:rFonts w:cs="Tahoma"/>
                <w:sz w:val="18"/>
                <w:szCs w:val="18"/>
                <w:lang w:val="es-ES"/>
              </w:rPr>
            </w:pPr>
            <w:r w:rsidRPr="003D4EBD">
              <w:rPr>
                <w:rFonts w:cs="Tahoma"/>
                <w:sz w:val="18"/>
                <w:szCs w:val="18"/>
                <w:lang w:val="es-ES"/>
              </w:rPr>
              <w:lastRenderedPageBreak/>
              <w:t>Ministerio de Sanidad, Consumo y Bienestar Social (MSCBS)</w:t>
            </w:r>
          </w:p>
        </w:tc>
        <w:tc>
          <w:tcPr>
            <w:tcW w:w="3119" w:type="dxa"/>
            <w:vAlign w:val="center"/>
          </w:tcPr>
          <w:p w14:paraId="1DDC9791" w14:textId="77777777" w:rsidR="006616D4" w:rsidRPr="003D4EBD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/>
              </w:rPr>
            </w:pPr>
            <w:hyperlink r:id="rId39" w:history="1">
              <w:r w:rsidR="006616D4" w:rsidRPr="003D4EBD">
                <w:rPr>
                  <w:rFonts w:cs="Tahoma"/>
                  <w:color w:val="FAAB56"/>
                  <w:sz w:val="18"/>
                  <w:szCs w:val="18"/>
                  <w:u w:val="single"/>
                  <w:lang w:val="es-ES"/>
                </w:rPr>
                <w:t>http://www.mscbs.gob.es/home.htm</w:t>
              </w:r>
            </w:hyperlink>
          </w:p>
        </w:tc>
        <w:tc>
          <w:tcPr>
            <w:tcW w:w="1701" w:type="dxa"/>
            <w:vAlign w:val="center"/>
          </w:tcPr>
          <w:p w14:paraId="32AF518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st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0AD8205C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205E1B40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55483812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esclerosis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tuberosa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5112EA" w14:paraId="68B96E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4F9A97A1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  <w:lang w:val="it-IT"/>
              </w:rPr>
            </w:pPr>
            <w:r w:rsidRPr="002A28A6">
              <w:rPr>
                <w:rFonts w:cs="Tahoma"/>
                <w:sz w:val="18"/>
                <w:szCs w:val="18"/>
                <w:lang w:val="it-IT"/>
              </w:rPr>
              <w:t>Agenzia Italiana del Farmaco (AIFA)</w:t>
            </w:r>
          </w:p>
        </w:tc>
        <w:tc>
          <w:tcPr>
            <w:tcW w:w="3119" w:type="dxa"/>
            <w:vAlign w:val="center"/>
          </w:tcPr>
          <w:p w14:paraId="78B7EE5A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it-IT"/>
              </w:rPr>
            </w:pPr>
            <w:hyperlink r:id="rId40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  <w:lang w:val="it-IT"/>
                </w:rPr>
                <w:t>http://www.agenziafarmaco.gov.it</w:t>
              </w:r>
            </w:hyperlink>
          </w:p>
        </w:tc>
        <w:tc>
          <w:tcPr>
            <w:tcW w:w="1701" w:type="dxa"/>
            <w:vAlign w:val="center"/>
          </w:tcPr>
          <w:p w14:paraId="433FDDFE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1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st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04343750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623AA9F7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7F974184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  <w:lang w:val="it-IT"/>
              </w:rPr>
            </w:pPr>
            <w:r w:rsidRPr="002A28A6">
              <w:rPr>
                <w:rFonts w:cs="Tahoma"/>
                <w:i/>
                <w:sz w:val="18"/>
                <w:szCs w:val="18"/>
                <w:lang w:val="it-IT"/>
              </w:rPr>
              <w:t>"Sclerosi tuberosa”, “Sindrome di Bourneville”, “Sindrome de Rett”</w:t>
            </w:r>
          </w:p>
        </w:tc>
      </w:tr>
      <w:tr w:rsidR="006616D4" w:rsidRPr="005112EA" w14:paraId="4A0720F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2CD1D10A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  <w:lang w:val="fr-FR"/>
              </w:rPr>
            </w:pPr>
            <w:r w:rsidRPr="002A28A6">
              <w:rPr>
                <w:rFonts w:cs="Tahoma"/>
                <w:sz w:val="18"/>
                <w:szCs w:val="18"/>
                <w:lang w:val="fr-FR"/>
              </w:rPr>
              <w:t>Haute Autorité de Santé (HAS)</w:t>
            </w:r>
          </w:p>
        </w:tc>
        <w:tc>
          <w:tcPr>
            <w:tcW w:w="3119" w:type="dxa"/>
            <w:vAlign w:val="center"/>
          </w:tcPr>
          <w:p w14:paraId="084D359E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fr-FR"/>
              </w:rPr>
            </w:pPr>
            <w:hyperlink r:id="rId41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  <w:lang w:val="fr-FR"/>
                </w:rPr>
                <w:t>https://www.has-sante.fr/portail</w:t>
              </w:r>
            </w:hyperlink>
          </w:p>
        </w:tc>
        <w:tc>
          <w:tcPr>
            <w:tcW w:w="1701" w:type="dxa"/>
            <w:vAlign w:val="center"/>
          </w:tcPr>
          <w:p w14:paraId="150E9EB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9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6CEC257A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3A66A657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0F083C8A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  <w:lang w:val="fr-FR"/>
              </w:rPr>
            </w:pPr>
            <w:r w:rsidRPr="002A28A6">
              <w:rPr>
                <w:rFonts w:cs="Tahoma"/>
                <w:i/>
                <w:sz w:val="18"/>
                <w:szCs w:val="18"/>
                <w:lang w:val="fr-FR"/>
              </w:rPr>
              <w:t xml:space="preserve">"La sclérose tubéreuse de Bourneville”, “STB” </w:t>
            </w:r>
          </w:p>
        </w:tc>
      </w:tr>
      <w:tr w:rsidR="006616D4" w:rsidRPr="002A28A6" w14:paraId="6040E7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0E87C134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Gemeinsamer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Bundesausschuss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(G-BA)</w:t>
            </w:r>
          </w:p>
        </w:tc>
        <w:tc>
          <w:tcPr>
            <w:tcW w:w="3119" w:type="dxa"/>
            <w:vAlign w:val="center"/>
          </w:tcPr>
          <w:p w14:paraId="090BA0D7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42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g-ba.de</w:t>
              </w:r>
            </w:hyperlink>
          </w:p>
        </w:tc>
        <w:tc>
          <w:tcPr>
            <w:tcW w:w="1701" w:type="dxa"/>
            <w:vAlign w:val="center"/>
          </w:tcPr>
          <w:p w14:paraId="1E260D62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9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34DC21B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7C05933C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7CEE6260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Tuberö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Sklero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Knollensklero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Bourneville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2A28A6" w14:paraId="68919EA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4F25FC7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Bundesamt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für Gesundheit (BAG)</w:t>
            </w:r>
          </w:p>
        </w:tc>
        <w:tc>
          <w:tcPr>
            <w:tcW w:w="3119" w:type="dxa"/>
            <w:vAlign w:val="center"/>
          </w:tcPr>
          <w:p w14:paraId="51511D60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hyperlink r:id="rId43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bag.admin.ch/bag/de/home.html</w:t>
              </w:r>
            </w:hyperlink>
          </w:p>
        </w:tc>
        <w:tc>
          <w:tcPr>
            <w:tcW w:w="1701" w:type="dxa"/>
            <w:vAlign w:val="center"/>
          </w:tcPr>
          <w:p w14:paraId="2FE0BBAD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9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5B8CA07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3CF57736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2FEB1501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"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Tuberö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Sklero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Knollenskleros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Bourneville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  <w:tr w:rsidR="006616D4" w:rsidRPr="002A28A6" w14:paraId="6B1C31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5805DF6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State of Israel – Ministry of Health</w:t>
            </w:r>
          </w:p>
        </w:tc>
        <w:tc>
          <w:tcPr>
            <w:tcW w:w="3119" w:type="dxa"/>
            <w:vAlign w:val="center"/>
          </w:tcPr>
          <w:p w14:paraId="18A1726C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hyperlink r:id="rId44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health.gov.il/English/Pages/HomePage.aspx</w:t>
              </w:r>
            </w:hyperlink>
          </w:p>
        </w:tc>
        <w:tc>
          <w:tcPr>
            <w:tcW w:w="1701" w:type="dxa"/>
            <w:vAlign w:val="center"/>
          </w:tcPr>
          <w:p w14:paraId="04AF5ABA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nd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56383B9B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46537F54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0C488113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”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  <w:p w14:paraId="548C7B49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2C628101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also searched in Hebrew using the following terms:</w:t>
            </w:r>
          </w:p>
          <w:p w14:paraId="59FBC2E7" w14:textId="77777777" w:rsidR="006616D4" w:rsidRPr="002A28A6" w:rsidRDefault="006616D4" w:rsidP="006616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תסמונת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רט</w:t>
            </w:r>
            <w:proofErr w:type="spellEnd"/>
          </w:p>
          <w:p w14:paraId="2A70F2F5" w14:textId="77777777" w:rsidR="006616D4" w:rsidRPr="002A28A6" w:rsidRDefault="006616D4" w:rsidP="006616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טוברוס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סקלרוזיס</w:t>
            </w:r>
            <w:proofErr w:type="spellEnd"/>
          </w:p>
          <w:p w14:paraId="4A256F14" w14:textId="77777777" w:rsidR="006616D4" w:rsidRPr="002A28A6" w:rsidRDefault="006616D4" w:rsidP="006616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קו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2A28A6">
              <w:rPr>
                <w:rFonts w:cs="Tahoma"/>
                <w:sz w:val="18"/>
                <w:szCs w:val="18"/>
              </w:rPr>
              <w:t>מנחה</w:t>
            </w:r>
            <w:proofErr w:type="spellEnd"/>
          </w:p>
          <w:p w14:paraId="19233673" w14:textId="77777777" w:rsidR="006616D4" w:rsidRPr="002A28A6" w:rsidRDefault="006616D4" w:rsidP="006616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t>הדרכה</w:t>
            </w:r>
            <w:proofErr w:type="spellEnd"/>
          </w:p>
          <w:p w14:paraId="76EC87A1" w14:textId="77777777" w:rsidR="006616D4" w:rsidRPr="002A28A6" w:rsidRDefault="006616D4" w:rsidP="006616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  <w:proofErr w:type="spellStart"/>
            <w:r w:rsidRPr="002A28A6">
              <w:rPr>
                <w:rFonts w:cs="Tahoma"/>
                <w:sz w:val="18"/>
                <w:szCs w:val="18"/>
              </w:rPr>
              <w:lastRenderedPageBreak/>
              <w:t>ישראל</w:t>
            </w:r>
            <w:proofErr w:type="spellEnd"/>
          </w:p>
        </w:tc>
      </w:tr>
      <w:tr w:rsidR="006616D4" w:rsidRPr="002A28A6" w14:paraId="0F17549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3B66C2F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lastRenderedPageBreak/>
              <w:t xml:space="preserve">Ministry of Health, </w:t>
            </w:r>
            <w:proofErr w:type="gramStart"/>
            <w:r w:rsidRPr="002A28A6">
              <w:rPr>
                <w:rFonts w:cs="Tahoma"/>
                <w:sz w:val="18"/>
                <w:szCs w:val="18"/>
              </w:rPr>
              <w:t>Labour</w:t>
            </w:r>
            <w:proofErr w:type="gramEnd"/>
            <w:r w:rsidRPr="002A28A6">
              <w:rPr>
                <w:rFonts w:cs="Tahoma"/>
                <w:sz w:val="18"/>
                <w:szCs w:val="18"/>
              </w:rPr>
              <w:t xml:space="preserve"> and Welfare (MHLW)</w:t>
            </w:r>
          </w:p>
        </w:tc>
        <w:tc>
          <w:tcPr>
            <w:tcW w:w="3119" w:type="dxa"/>
            <w:vAlign w:val="center"/>
          </w:tcPr>
          <w:p w14:paraId="7861269B" w14:textId="77777777" w:rsidR="006616D4" w:rsidRPr="002A28A6" w:rsidRDefault="008C0B89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hyperlink r:id="rId45" w:history="1">
              <w:r w:rsidR="006616D4" w:rsidRPr="002A28A6">
                <w:rPr>
                  <w:rFonts w:cs="Tahoma"/>
                  <w:color w:val="FAAB56"/>
                  <w:sz w:val="18"/>
                  <w:szCs w:val="18"/>
                  <w:u w:val="single"/>
                </w:rPr>
                <w:t>https://www.mhlw.go.jp/english</w:t>
              </w:r>
            </w:hyperlink>
          </w:p>
        </w:tc>
        <w:tc>
          <w:tcPr>
            <w:tcW w:w="1701" w:type="dxa"/>
            <w:vAlign w:val="center"/>
          </w:tcPr>
          <w:p w14:paraId="4212F8DA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3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rd</w:t>
            </w:r>
            <w:r w:rsidRPr="002A28A6">
              <w:rPr>
                <w:rFonts w:cs="Tahoma"/>
                <w:sz w:val="18"/>
                <w:szCs w:val="18"/>
              </w:rPr>
              <w:t xml:space="preserve"> February 2021</w:t>
            </w:r>
          </w:p>
        </w:tc>
        <w:tc>
          <w:tcPr>
            <w:tcW w:w="7087" w:type="dxa"/>
            <w:vAlign w:val="center"/>
          </w:tcPr>
          <w:p w14:paraId="6CE19670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 xml:space="preserve">The webpage was searched for the following terms (using the general search function): </w:t>
            </w:r>
          </w:p>
          <w:p w14:paraId="25553F53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526B17B6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  <w:p w14:paraId="717982AC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5D96ED5B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also searched in Japanese using the following terms:</w:t>
            </w:r>
          </w:p>
          <w:p w14:paraId="021C930E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</w:p>
          <w:p w14:paraId="1D422F25" w14:textId="77777777" w:rsidR="006616D4" w:rsidRPr="002A28A6" w:rsidRDefault="006616D4" w:rsidP="0066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レット症候群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Rett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症候群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ガイドライン</w:t>
            </w:r>
            <w:proofErr w:type="spellEnd"/>
            <w:r w:rsidRPr="002A28A6">
              <w:rPr>
                <w:rFonts w:cs="Tahoma"/>
                <w:sz w:val="18"/>
                <w:szCs w:val="18"/>
              </w:rPr>
              <w:t xml:space="preserve">, 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ガイド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指導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,</w:t>
            </w:r>
            <w:r w:rsidRPr="002A28A6">
              <w:rPr>
                <w:rFonts w:cs="Tahoma"/>
                <w:sz w:val="18"/>
                <w:szCs w:val="18"/>
              </w:rPr>
              <w:t xml:space="preserve">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指針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</w:t>
            </w:r>
            <w:r w:rsidRPr="002A28A6">
              <w:rPr>
                <w:rFonts w:cs="Tahoma"/>
                <w:sz w:val="18"/>
                <w:szCs w:val="18"/>
              </w:rPr>
              <w:t>, (</w:t>
            </w:r>
            <w:proofErr w:type="spellStart"/>
            <w:r w:rsidRPr="002A28A6">
              <w:rPr>
                <w:rFonts w:cs="Tahoma" w:hint="eastAsia"/>
                <w:sz w:val="18"/>
                <w:szCs w:val="18"/>
              </w:rPr>
              <w:t>アドバイス</w:t>
            </w:r>
            <w:proofErr w:type="spellEnd"/>
            <w:r w:rsidRPr="002A28A6">
              <w:rPr>
                <w:rFonts w:cs="Tahoma" w:hint="eastAsia"/>
                <w:sz w:val="18"/>
                <w:szCs w:val="18"/>
              </w:rPr>
              <w:t>)</w:t>
            </w:r>
          </w:p>
        </w:tc>
      </w:tr>
      <w:tr w:rsidR="006616D4" w:rsidRPr="002A28A6" w14:paraId="09BB0B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0D160865" w14:textId="77777777" w:rsidR="006616D4" w:rsidRPr="002A28A6" w:rsidRDefault="006616D4" w:rsidP="006616D4">
            <w:pPr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color w:val="000000" w:themeColor="text1"/>
                <w:sz w:val="18"/>
                <w:szCs w:val="18"/>
              </w:rPr>
              <w:t>Institute for Clinical and Economic Review (ICER)</w:t>
            </w:r>
          </w:p>
        </w:tc>
        <w:tc>
          <w:tcPr>
            <w:tcW w:w="3119" w:type="dxa"/>
            <w:vAlign w:val="center"/>
          </w:tcPr>
          <w:p w14:paraId="214CB9C0" w14:textId="77777777" w:rsidR="006616D4" w:rsidRPr="002A28A6" w:rsidRDefault="008C0B89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6" w:history="1">
              <w:r w:rsidR="00B16E02" w:rsidRPr="002A28A6">
                <w:rPr>
                  <w:rStyle w:val="Hyperlink"/>
                  <w:rFonts w:cs="Tahoma"/>
                  <w:sz w:val="18"/>
                  <w:szCs w:val="18"/>
                </w:rPr>
                <w:t>https://icer-review.org/</w:t>
              </w:r>
            </w:hyperlink>
            <w:r w:rsidR="00B16E02" w:rsidRPr="002A28A6">
              <w:rPr>
                <w:rFonts w:cs="Tahoma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77EB0ED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25</w:t>
            </w:r>
            <w:r w:rsidRPr="002A28A6">
              <w:rPr>
                <w:rFonts w:cs="Tahoma"/>
                <w:sz w:val="18"/>
                <w:szCs w:val="18"/>
                <w:vertAlign w:val="superscript"/>
              </w:rPr>
              <w:t>th</w:t>
            </w:r>
            <w:r w:rsidRPr="002A28A6">
              <w:rPr>
                <w:rFonts w:cs="Tahoma"/>
                <w:sz w:val="18"/>
                <w:szCs w:val="18"/>
              </w:rPr>
              <w:t xml:space="preserve"> January 2021</w:t>
            </w:r>
          </w:p>
        </w:tc>
        <w:tc>
          <w:tcPr>
            <w:tcW w:w="7087" w:type="dxa"/>
            <w:vAlign w:val="center"/>
          </w:tcPr>
          <w:p w14:paraId="72563415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he webpage was searched for the following terms (using the general search function):</w:t>
            </w:r>
          </w:p>
          <w:p w14:paraId="70190E79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  <w:p w14:paraId="0C4D3A1C" w14:textId="77777777" w:rsidR="006616D4" w:rsidRPr="002A28A6" w:rsidRDefault="006616D4" w:rsidP="0066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i/>
                <w:sz w:val="18"/>
                <w:szCs w:val="18"/>
              </w:rPr>
            </w:pPr>
            <w:r w:rsidRPr="002A28A6">
              <w:rPr>
                <w:rFonts w:cs="Tahoma"/>
                <w:i/>
                <w:sz w:val="18"/>
                <w:szCs w:val="18"/>
              </w:rPr>
              <w:t>“</w:t>
            </w:r>
            <w:proofErr w:type="gramStart"/>
            <w:r w:rsidRPr="002A28A6">
              <w:rPr>
                <w:rFonts w:cs="Tahoma"/>
                <w:i/>
                <w:sz w:val="18"/>
                <w:szCs w:val="18"/>
              </w:rPr>
              <w:t>tuberous</w:t>
            </w:r>
            <w:proofErr w:type="gramEnd"/>
            <w:r w:rsidRPr="002A28A6">
              <w:rPr>
                <w:rFonts w:cs="Tahoma"/>
                <w:i/>
                <w:sz w:val="18"/>
                <w:szCs w:val="18"/>
              </w:rPr>
              <w:t xml:space="preserve"> sclerosis complex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bourneville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, “</w:t>
            </w:r>
            <w:proofErr w:type="spellStart"/>
            <w:r w:rsidRPr="002A28A6">
              <w:rPr>
                <w:rFonts w:cs="Tahoma"/>
                <w:i/>
                <w:sz w:val="18"/>
                <w:szCs w:val="18"/>
              </w:rPr>
              <w:t>rett</w:t>
            </w:r>
            <w:proofErr w:type="spellEnd"/>
            <w:r w:rsidRPr="002A28A6">
              <w:rPr>
                <w:rFonts w:cs="Tahoma"/>
                <w:i/>
                <w:sz w:val="18"/>
                <w:szCs w:val="18"/>
              </w:rPr>
              <w:t>”</w:t>
            </w:r>
          </w:p>
        </w:tc>
      </w:tr>
    </w:tbl>
    <w:p w14:paraId="67AC8B17" w14:textId="77777777" w:rsidR="00407A15" w:rsidRPr="002A28A6" w:rsidRDefault="00FB45DE" w:rsidP="00407A15">
      <w:pPr>
        <w:pStyle w:val="Footnote"/>
        <w:rPr>
          <w:rFonts w:ascii="Tahoma" w:hAnsi="Tahoma" w:cs="Tahoma"/>
          <w:sz w:val="18"/>
          <w:szCs w:val="18"/>
        </w:rPr>
        <w:sectPr w:rsidR="00407A15" w:rsidRPr="002A28A6">
          <w:headerReference w:type="default" r:id="rId47"/>
          <w:footerReference w:type="default" r:id="rId48"/>
          <w:pgSz w:w="16840" w:h="11900" w:orient="landscape"/>
          <w:pgMar w:top="1800" w:right="1440" w:bottom="1800" w:left="1440" w:header="708" w:footer="708" w:gutter="0"/>
          <w:lnNumType w:countBy="1"/>
          <w:cols w:space="708"/>
          <w:docGrid w:linePitch="326"/>
        </w:sectPr>
      </w:pPr>
      <w:proofErr w:type="spellStart"/>
      <w:r w:rsidRPr="00116BCE">
        <w:rPr>
          <w:rFonts w:ascii="Tahoma" w:hAnsi="Tahoma" w:cs="Tahoma"/>
          <w:sz w:val="18"/>
          <w:szCs w:val="18"/>
          <w:vertAlign w:val="superscript"/>
        </w:rPr>
        <w:t>a</w:t>
      </w:r>
      <w:r w:rsidR="009576AB" w:rsidRPr="002A28A6">
        <w:rPr>
          <w:rFonts w:ascii="Tahoma" w:hAnsi="Tahoma" w:cs="Tahoma"/>
          <w:sz w:val="18"/>
          <w:szCs w:val="18"/>
        </w:rPr>
        <w:t>All</w:t>
      </w:r>
      <w:proofErr w:type="spellEnd"/>
      <w:r w:rsidR="009576AB" w:rsidRPr="002A28A6">
        <w:rPr>
          <w:rFonts w:ascii="Tahoma" w:hAnsi="Tahoma" w:cs="Tahoma"/>
          <w:sz w:val="18"/>
          <w:szCs w:val="18"/>
        </w:rPr>
        <w:t xml:space="preserve"> results were screened for relevance, </w:t>
      </w:r>
      <w:proofErr w:type="gramStart"/>
      <w:r w:rsidR="009576AB" w:rsidRPr="002A28A6">
        <w:rPr>
          <w:rFonts w:ascii="Tahoma" w:hAnsi="Tahoma" w:cs="Tahoma"/>
          <w:sz w:val="18"/>
          <w:szCs w:val="18"/>
        </w:rPr>
        <w:t>with the exception of</w:t>
      </w:r>
      <w:proofErr w:type="gramEnd"/>
      <w:r w:rsidR="009576AB" w:rsidRPr="002A28A6">
        <w:rPr>
          <w:rFonts w:ascii="Tahoma" w:hAnsi="Tahoma" w:cs="Tahoma"/>
          <w:sz w:val="18"/>
          <w:szCs w:val="18"/>
        </w:rPr>
        <w:t xml:space="preserve"> Google searches, where the first </w:t>
      </w:r>
      <w:r w:rsidR="00407A15">
        <w:rPr>
          <w:rFonts w:ascii="Tahoma" w:hAnsi="Tahoma" w:cs="Tahoma"/>
          <w:sz w:val="18"/>
          <w:szCs w:val="18"/>
        </w:rPr>
        <w:t>three</w:t>
      </w:r>
      <w:r w:rsidR="009576AB" w:rsidRPr="002A28A6">
        <w:rPr>
          <w:rFonts w:ascii="Tahoma" w:hAnsi="Tahoma" w:cs="Tahoma"/>
          <w:sz w:val="18"/>
          <w:szCs w:val="18"/>
        </w:rPr>
        <w:t xml:space="preserve"> pages of search results for each search were screened for relevance.</w:t>
      </w:r>
      <w:r w:rsidR="00407A15" w:rsidRPr="00407A15">
        <w:rPr>
          <w:rFonts w:ascii="Tahoma" w:hAnsi="Tahoma" w:cs="Tahoma"/>
          <w:sz w:val="18"/>
          <w:szCs w:val="18"/>
        </w:rPr>
        <w:t xml:space="preserve"> </w:t>
      </w:r>
      <w:r w:rsidR="00407A15" w:rsidRPr="002A28A6">
        <w:rPr>
          <w:rFonts w:ascii="Tahoma" w:hAnsi="Tahoma" w:cs="Tahoma"/>
          <w:sz w:val="18"/>
          <w:szCs w:val="18"/>
        </w:rPr>
        <w:t xml:space="preserve">AAN, American Academy of Neurology; AES, American Epilepsy Society; AIFA,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Agenzia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Italiana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del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Farmico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; BAG,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Bundesamt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für Gesundheit; CADTH, Canadian Agency for Drugs and Technologies in Health; G-BA,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Gemeinsamer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Bundesausschuss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; HAS, Haute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Autorité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de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Santé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; ICER, Institute for Clinical and Economic Review; ILAE, International League Against Epilepsy; MHLW, Ministry of Health, Labour and Welfare; MSCBS,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Ministerio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de Sanidad,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Consumo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y </w:t>
      </w:r>
      <w:proofErr w:type="spellStart"/>
      <w:r w:rsidR="00407A15" w:rsidRPr="002A28A6">
        <w:rPr>
          <w:rFonts w:ascii="Tahoma" w:hAnsi="Tahoma" w:cs="Tahoma"/>
          <w:sz w:val="18"/>
          <w:szCs w:val="18"/>
        </w:rPr>
        <w:t>Bienestar</w:t>
      </w:r>
      <w:proofErr w:type="spellEnd"/>
      <w:r w:rsidR="00407A15" w:rsidRPr="002A28A6">
        <w:rPr>
          <w:rFonts w:ascii="Tahoma" w:hAnsi="Tahoma" w:cs="Tahoma"/>
          <w:sz w:val="18"/>
          <w:szCs w:val="18"/>
        </w:rPr>
        <w:t xml:space="preserve"> Social; NICE, National Institute for Health and Care Excellence; NORD, National Organisation for Rare Disorders; PBS, Pharmaceutical Benefits Scheme; SMEI, severe myoclonic epilepsy of infancy.</w:t>
      </w:r>
    </w:p>
    <w:p w14:paraId="6160EB90" w14:textId="77777777" w:rsidR="00EE7FC7" w:rsidRPr="002A28A6" w:rsidRDefault="00EE7FC7" w:rsidP="009576AB">
      <w:pPr>
        <w:pStyle w:val="Footnote"/>
        <w:rPr>
          <w:rFonts w:ascii="Tahoma" w:hAnsi="Tahoma" w:cs="Tahoma"/>
          <w:sz w:val="18"/>
          <w:szCs w:val="18"/>
        </w:rPr>
      </w:pPr>
    </w:p>
    <w:p w14:paraId="5E39D6F7" w14:textId="77777777" w:rsidR="00830DF1" w:rsidRPr="002A28A6" w:rsidRDefault="00830DF1" w:rsidP="00830DF1">
      <w:pPr>
        <w:pStyle w:val="Caption"/>
        <w:rPr>
          <w:lang w:val="en-GB"/>
        </w:rPr>
      </w:pPr>
      <w:r w:rsidRPr="002A28A6">
        <w:rPr>
          <w:lang w:val="en-GB"/>
        </w:rPr>
        <w:t>Table S</w:t>
      </w:r>
      <w:r w:rsidR="004C588F" w:rsidRPr="002A28A6">
        <w:rPr>
          <w:lang w:val="en-GB"/>
        </w:rPr>
        <w:fldChar w:fldCharType="begin"/>
      </w:r>
      <w:r w:rsidRPr="002A28A6">
        <w:rPr>
          <w:lang w:val="en-GB"/>
        </w:rPr>
        <w:instrText xml:space="preserve"> SEQ Table \* ARABIC </w:instrText>
      </w:r>
      <w:r w:rsidR="004C588F" w:rsidRPr="002A28A6">
        <w:rPr>
          <w:lang w:val="en-GB"/>
        </w:rPr>
        <w:fldChar w:fldCharType="separate"/>
      </w:r>
      <w:r w:rsidR="00497912" w:rsidRPr="002A28A6">
        <w:rPr>
          <w:noProof/>
          <w:lang w:val="en-GB"/>
        </w:rPr>
        <w:t>2</w:t>
      </w:r>
      <w:r w:rsidR="004C588F" w:rsidRPr="002A28A6">
        <w:rPr>
          <w:noProof/>
          <w:lang w:val="en-GB"/>
        </w:rPr>
        <w:fldChar w:fldCharType="end"/>
      </w:r>
      <w:r w:rsidRPr="002A28A6">
        <w:rPr>
          <w:lang w:val="en-GB"/>
        </w:rPr>
        <w:t>. List of included guidelines</w:t>
      </w:r>
    </w:p>
    <w:tbl>
      <w:tblPr>
        <w:tblStyle w:val="LightList1"/>
        <w:tblW w:w="13662" w:type="dxa"/>
        <w:tblLook w:val="04A0" w:firstRow="1" w:lastRow="0" w:firstColumn="1" w:lastColumn="0" w:noHBand="0" w:noVBand="1"/>
      </w:tblPr>
      <w:tblGrid>
        <w:gridCol w:w="3021"/>
        <w:gridCol w:w="2400"/>
        <w:gridCol w:w="1968"/>
        <w:gridCol w:w="1767"/>
        <w:gridCol w:w="2401"/>
        <w:gridCol w:w="2105"/>
      </w:tblGrid>
      <w:tr w:rsidR="00EF6D37" w:rsidRPr="002A28A6" w14:paraId="030F5B7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shd w:val="clear" w:color="auto" w:fill="000000" w:themeFill="text1"/>
            <w:vAlign w:val="center"/>
          </w:tcPr>
          <w:p w14:paraId="6BF8B1E5" w14:textId="77777777" w:rsidR="00EF6D37" w:rsidRPr="002A28A6" w:rsidRDefault="00EF6D37" w:rsidP="00830DF1">
            <w:pPr>
              <w:spacing w:after="120" w:line="252" w:lineRule="auto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2400" w:type="dxa"/>
            <w:shd w:val="clear" w:color="auto" w:fill="000000" w:themeFill="text1"/>
            <w:vAlign w:val="center"/>
          </w:tcPr>
          <w:p w14:paraId="3ECD9B2C" w14:textId="77777777" w:rsidR="00EF6D37" w:rsidRPr="002A28A6" w:rsidRDefault="00EF6D37" w:rsidP="00830DF1">
            <w:pPr>
              <w:spacing w:after="12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 xml:space="preserve">Developing </w:t>
            </w:r>
            <w:r w:rsidR="00502FA8" w:rsidRPr="002A28A6">
              <w:rPr>
                <w:rFonts w:cs="Tahoma"/>
                <w:sz w:val="18"/>
                <w:szCs w:val="18"/>
              </w:rPr>
              <w:t>b</w:t>
            </w:r>
            <w:r w:rsidRPr="002A28A6">
              <w:rPr>
                <w:rFonts w:cs="Tahoma"/>
                <w:sz w:val="18"/>
                <w:szCs w:val="18"/>
              </w:rPr>
              <w:t>odies</w:t>
            </w:r>
          </w:p>
        </w:tc>
        <w:tc>
          <w:tcPr>
            <w:tcW w:w="1968" w:type="dxa"/>
            <w:shd w:val="clear" w:color="auto" w:fill="000000" w:themeFill="text1"/>
            <w:vAlign w:val="center"/>
          </w:tcPr>
          <w:p w14:paraId="70C6BFEC" w14:textId="77777777" w:rsidR="00EF6D37" w:rsidRPr="002A28A6" w:rsidRDefault="00EF6D37" w:rsidP="00830DF1">
            <w:pPr>
              <w:spacing w:after="12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Region</w:t>
            </w:r>
          </w:p>
        </w:tc>
        <w:tc>
          <w:tcPr>
            <w:tcW w:w="1767" w:type="dxa"/>
            <w:shd w:val="clear" w:color="auto" w:fill="000000" w:themeFill="text1"/>
            <w:vAlign w:val="center"/>
          </w:tcPr>
          <w:p w14:paraId="13BDB1E1" w14:textId="77777777" w:rsidR="00EF6D37" w:rsidRPr="002A28A6" w:rsidRDefault="00EF6D37" w:rsidP="00830DF1">
            <w:pPr>
              <w:spacing w:after="12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Date (</w:t>
            </w:r>
            <w:r w:rsidR="00502FA8" w:rsidRPr="002A28A6">
              <w:rPr>
                <w:rFonts w:cs="Tahoma"/>
                <w:sz w:val="18"/>
                <w:szCs w:val="18"/>
              </w:rPr>
              <w:t>l</w:t>
            </w:r>
            <w:r w:rsidRPr="002A28A6">
              <w:rPr>
                <w:rFonts w:cs="Tahoma"/>
                <w:sz w:val="18"/>
                <w:szCs w:val="18"/>
              </w:rPr>
              <w:t xml:space="preserve">atest </w:t>
            </w:r>
            <w:r w:rsidR="00502FA8" w:rsidRPr="002A28A6">
              <w:rPr>
                <w:rFonts w:cs="Tahoma"/>
                <w:sz w:val="18"/>
                <w:szCs w:val="18"/>
              </w:rPr>
              <w:t>r</w:t>
            </w:r>
            <w:r w:rsidRPr="002A28A6">
              <w:rPr>
                <w:rFonts w:cs="Tahoma"/>
                <w:sz w:val="18"/>
                <w:szCs w:val="18"/>
              </w:rPr>
              <w:t>evision)</w:t>
            </w:r>
          </w:p>
        </w:tc>
        <w:tc>
          <w:tcPr>
            <w:tcW w:w="2401" w:type="dxa"/>
            <w:shd w:val="clear" w:color="auto" w:fill="000000" w:themeFill="text1"/>
            <w:vAlign w:val="center"/>
          </w:tcPr>
          <w:p w14:paraId="6F5DC300" w14:textId="77777777" w:rsidR="00EF6D37" w:rsidRPr="002A28A6" w:rsidRDefault="00EF6D37" w:rsidP="00830DF1">
            <w:pPr>
              <w:spacing w:after="12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Indication(s)</w:t>
            </w:r>
          </w:p>
        </w:tc>
        <w:tc>
          <w:tcPr>
            <w:tcW w:w="2105" w:type="dxa"/>
            <w:shd w:val="clear" w:color="auto" w:fill="000000" w:themeFill="text1"/>
            <w:vAlign w:val="center"/>
          </w:tcPr>
          <w:p w14:paraId="7B0ED507" w14:textId="77777777" w:rsidR="00EF6D37" w:rsidRPr="002A28A6" w:rsidRDefault="00EF6D37" w:rsidP="00830DF1">
            <w:pPr>
              <w:spacing w:after="12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A28A6">
              <w:rPr>
                <w:rFonts w:cs="Tahoma"/>
                <w:sz w:val="18"/>
                <w:szCs w:val="18"/>
              </w:rPr>
              <w:t>Reference</w:t>
            </w:r>
          </w:p>
        </w:tc>
      </w:tr>
      <w:tr w:rsidR="00EF6D37" w:rsidRPr="002A28A6" w14:paraId="3D392B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F34A9AF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Epilepsies: the diagnosis and management of epilepsies in adults and children in primary and secondary care</w:t>
            </w:r>
          </w:p>
        </w:tc>
        <w:tc>
          <w:tcPr>
            <w:tcW w:w="2400" w:type="dxa"/>
          </w:tcPr>
          <w:p w14:paraId="225EAD64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NICE</w:t>
            </w:r>
          </w:p>
        </w:tc>
        <w:tc>
          <w:tcPr>
            <w:tcW w:w="1968" w:type="dxa"/>
          </w:tcPr>
          <w:p w14:paraId="252EA7D3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67" w:type="dxa"/>
          </w:tcPr>
          <w:p w14:paraId="09E922F8" w14:textId="77777777" w:rsidR="00EF6D37" w:rsidRPr="002D4F97" w:rsidRDefault="00460654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 xml:space="preserve">January </w:t>
            </w:r>
            <w:r w:rsidR="00EF6D37" w:rsidRPr="002D4F97">
              <w:rPr>
                <w:rFonts w:cs="Tahoma"/>
                <w:color w:val="000000"/>
                <w:sz w:val="18"/>
                <w:szCs w:val="18"/>
              </w:rPr>
              <w:t>20</w:t>
            </w:r>
            <w:r w:rsidRPr="002D4F97">
              <w:rPr>
                <w:rFonts w:cs="Tahom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01" w:type="dxa"/>
          </w:tcPr>
          <w:p w14:paraId="4FEF4B5A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2A2A8B92" w14:textId="75D53ECE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NICE, 20</w:t>
            </w:r>
            <w:r w:rsidR="00460654" w:rsidRPr="002D4F97">
              <w:rPr>
                <w:rFonts w:cs="Tahoma"/>
                <w:color w:val="000000"/>
                <w:sz w:val="18"/>
                <w:szCs w:val="18"/>
              </w:rPr>
              <w:t>21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 ExcludeYear="1"&gt;&lt;Author&gt;National Institute for Health and Care Excellence&lt;/Author&gt;&lt;Year&gt;2018&lt;/Year&gt;&lt;RecNum&gt;59&lt;/RecNum&gt;&lt;DisplayText&gt;(1)&lt;/DisplayText&gt;&lt;record&gt;&lt;rec-number&gt;59&lt;/rec-number&gt;&lt;foreign-keys&gt;&lt;key app="EN" db-id="fz5vx5pefx0d94e5ww1vws0p0avtzxdsd0w9" timestamp="1582130798"&gt;59&lt;/key&gt;&lt;/foreign-keys&gt;&lt;ref-type name="Web Page"&gt;12&lt;/ref-type&gt;&lt;contributors&gt;&lt;authors&gt;&lt;author&gt;National Institute for Health and Care Excellence,&lt;/author&gt;&lt;/authors&gt;&lt;/contributors&gt;&lt;titles&gt;&lt;title&gt;Epilepsies: Diagnosis and Management (CG137) [Internet].&lt;/title&gt;&lt;/titles&gt;&lt;dates&gt;&lt;year&gt;2018&lt;/year&gt;&lt;/dates&gt;&lt;urls&gt;&lt;related-urls&gt;&lt;url&gt;https://www.nice.org.uk/guidance/cg137&lt;/url&gt;&lt;/related-urls&gt;&lt;/urls&gt;&lt;custom1&gt;October 11 2019]&lt;/custom1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1" w:tooltip="National Institute for Health and Care Excellence, 2018 #59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1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EF6D37" w:rsidRPr="002A28A6" w14:paraId="4C5C04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54C16FB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 xml:space="preserve">Provincial Guidelines for the Management of </w:t>
            </w:r>
            <w:proofErr w:type="gramStart"/>
            <w:r w:rsidRPr="002D4F97">
              <w:rPr>
                <w:rFonts w:cs="Tahoma"/>
                <w:color w:val="000000"/>
                <w:sz w:val="18"/>
                <w:szCs w:val="18"/>
              </w:rPr>
              <w:t>Medically-Refractory</w:t>
            </w:r>
            <w:proofErr w:type="gramEnd"/>
            <w:r w:rsidRPr="002D4F97">
              <w:rPr>
                <w:rFonts w:cs="Tahoma"/>
                <w:color w:val="000000"/>
                <w:sz w:val="18"/>
                <w:szCs w:val="18"/>
              </w:rPr>
              <w:t xml:space="preserve"> Epilepsy in Adults and Children Who Are Not Candidates for Epilepsy Surgery</w:t>
            </w:r>
          </w:p>
        </w:tc>
        <w:tc>
          <w:tcPr>
            <w:tcW w:w="2400" w:type="dxa"/>
          </w:tcPr>
          <w:p w14:paraId="631A844E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EITF, Critical Care Services Ontario and Provincial Neurosurgery Ontario</w:t>
            </w:r>
          </w:p>
        </w:tc>
        <w:tc>
          <w:tcPr>
            <w:tcW w:w="1968" w:type="dxa"/>
          </w:tcPr>
          <w:p w14:paraId="0B529E79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Canada (Ontario)</w:t>
            </w:r>
          </w:p>
        </w:tc>
        <w:tc>
          <w:tcPr>
            <w:tcW w:w="1767" w:type="dxa"/>
          </w:tcPr>
          <w:p w14:paraId="7B963E47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March 2016</w:t>
            </w:r>
          </w:p>
        </w:tc>
        <w:tc>
          <w:tcPr>
            <w:tcW w:w="2401" w:type="dxa"/>
          </w:tcPr>
          <w:p w14:paraId="4DE01E15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29EEE1DF" w14:textId="1A2DA37E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EITF, 2016</w: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Epilepsy Implementation Task Force (EITF)&lt;/Author&gt;&lt;Year&gt;2016&lt;/Year&gt;&lt;RecNum&gt;60&lt;/RecNum&gt;&lt;DisplayText&gt;(2)&lt;/DisplayText&gt;&lt;record&gt;&lt;rec-number&gt;60&lt;/rec-number&gt;&lt;foreign-keys&gt;&lt;key app="EN" db-id="fz5vx5pefx0d94e5ww1vws0p0avtzxdsd0w9" timestamp="1582130799"&gt;60&lt;/key&gt;&lt;/foreign-keys&gt;&lt;ref-type name="Web Page"&gt;12&lt;/ref-type&gt;&lt;contributors&gt;&lt;authors&gt;&lt;author&gt;Epilepsy Implementation Task Force (EITF),&lt;/author&gt;&lt;/authors&gt;&lt;/contributors&gt;&lt;titles&gt;&lt;title&gt;Provincial Guidelines for the Management of Medically-Refractory Epilepsy in Adults and Children Who Are Not Candidates for Epilepsy Surgery. Critical Care Services Ontario [Internet].&lt;/title&gt;&lt;/titles&gt;&lt;dates&gt;&lt;year&gt;2016&lt;/year&gt;&lt;/dates&gt;&lt;urls&gt;&lt;related-urls&gt;&lt;url&gt;https://www.criticalcareontario.ca/EN/Epilepsy%20Guideline%20Series/Prov%20Guidelines%20for%20Management%20of%20MRE%20in%20Adults%20Children%20not%20candidates%20for%20Surgery_EN.pdf&lt;/url&gt;&lt;/related-urls&gt;&lt;/urls&gt;&lt;custom1&gt;October 13 2019]&lt;/custom1&gt;&lt;/record&gt;&lt;/Cite&gt;&lt;/EndNote&gt;</w:instrTex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2" w:tooltip="Epilepsy Implementation Task Force (EITF), 2016 #60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2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  <w:r w:rsidR="00802B28">
              <w:rPr>
                <w:rFonts w:cs="Tahoma"/>
                <w:color w:val="000000"/>
                <w:sz w:val="18"/>
                <w:szCs w:val="18"/>
              </w:rPr>
              <w:t xml:space="preserve"> </w:t>
            </w:r>
          </w:p>
        </w:tc>
      </w:tr>
      <w:tr w:rsidR="00EF6D37" w:rsidRPr="005112EA" w14:paraId="1B67CE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1247558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 Surveillance and Management: Recommendations of the 2012 International Tuberous Sclerosis Complex Consensus Conference</w:t>
            </w:r>
          </w:p>
        </w:tc>
        <w:tc>
          <w:tcPr>
            <w:tcW w:w="2400" w:type="dxa"/>
          </w:tcPr>
          <w:p w14:paraId="6EB66D35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68" w:type="dxa"/>
          </w:tcPr>
          <w:p w14:paraId="67888BF4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767" w:type="dxa"/>
          </w:tcPr>
          <w:p w14:paraId="7C6E0533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October 2013</w:t>
            </w:r>
          </w:p>
        </w:tc>
        <w:tc>
          <w:tcPr>
            <w:tcW w:w="2401" w:type="dxa"/>
          </w:tcPr>
          <w:p w14:paraId="23CA7582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290AB8FF" w14:textId="4A31B59C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de-DE"/>
              </w:rPr>
            </w:pPr>
            <w:r w:rsidRPr="002D4F97">
              <w:rPr>
                <w:rFonts w:cs="Tahoma"/>
                <w:color w:val="000000"/>
                <w:sz w:val="18"/>
                <w:szCs w:val="18"/>
                <w:lang w:val="de-DE"/>
              </w:rPr>
              <w:t>Krueger DA., Northrup H. et al. 2013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>
                <w:fldData xml:space="preserve">PEVuZE5vdGU+PENpdGU+PEF1dGhvcj5LcnVlZ2VyPC9BdXRob3I+PFllYXI+MjAxMzwvWWVhcj48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</w:fldData>
              </w:fldChar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</w:instrText>
            </w:r>
            <w:r w:rsidR="002F4A1A">
              <w:rPr>
                <w:rFonts w:cs="Tahoma"/>
                <w:color w:val="000000"/>
                <w:sz w:val="18"/>
                <w:szCs w:val="18"/>
              </w:rPr>
              <w:fldChar w:fldCharType="begin">
                <w:fldData xml:space="preserve">PEVuZE5vdGU+PENpdGU+PEF1dGhvcj5LcnVlZ2VyPC9BdXRob3I+PFllYXI+MjAxMzwvWWVhcj48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</w:fldData>
              </w:fldChar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.DATA </w:instrText>
            </w:r>
            <w:r w:rsidR="002F4A1A">
              <w:rPr>
                <w:rFonts w:cs="Tahoma"/>
                <w:color w:val="000000"/>
                <w:sz w:val="18"/>
                <w:szCs w:val="18"/>
              </w:rPr>
            </w:r>
            <w:r w:rsidR="002F4A1A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de-DE"/>
              </w:rPr>
              <w:t>(</w:t>
            </w:r>
            <w:hyperlink w:anchor="_ENREF_3" w:tooltip="Krueger, 2013 #61" w:history="1">
              <w:r w:rsidR="00861EBD" w:rsidRPr="002F4A1A">
                <w:rPr>
                  <w:rFonts w:cs="Tahoma"/>
                  <w:noProof/>
                  <w:color w:val="000000"/>
                  <w:sz w:val="18"/>
                  <w:szCs w:val="18"/>
                  <w:lang w:val="de-DE"/>
                </w:rPr>
                <w:t>3</w:t>
              </w:r>
            </w:hyperlink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de-DE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EF6D37" w:rsidRPr="002A28A6" w14:paraId="7096738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857AFA4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Epilepsies in Children and Young People: Investigative Procedures and Management</w:t>
            </w:r>
          </w:p>
        </w:tc>
        <w:tc>
          <w:tcPr>
            <w:tcW w:w="2400" w:type="dxa"/>
          </w:tcPr>
          <w:p w14:paraId="56FA2342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SIGN</w:t>
            </w:r>
          </w:p>
        </w:tc>
        <w:tc>
          <w:tcPr>
            <w:tcW w:w="1968" w:type="dxa"/>
          </w:tcPr>
          <w:p w14:paraId="55277E68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UK (Scotland)</w:t>
            </w:r>
          </w:p>
        </w:tc>
        <w:tc>
          <w:tcPr>
            <w:tcW w:w="1767" w:type="dxa"/>
          </w:tcPr>
          <w:p w14:paraId="6729370B" w14:textId="77777777" w:rsidR="00EF6D37" w:rsidRPr="002D4F97" w:rsidRDefault="00802B28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>
              <w:rPr>
                <w:rFonts w:cs="Tahoma"/>
                <w:color w:val="000000"/>
                <w:sz w:val="18"/>
                <w:szCs w:val="18"/>
              </w:rPr>
              <w:t>May 2021</w:t>
            </w:r>
          </w:p>
        </w:tc>
        <w:tc>
          <w:tcPr>
            <w:tcW w:w="2401" w:type="dxa"/>
          </w:tcPr>
          <w:p w14:paraId="333183FA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0DA0E5A4" w14:textId="4611E422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SIGN, 2018</w: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Scottish Intercollegiate Guidelines Network&lt;/Author&gt;&lt;Year&gt;2018&lt;/Year&gt;&lt;RecNum&gt;62&lt;/RecNum&gt;&lt;DisplayText&gt;(4)&lt;/DisplayText&gt;&lt;record&gt;&lt;rec-number&gt;62&lt;/rec-number&gt;&lt;foreign-keys&gt;&lt;key app="EN" db-id="fz5vx5pefx0d94e5ww1vws0p0avtzxdsd0w9" timestamp="1582130800"&gt;62&lt;/key&gt;&lt;/foreign-keys&gt;&lt;ref-type name="Web Page"&gt;12&lt;/ref-type&gt;&lt;contributors&gt;&lt;authors&gt;&lt;author&gt;Scottish Intercollegiate Guidelines Network,&lt;/author&gt;&lt;/authors&gt;&lt;/contributors&gt;&lt;titles&gt;&lt;title&gt;Epilepsies in Children and Young People: Investigative Procedures and Management. Draft Version [Internet].&lt;/title&gt;&lt;/titles&gt;&lt;dates&gt;&lt;year&gt;2018&lt;/year&gt;&lt;/dates&gt;&lt;urls&gt;&lt;related-urls&gt;&lt;url&gt;www.sign.ac.uk&lt;/url&gt;&lt;/related-urls&gt;&lt;/urls&gt;&lt;custom1&gt;July 2018; draft version no longer publically available]&lt;/custom1&gt;&lt;/record&gt;&lt;/Cite&gt;&lt;/EndNote&gt;</w:instrTex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4" w:tooltip="Scottish Intercollegiate Guidelines Network, 2018 #62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4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EF6D37" w:rsidRPr="002A28A6" w14:paraId="31BAC0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6DC0A84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Guideline for Management of Children with Epileptic Seizures in British Columbia</w:t>
            </w:r>
          </w:p>
        </w:tc>
        <w:tc>
          <w:tcPr>
            <w:tcW w:w="2400" w:type="dxa"/>
          </w:tcPr>
          <w:p w14:paraId="528C5493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Division of Neurology, British Columbia Children's Hospital (in collaboration with the Departments of Paediatrics and Psychology and the British Columbia Paediatric Society)</w:t>
            </w:r>
          </w:p>
        </w:tc>
        <w:tc>
          <w:tcPr>
            <w:tcW w:w="1968" w:type="dxa"/>
          </w:tcPr>
          <w:p w14:paraId="6C957772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Canada (British Columbia)</w:t>
            </w:r>
          </w:p>
        </w:tc>
        <w:tc>
          <w:tcPr>
            <w:tcW w:w="1767" w:type="dxa"/>
          </w:tcPr>
          <w:p w14:paraId="3D144DC5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April 2011</w:t>
            </w:r>
          </w:p>
        </w:tc>
        <w:tc>
          <w:tcPr>
            <w:tcW w:w="2401" w:type="dxa"/>
          </w:tcPr>
          <w:p w14:paraId="4EF8540F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27BDA6F5" w14:textId="7EC628D8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Farrell K., Connolly M. et al. 2011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Farrell&lt;/Author&gt;&lt;Year&gt;2011&lt;/Year&gt;&lt;RecNum&gt;63&lt;/RecNum&gt;&lt;DisplayText&gt;(5)&lt;/DisplayText&gt;&lt;record&gt;&lt;rec-number&gt;63&lt;/rec-number&gt;&lt;foreign-keys&gt;&lt;key app="EN" db-id="fz5vx5pefx0d94e5ww1vws0p0avtzxdsd0w9" timestamp="1582130801"&gt;63&lt;/key&gt;&lt;/foreign-keys&gt;&lt;ref-type name="Web Page"&gt;12&lt;/ref-type&gt;&lt;contributors&gt;&lt;authors&gt;&lt;author&gt;Farrell, K&lt;/author&gt;&lt;author&gt;Connolly, M&lt;/author&gt;&lt;/authors&gt;&lt;/contributors&gt;&lt;titles&gt;&lt;title&gt;Guideline for Management of Children with Epileptic Seizures in British Columbia. Child Health British Columbia [Internet].&lt;/title&gt;&lt;/titles&gt;&lt;dates&gt;&lt;year&gt;2011&lt;/year&gt;&lt;/dates&gt;&lt;urls&gt;&lt;related-urls&gt;&lt;url&gt;https://www.childhealthbc.ca/sites/default/files/Management%20of%20Children%20with%20Epileptic%20Seizures%202011.pdf&lt;/url&gt;&lt;/related-urls&gt;&lt;/urls&gt;&lt;custom1&gt;October 2019]&lt;/custom1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5" w:tooltip="Farrell, 2011 #63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5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EF6D37" w:rsidRPr="002A28A6" w14:paraId="42D155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48609DE" w14:textId="77777777" w:rsidR="00EF6D37" w:rsidRPr="00432022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432022">
              <w:rPr>
                <w:rFonts w:cs="Tahoma"/>
                <w:color w:val="000000"/>
                <w:sz w:val="18"/>
                <w:szCs w:val="18"/>
              </w:rPr>
              <w:lastRenderedPageBreak/>
              <w:t>ILAE Lecture Notes: From Channels to Commissioning - A Practical Guide to Epilepsy; Chapter 30 - Drug Treatment of Paediatric Epilepsy</w:t>
            </w:r>
          </w:p>
        </w:tc>
        <w:tc>
          <w:tcPr>
            <w:tcW w:w="2400" w:type="dxa"/>
          </w:tcPr>
          <w:p w14:paraId="05358835" w14:textId="77777777" w:rsidR="00EF6D37" w:rsidRPr="00432022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432022">
              <w:rPr>
                <w:rFonts w:cs="Tahoma"/>
                <w:color w:val="000000"/>
                <w:sz w:val="18"/>
                <w:szCs w:val="18"/>
              </w:rPr>
              <w:t>ILAE (UK Chapter) and Epilepsy Society; sponsored by UCB Pharma and Eisai</w:t>
            </w:r>
          </w:p>
        </w:tc>
        <w:tc>
          <w:tcPr>
            <w:tcW w:w="1968" w:type="dxa"/>
          </w:tcPr>
          <w:p w14:paraId="71B704B6" w14:textId="77777777" w:rsidR="00EF6D37" w:rsidRPr="00432022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432022">
              <w:rPr>
                <w:rFonts w:cs="Tahoma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67" w:type="dxa"/>
          </w:tcPr>
          <w:p w14:paraId="153CA172" w14:textId="77777777" w:rsidR="00EF6D37" w:rsidRPr="00432022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432022">
              <w:rPr>
                <w:rFonts w:cs="Tahoma"/>
                <w:color w:val="000000"/>
                <w:sz w:val="18"/>
                <w:szCs w:val="18"/>
              </w:rPr>
              <w:t xml:space="preserve">2017 (15th edition; originally published 1987) </w:t>
            </w:r>
          </w:p>
        </w:tc>
        <w:tc>
          <w:tcPr>
            <w:tcW w:w="2401" w:type="dxa"/>
          </w:tcPr>
          <w:p w14:paraId="520A5879" w14:textId="77777777" w:rsidR="00EF6D37" w:rsidRPr="00432022" w:rsidRDefault="00EF6D37" w:rsidP="00830DF1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432022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71F0ED6D" w14:textId="57F85A39" w:rsidR="00EF6D37" w:rsidRPr="00D873CA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highlight w:val="red"/>
              </w:rPr>
            </w:pPr>
            <w:r w:rsidRPr="00802B28">
              <w:rPr>
                <w:color w:val="000000"/>
                <w:sz w:val="18"/>
              </w:rPr>
              <w:t>Appleton R.E. and Cross H., 2017</w:t>
            </w:r>
            <w:r w:rsidR="004C588F" w:rsidRPr="00802B28">
              <w:rPr>
                <w:color w:val="000000"/>
                <w:sz w:val="18"/>
              </w:rPr>
              <w:fldChar w:fldCharType="begin"/>
            </w:r>
            <w:r w:rsidR="002F4A1A">
              <w:rPr>
                <w:color w:val="000000"/>
                <w:sz w:val="18"/>
              </w:rPr>
              <w:instrText xml:space="preserve"> ADDIN EN.CITE &lt;EndNote&gt;&lt;Cite&gt;&lt;Author&gt;Appleton&lt;/Author&gt;&lt;Year&gt;2017&lt;/Year&gt;&lt;RecNum&gt;64&lt;/RecNum&gt;&lt;DisplayText&gt;(6)&lt;/DisplayText&gt;&lt;record&gt;&lt;rec-number&gt;64&lt;/rec-number&gt;&lt;foreign-keys&gt;&lt;key app="EN" db-id="fz5vx5pefx0d94e5ww1vws0p0avtzxdsd0w9" timestamp="1582130801"&gt;64&lt;/key&gt;&lt;/foreign-keys&gt;&lt;ref-type name="Web Page"&gt;12&lt;/ref-type&gt;&lt;contributors&gt;&lt;authors&gt;&lt;author&gt;Appleton, Richard E.&lt;/author&gt;&lt;author&gt;Cross, Helen J.&lt;/author&gt;&lt;/authors&gt;&lt;/contributors&gt;&lt;titles&gt;&lt;title&gt;ILAE Lecture Notes: From Channels to Commissioning - A Practical Guide to Epilepsy; Chapter 30 - Drug Treatment of Paediatric Epilepsy. ILAE and Epilepsy Society [Internet].&lt;/title&gt;&lt;/titles&gt;&lt;dates&gt;&lt;year&gt;2017&lt;/year&gt;&lt;/dates&gt;&lt;urls&gt;&lt;related-urls&gt;&lt;url&gt;https://www.epilepsysociety.org.uk/sites/default/files/attachments/Chapter30AppletonCross2015.pdf&lt;/url&gt;&lt;/related-urls&gt;&lt;/urls&gt;&lt;custom1&gt;October 2019]&lt;/custom1&gt;&lt;/record&gt;&lt;/Cite&gt;&lt;/EndNote&gt;</w:instrText>
            </w:r>
            <w:r w:rsidR="004C588F" w:rsidRPr="00802B28">
              <w:rPr>
                <w:color w:val="000000"/>
                <w:sz w:val="18"/>
              </w:rPr>
              <w:fldChar w:fldCharType="separate"/>
            </w:r>
            <w:r w:rsidR="002F4A1A">
              <w:rPr>
                <w:noProof/>
                <w:color w:val="000000"/>
                <w:sz w:val="18"/>
              </w:rPr>
              <w:t>(</w:t>
            </w:r>
            <w:hyperlink w:anchor="_ENREF_6" w:tooltip="Appleton, 2017 #64" w:history="1">
              <w:r w:rsidR="00861EBD">
                <w:rPr>
                  <w:noProof/>
                  <w:color w:val="000000"/>
                  <w:sz w:val="18"/>
                </w:rPr>
                <w:t>6</w:t>
              </w:r>
            </w:hyperlink>
            <w:r w:rsidR="002F4A1A">
              <w:rPr>
                <w:noProof/>
                <w:color w:val="000000"/>
                <w:sz w:val="18"/>
              </w:rPr>
              <w:t>)</w:t>
            </w:r>
            <w:r w:rsidR="004C588F" w:rsidRPr="00802B28">
              <w:rPr>
                <w:color w:val="000000"/>
                <w:sz w:val="18"/>
              </w:rPr>
              <w:fldChar w:fldCharType="end"/>
            </w:r>
          </w:p>
        </w:tc>
      </w:tr>
      <w:tr w:rsidR="00EF6D37" w:rsidRPr="002A28A6" w14:paraId="3E70AB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3D46B69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he UK Guidelines for the Management and Surveillance of Tuberous Sclerosis Complex</w:t>
            </w:r>
          </w:p>
        </w:tc>
        <w:tc>
          <w:tcPr>
            <w:tcW w:w="2400" w:type="dxa"/>
          </w:tcPr>
          <w:p w14:paraId="37299D39" w14:textId="77777777" w:rsidR="00EF6D37" w:rsidRPr="002D4F97" w:rsidRDefault="006616D4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SA</w:t>
            </w:r>
          </w:p>
        </w:tc>
        <w:tc>
          <w:tcPr>
            <w:tcW w:w="1968" w:type="dxa"/>
          </w:tcPr>
          <w:p w14:paraId="528153C5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67" w:type="dxa"/>
          </w:tcPr>
          <w:p w14:paraId="46779205" w14:textId="77777777" w:rsidR="00EF6D37" w:rsidRPr="002D4F97" w:rsidRDefault="006616D4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March</w:t>
            </w:r>
            <w:r w:rsidR="00EF6D37" w:rsidRPr="002D4F97">
              <w:rPr>
                <w:rFonts w:cs="Tahoma"/>
                <w:color w:val="000000"/>
                <w:sz w:val="18"/>
                <w:szCs w:val="18"/>
              </w:rPr>
              <w:t xml:space="preserve"> 201</w:t>
            </w:r>
            <w:r w:rsidRPr="002D4F97">
              <w:rPr>
                <w:rFonts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1" w:type="dxa"/>
          </w:tcPr>
          <w:p w14:paraId="7429A168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7C21F994" w14:textId="5A6E860D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fr-FR"/>
              </w:rPr>
            </w:pPr>
            <w:r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t>Amin S. et al. 201</w:t>
            </w:r>
            <w:r w:rsidR="006616D4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t>9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Amin&lt;/Author&gt;&lt;Year&gt;2018&lt;/Year&gt;&lt;RecNum&gt;65&lt;/RecNum&gt;&lt;DisplayText&gt;(7)&lt;/DisplayText&gt;&lt;record&gt;&lt;rec-number&gt;65&lt;/rec-number&gt;&lt;foreign-keys&gt;&lt;key app="EN" db-id="fz5vx5pefx0d94e5ww1vws0p0avtzxdsd0w9" timestamp="1582130802"&gt;65&lt;/key&gt;&lt;/foreign-keys&gt;&lt;ref-type name="Journal Article"&gt;17&lt;/ref-type&gt;&lt;contributors&gt;&lt;authors&gt;&lt;author&gt;Amin, S&lt;/author&gt;&lt;author&gt;Kingswood, J C&lt;/author&gt;&lt;author&gt;Bolton, P F&lt;/author&gt;&lt;author&gt;Elmslie, F&lt;/author&gt;&lt;author&gt;Gale, D P&lt;/author&gt;&lt;author&gt;Harland, C&lt;/author&gt;&lt;author&gt;Johnson, S R&lt;/author&gt;&lt;author&gt;Parker, A&lt;/author&gt;&lt;author&gt;Sampson, J R&lt;/author&gt;&lt;author&gt;Smeaton, M&lt;/author&gt;&lt;author&gt;Wright, I&lt;/author&gt;&lt;author&gt;O’Callaghan, F J&lt;/author&gt;&lt;/authors&gt;&lt;/contributors&gt;&lt;titles&gt;&lt;title&gt;The UK guidelines for management and surveillance of Tuberous Sclerosis Complex&lt;/title&gt;&lt;secondary-title&gt;QJM: An International Journal of Medicine&lt;/secondary-title&gt;&lt;/titles&gt;&lt;periodical&gt;&lt;full-title&gt;QJM: An International Journal of Medicine&lt;/full-title&gt;&lt;/periodical&gt;&lt;pages&gt;171-182&lt;/pages&gt;&lt;volume&gt;112&lt;/volume&gt;&lt;number&gt;3&lt;/number&gt;&lt;dates&gt;&lt;year&gt;2018&lt;/year&gt;&lt;/dates&gt;&lt;isbn&gt;1460-2725&lt;/isbn&gt;&lt;urls&gt;&lt;related-urls&gt;&lt;url&gt;https://doi.org/10.1093/qjmed/hcy215&lt;/url&gt;&lt;/related-urls&gt;&lt;/urls&gt;&lt;electronic-resource-num&gt;10.1093/qjmed/hcy215&lt;/electronic-resource-num&gt;&lt;access-date&gt;9/9/2019&lt;/access-date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(</w:t>
            </w:r>
            <w:hyperlink w:anchor="_ENREF_7" w:tooltip="Amin, 2018 #65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fr-FR"/>
                </w:rPr>
                <w:t>7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end"/>
            </w:r>
          </w:p>
        </w:tc>
      </w:tr>
      <w:tr w:rsidR="00EF6D37" w:rsidRPr="002A28A6" w14:paraId="187617C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35F47E1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Management of Epilepsy Associated with Tuberous Sclerosis Complex: Updated Clinical Recommendations</w:t>
            </w:r>
          </w:p>
        </w:tc>
        <w:tc>
          <w:tcPr>
            <w:tcW w:w="2400" w:type="dxa"/>
          </w:tcPr>
          <w:p w14:paraId="795525A7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2018 European Paediatric Neurology Society</w:t>
            </w:r>
          </w:p>
        </w:tc>
        <w:tc>
          <w:tcPr>
            <w:tcW w:w="1968" w:type="dxa"/>
          </w:tcPr>
          <w:p w14:paraId="52926A3C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International (Europe)</w:t>
            </w:r>
          </w:p>
        </w:tc>
        <w:tc>
          <w:tcPr>
            <w:tcW w:w="1767" w:type="dxa"/>
          </w:tcPr>
          <w:p w14:paraId="56024F4B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May 2018</w:t>
            </w:r>
          </w:p>
        </w:tc>
        <w:tc>
          <w:tcPr>
            <w:tcW w:w="2401" w:type="dxa"/>
          </w:tcPr>
          <w:p w14:paraId="31A8E5BC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37822FF2" w14:textId="2C200C45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it-IT"/>
              </w:rPr>
            </w:pPr>
            <w:r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t>Curatolo P. et al. 2018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dXJhdG9sbzwvQXV0aG9yPjxZZWFyPjIwMTg8L1llYXI+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==
</w:fldData>
              </w:fldChar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  <w:instrText xml:space="preserve"> ADDIN EN.CITE </w:instrText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begin">
                <w:fldData xml:space="preserve">PEVuZE5vdGU+PENpdGU+PEF1dGhvcj5DdXJhdG9sbzwvQXV0aG9yPjxZZWFyPjIwMTg8L1llYXI+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==
</w:fldData>
              </w:fldChar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  <w:instrText xml:space="preserve"> ADDIN EN.CITE.DATA </w:instrText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end"/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  <w:lang w:val="it-IT"/>
              </w:rPr>
              <w:t>(</w:t>
            </w:r>
            <w:hyperlink w:anchor="_ENREF_8" w:tooltip="Curatolo, 2018 #10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it-IT"/>
                </w:rPr>
                <w:t>8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  <w:lang w:val="it-IT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</w:tr>
      <w:tr w:rsidR="00EF6D37" w:rsidRPr="005112EA" w14:paraId="7C6AAF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57BF8DB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National Diagnostic and Treatment Protocol: Rett's Disease and Related Syndromes</w:t>
            </w:r>
          </w:p>
        </w:tc>
        <w:tc>
          <w:tcPr>
            <w:tcW w:w="2400" w:type="dxa"/>
          </w:tcPr>
          <w:p w14:paraId="000693D3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HAS</w:t>
            </w:r>
          </w:p>
        </w:tc>
        <w:tc>
          <w:tcPr>
            <w:tcW w:w="1968" w:type="dxa"/>
          </w:tcPr>
          <w:p w14:paraId="1761A3DA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67" w:type="dxa"/>
          </w:tcPr>
          <w:p w14:paraId="17D79D65" w14:textId="77777777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April 2017</w:t>
            </w:r>
          </w:p>
        </w:tc>
        <w:tc>
          <w:tcPr>
            <w:tcW w:w="2401" w:type="dxa"/>
          </w:tcPr>
          <w:p w14:paraId="45BDD97E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Rett syndrome</w:t>
            </w:r>
          </w:p>
        </w:tc>
        <w:tc>
          <w:tcPr>
            <w:tcW w:w="2105" w:type="dxa"/>
          </w:tcPr>
          <w:p w14:paraId="1F4D8817" w14:textId="11816D4D" w:rsidR="00EF6D37" w:rsidRPr="002D4F97" w:rsidRDefault="00EF6D37" w:rsidP="00830DF1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fr-FR"/>
              </w:rPr>
            </w:pPr>
            <w:proofErr w:type="spellStart"/>
            <w:r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t>Bahi</w:t>
            </w:r>
            <w:proofErr w:type="spellEnd"/>
            <w:r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t>-Buisson N. et al. 2017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  <w:lang w:val="fr-FR"/>
              </w:rPr>
              <w:instrText xml:space="preserve"> ADDIN EN.CITE &lt;EndNote&gt;&lt;Cite&gt;&lt;Author&gt;Bahi-Buisson&lt;/Author&gt;&lt;Year&gt;2017&lt;/Year&gt;&lt;RecNum&gt;67&lt;/RecNum&gt;&lt;DisplayText&gt;(9)&lt;/DisplayText&gt;&lt;record&gt;&lt;rec-number&gt;67&lt;/rec-number&gt;&lt;foreign-keys&gt;&lt;key app="EN" db-id="fz5vx5pefx0d94e5ww1vws0p0avtzxdsd0w9" timestamp="1582130803"&gt;67&lt;/key&gt;&lt;/foreign-keys&gt;&lt;ref-type name="Web Page"&gt;12&lt;/ref-type&gt;&lt;contributors&gt;&lt;authors&gt;&lt;author&gt;Bahi-Buisson, N.&lt;/author&gt;&lt;author&gt;Philippe, C.&lt;/author&gt;&lt;author&gt;and members of the working group,&lt;/author&gt;&lt;/authors&gt;&lt;/contributors&gt;&lt;titles&gt;&lt;title&gt;Protocole national de diagnostic et de soins (PNDS): Syndromes De Rett Et Apparentés. &lt;/title&gt;&lt;/titles&gt;&lt;dates&gt;&lt;year&gt;2017&lt;/year&gt;&lt;/dates&gt;&lt;urls&gt;&lt;related-urls&gt;&lt;url&gt;https://www.has-sante.fr/upload/docs/application/pdf/2017-05/dir4/pnds_-_syndromes_de_rett_et_apparentes_2017-05-03_14-15-56_224.pdf&lt;/url&gt;&lt;/related-urls&gt;&lt;/urls&gt;&lt;custom1&gt;October 2019]&lt;/custom1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(</w:t>
            </w:r>
            <w:hyperlink w:anchor="_ENREF_9" w:tooltip="Bahi-Buisson, 2017 #67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fr-FR"/>
                </w:rPr>
                <w:t>9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fr-FR"/>
              </w:rPr>
              <w:fldChar w:fldCharType="end"/>
            </w:r>
          </w:p>
        </w:tc>
      </w:tr>
      <w:tr w:rsidR="00EF6D37" w:rsidRPr="002A28A6" w14:paraId="642DAE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3D7BC1D" w14:textId="77777777" w:rsidR="00EF6D37" w:rsidRPr="002D4F97" w:rsidRDefault="00EF6D37" w:rsidP="00830DF1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: Clinical Spectrum, Diagnosis, Treatment</w:t>
            </w:r>
          </w:p>
        </w:tc>
        <w:tc>
          <w:tcPr>
            <w:tcW w:w="2400" w:type="dxa"/>
          </w:tcPr>
          <w:p w14:paraId="26587948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968" w:type="dxa"/>
          </w:tcPr>
          <w:p w14:paraId="2B318358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67" w:type="dxa"/>
          </w:tcPr>
          <w:p w14:paraId="258885B0" w14:textId="77777777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February 2008</w:t>
            </w:r>
          </w:p>
        </w:tc>
        <w:tc>
          <w:tcPr>
            <w:tcW w:w="2401" w:type="dxa"/>
          </w:tcPr>
          <w:p w14:paraId="017D65B1" w14:textId="77777777" w:rsidR="00EF6D37" w:rsidRPr="002D4F97" w:rsidRDefault="00EF6D37" w:rsidP="00830DF1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42B2E5FB" w14:textId="234C8420" w:rsidR="00EF6D37" w:rsidRPr="002D4F97" w:rsidRDefault="00EF6D37" w:rsidP="00830DF1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Chiron C. 2008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Chiron&lt;/Author&gt;&lt;Year&gt;2008&lt;/Year&gt;&lt;RecNum&gt;68&lt;/RecNum&gt;&lt;DisplayText&gt;(10)&lt;/DisplayText&gt;&lt;record&gt;&lt;rec-number&gt;68&lt;/rec-number&gt;&lt;foreign-keys&gt;&lt;key app="EN" db-id="fz5vx5pefx0d94e5ww1vws0p0avtzxdsd0w9" timestamp="1582130804"&gt;68&lt;/key&gt;&lt;/foreign-keys&gt;&lt;ref-type name="Journal Article"&gt;17&lt;/ref-type&gt;&lt;contributors&gt;&lt;authors&gt;&lt;author&gt;Chiron, C.&lt;/author&gt;&lt;/authors&gt;&lt;/contributors&gt;&lt;titles&gt;&lt;title&gt;Sclérose tubéreuse de Bourneville : spectres cliniques, démarche diagnostique, prise en charge pratique&lt;/title&gt;&lt;secondary-title&gt;La Lettre du Neurologue&lt;/secondary-title&gt;&lt;/titles&gt;&lt;periodical&gt;&lt;full-title&gt;La Lettre du Neurologue&lt;/full-title&gt;&lt;/periodical&gt;&lt;pages&gt;16-20&lt;/pages&gt;&lt;volume&gt;XII&lt;/volume&gt;&lt;number&gt;1-2&lt;/number&gt;&lt;dates&gt;&lt;year&gt;2008&lt;/year&gt;&lt;/dates&gt;&lt;urls&gt;&lt;/urls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10" w:tooltip="Chiron, 2008 #68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10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460654" w:rsidRPr="002A28A6" w14:paraId="070A77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7826095" w14:textId="77777777" w:rsidR="00460654" w:rsidRPr="002D4F97" w:rsidRDefault="00460654" w:rsidP="00460654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reatment of Epilepsy in Children</w:t>
            </w:r>
          </w:p>
        </w:tc>
        <w:tc>
          <w:tcPr>
            <w:tcW w:w="2400" w:type="dxa"/>
          </w:tcPr>
          <w:p w14:paraId="6FC008B8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it-IT"/>
              </w:rPr>
            </w:pPr>
            <w:r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t>Società Italiana di Neuropsichiatria dell'Infazia e dell'Adolescenza (SINPIA) and University Hospital (AOU) Meyer</w:t>
            </w:r>
          </w:p>
        </w:tc>
        <w:tc>
          <w:tcPr>
            <w:tcW w:w="1968" w:type="dxa"/>
          </w:tcPr>
          <w:p w14:paraId="351B7DD2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 xml:space="preserve">Italy </w:t>
            </w:r>
          </w:p>
        </w:tc>
        <w:tc>
          <w:tcPr>
            <w:tcW w:w="1767" w:type="dxa"/>
          </w:tcPr>
          <w:p w14:paraId="7AB6A83E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January 2017</w:t>
            </w:r>
          </w:p>
        </w:tc>
        <w:tc>
          <w:tcPr>
            <w:tcW w:w="2401" w:type="dxa"/>
          </w:tcPr>
          <w:p w14:paraId="4C615340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4CC39A7C" w14:textId="58E05809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Guerrini R. et al. 2017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 ExcludeYear="1"&gt;&lt;Author&gt;Guerrini&lt;/Author&gt;&lt;Year&gt;2017&lt;/Year&gt;&lt;RecNum&gt;89&lt;/RecNum&gt;&lt;DisplayText&gt;(11)&lt;/DisplayText&gt;&lt;record&gt;&lt;rec-number&gt;89&lt;/rec-number&gt;&lt;foreign-keys&gt;&lt;key app="EN" db-id="fz5vx5pefx0d94e5ww1vws0p0avtzxdsd0w9" timestamp="1584706950"&gt;89&lt;/key&gt;&lt;/foreign-keys&gt;&lt;ref-type name="Web Page"&gt;12&lt;/ref-type&gt;&lt;contributors&gt;&lt;authors&gt;&lt;author&gt;Guerrini, R.&lt;/author&gt;&lt;author&gt;Chiamenti, G&lt;/author&gt;&lt;author&gt;Mugelli, A&lt;/author&gt;&lt;author&gt;Ruggieri, MP&lt;/author&gt;&lt;author&gt;Lubrano, R&lt;/author&gt;&lt;author&gt;Provinciali, L&lt;/author&gt;&lt;author&gt;Falsperla, R&lt;/author&gt;&lt;author&gt;Contantino, A&lt;/author&gt;&lt;author&gt;Villani, A&lt;/author&gt;&lt;/authors&gt;&lt;/contributors&gt;&lt;titles&gt;&lt;title&gt;Linee Guida: Epilessie pediatriche. Associazione Italiana Contro l&amp;apos;Epilessia [Internet].&lt;/title&gt;&lt;/titles&gt;&lt;dates&gt;&lt;year&gt;2017&lt;/year&gt;&lt;/dates&gt;&lt;urls&gt;&lt;related-urls&gt;&lt;url&gt;http://www.aice-epilessia.it/index.php?option=com_content&amp;amp;view=article&amp;amp;id=176:linee-guida-epilessie-in-eta-pediatrica&amp;amp;catid=1:banner&lt;/url&gt;&lt;/related-urls&gt;&lt;/urls&gt;&lt;custom1&gt;October 2019]&lt;/custom1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11" w:tooltip="Guerrini, 2017 #89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11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460654" w:rsidRPr="002A28A6" w14:paraId="7548DC9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7A62E6F" w14:textId="77777777" w:rsidR="00460654" w:rsidRPr="002D4F97" w:rsidRDefault="00460654" w:rsidP="00460654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Diagnosis and Treatment of Epilepsies: Guideline for the Tuscany Region (SNLG)</w:t>
            </w:r>
          </w:p>
        </w:tc>
        <w:tc>
          <w:tcPr>
            <w:tcW w:w="2400" w:type="dxa"/>
          </w:tcPr>
          <w:p w14:paraId="7D503289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scany Regional Health Council</w:t>
            </w:r>
          </w:p>
        </w:tc>
        <w:tc>
          <w:tcPr>
            <w:tcW w:w="1968" w:type="dxa"/>
          </w:tcPr>
          <w:p w14:paraId="08AFA649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Italy (Tuscany)</w:t>
            </w:r>
          </w:p>
        </w:tc>
        <w:tc>
          <w:tcPr>
            <w:tcW w:w="1767" w:type="dxa"/>
          </w:tcPr>
          <w:p w14:paraId="558B0361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2014 (Revised version of the 2006 original)</w:t>
            </w:r>
          </w:p>
        </w:tc>
        <w:tc>
          <w:tcPr>
            <w:tcW w:w="2401" w:type="dxa"/>
          </w:tcPr>
          <w:p w14:paraId="510D774E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0CA6C7BA" w14:textId="525A7B58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it-IT"/>
              </w:rPr>
            </w:pPr>
            <w:r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t>Campostrini, R. et al. 2014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  <w:lang w:val="it-IT"/>
              </w:rPr>
              <w:instrText xml:space="preserve"> ADDIN EN.CITE &lt;EndNote&gt;&lt;Cite ExcludeYear="1"&gt;&lt;Author&gt;Campostrini&lt;/Author&gt;&lt;Year&gt;2014&lt;/Year&gt;&lt;RecNum&gt;70&lt;/RecNum&gt;&lt;DisplayText&gt;(12)&lt;/DisplayText&gt;&lt;record&gt;&lt;rec-number&gt;70&lt;/rec-number&gt;&lt;foreign-keys&gt;&lt;key app="EN" db-id="fz5vx5pefx0d94e5ww1vws0p0avtzxdsd0w9" timestamp="1582130805"&gt;70&lt;/key&gt;&lt;/foreign-keys&gt;&lt;ref-type name="Web Page"&gt;12&lt;/ref-type&gt;&lt;contributors&gt;&lt;authors&gt;&lt;author&gt;Campostrini, R&lt;/author&gt;&lt;author&gt;Amantini, A&lt;/author&gt;&lt;author&gt;Balestri, P&lt;/author&gt;&lt;author&gt;Barba, C&lt;/author&gt;&lt;author&gt;Bianchi, A&lt;/author&gt;&lt;author&gt;Chicchetti, B&lt;/author&gt;&lt;author&gt;Giorgi, FS&lt;/author&gt;&lt;author&gt;Marini, C&lt;/author&gt;&lt;/authors&gt;&lt;/contributors&gt;&lt;titles&gt;&lt;title&gt;SNLG – Diagnosi e trattamento delle epilessie. Regione Toscana [Internet].&lt;/title&gt;&lt;/titles&gt;&lt;dates&gt;&lt;year&gt;2014&lt;/year&gt;&lt;/dates&gt;&lt;urls&gt;&lt;related-urls&gt;&lt;url&gt;http://www.regione.toscana.it/documents/10180/320308/Diagnosi+e+trattamento+delle+epilessie+linea+guida+aggiornamento+2014/82e824af-af27-4f34-83ec-13e0bb67c78b&lt;/url&gt;&lt;/related-urls&gt;&lt;/urls&gt;&lt;custom1&gt;October 2019]&lt;/custom1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  <w:lang w:val="it-IT"/>
              </w:rPr>
              <w:t>(</w:t>
            </w:r>
            <w:hyperlink w:anchor="_ENREF_12" w:tooltip="Campostrini, 2014 #70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it-IT"/>
                </w:rPr>
                <w:t>12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  <w:lang w:val="it-IT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  <w:lang w:val="it-IT"/>
              </w:rPr>
              <w:fldChar w:fldCharType="end"/>
            </w:r>
          </w:p>
        </w:tc>
      </w:tr>
      <w:tr w:rsidR="00460654" w:rsidRPr="005112EA" w14:paraId="244526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744A67E" w14:textId="77777777" w:rsidR="00460654" w:rsidRPr="00802B28" w:rsidRDefault="00460654" w:rsidP="00460654">
            <w:pPr>
              <w:spacing w:after="120" w:line="252" w:lineRule="auto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lastRenderedPageBreak/>
              <w:t>Updated Practical Manual for the Diagnosis and Treatment of Epilepsy</w:t>
            </w:r>
          </w:p>
        </w:tc>
        <w:tc>
          <w:tcPr>
            <w:tcW w:w="2400" w:type="dxa"/>
          </w:tcPr>
          <w:p w14:paraId="6FB3E472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NR</w:t>
            </w:r>
          </w:p>
        </w:tc>
        <w:tc>
          <w:tcPr>
            <w:tcW w:w="1968" w:type="dxa"/>
          </w:tcPr>
          <w:p w14:paraId="634FDDDA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Italy</w:t>
            </w:r>
          </w:p>
        </w:tc>
        <w:tc>
          <w:tcPr>
            <w:tcW w:w="1767" w:type="dxa"/>
          </w:tcPr>
          <w:p w14:paraId="09FED887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July 2012</w:t>
            </w:r>
          </w:p>
        </w:tc>
        <w:tc>
          <w:tcPr>
            <w:tcW w:w="2401" w:type="dxa"/>
          </w:tcPr>
          <w:p w14:paraId="10C56ED7" w14:textId="77777777" w:rsidR="00460654" w:rsidRPr="00802B28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Tuberous sclerosis complex</w:t>
            </w:r>
          </w:p>
        </w:tc>
        <w:tc>
          <w:tcPr>
            <w:tcW w:w="2105" w:type="dxa"/>
          </w:tcPr>
          <w:p w14:paraId="0139DFA3" w14:textId="28358FB3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it-IT"/>
              </w:rPr>
            </w:pPr>
            <w:r w:rsidRPr="00802B28">
              <w:rPr>
                <w:color w:val="000000"/>
                <w:sz w:val="18"/>
                <w:lang w:val="it-IT"/>
              </w:rPr>
              <w:t>Anzellotti F. and Onofrj M., 2012</w: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begin"/>
            </w:r>
            <w:r w:rsidR="002F4A1A">
              <w:rPr>
                <w:color w:val="000000"/>
                <w:sz w:val="18"/>
                <w:lang w:val="it-IT"/>
              </w:rPr>
              <w:instrText xml:space="preserve"> ADDIN EN.CITE &lt;EndNote&gt;&lt;Cite ExcludeYear="1"&gt;&lt;Author&gt;Anzellotti&lt;/Author&gt;&lt;Year&gt;2012&lt;/Year&gt;&lt;RecNum&gt;71&lt;/RecNum&gt;&lt;DisplayText&gt;(13)&lt;/DisplayText&gt;&lt;record&gt;&lt;rec-number&gt;71&lt;/rec-number&gt;&lt;foreign-keys&gt;&lt;key app="EN" db-id="fz5vx5pefx0d94e5ww1vws0p0avtzxdsd0w9" timestamp="1582130805"&gt;71&lt;/key&gt;&lt;/foreign-keys&gt;&lt;ref-type name="Web Page"&gt;12&lt;/ref-type&gt;&lt;contributors&gt;&lt;authors&gt;&lt;author&gt;Anzellotti, F.&lt;/author&gt;&lt;author&gt;Onofrj, M.&lt;/author&gt;&lt;/authors&gt;&lt;/contributors&gt;&lt;titles&gt;&lt;title&gt;Nuovo manuale pratico per la diagnosi e la cura delle epilessie [Internet].&lt;/title&gt;&lt;/titles&gt;&lt;dates&gt;&lt;year&gt;2012&lt;/year&gt;&lt;/dates&gt;&lt;urls&gt;&lt;related-urls&gt;&lt;url&gt;https://issuu.com/gruppo.opera/docs/epilessia&lt;/url&gt;&lt;/related-urls&gt;&lt;/urls&gt;&lt;custom1&gt;October 2019]&lt;/custom1&gt;&lt;/record&gt;&lt;/Cite&gt;&lt;/EndNote&gt;</w:instrTex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separate"/>
            </w:r>
            <w:r w:rsidR="002F4A1A">
              <w:rPr>
                <w:noProof/>
                <w:color w:val="000000"/>
                <w:sz w:val="18"/>
                <w:lang w:val="it-IT"/>
              </w:rPr>
              <w:t>(</w:t>
            </w:r>
            <w:hyperlink w:anchor="_ENREF_13" w:tooltip="Anzellotti, 2012 #71" w:history="1">
              <w:r w:rsidR="00861EBD">
                <w:rPr>
                  <w:noProof/>
                  <w:color w:val="000000"/>
                  <w:sz w:val="18"/>
                  <w:lang w:val="it-IT"/>
                </w:rPr>
                <w:t>13</w:t>
              </w:r>
            </w:hyperlink>
            <w:r w:rsidR="002F4A1A">
              <w:rPr>
                <w:noProof/>
                <w:color w:val="000000"/>
                <w:sz w:val="18"/>
                <w:lang w:val="it-IT"/>
              </w:rPr>
              <w:t>)</w: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end"/>
            </w:r>
          </w:p>
        </w:tc>
      </w:tr>
      <w:tr w:rsidR="00460654" w:rsidRPr="002A28A6" w14:paraId="717A726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BD5EAB6" w14:textId="77777777" w:rsidR="00460654" w:rsidRPr="00802B28" w:rsidRDefault="00460654" w:rsidP="00460654">
            <w:pPr>
              <w:spacing w:after="120" w:line="252" w:lineRule="auto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History of Rett Syndrome</w:t>
            </w:r>
          </w:p>
        </w:tc>
        <w:tc>
          <w:tcPr>
            <w:tcW w:w="2400" w:type="dxa"/>
          </w:tcPr>
          <w:p w14:paraId="2899F1BE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Ministry of Health Labour and Welfare, Rett Syndrome Research Group</w:t>
            </w:r>
          </w:p>
        </w:tc>
        <w:tc>
          <w:tcPr>
            <w:tcW w:w="1968" w:type="dxa"/>
          </w:tcPr>
          <w:p w14:paraId="34DBC8E6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Japan</w:t>
            </w:r>
          </w:p>
        </w:tc>
        <w:tc>
          <w:tcPr>
            <w:tcW w:w="1767" w:type="dxa"/>
          </w:tcPr>
          <w:p w14:paraId="6EB6EA98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2015</w:t>
            </w:r>
          </w:p>
        </w:tc>
        <w:tc>
          <w:tcPr>
            <w:tcW w:w="2401" w:type="dxa"/>
          </w:tcPr>
          <w:p w14:paraId="7A52B2E7" w14:textId="77777777" w:rsidR="00460654" w:rsidRPr="00802B28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Rett syndrome</w:t>
            </w:r>
          </w:p>
        </w:tc>
        <w:tc>
          <w:tcPr>
            <w:tcW w:w="2105" w:type="dxa"/>
          </w:tcPr>
          <w:p w14:paraId="51A63CE1" w14:textId="15316C20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it-IT"/>
              </w:rPr>
            </w:pPr>
            <w:r w:rsidRPr="00802B28">
              <w:rPr>
                <w:color w:val="000000"/>
                <w:sz w:val="18"/>
                <w:lang w:val="it-IT"/>
              </w:rPr>
              <w:t>Nabatame S. and Ito M., 2015</w: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begin"/>
            </w:r>
            <w:r w:rsidR="002F4A1A">
              <w:rPr>
                <w:color w:val="000000"/>
                <w:sz w:val="18"/>
                <w:lang w:val="it-IT"/>
              </w:rPr>
              <w:instrText xml:space="preserve"> ADDIN EN.CITE &lt;EndNote&gt;&lt;Cite&gt;&lt;Author&gt;Nabatame&lt;/Author&gt;&lt;Year&gt;2015&lt;/Year&gt;&lt;RecNum&gt;72&lt;/RecNum&gt;&lt;DisplayText&gt;(14)&lt;/DisplayText&gt;&lt;record&gt;&lt;rec-number&gt;72&lt;/rec-number&gt;&lt;foreign-keys&gt;&lt;key app="EN" db-id="fz5vx5pefx0d94e5ww1vws0p0avtzxdsd0w9" timestamp="1582130806"&gt;72</w:instrText>
            </w:r>
            <w:r w:rsidR="002F4A1A">
              <w:rPr>
                <w:rFonts w:hint="eastAsia"/>
                <w:color w:val="000000"/>
                <w:sz w:val="18"/>
                <w:lang w:val="it-IT"/>
              </w:rPr>
              <w:instrText>&lt;/key&gt;&lt;/foreign-keys&gt;&lt;ref-type name="Book"&gt;6&lt;/ref-type&gt;&lt;contributors&gt;&lt;authors&gt;&lt;author&gt;Nabatame, S.&lt;/author&gt;&lt;author&gt;Ito, M.&lt;/author&gt;&lt;/authors&gt;&lt;/contributors&gt;&lt;titles&gt;&lt;title&gt;&lt;style face="normal" font="default" charset="128" size="100%"&gt;</w:instrText>
            </w:r>
            <w:r w:rsidR="002F4A1A">
              <w:rPr>
                <w:rFonts w:hint="eastAsia"/>
                <w:color w:val="000000"/>
                <w:sz w:val="18"/>
                <w:lang w:val="it-IT"/>
              </w:rPr>
              <w:instrText>レット症候群診療ガイドブック</w:instrText>
            </w:r>
            <w:r w:rsidR="002F4A1A">
              <w:rPr>
                <w:rFonts w:hint="eastAsia"/>
                <w:color w:val="000000"/>
                <w:sz w:val="18"/>
                <w:lang w:val="it-IT"/>
              </w:rPr>
              <w:instrText>&lt;/style&gt;</w:instrText>
            </w:r>
            <w:r w:rsidR="002F4A1A">
              <w:rPr>
                <w:color w:val="000000"/>
                <w:sz w:val="18"/>
                <w:lang w:val="it-IT"/>
              </w:rPr>
              <w:instrText>&lt;style face="normal" font="default" size="100%"&gt; (History of Rett Syndrome)&lt;/style&gt;&lt;/title&gt;&lt;/titles&gt;&lt;dates&gt;&lt;year&gt;2015&lt;/year&gt;&lt;/dates&gt;&lt;pub-location&gt;Osaka University Press &lt;/pub-location&gt;&lt;isbn&gt;978-4-87259-496-6&lt;/isbn&gt;&lt;urls&gt;&lt;related-urls&gt;&lt;url&gt;http://www.osaka-up.or.jp/books/ISBN978-4-87259-496-6.html&lt;/url&gt;&lt;/related-urls&gt;&lt;/urls&gt;&lt;/record&gt;&lt;/Cite&gt;&lt;/EndNote&gt;</w:instrTex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separate"/>
            </w:r>
            <w:r w:rsidR="002F4A1A">
              <w:rPr>
                <w:noProof/>
                <w:color w:val="000000"/>
                <w:sz w:val="18"/>
                <w:lang w:val="it-IT"/>
              </w:rPr>
              <w:t>(</w:t>
            </w:r>
            <w:hyperlink w:anchor="_ENREF_14" w:tooltip="Nabatame, 2015 #72" w:history="1">
              <w:r w:rsidR="00861EBD">
                <w:rPr>
                  <w:noProof/>
                  <w:color w:val="000000"/>
                  <w:sz w:val="18"/>
                  <w:lang w:val="it-IT"/>
                </w:rPr>
                <w:t>14</w:t>
              </w:r>
            </w:hyperlink>
            <w:r w:rsidR="002F4A1A">
              <w:rPr>
                <w:noProof/>
                <w:color w:val="000000"/>
                <w:sz w:val="18"/>
                <w:lang w:val="it-IT"/>
              </w:rPr>
              <w:t>)</w:t>
            </w:r>
            <w:r w:rsidR="004C588F" w:rsidRPr="00802B28">
              <w:rPr>
                <w:color w:val="000000"/>
                <w:sz w:val="18"/>
                <w:lang w:val="it-IT"/>
              </w:rPr>
              <w:fldChar w:fldCharType="end"/>
            </w:r>
          </w:p>
        </w:tc>
      </w:tr>
      <w:tr w:rsidR="00460654" w:rsidRPr="002A28A6" w14:paraId="657C3E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183E47D" w14:textId="77777777" w:rsidR="00460654" w:rsidRPr="00802B28" w:rsidRDefault="00460654" w:rsidP="00460654">
            <w:pPr>
              <w:spacing w:after="120" w:line="252" w:lineRule="auto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Tuberous Sclerosis Complex Diagnosis Criteria and Treatment Guideline: Revised Version</w:t>
            </w:r>
          </w:p>
        </w:tc>
        <w:tc>
          <w:tcPr>
            <w:tcW w:w="2400" w:type="dxa"/>
          </w:tcPr>
          <w:p w14:paraId="3BE147AF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Japan Tuberous Sclerosis Complex Society and Refractory Disease Policy Study Group formed by Ministry of Health, Labour and Welfare and Japanese Dermatological Association</w:t>
            </w:r>
          </w:p>
        </w:tc>
        <w:tc>
          <w:tcPr>
            <w:tcW w:w="1968" w:type="dxa"/>
          </w:tcPr>
          <w:p w14:paraId="4C87C7DC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Japan</w:t>
            </w:r>
          </w:p>
        </w:tc>
        <w:tc>
          <w:tcPr>
            <w:tcW w:w="1767" w:type="dxa"/>
          </w:tcPr>
          <w:p w14:paraId="100B2C93" w14:textId="77777777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2018</w:t>
            </w:r>
          </w:p>
        </w:tc>
        <w:tc>
          <w:tcPr>
            <w:tcW w:w="2401" w:type="dxa"/>
          </w:tcPr>
          <w:p w14:paraId="17B9BB3A" w14:textId="77777777" w:rsidR="00460654" w:rsidRPr="00802B28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Tuberous sclerosis complex</w:t>
            </w:r>
          </w:p>
        </w:tc>
        <w:tc>
          <w:tcPr>
            <w:tcW w:w="2105" w:type="dxa"/>
          </w:tcPr>
          <w:p w14:paraId="4B505FE9" w14:textId="6D3B7BE6" w:rsidR="00460654" w:rsidRPr="00802B28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Kaneda M. et al. 2018</w:t>
            </w:r>
            <w:r w:rsidR="004C588F" w:rsidRPr="00802B28">
              <w:rPr>
                <w:color w:val="000000"/>
                <w:sz w:val="18"/>
              </w:rPr>
              <w:fldChar w:fldCharType="begin"/>
            </w:r>
            <w:r w:rsidR="002F4A1A">
              <w:rPr>
                <w:color w:val="000000"/>
                <w:sz w:val="18"/>
              </w:rPr>
              <w:instrText xml:space="preserve"> ADDIN EN.CITE &lt;EndNote&gt;&lt;Cite&gt;&lt;Author&gt;Kaneda&lt;/Author&gt;&lt;Year&gt;2018&lt;/Year&gt;&lt;RecNum&gt;73&lt;/RecNum&gt;&lt;DisplayText&gt;(15)&lt;/DisplayText&gt;&lt;record&gt;&lt;rec-number&gt;73&lt;/rec-number&gt;&lt;foreign-keys&gt;&lt;key app="EN" db-id="fz5vx5pefx0d94e5ww1vws0p0avtzxdsd0w9" timestamp="1582130806"&gt;73&lt;/key&gt;&lt;/foreign-keys&gt;&lt;ref-type name="Journal Article"&gt;17&lt;/ref-type&gt;&lt;contributors&gt;&lt;authors&gt;&lt;author&gt;Kaneda, M. &lt;/author&gt;&lt;author&gt;Mizuguchi, M.&lt;/author&gt;&lt;author&gt;Hatano, T.&lt;/author&gt;&lt;author&gt;Seyama, K.&lt;/author&gt;&lt;author&gt;Hino, M.&lt;/author&gt;&lt;author&gt;Nishigori, C.&lt;/author&gt;</w:instrText>
            </w:r>
            <w:r w:rsidR="002F4A1A">
              <w:rPr>
                <w:rFonts w:hint="eastAsia"/>
                <w:color w:val="000000"/>
                <w:sz w:val="18"/>
              </w:rPr>
              <w:instrText>&lt;/authors&gt;&lt;/contributors&gt;&lt;titles&gt;&lt;title&gt;&lt;style face="normal" font="default" charset="128" size="100%"&gt;</w:instrText>
            </w:r>
            <w:r w:rsidR="002F4A1A">
              <w:rPr>
                <w:rFonts w:hint="eastAsia"/>
                <w:color w:val="000000"/>
                <w:sz w:val="18"/>
              </w:rPr>
              <w:instrText>結節性硬化症の診断基準及び治療ガイドライン</w:instrText>
            </w:r>
            <w:r w:rsidR="002F4A1A">
              <w:rPr>
                <w:rFonts w:hint="eastAsia"/>
                <w:color w:val="000000"/>
                <w:sz w:val="18"/>
              </w:rPr>
              <w:instrText>&lt;/style&gt;&lt;style face="normal" font="default" size="100%"&gt;</w:instrText>
            </w:r>
            <w:r w:rsidR="002F4A1A">
              <w:rPr>
                <w:rFonts w:hint="eastAsia"/>
                <w:color w:val="000000"/>
                <w:sz w:val="18"/>
              </w:rPr>
              <w:instrText>―</w:instrText>
            </w:r>
            <w:r w:rsidR="002F4A1A">
              <w:rPr>
                <w:rFonts w:hint="eastAsia"/>
                <w:color w:val="000000"/>
                <w:sz w:val="18"/>
              </w:rPr>
              <w:instrText>&lt;/style&gt;&lt;style face="normal" font="default" charset="128" size="100%"&gt;</w:instrText>
            </w:r>
            <w:r w:rsidR="002F4A1A">
              <w:rPr>
                <w:rFonts w:hint="eastAsia"/>
                <w:color w:val="000000"/>
                <w:sz w:val="18"/>
              </w:rPr>
              <w:instrText>改訂</w:instrText>
            </w:r>
            <w:r w:rsidR="002F4A1A">
              <w:rPr>
                <w:rFonts w:hint="eastAsia"/>
                <w:color w:val="000000"/>
                <w:sz w:val="18"/>
              </w:rPr>
              <w:instrText>&lt;/style&gt;&lt;style face="normal" font="default" charset="134" size="100%"&gt;</w:instrText>
            </w:r>
            <w:r w:rsidR="002F4A1A">
              <w:rPr>
                <w:rFonts w:hint="eastAsia"/>
                <w:color w:val="000000"/>
                <w:sz w:val="18"/>
              </w:rPr>
              <w:instrText>版―</w:instrText>
            </w:r>
            <w:r w:rsidR="002F4A1A">
              <w:rPr>
                <w:rFonts w:hint="eastAsia"/>
                <w:color w:val="000000"/>
                <w:sz w:val="18"/>
              </w:rPr>
              <w:instrText>&lt;/style&gt;&lt;style face="normal" font="default" size="100%"&gt; (Diagnostic Criteria and Treatment Guideline for Tuberous Sclerosis Complex -Revised Edition-)&lt;/style&gt;&lt;/title&gt;&lt;secondary-title&gt;JS</w:instrText>
            </w:r>
            <w:r w:rsidR="002F4A1A">
              <w:rPr>
                <w:color w:val="000000"/>
                <w:sz w:val="18"/>
              </w:rPr>
              <w:instrText>HI Journal&lt;/secondary-title&gt;&lt;/titles&gt;&lt;periodical&gt;&lt;full-title&gt;JSHI Journal&lt;/full-title&gt;&lt;/periodical&gt;&lt;pages&gt;1-16&lt;/pages&gt;&lt;volume&gt;128&lt;/volume&gt;&lt;number&gt;1&lt;/number&gt;&lt;dates&gt;&lt;year&gt;2018&lt;/year&gt;&lt;/dates&gt;&lt;urls&gt;&lt;/urls&gt;&lt;/record&gt;&lt;/Cite&gt;&lt;/EndNote&gt;</w:instrText>
            </w:r>
            <w:r w:rsidR="004C588F" w:rsidRPr="00802B28">
              <w:rPr>
                <w:color w:val="000000"/>
                <w:sz w:val="18"/>
              </w:rPr>
              <w:fldChar w:fldCharType="separate"/>
            </w:r>
            <w:r w:rsidR="002F4A1A">
              <w:rPr>
                <w:noProof/>
                <w:color w:val="000000"/>
                <w:sz w:val="18"/>
              </w:rPr>
              <w:t>(</w:t>
            </w:r>
            <w:hyperlink w:anchor="_ENREF_15" w:tooltip="Kaneda, 2018 #73" w:history="1">
              <w:r w:rsidR="00861EBD">
                <w:rPr>
                  <w:noProof/>
                  <w:color w:val="000000"/>
                  <w:sz w:val="18"/>
                </w:rPr>
                <w:t>15</w:t>
              </w:r>
            </w:hyperlink>
            <w:r w:rsidR="002F4A1A">
              <w:rPr>
                <w:noProof/>
                <w:color w:val="000000"/>
                <w:sz w:val="18"/>
              </w:rPr>
              <w:t>)</w:t>
            </w:r>
            <w:r w:rsidR="004C588F" w:rsidRPr="00802B28">
              <w:rPr>
                <w:color w:val="000000"/>
                <w:sz w:val="18"/>
              </w:rPr>
              <w:fldChar w:fldCharType="end"/>
            </w:r>
          </w:p>
        </w:tc>
      </w:tr>
      <w:tr w:rsidR="00460654" w:rsidRPr="002A28A6" w14:paraId="2EA10A7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A6AC1C1" w14:textId="77777777" w:rsidR="00460654" w:rsidRPr="00802B28" w:rsidRDefault="00460654" w:rsidP="00460654">
            <w:pPr>
              <w:spacing w:after="120" w:line="252" w:lineRule="auto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Childhood Epilepsy Medical Treatment Guide Understood by Flow Chart</w:t>
            </w:r>
          </w:p>
        </w:tc>
        <w:tc>
          <w:tcPr>
            <w:tcW w:w="2400" w:type="dxa"/>
          </w:tcPr>
          <w:p w14:paraId="1C97EECB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 xml:space="preserve">Okayama University </w:t>
            </w:r>
          </w:p>
        </w:tc>
        <w:tc>
          <w:tcPr>
            <w:tcW w:w="1968" w:type="dxa"/>
          </w:tcPr>
          <w:p w14:paraId="0BB0A7E2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Japan</w:t>
            </w:r>
          </w:p>
        </w:tc>
        <w:tc>
          <w:tcPr>
            <w:tcW w:w="1767" w:type="dxa"/>
          </w:tcPr>
          <w:p w14:paraId="13253D2E" w14:textId="77777777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2011</w:t>
            </w:r>
          </w:p>
        </w:tc>
        <w:tc>
          <w:tcPr>
            <w:tcW w:w="2401" w:type="dxa"/>
          </w:tcPr>
          <w:p w14:paraId="16A8CA68" w14:textId="77777777" w:rsidR="00460654" w:rsidRPr="00802B28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Tuberous sclerosis complex</w:t>
            </w:r>
          </w:p>
        </w:tc>
        <w:tc>
          <w:tcPr>
            <w:tcW w:w="2105" w:type="dxa"/>
          </w:tcPr>
          <w:p w14:paraId="6469B033" w14:textId="4F696E2B" w:rsidR="00460654" w:rsidRPr="00802B28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802B28">
              <w:rPr>
                <w:color w:val="000000"/>
                <w:sz w:val="18"/>
              </w:rPr>
              <w:t>Ohtsuka Y. et al. 2011</w:t>
            </w:r>
            <w:r w:rsidR="004C588F" w:rsidRPr="00802B28">
              <w:rPr>
                <w:color w:val="000000"/>
                <w:sz w:val="18"/>
              </w:rPr>
              <w:fldChar w:fldCharType="begin"/>
            </w:r>
            <w:r w:rsidR="002F4A1A">
              <w:rPr>
                <w:color w:val="000000"/>
                <w:sz w:val="18"/>
              </w:rPr>
              <w:instrText xml:space="preserve"> ADDIN EN.CITE &lt;EndNote&gt;&lt;Cite&gt;&lt;Author&gt;Ohtsuka&lt;/Author&gt;&lt;Year&gt;2011&lt;/Year&gt;&lt;RecNum&gt;74&lt;/RecNum&gt;&lt;DisplayText&gt;(16)&lt;/DisplayText&gt;&lt;record&gt;&lt;rec-number&gt;74&lt;/rec-number&gt;&lt;foreign-keys&gt;&lt;key app="EN" db-id="fz5vx5pefx0d94e5ww1vws0p0avtzxdsd0w9" timestamp="1582130807"&gt;74&lt;/key&gt;&lt;/foreign-keys&gt;&lt;ref-type name="Book"&gt;6&lt;/ref-type&gt;&lt;contributors&gt;&lt;authors&gt;&lt;author&gt;Ohtsuka, Y. &lt;/author&gt;&lt;author&gt;Kobayashi, K.&lt;/author&gt;&lt;author&gt;Yoshinaga, H.&lt;/author&gt;&lt;/authors&gt;&lt;/contributors&gt;&lt;titles&gt;&lt;title&gt;&lt;style face="normal" font="default" charset="128"</w:instrText>
            </w:r>
            <w:r w:rsidR="002F4A1A">
              <w:rPr>
                <w:rFonts w:hint="eastAsia"/>
                <w:color w:val="000000"/>
                <w:sz w:val="18"/>
              </w:rPr>
              <w:instrText xml:space="preserve"> size="100%"&gt;</w:instrText>
            </w:r>
            <w:r w:rsidR="002F4A1A">
              <w:rPr>
                <w:rFonts w:hint="eastAsia"/>
                <w:color w:val="000000"/>
                <w:sz w:val="18"/>
              </w:rPr>
              <w:instrText>フローチャートでわかる小児てんかん診療ガイド</w:instrText>
            </w:r>
            <w:r w:rsidR="002F4A1A">
              <w:rPr>
                <w:rFonts w:hint="eastAsia"/>
                <w:color w:val="000000"/>
                <w:sz w:val="18"/>
              </w:rPr>
              <w:instrText>&lt;/style&gt;&lt;style face="normal" font="default" size="100%"&gt; (Childhood Epilepsy Medical Treatment Guide Understood by Flow Chart)&lt;/style&gt;&lt;/title&gt;&lt;/titles&gt;&lt;dates&gt;&lt;year&gt;2011&lt;/year&gt;&lt;/dates&gt;&lt;pub-location&gt;Shindan to Chiryo Sha &lt;</w:instrText>
            </w:r>
            <w:r w:rsidR="002F4A1A">
              <w:rPr>
                <w:color w:val="000000"/>
                <w:sz w:val="18"/>
              </w:rPr>
              <w:instrText>/pub-location&gt;&lt;isbn&gt;9784787818706&lt;/isbn&gt;&lt;urls&gt;&lt;related-urls&gt;&lt;url&gt;http://www.shindan.co.jp/books/index.php?menu=10&amp;amp;cd=187000&amp;amp;kbn=1&lt;/url&gt;&lt;/related-urls&gt;&lt;/urls&gt;&lt;/record&gt;&lt;/Cite&gt;&lt;/EndNote&gt;</w:instrText>
            </w:r>
            <w:r w:rsidR="004C588F" w:rsidRPr="00802B28">
              <w:rPr>
                <w:color w:val="000000"/>
                <w:sz w:val="18"/>
              </w:rPr>
              <w:fldChar w:fldCharType="separate"/>
            </w:r>
            <w:r w:rsidR="002F4A1A">
              <w:rPr>
                <w:noProof/>
                <w:color w:val="000000"/>
                <w:sz w:val="18"/>
              </w:rPr>
              <w:t>(</w:t>
            </w:r>
            <w:hyperlink w:anchor="_ENREF_16" w:tooltip="Ohtsuka, 2011 #74" w:history="1">
              <w:r w:rsidR="00861EBD">
                <w:rPr>
                  <w:noProof/>
                  <w:color w:val="000000"/>
                  <w:sz w:val="18"/>
                </w:rPr>
                <w:t>16</w:t>
              </w:r>
            </w:hyperlink>
            <w:r w:rsidR="002F4A1A">
              <w:rPr>
                <w:noProof/>
                <w:color w:val="000000"/>
                <w:sz w:val="18"/>
              </w:rPr>
              <w:t>)</w:t>
            </w:r>
            <w:r w:rsidR="004C588F" w:rsidRPr="00802B28">
              <w:rPr>
                <w:color w:val="000000"/>
                <w:sz w:val="18"/>
              </w:rPr>
              <w:fldChar w:fldCharType="end"/>
            </w:r>
          </w:p>
          <w:p w14:paraId="45998C1D" w14:textId="77777777" w:rsidR="00460654" w:rsidRPr="00802B28" w:rsidRDefault="00460654" w:rsidP="00460654">
            <w:pPr>
              <w:spacing w:after="120" w:line="252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460654" w:rsidRPr="005112EA" w14:paraId="3807B2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31BD145" w14:textId="77777777" w:rsidR="00460654" w:rsidRPr="009D306E" w:rsidRDefault="00460654" w:rsidP="00460654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Andalusian Epilepsy Guide 2015: Diagnosis and Treatment of Epilepsy in Children and Adults</w:t>
            </w:r>
          </w:p>
        </w:tc>
        <w:tc>
          <w:tcPr>
            <w:tcW w:w="2400" w:type="dxa"/>
          </w:tcPr>
          <w:p w14:paraId="0D3833F0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Andalusian Epilepsy Society </w:t>
            </w:r>
          </w:p>
        </w:tc>
        <w:tc>
          <w:tcPr>
            <w:tcW w:w="1968" w:type="dxa"/>
          </w:tcPr>
          <w:p w14:paraId="402D3902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Spain (Andalusia)</w:t>
            </w:r>
          </w:p>
        </w:tc>
        <w:tc>
          <w:tcPr>
            <w:tcW w:w="1767" w:type="dxa"/>
          </w:tcPr>
          <w:p w14:paraId="21F0CBC2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1" w:type="dxa"/>
          </w:tcPr>
          <w:p w14:paraId="2DC596A3" w14:textId="77777777" w:rsidR="00460654" w:rsidRPr="009D306E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1030B7CB" w14:textId="3178AE36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fr-FR"/>
              </w:rPr>
            </w:pPr>
            <w:proofErr w:type="spellStart"/>
            <w:r w:rsidRPr="009D306E">
              <w:rPr>
                <w:rFonts w:cs="Tahoma"/>
                <w:color w:val="000000"/>
                <w:sz w:val="18"/>
                <w:szCs w:val="18"/>
                <w:lang w:val="fr-FR"/>
              </w:rPr>
              <w:t>Sánchez-Álvarez</w:t>
            </w:r>
            <w:proofErr w:type="spellEnd"/>
            <w:r w:rsidRPr="009D306E">
              <w:rPr>
                <w:rFonts w:cs="Tahoma"/>
                <w:color w:val="000000"/>
                <w:sz w:val="18"/>
                <w:szCs w:val="18"/>
                <w:lang w:val="fr-FR"/>
              </w:rPr>
              <w:t xml:space="preserve"> J.C. et al. 2015</w: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Sánchez-Álvarez&lt;/Author&gt;&lt;Year&gt;2015&lt;/Year&gt;&lt;RecNum&gt;75&lt;/RecNum&gt;&lt;DisplayText&gt;(17)&lt;/DisplayText&gt;&lt;record&gt;&lt;rec-number&gt;75&lt;/rec-number&gt;&lt;foreign-keys&gt;&lt;key app="EN" db-id="fz5vx5pefx0d94e5ww1vws0p0avtzxdsd0w9" timestamp="1582130808"&gt;75&lt;/key&gt;&lt;/foreign-keys&gt;&lt;ref-type name="Web Page"&gt;12&lt;/ref-type&gt;&lt;contributors&gt;&lt;authors&gt;&lt;author&gt;Sánchez-Álvarez, JC&lt;/author&gt;&lt;author&gt;Ruiz-Giménez, J&lt;/author&gt;&lt;author&gt;Roldán Aparicio, S&lt;/author&gt;&lt;author&gt;Serrano-Castro, PJ&lt;/author&gt;&lt;author&gt;Arenas Cabrera, C&lt;/author&gt;&lt;author&gt;Camino León, R&lt;/author&gt;&lt;author&gt;Cañadillas Hidalgo, F&lt;/author&gt;&lt;author&gt;Galán Barranco, J&lt;/author&gt;&lt;author&gt;Martínez Quesada, C&lt;/author&gt;&lt;author&gt;Ramos-Lizana, J&lt;/author&gt;&lt;/authors&gt;&lt;/contributors&gt;&lt;titles&gt;&lt;title&gt;Guía Andaluza de la Epilepsia 2015: Diagnóstico y tratamiento de la epilepsia en niños y adultos [Internet].&lt;/title&gt;&lt;/titles&gt;&lt;dates&gt;&lt;year&gt;2015&lt;/year&gt;&lt;/dates&gt;&lt;urls&gt;&lt;related-urls&gt;&lt;url&gt;https://escueladepacientes.es/images/Pdfs/SADE%20-%20Gu%C3%ADa%20Andaluza%20de%20Epilepsia%202015.pdf&lt;/url&gt;&lt;/related-urls&gt;&lt;/urls&gt;&lt;custom1&gt;October 2019]&lt;/custom1&gt;&lt;/record&gt;&lt;/Cite&gt;&lt;/EndNote&gt;</w:instrTex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(</w:t>
            </w:r>
            <w:hyperlink w:anchor="_ENREF_17" w:tooltip="Sánchez-Álvarez, 2015 #75" w:history="1">
              <w:r w:rsidR="00861EBD" w:rsidRPr="002F4A1A">
                <w:rPr>
                  <w:rFonts w:cs="Tahoma"/>
                  <w:noProof/>
                  <w:color w:val="000000"/>
                  <w:sz w:val="18"/>
                  <w:szCs w:val="18"/>
                  <w:lang w:val="fr-FR"/>
                </w:rPr>
                <w:t>17</w:t>
              </w:r>
            </w:hyperlink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)</w: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460654" w:rsidRPr="002A28A6" w14:paraId="1E9DA00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A5D6439" w14:textId="77777777" w:rsidR="00460654" w:rsidRPr="009D306E" w:rsidRDefault="00460654" w:rsidP="00460654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Tuberous Sclerosis Complex: Cancer in </w:t>
            </w:r>
            <w:proofErr w:type="spellStart"/>
            <w:r w:rsidRPr="009D306E">
              <w:rPr>
                <w:rFonts w:cs="Tahoma"/>
                <w:color w:val="000000"/>
                <w:sz w:val="18"/>
                <w:szCs w:val="18"/>
              </w:rPr>
              <w:t>Palimalformative</w:t>
            </w:r>
            <w:proofErr w:type="spellEnd"/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 Genetic Syndromes Working Group</w:t>
            </w:r>
          </w:p>
        </w:tc>
        <w:tc>
          <w:tcPr>
            <w:tcW w:w="2400" w:type="dxa"/>
          </w:tcPr>
          <w:p w14:paraId="0BDA90FD" w14:textId="77777777" w:rsidR="00460654" w:rsidRPr="009D306E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Hospital Vall </w:t>
            </w:r>
            <w:proofErr w:type="spellStart"/>
            <w:r w:rsidRPr="009D306E">
              <w:rPr>
                <w:rFonts w:cs="Tahoma"/>
                <w:color w:val="000000"/>
                <w:sz w:val="18"/>
                <w:szCs w:val="18"/>
              </w:rPr>
              <w:t>d'Hebron</w:t>
            </w:r>
            <w:proofErr w:type="spellEnd"/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 Barcelona </w:t>
            </w:r>
          </w:p>
        </w:tc>
        <w:tc>
          <w:tcPr>
            <w:tcW w:w="1968" w:type="dxa"/>
          </w:tcPr>
          <w:p w14:paraId="5AF8E8D0" w14:textId="77777777" w:rsidR="00460654" w:rsidRPr="009D306E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767" w:type="dxa"/>
          </w:tcPr>
          <w:p w14:paraId="1A086887" w14:textId="77777777" w:rsidR="00460654" w:rsidRPr="009D306E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July 2015</w:t>
            </w:r>
          </w:p>
        </w:tc>
        <w:tc>
          <w:tcPr>
            <w:tcW w:w="2401" w:type="dxa"/>
          </w:tcPr>
          <w:p w14:paraId="4F9ECB46" w14:textId="77777777" w:rsidR="00460654" w:rsidRPr="009D306E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19E91A2B" w14:textId="514D6F2A" w:rsidR="00460654" w:rsidRPr="009D306E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nl-NL"/>
              </w:rPr>
            </w:pPr>
            <w:del w:id="4" w:author="Costello Medical" w:date="2023-10-20T11:02:00Z">
              <w:r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delText>Boronat. S et al. 2015</w:delTex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begin"/>
              </w:r>
              <w:r w:rsidR="002F4A1A">
                <w:rPr>
                  <w:rFonts w:cs="Tahoma"/>
                  <w:color w:val="000000"/>
                  <w:sz w:val="18"/>
                  <w:szCs w:val="18"/>
                  <w:lang w:val="nl-NL"/>
                </w:rPr>
                <w:delInstrText xml:space="preserve"> ADDIN EN.CITE &lt;EndNote&gt;&lt;Cite ExcludeYear="1"&gt;&lt;Author&gt;Boronat&lt;/Author&gt;&lt;Year&gt;2015&lt;/Year&gt;&lt;RecNum&gt;76&lt;/RecNum&gt;&lt;DisplayText&gt;(16, 18)&lt;/DisplayText&gt;&lt;record&gt;&lt;rec-number&gt;76&lt;/rec-number&gt;&lt;foreign-keys&gt;&lt;key app="EN" db-id="fz5vx5pefx0d94e5ww1vws0p0avtzxdsd0w9" timestamp="1582130808"&gt;76&lt;/key&gt;&lt;/foreign-keys&gt;&lt;ref-type name="Web Page"&gt;12&lt;/ref-type&gt;&lt;contributors&gt;&lt;authors&gt;&lt;author&gt;Boronat, S. &lt;/author&gt;&lt;author&gt;Sábado, C.&lt;/author&gt;&lt;author&gt;Vendrell, T.&lt;/author&gt;&lt;author&gt;Martínez-Glez, V.&lt;/author&gt;&lt;/authors&gt;&lt;/contributors&gt;&lt;titles&gt;&lt;title&gt;Complejo esclerosis tuberosa [Internet].&lt;/title&gt;&lt;/titles&gt;&lt;dates&gt;&lt;year&gt;2015&lt;/year&gt;&lt;/dates&gt;&lt;urls&gt;&lt;related-urls&gt;&lt;url&gt;https://www.ciberer.es/media/445781/gt-csgp-cet.pdf&lt;/url&gt;&lt;/related-urls&gt;&lt;/urls&gt;&lt;custom1&gt;October 2019]&lt;/custom1&gt;&lt;/record&gt;&lt;/Cite&gt;&lt;Cite&gt;&lt;Author&gt;Ohtsuka&lt;/Author&gt;&lt;Year&gt;2011&lt;/Year&gt;&lt;RecNum&gt;74&lt;/RecNum&gt;&lt;record&gt;&lt;rec-number&gt;74&lt;/rec-number&gt;&lt;foreign-keys&gt;&lt;key app="EN" db-id="fz5vx5pefx0d94e5ww1vws0p0avtzxdsd0w9" timestamp="1582130807"&gt;74&lt;/key&gt;&lt;/foreign-keys&gt;&lt;ref-type name="Book"&gt;6&lt;/ref-type&gt;&lt;contribu</w:delInstrText>
              </w:r>
              <w:r w:rsidR="002F4A1A">
                <w:rPr>
                  <w:rFonts w:cs="Tahoma" w:hint="eastAsia"/>
                  <w:color w:val="000000"/>
                  <w:sz w:val="18"/>
                  <w:szCs w:val="18"/>
                  <w:lang w:val="nl-NL"/>
                </w:rPr>
                <w:delInstrText>tors&gt;&lt;authors&gt;&lt;author&gt;Ohtsuka, Y. &lt;/author&gt;&lt;author&gt;Kobayashi, K.&lt;/author&gt;&lt;author&gt;Yoshinaga, H.&lt;/author&gt;&lt;/authors&gt;&lt;/contributors&gt;&lt;titles&gt;&lt;title&gt;&lt;style face="normal" font="default" charset="128" size="100%"&gt;</w:delInstrText>
              </w:r>
              <w:r w:rsidR="002F4A1A">
                <w:rPr>
                  <w:rFonts w:cs="Tahoma" w:hint="eastAsia"/>
                  <w:color w:val="000000"/>
                  <w:sz w:val="18"/>
                  <w:szCs w:val="18"/>
                  <w:lang w:val="nl-NL"/>
                </w:rPr>
                <w:delInstrText>フローチャートでわかる小児てんかん診療ガイド</w:delInstrText>
              </w:r>
              <w:r w:rsidR="002F4A1A">
                <w:rPr>
                  <w:rFonts w:cs="Tahoma" w:hint="eastAsia"/>
                  <w:color w:val="000000"/>
                  <w:sz w:val="18"/>
                  <w:szCs w:val="18"/>
                  <w:lang w:val="nl-NL"/>
                </w:rPr>
                <w:delInstrText>&lt;/style&gt;&lt;style face="normal"</w:delInstrText>
              </w:r>
              <w:r w:rsidR="002F4A1A">
                <w:rPr>
                  <w:rFonts w:cs="Tahoma"/>
                  <w:color w:val="000000"/>
                  <w:sz w:val="18"/>
                  <w:szCs w:val="18"/>
                  <w:lang w:val="nl-NL"/>
                </w:rPr>
                <w:delInstrText xml:space="preserve"> font="default" size="100%"&gt; (Childhood Epilepsy Medical Treatment Guide Understood by Flow Chart)&lt;/style&gt;&lt;/title&gt;&lt;/titles&gt;&lt;dates&gt;&lt;year&gt;2011&lt;/year&gt;&lt;/dates&gt;&lt;pub-location&gt;Shindan to Chiryo Sha &lt;/pub-location&gt;&lt;isbn&gt;9784787818706&lt;/isbn&gt;&lt;urls&gt;&lt;related-urls&gt;&lt;url&gt;http://www.shindan.co.jp/books/index.php?menu=10&amp;amp;cd=187000&amp;amp;kbn=1&lt;/url&gt;&lt;/related-urls&gt;&lt;/urls&gt;&lt;/record&gt;&lt;/Cite&gt;&lt;/EndNote&gt;</w:delInstrTex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separate"/>
              </w:r>
              <w:r w:rsidR="002F4A1A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delText>(</w:delText>
              </w:r>
              <w:r w:rsidR="008C0B89">
                <w:fldChar w:fldCharType="begin"/>
              </w:r>
              <w:r w:rsidR="008C0B89">
                <w:delInstrText>HYPERLINK \l "_ENREF_16" \o "Ohtsuka, 2011 #74"</w:delInstrText>
              </w:r>
              <w:r w:rsidR="008C0B89">
                <w:fldChar w:fldCharType="separate"/>
              </w:r>
              <w:r w:rsidR="002F4A1A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delText>16</w:delText>
              </w:r>
              <w:r w:rsidR="008C0B89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fldChar w:fldCharType="end"/>
              </w:r>
              <w:r w:rsidR="002F4A1A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delText xml:space="preserve">, </w:delText>
              </w:r>
              <w:r w:rsidR="008C0B89">
                <w:fldChar w:fldCharType="begin"/>
              </w:r>
              <w:r w:rsidR="008C0B89">
                <w:delInstrText>HYPERLINK \l "_ENREF_18" \o "Boronat, 201</w:delInstrText>
              </w:r>
              <w:r w:rsidR="008C0B89">
                <w:delInstrText>5 #76"</w:delInstrText>
              </w:r>
              <w:r w:rsidR="008C0B89">
                <w:fldChar w:fldCharType="separate"/>
              </w:r>
              <w:r w:rsidR="002F4A1A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delText>18</w:delText>
              </w:r>
              <w:r w:rsidR="008C0B89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fldChar w:fldCharType="end"/>
              </w:r>
              <w:r w:rsidR="002F4A1A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delText>)</w:delTex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end"/>
              </w:r>
            </w:del>
            <w:ins w:id="5" w:author="Costello Medical" w:date="2023-10-20T11:02:00Z">
              <w:r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t>Boronat. S et al. 2015</w: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begin"/>
              </w:r>
              <w:r w:rsidR="00861EBD">
                <w:rPr>
                  <w:rFonts w:cs="Tahoma"/>
                  <w:color w:val="000000"/>
                  <w:sz w:val="18"/>
                  <w:szCs w:val="18"/>
                  <w:lang w:val="nl-NL"/>
                </w:rPr>
                <w:instrText xml:space="preserve"> ADDIN EN.CITE &lt;EndNote&gt;&lt;Cite ExcludeYear="1"&gt;&lt;Author&gt;Boronat&lt;/Author&gt;&lt;Year&gt;2015&lt;/Year&gt;&lt;RecNum&gt;76&lt;/RecNum&gt;&lt;DisplayText&gt;(18)&lt;/DisplayText&gt;&lt;record&gt;&lt;rec-number&gt;76&lt;/rec-number&gt;&lt;foreign-keys&gt;&lt;key app="EN" db-id="fz5vx5pefx0d94e5ww1vws0p0avtzxdsd0w9" timestamp="1582130808"&gt;76&lt;/key&gt;&lt;/foreign-keys&gt;&lt;ref-type name="Web Page"&gt;12&lt;/ref-type&gt;&lt;contributors&gt;&lt;authors&gt;&lt;author&gt;Boronat, S. &lt;/author&gt;&lt;author&gt;Sábado, C.&lt;/author&gt;&lt;author&gt;Vendrell, T.&lt;/author&gt;&lt;author&gt;Martínez-Glez, V.&lt;/author&gt;&lt;/authors&gt;&lt;/contributors&gt;&lt;titles&gt;&lt;title&gt;Complejo esclerosis tuberosa [Internet].&lt;/title&gt;&lt;/titles&gt;&lt;dates&gt;&lt;year&gt;2015&lt;/year&gt;&lt;/dates&gt;&lt;urls&gt;&lt;related-urls&gt;&lt;url&gt;https://www.ciberer.es/media/445781/gt-csgp-cet.pdf&lt;/url&gt;&lt;/related-urls&gt;&lt;/urls&gt;&lt;custom1&gt;October 2019]&lt;/custom1&gt;&lt;/record&gt;&lt;/Cite&gt;&lt;/EndNote&gt;</w:instrTex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separate"/>
              </w:r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t>(</w:t>
              </w:r>
              <w:r w:rsidR="008C0B89">
                <w:fldChar w:fldCharType="begin"/>
              </w:r>
              <w:r w:rsidR="008C0B89">
                <w:instrText>HY</w:instrText>
              </w:r>
              <w:r w:rsidR="008C0B89">
                <w:instrText>PERLINK \l "_ENREF_18" \o "Boronat, 2015 #76"</w:instrText>
              </w:r>
              <w:r w:rsidR="008C0B89">
                <w:fldChar w:fldCharType="separate"/>
              </w:r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t>18</w:t>
              </w:r>
              <w:r w:rsidR="008C0B89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fldChar w:fldCharType="end"/>
              </w:r>
              <w:r w:rsidR="00861EBD">
                <w:rPr>
                  <w:rFonts w:cs="Tahoma"/>
                  <w:noProof/>
                  <w:color w:val="000000"/>
                  <w:sz w:val="18"/>
                  <w:szCs w:val="18"/>
                  <w:lang w:val="nl-NL"/>
                </w:rPr>
                <w:t>)</w:t>
              </w:r>
              <w:r w:rsidR="004C588F" w:rsidRPr="009D306E">
                <w:rPr>
                  <w:rFonts w:cs="Tahoma"/>
                  <w:color w:val="000000"/>
                  <w:sz w:val="18"/>
                  <w:szCs w:val="18"/>
                  <w:lang w:val="nl-NL"/>
                </w:rPr>
                <w:fldChar w:fldCharType="end"/>
              </w:r>
            </w:ins>
          </w:p>
        </w:tc>
      </w:tr>
      <w:tr w:rsidR="00460654" w:rsidRPr="005112EA" w14:paraId="3FC700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0107C5E" w14:textId="77777777" w:rsidR="00460654" w:rsidRPr="009D306E" w:rsidRDefault="00460654" w:rsidP="00460654">
            <w:pPr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Syndromes and Support. An Overview from Science and from Associations.</w:t>
            </w:r>
          </w:p>
          <w:p w14:paraId="337FDD7E" w14:textId="77777777" w:rsidR="00460654" w:rsidRPr="009D306E" w:rsidRDefault="00460654" w:rsidP="00460654">
            <w:pPr>
              <w:spacing w:after="120" w:line="252" w:lineRule="auto"/>
              <w:rPr>
                <w:rFonts w:cs="Tahoma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</w:tcPr>
          <w:p w14:paraId="4B60FF38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 xml:space="preserve">Spanish Confederation of Organisations in favour of People with Intellectual </w:t>
            </w:r>
            <w:r w:rsidRPr="009D306E">
              <w:rPr>
                <w:rFonts w:cs="Tahoma"/>
                <w:color w:val="000000"/>
                <w:sz w:val="18"/>
                <w:szCs w:val="18"/>
              </w:rPr>
              <w:lastRenderedPageBreak/>
              <w:t>Disabilities - FEAPS; OBRA Social.</w:t>
            </w:r>
          </w:p>
        </w:tc>
        <w:tc>
          <w:tcPr>
            <w:tcW w:w="1968" w:type="dxa"/>
          </w:tcPr>
          <w:p w14:paraId="632BD604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767" w:type="dxa"/>
          </w:tcPr>
          <w:p w14:paraId="23BE4D05" w14:textId="77777777" w:rsidR="00460654" w:rsidRPr="009D306E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401" w:type="dxa"/>
          </w:tcPr>
          <w:p w14:paraId="569D6C11" w14:textId="77777777" w:rsidR="00460654" w:rsidRPr="009D306E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Rett syndrome</w:t>
            </w:r>
          </w:p>
          <w:p w14:paraId="7047AB4E" w14:textId="77777777" w:rsidR="00460654" w:rsidRPr="009D306E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9D306E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0883B518" w14:textId="6305C6B5" w:rsidR="00460654" w:rsidRPr="003D4EBD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proofErr w:type="spellStart"/>
            <w:r w:rsidRPr="003D4EBD">
              <w:rPr>
                <w:rFonts w:cs="Tahoma"/>
                <w:color w:val="000000"/>
                <w:sz w:val="18"/>
                <w:szCs w:val="18"/>
                <w:lang w:val="es-ES"/>
              </w:rPr>
              <w:t>Piedecasas</w:t>
            </w:r>
            <w:proofErr w:type="spellEnd"/>
            <w:r w:rsidRPr="003D4EBD">
              <w:rPr>
                <w:rFonts w:cs="Tahoma"/>
                <w:color w:val="000000"/>
                <w:sz w:val="18"/>
                <w:szCs w:val="18"/>
                <w:lang w:val="es-ES"/>
              </w:rPr>
              <w:t xml:space="preserve"> P.S. et al. 2006</w: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 ExcludeYear="1"&gt;&lt;Author&gt;Piedecasas&lt;/Author&gt;&lt;Year&gt;2006&lt;/Year&gt;&lt;RecNum&gt;94&lt;/RecNum&gt;&lt;DisplayText&gt;(19)&lt;/DisplayText&gt;&lt;record&gt;&lt;rec-number&gt;94&lt;/rec-number&gt;&lt;foreign-keys&gt;&lt;key app="EN" db-id="fz5vx5pefx0d94e5ww1vws0p0avtzxdsd0w9" timestamp="1584706975"&gt;94&lt;/key&gt;&lt;/foreign-keys&gt;&lt;ref-type name="Web Page"&gt;12&lt;/ref-type&gt;&lt;contributors&gt;&lt;authors&gt;&lt;author&gt;Piedecasas, P.S.&lt;/author&gt;&lt;author&gt;García Fuentes, M.&lt;/author&gt;&lt;author&gt;Antonio del Barrio, J.&lt;/author&gt;&lt;author&gt;Palomera Martín, R.&lt;/author&gt;&lt;author&gt;Sangrador Martínez, B.&lt;/author&gt;&lt;author&gt;Saínz Hernández, C.&lt;/author&gt;&lt;author&gt;Vallverdú Torón, H.&lt;/author&gt;&lt;/authors&gt;&lt;/contributors&gt;&lt;titles&gt;&lt;title&gt;Síndromes y apoyos. Panorámica desde la ciencia y desde las asociaciones. FEAPS [Internet].&lt;/title&gt;&lt;/titles&gt;&lt;dates&gt;&lt;year&gt;2006&lt;/year&gt;&lt;/dates&gt;&lt;urls&gt;&lt;related-urls&gt;&lt;url&gt;http://riberdis.cedd.net/bitstream/handle/11181/3373/S%C3%ADndromes%20y%20apoyos.pdf?sequence=1&lt;/url&gt;&lt;/related-urls&gt;&lt;/urls&gt;&lt;custom1&gt;October 2019]&lt;/custom1&gt;&lt;/record&gt;&lt;/Cite&gt;&lt;/EndNote&gt;</w:instrTex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(</w:t>
            </w:r>
            <w:hyperlink w:anchor="_ENREF_19" w:tooltip="Piedecasas, 2006 #94" w:history="1">
              <w:r w:rsidR="00861EBD" w:rsidRPr="002F4A1A">
                <w:rPr>
                  <w:rFonts w:cs="Tahoma"/>
                  <w:noProof/>
                  <w:color w:val="000000"/>
                  <w:sz w:val="18"/>
                  <w:szCs w:val="18"/>
                  <w:lang w:val="fr-FR"/>
                </w:rPr>
                <w:t>19</w:t>
              </w:r>
            </w:hyperlink>
            <w:r w:rsidR="002F4A1A" w:rsidRPr="002F4A1A">
              <w:rPr>
                <w:rFonts w:cs="Tahoma"/>
                <w:noProof/>
                <w:color w:val="000000"/>
                <w:sz w:val="18"/>
                <w:szCs w:val="18"/>
                <w:lang w:val="fr-FR"/>
              </w:rPr>
              <w:t>)</w:t>
            </w:r>
            <w:r w:rsidR="004C588F" w:rsidRPr="009D306E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</w:tc>
      </w:tr>
      <w:tr w:rsidR="00460654" w:rsidRPr="00FD5E36" w14:paraId="5B0D35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06F1E90" w14:textId="77777777" w:rsidR="00460654" w:rsidRPr="002D4F97" w:rsidRDefault="00460654" w:rsidP="00460654">
            <w:pPr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Diagnostic and therapeutic recommendations of the SEN 2019</w:t>
            </w:r>
          </w:p>
        </w:tc>
        <w:tc>
          <w:tcPr>
            <w:tcW w:w="2400" w:type="dxa"/>
          </w:tcPr>
          <w:p w14:paraId="51F45580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 xml:space="preserve">Sociedad Española de </w:t>
            </w:r>
            <w:proofErr w:type="spellStart"/>
            <w:r w:rsidRPr="002D4F97">
              <w:rPr>
                <w:rFonts w:cs="Tahoma"/>
                <w:sz w:val="18"/>
                <w:szCs w:val="18"/>
              </w:rPr>
              <w:t>Neurologia</w:t>
            </w:r>
            <w:proofErr w:type="spellEnd"/>
          </w:p>
        </w:tc>
        <w:tc>
          <w:tcPr>
            <w:tcW w:w="1968" w:type="dxa"/>
          </w:tcPr>
          <w:p w14:paraId="2580EB84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Spain</w:t>
            </w:r>
          </w:p>
        </w:tc>
        <w:tc>
          <w:tcPr>
            <w:tcW w:w="1767" w:type="dxa"/>
          </w:tcPr>
          <w:p w14:paraId="5DD7DC86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2019</w:t>
            </w:r>
          </w:p>
        </w:tc>
        <w:tc>
          <w:tcPr>
            <w:tcW w:w="2401" w:type="dxa"/>
          </w:tcPr>
          <w:p w14:paraId="3D33FC03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0E57D82F" w14:textId="7FC3F12D" w:rsidR="00460654" w:rsidRPr="003D4EBD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r w:rsidRPr="003D4EBD">
              <w:rPr>
                <w:rFonts w:cs="Tahoma"/>
                <w:sz w:val="18"/>
                <w:szCs w:val="18"/>
                <w:lang w:val="es-ES"/>
              </w:rPr>
              <w:t>López González F.J. et al. 2019</w:t>
            </w:r>
            <w:r w:rsidR="004C588F" w:rsidRPr="002D4F97">
              <w:rPr>
                <w:rFonts w:cs="Tahoma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sz w:val="18"/>
                <w:szCs w:val="18"/>
              </w:rPr>
              <w:instrText xml:space="preserve"> ADDIN EN.CITE &lt;EndNote&gt;&lt;Cite&gt;&lt;Author&gt;Neurología&lt;/Author&gt;&lt;Year&gt;2019&lt;/Year&gt;&lt;RecNum&gt;100&lt;/RecNum&gt;&lt;DisplayText&gt;(20)&lt;/DisplayText&gt;&lt;record&gt;&lt;rec-number&gt;100&lt;/rec-number&gt;&lt;foreign-keys&gt;&lt;key app="EN" db-id="fz5vx5pefx0d94e5ww1vws0p0avtzxdsd0w9" timestamp="1620080034"&gt;100&lt;/key&gt;&lt;/foreign-keys&gt;&lt;ref-type name="Web Page"&gt;12&lt;/ref-type&gt;&lt;contributors&gt;&lt;authors&gt;&lt;author&gt;Sociedad Española de Neurología&lt;/author&gt;&lt;/authors&gt;&lt;/contributors&gt;&lt;titles&gt;&lt;title&gt;Recommendaciones diagnóstico-terapeuticas da la SEN2019.&lt;/title&gt;&lt;/titles&gt;&lt;dates&gt;&lt;year&gt;2019&lt;/year&gt;&lt;/dates&gt;&lt;urls&gt;&lt;related-urls&gt;&lt;url&gt;http://epilepsia.sen.es/wp-content/uploads/2020/06/Recomendaciones-Epilepsia-SEN-2019.pdf&lt;/url&gt;&lt;/related-urls&gt;&lt;/urls&gt;&lt;custom2&gt;May 2021]&lt;/custom2&gt;&lt;/record&gt;&lt;/Cite&gt;&lt;/EndNote&gt;</w:instrText>
            </w:r>
            <w:r w:rsidR="004C588F" w:rsidRPr="002D4F97">
              <w:rPr>
                <w:rFonts w:cs="Tahoma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sz w:val="18"/>
                <w:szCs w:val="18"/>
              </w:rPr>
              <w:t>(</w:t>
            </w:r>
            <w:hyperlink w:anchor="_ENREF_20" w:tooltip="Neurología, 2019 #100" w:history="1">
              <w:r w:rsidR="00861EBD">
                <w:rPr>
                  <w:rFonts w:cs="Tahoma"/>
                  <w:noProof/>
                  <w:sz w:val="18"/>
                  <w:szCs w:val="18"/>
                </w:rPr>
                <w:t>20</w:t>
              </w:r>
            </w:hyperlink>
            <w:r w:rsidR="002F4A1A">
              <w:rPr>
                <w:rFonts w:cs="Tahoma"/>
                <w:noProof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sz w:val="18"/>
                <w:szCs w:val="18"/>
              </w:rPr>
              <w:fldChar w:fldCharType="end"/>
            </w:r>
          </w:p>
        </w:tc>
      </w:tr>
      <w:tr w:rsidR="00460654" w:rsidRPr="002A28A6" w14:paraId="657088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4C772D6" w14:textId="77777777" w:rsidR="00460654" w:rsidRPr="002D4F97" w:rsidRDefault="00460654" w:rsidP="00460654">
            <w:pPr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Evidence-based guideline update: Medical treatment of infantile spasms</w:t>
            </w:r>
          </w:p>
        </w:tc>
        <w:tc>
          <w:tcPr>
            <w:tcW w:w="2400" w:type="dxa"/>
          </w:tcPr>
          <w:p w14:paraId="128D4639" w14:textId="77777777" w:rsidR="00460654" w:rsidRPr="002D4F97" w:rsidRDefault="00460654" w:rsidP="00460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eastAsia="en-GB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AAN, Child Neurology Society</w:t>
            </w:r>
          </w:p>
          <w:p w14:paraId="50CBC150" w14:textId="77777777" w:rsidR="00460654" w:rsidRPr="002D4F97" w:rsidRDefault="00460654" w:rsidP="00460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</w:tc>
        <w:tc>
          <w:tcPr>
            <w:tcW w:w="1968" w:type="dxa"/>
          </w:tcPr>
          <w:p w14:paraId="33C3F447" w14:textId="77777777" w:rsidR="00460654" w:rsidRPr="002D4F97" w:rsidRDefault="00460654" w:rsidP="00460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US</w:t>
            </w:r>
          </w:p>
        </w:tc>
        <w:tc>
          <w:tcPr>
            <w:tcW w:w="1767" w:type="dxa"/>
          </w:tcPr>
          <w:p w14:paraId="7F7F15F1" w14:textId="77777777" w:rsidR="00460654" w:rsidRPr="002D4F97" w:rsidRDefault="00460654" w:rsidP="00460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June 2012</w:t>
            </w:r>
          </w:p>
        </w:tc>
        <w:tc>
          <w:tcPr>
            <w:tcW w:w="2401" w:type="dxa"/>
          </w:tcPr>
          <w:p w14:paraId="4979A9B3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5B700846" w14:textId="22AE6DE9" w:rsidR="00460654" w:rsidRPr="002D4F97" w:rsidRDefault="00460654" w:rsidP="00460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eastAsia="en-GB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Go C.Y. et al</w:t>
            </w:r>
            <w:del w:id="6" w:author="Costello Medical" w:date="2023-10-20T11:02:00Z">
              <w:r w:rsidRPr="002D4F97">
                <w:rPr>
                  <w:rFonts w:cs="Tahoma"/>
                  <w:color w:val="000000"/>
                  <w:sz w:val="18"/>
                  <w:szCs w:val="18"/>
                </w:rPr>
                <w:delText>.</w:delText>
              </w:r>
            </w:del>
            <w:ins w:id="7" w:author="Costello Medical" w:date="2023-10-20T11:02:00Z">
              <w:r w:rsidRPr="002D4F97">
                <w:rPr>
                  <w:rFonts w:cs="Tahoma"/>
                  <w:color w:val="000000"/>
                  <w:sz w:val="18"/>
                  <w:szCs w:val="18"/>
                </w:rPr>
                <w:t>.</w:t>
              </w:r>
              <w:r w:rsidR="00DE3363">
                <w:rPr>
                  <w:rFonts w:cs="Tahoma"/>
                  <w:color w:val="000000"/>
                  <w:sz w:val="18"/>
                  <w:szCs w:val="18"/>
                </w:rPr>
                <w:t xml:space="preserve"> 2012</w:t>
              </w:r>
            </w:ins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Go&lt;/Author&gt;&lt;Year&gt;2012&lt;/Year&gt;&lt;RecNum&gt;96&lt;/RecNum&gt;&lt;DisplayText&gt;(21)&lt;/DisplayText&gt;&lt;record&gt;&lt;rec-number&gt;96&lt;/rec-number&gt;&lt;foreign-keys&gt;&lt;key app="EN" db-id="fz5vx5pefx0d94e5ww1vws0p0avtzxdsd0w9" timestamp="1605307119"&gt;96&lt;/key&gt;&lt;/foreign-keys&gt;&lt;ref-type name="Journal Article"&gt;17&lt;/ref-type&gt;&lt;contributors&gt;&lt;authors&gt;&lt;author&gt;Go, C. Y.&lt;/author&gt;&lt;author&gt;Mackay, M. T.&lt;/author&gt;&lt;author&gt;Weiss, S. K.&lt;/author&gt;&lt;author&gt;Stephens, D.&lt;/author&gt;&lt;author&gt;Adams-Webber, T.&lt;/author&gt;&lt;author&gt;Ashwal, S.&lt;/author&gt;&lt;author&gt;Snead, O. C., 3rd&lt;/author&gt;&lt;author&gt;Child Neurology, Society&lt;/author&gt;&lt;author&gt;American Academy of, Neurology&lt;/author&gt;&lt;/authors&gt;&lt;/contributors&gt;&lt;auth-address&gt;Hospital for Sick Children and University of Toronto, Faculty of Medicine, Toronto, Canada.&lt;/auth-address&gt;&lt;titles&gt;&lt;title&gt;Evidence-based guideline update: medical treatment of infantile spasms. Report of the Guideline Development Subcommittee of the American Academy of Neurology and the Practice Committee of the Child Neurology Society&lt;/title&gt;&lt;secondary-title&gt;Neurology&lt;/secondary-title&gt;&lt;/titles&gt;&lt;periodical&gt;&lt;full-title&gt;Neurology&lt;/full-title&gt;&lt;abbr-1&gt;Neurology&lt;/abbr-1&gt;&lt;/periodical&gt;&lt;pages&gt;1974-80&lt;/pages&gt;&lt;volume&gt;78&lt;/volume&gt;&lt;number&gt;24&lt;/number&gt;&lt;keywords&gt;&lt;keyword&gt;Adrenocorticotropic Hormone/administration &amp;amp; dosage/*therapeutic use&lt;/keyword&gt;&lt;keyword&gt;Anticonvulsants/administration &amp;amp; dosage/*therapeutic use&lt;/keyword&gt;&lt;keyword&gt;Evidence-Based Medicine&lt;/keyword&gt;&lt;keyword&gt;Humans&lt;/keyword&gt;&lt;keyword&gt;Infant&lt;/keyword&gt;&lt;keyword&gt;Spasms, Infantile/*drug therapy&lt;/keyword&gt;&lt;keyword&gt;Treatment Outcome&lt;/keyword&gt;&lt;keyword&gt;Vigabatrin/administration &amp;amp; dosage/*therapeutic use&lt;/keyword&gt;&lt;/keywords&gt;&lt;dates&gt;&lt;year&gt;2012&lt;/year&gt;&lt;pub-dates&gt;&lt;date&gt;Jun 12&lt;/date&gt;&lt;/pub-dates&gt;&lt;/dates&gt;&lt;isbn&gt;1526-632X (Electronic)&amp;#xD;0028-3878 (Linking)&lt;/isbn&gt;&lt;accession-num&gt;22689735&lt;/accession-num&gt;&lt;urls&gt;&lt;related-urls&gt;&lt;url&gt;https://www.ncbi.nlm.nih.gov/pubmed/22689735&lt;/url&gt;&lt;/related-urls&gt;&lt;/urls&gt;&lt;custom2&gt;PMC3369510&lt;/custom2&gt;&lt;electronic-resource-num&gt;10.1212/WNL.0b013e318259e2cf&lt;/electronic-resource-num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21" w:tooltip="Go, 2012 #96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21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</w:p>
          <w:p w14:paraId="73FA53DF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</w:p>
        </w:tc>
      </w:tr>
      <w:tr w:rsidR="00460654" w:rsidRPr="002A28A6" w14:paraId="19EDE2C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924EB0F" w14:textId="77777777" w:rsidR="00460654" w:rsidRPr="002D4F97" w:rsidRDefault="00460654" w:rsidP="00460654">
            <w:pPr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 xml:space="preserve">Treatment of </w:t>
            </w:r>
            <w:proofErr w:type="spellStart"/>
            <w:r w:rsidRPr="002D4F97">
              <w:rPr>
                <w:rFonts w:cs="Tahoma"/>
                <w:sz w:val="18"/>
                <w:szCs w:val="18"/>
              </w:rPr>
              <w:t>pediatric</w:t>
            </w:r>
            <w:proofErr w:type="spellEnd"/>
            <w:r w:rsidRPr="002D4F97">
              <w:rPr>
                <w:rFonts w:cs="Tahoma"/>
                <w:sz w:val="18"/>
                <w:szCs w:val="18"/>
              </w:rPr>
              <w:t xml:space="preserve"> epilepsy: European expert opinion, 2007</w:t>
            </w:r>
          </w:p>
          <w:p w14:paraId="085A6795" w14:textId="77777777" w:rsidR="00460654" w:rsidRPr="002D4F97" w:rsidRDefault="00460654" w:rsidP="00460654">
            <w:pPr>
              <w:rPr>
                <w:rFonts w:cs="Tahoma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</w:tcPr>
          <w:p w14:paraId="0F447D66" w14:textId="77777777" w:rsidR="00460654" w:rsidRPr="002D4F97" w:rsidRDefault="00460654" w:rsidP="00460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eastAsia="en-GB"/>
              </w:rPr>
            </w:pPr>
            <w:r w:rsidRPr="002D4F97">
              <w:rPr>
                <w:rFonts w:cs="Tahoma"/>
                <w:sz w:val="18"/>
                <w:szCs w:val="18"/>
              </w:rPr>
              <w:t>NR</w:t>
            </w:r>
          </w:p>
          <w:p w14:paraId="518B635B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</w:tcPr>
          <w:p w14:paraId="6B6F87D4" w14:textId="77777777" w:rsidR="00460654" w:rsidRPr="002D4F97" w:rsidRDefault="00460654" w:rsidP="00460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International</w:t>
            </w:r>
          </w:p>
          <w:p w14:paraId="30BAADD4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(Europe)</w:t>
            </w:r>
          </w:p>
        </w:tc>
        <w:tc>
          <w:tcPr>
            <w:tcW w:w="1767" w:type="dxa"/>
          </w:tcPr>
          <w:p w14:paraId="04AB6161" w14:textId="77777777" w:rsidR="00460654" w:rsidRPr="002D4F97" w:rsidRDefault="00460654" w:rsidP="00460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December 2007</w:t>
            </w:r>
          </w:p>
          <w:p w14:paraId="3DC38507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</w:tcPr>
          <w:p w14:paraId="10D33FA1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133CAE0D" w14:textId="18BB3A58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Wheless J.W. et al</w:t>
            </w:r>
            <w:del w:id="8" w:author="Costello Medical" w:date="2023-10-20T11:02:00Z">
              <w:r w:rsidRPr="002D4F97">
                <w:rPr>
                  <w:rFonts w:cs="Tahoma"/>
                  <w:sz w:val="18"/>
                  <w:szCs w:val="18"/>
                </w:rPr>
                <w:delText>.</w:delText>
              </w:r>
            </w:del>
            <w:ins w:id="9" w:author="Costello Medical" w:date="2023-10-20T11:02:00Z">
              <w:r w:rsidRPr="002D4F97">
                <w:rPr>
                  <w:rFonts w:cs="Tahoma"/>
                  <w:sz w:val="18"/>
                  <w:szCs w:val="18"/>
                </w:rPr>
                <w:t>.</w:t>
              </w:r>
              <w:r w:rsidR="00DE3363">
                <w:rPr>
                  <w:rFonts w:cs="Tahoma"/>
                  <w:sz w:val="18"/>
                  <w:szCs w:val="18"/>
                </w:rPr>
                <w:t xml:space="preserve"> 2007</w:t>
              </w:r>
            </w:ins>
            <w:r w:rsidR="004C588F" w:rsidRPr="002D4F97">
              <w:rPr>
                <w:rFonts w:cs="Tahoma"/>
                <w:sz w:val="18"/>
                <w:szCs w:val="18"/>
              </w:rPr>
              <w:fldChar w:fldCharType="begin">
                <w:fldData xml:space="preserve">PEVuZE5vdGU+PENpdGU+PEF1dGhvcj5XaGVsZXNzPC9BdXRob3I+PFllYXI+MjAwNzwvWWVhcj48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</w:fldData>
              </w:fldChar>
            </w:r>
            <w:r w:rsidR="002F4A1A">
              <w:rPr>
                <w:rFonts w:cs="Tahoma"/>
                <w:sz w:val="18"/>
                <w:szCs w:val="18"/>
              </w:rPr>
              <w:instrText xml:space="preserve"> ADDIN EN.CITE </w:instrText>
            </w:r>
            <w:r w:rsidR="002F4A1A">
              <w:rPr>
                <w:rFonts w:cs="Tahoma"/>
                <w:sz w:val="18"/>
                <w:szCs w:val="18"/>
              </w:rPr>
              <w:fldChar w:fldCharType="begin">
                <w:fldData xml:space="preserve">PEVuZE5vdGU+PENpdGU+PEF1dGhvcj5XaGVsZXNzPC9BdXRob3I+PFllYXI+MjAwNzwvWWVhcj48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</w:fldData>
              </w:fldChar>
            </w:r>
            <w:r w:rsidR="002F4A1A">
              <w:rPr>
                <w:rFonts w:cs="Tahoma"/>
                <w:sz w:val="18"/>
                <w:szCs w:val="18"/>
              </w:rPr>
              <w:instrText xml:space="preserve"> ADDIN EN.CITE.DATA </w:instrText>
            </w:r>
            <w:r w:rsidR="002F4A1A">
              <w:rPr>
                <w:rFonts w:cs="Tahoma"/>
                <w:sz w:val="18"/>
                <w:szCs w:val="18"/>
              </w:rPr>
            </w:r>
            <w:r w:rsidR="002F4A1A">
              <w:rPr>
                <w:rFonts w:cs="Tahoma"/>
                <w:sz w:val="18"/>
                <w:szCs w:val="18"/>
              </w:rPr>
              <w:fldChar w:fldCharType="end"/>
            </w:r>
            <w:r w:rsidR="004C588F" w:rsidRPr="002D4F97">
              <w:rPr>
                <w:rFonts w:cs="Tahoma"/>
                <w:sz w:val="18"/>
                <w:szCs w:val="18"/>
              </w:rPr>
            </w:r>
            <w:r w:rsidR="004C588F" w:rsidRPr="002D4F97">
              <w:rPr>
                <w:rFonts w:cs="Tahoma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sz w:val="18"/>
                <w:szCs w:val="18"/>
              </w:rPr>
              <w:t>(</w:t>
            </w:r>
            <w:hyperlink w:anchor="_ENREF_22" w:tooltip="Wheless, 2007 #98" w:history="1">
              <w:r w:rsidR="00861EBD">
                <w:rPr>
                  <w:rFonts w:cs="Tahoma"/>
                  <w:noProof/>
                  <w:sz w:val="18"/>
                  <w:szCs w:val="18"/>
                </w:rPr>
                <w:t>22</w:t>
              </w:r>
            </w:hyperlink>
            <w:r w:rsidR="002F4A1A">
              <w:rPr>
                <w:rFonts w:cs="Tahoma"/>
                <w:noProof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sz w:val="18"/>
                <w:szCs w:val="18"/>
              </w:rPr>
              <w:fldChar w:fldCharType="end"/>
            </w:r>
          </w:p>
        </w:tc>
      </w:tr>
      <w:tr w:rsidR="00460654" w:rsidRPr="002A28A6" w14:paraId="734A6B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62256D1" w14:textId="77777777" w:rsidR="00460654" w:rsidRPr="002D4F97" w:rsidRDefault="00460654" w:rsidP="00460654">
            <w:pPr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eastAsiaTheme="minorEastAsia" w:cs="Tahoma"/>
                <w:sz w:val="18"/>
                <w:szCs w:val="18"/>
              </w:rPr>
              <w:t xml:space="preserve">Summary of recommendations for the management of infantile seizures: Task Force Report for the ILAE Commission of </w:t>
            </w:r>
            <w:proofErr w:type="spellStart"/>
            <w:r w:rsidRPr="002D4F97">
              <w:rPr>
                <w:rFonts w:eastAsiaTheme="minorEastAsia" w:cs="Tahoma"/>
                <w:sz w:val="18"/>
                <w:szCs w:val="18"/>
              </w:rPr>
              <w:t>Pediatrics</w:t>
            </w:r>
            <w:proofErr w:type="spellEnd"/>
          </w:p>
        </w:tc>
        <w:tc>
          <w:tcPr>
            <w:tcW w:w="2400" w:type="dxa"/>
          </w:tcPr>
          <w:p w14:paraId="7E697E4B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 xml:space="preserve">ILAE, Commission for </w:t>
            </w:r>
            <w:proofErr w:type="spellStart"/>
            <w:r w:rsidRPr="002D4F97">
              <w:rPr>
                <w:rFonts w:cs="Tahoma"/>
                <w:sz w:val="18"/>
                <w:szCs w:val="18"/>
              </w:rPr>
              <w:t>Pediatrics</w:t>
            </w:r>
            <w:proofErr w:type="spellEnd"/>
          </w:p>
        </w:tc>
        <w:tc>
          <w:tcPr>
            <w:tcW w:w="1968" w:type="dxa"/>
          </w:tcPr>
          <w:p w14:paraId="301EF271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International</w:t>
            </w:r>
          </w:p>
        </w:tc>
        <w:tc>
          <w:tcPr>
            <w:tcW w:w="1767" w:type="dxa"/>
          </w:tcPr>
          <w:p w14:paraId="2E47A1CF" w14:textId="77777777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June 2015</w:t>
            </w:r>
          </w:p>
        </w:tc>
        <w:tc>
          <w:tcPr>
            <w:tcW w:w="2401" w:type="dxa"/>
          </w:tcPr>
          <w:p w14:paraId="0D1743FD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509806D1" w14:textId="61BA0C5F" w:rsidR="00460654" w:rsidRPr="002D4F97" w:rsidRDefault="00460654" w:rsidP="00460654">
            <w:pPr>
              <w:spacing w:after="12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  <w:lang w:val="nl-NL"/>
              </w:rPr>
              <w:t>Wilmshurst J.M. et al</w:t>
            </w:r>
            <w:del w:id="10" w:author="Costello Medical" w:date="2023-10-20T11:02:00Z">
              <w:r w:rsidRPr="002D4F97">
                <w:rPr>
                  <w:rFonts w:cs="Tahoma"/>
                  <w:sz w:val="18"/>
                  <w:szCs w:val="18"/>
                  <w:lang w:val="nl-NL"/>
                </w:rPr>
                <w:delText>.</w:delText>
              </w:r>
            </w:del>
            <w:ins w:id="11" w:author="Costello Medical" w:date="2023-10-20T11:02:00Z">
              <w:r w:rsidRPr="002D4F97">
                <w:rPr>
                  <w:rFonts w:cs="Tahoma"/>
                  <w:sz w:val="18"/>
                  <w:szCs w:val="18"/>
                  <w:lang w:val="nl-NL"/>
                </w:rPr>
                <w:t>.</w:t>
              </w:r>
              <w:r w:rsidR="00DE3363">
                <w:rPr>
                  <w:rFonts w:cs="Tahoma"/>
                  <w:sz w:val="18"/>
                  <w:szCs w:val="18"/>
                  <w:lang w:val="nl-NL"/>
                </w:rPr>
                <w:t xml:space="preserve"> 2015</w:t>
              </w:r>
            </w:ins>
            <w:r w:rsidR="004C588F" w:rsidRPr="002D4F97">
              <w:rPr>
                <w:rFonts w:cs="Tahoma"/>
                <w:sz w:val="18"/>
                <w:szCs w:val="18"/>
              </w:rPr>
              <w:fldChar w:fldCharType="begin">
                <w:fldData xml:space="preserve">PEVuZE5vdGU+PENpdGU+PEF1dGhvcj5XaWxtc2h1cnN0PC9BdXRob3I+PFllYXI+MjAxNTwvWWVh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</w:fldData>
              </w:fldChar>
            </w:r>
            <w:r w:rsidR="002F4A1A">
              <w:rPr>
                <w:rFonts w:cs="Tahoma"/>
                <w:sz w:val="18"/>
                <w:szCs w:val="18"/>
              </w:rPr>
              <w:instrText xml:space="preserve"> ADDIN EN.CITE </w:instrText>
            </w:r>
            <w:r w:rsidR="002F4A1A">
              <w:rPr>
                <w:rFonts w:cs="Tahoma"/>
                <w:sz w:val="18"/>
                <w:szCs w:val="18"/>
              </w:rPr>
              <w:fldChar w:fldCharType="begin">
                <w:fldData xml:space="preserve">PEVuZE5vdGU+PENpdGU+PEF1dGhvcj5XaWxtc2h1cnN0PC9BdXRob3I+PFllYXI+MjAxNTwvWWVh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</w:fldData>
              </w:fldChar>
            </w:r>
            <w:r w:rsidR="002F4A1A">
              <w:rPr>
                <w:rFonts w:cs="Tahoma"/>
                <w:sz w:val="18"/>
                <w:szCs w:val="18"/>
              </w:rPr>
              <w:instrText xml:space="preserve"> ADDIN EN.CITE.DATA </w:instrText>
            </w:r>
            <w:r w:rsidR="002F4A1A">
              <w:rPr>
                <w:rFonts w:cs="Tahoma"/>
                <w:sz w:val="18"/>
                <w:szCs w:val="18"/>
              </w:rPr>
            </w:r>
            <w:r w:rsidR="002F4A1A">
              <w:rPr>
                <w:rFonts w:cs="Tahoma"/>
                <w:sz w:val="18"/>
                <w:szCs w:val="18"/>
              </w:rPr>
              <w:fldChar w:fldCharType="end"/>
            </w:r>
            <w:r w:rsidR="004C588F" w:rsidRPr="002D4F97">
              <w:rPr>
                <w:rFonts w:cs="Tahoma"/>
                <w:sz w:val="18"/>
                <w:szCs w:val="18"/>
              </w:rPr>
            </w:r>
            <w:r w:rsidR="004C588F" w:rsidRPr="002D4F97">
              <w:rPr>
                <w:rFonts w:cs="Tahoma"/>
                <w:sz w:val="18"/>
                <w:szCs w:val="18"/>
              </w:rPr>
              <w:fldChar w:fldCharType="separate"/>
            </w:r>
            <w:r w:rsidR="002F4A1A" w:rsidRPr="002F4A1A">
              <w:rPr>
                <w:rFonts w:cs="Tahoma"/>
                <w:noProof/>
                <w:sz w:val="18"/>
                <w:szCs w:val="18"/>
                <w:lang w:val="nl-NL"/>
              </w:rPr>
              <w:t>(</w:t>
            </w:r>
            <w:hyperlink w:anchor="_ENREF_23" w:tooltip="Wilmshurst, 2015 #97" w:history="1">
              <w:r w:rsidR="00861EBD" w:rsidRPr="002F4A1A">
                <w:rPr>
                  <w:rFonts w:cs="Tahoma"/>
                  <w:noProof/>
                  <w:sz w:val="18"/>
                  <w:szCs w:val="18"/>
                  <w:lang w:val="nl-NL"/>
                </w:rPr>
                <w:t>23</w:t>
              </w:r>
            </w:hyperlink>
            <w:r w:rsidR="002F4A1A" w:rsidRPr="002F4A1A">
              <w:rPr>
                <w:rFonts w:cs="Tahoma"/>
                <w:noProof/>
                <w:sz w:val="18"/>
                <w:szCs w:val="18"/>
                <w:lang w:val="nl-NL"/>
              </w:rPr>
              <w:t>)</w:t>
            </w:r>
            <w:r w:rsidR="004C588F" w:rsidRPr="002D4F97">
              <w:rPr>
                <w:rFonts w:cs="Tahoma"/>
                <w:sz w:val="18"/>
                <w:szCs w:val="18"/>
              </w:rPr>
              <w:fldChar w:fldCharType="end"/>
            </w:r>
          </w:p>
        </w:tc>
      </w:tr>
      <w:tr w:rsidR="00460654" w:rsidRPr="002A28A6" w14:paraId="0A83FE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91746B6" w14:textId="77777777" w:rsidR="00460654" w:rsidRPr="002D4F97" w:rsidRDefault="00460654" w:rsidP="00460654">
            <w:pPr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 xml:space="preserve">Treatment of </w:t>
            </w:r>
            <w:proofErr w:type="spellStart"/>
            <w:r w:rsidRPr="002D4F97">
              <w:rPr>
                <w:rFonts w:cs="Tahoma"/>
                <w:sz w:val="18"/>
                <w:szCs w:val="18"/>
              </w:rPr>
              <w:t>Pediatric</w:t>
            </w:r>
            <w:proofErr w:type="spellEnd"/>
            <w:r w:rsidRPr="002D4F97">
              <w:rPr>
                <w:rFonts w:cs="Tahoma"/>
                <w:sz w:val="18"/>
                <w:szCs w:val="18"/>
              </w:rPr>
              <w:t xml:space="preserve"> Epilepsy: Expert Opinion, 2005</w:t>
            </w:r>
          </w:p>
        </w:tc>
        <w:tc>
          <w:tcPr>
            <w:tcW w:w="2400" w:type="dxa"/>
          </w:tcPr>
          <w:p w14:paraId="5D006B7D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NR</w:t>
            </w:r>
          </w:p>
        </w:tc>
        <w:tc>
          <w:tcPr>
            <w:tcW w:w="1968" w:type="dxa"/>
          </w:tcPr>
          <w:p w14:paraId="74287D2A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US</w:t>
            </w:r>
          </w:p>
        </w:tc>
        <w:tc>
          <w:tcPr>
            <w:tcW w:w="1767" w:type="dxa"/>
          </w:tcPr>
          <w:p w14:paraId="50569D88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sz w:val="18"/>
                <w:szCs w:val="18"/>
              </w:rPr>
              <w:t>November 2005</w:t>
            </w:r>
          </w:p>
        </w:tc>
        <w:tc>
          <w:tcPr>
            <w:tcW w:w="2401" w:type="dxa"/>
          </w:tcPr>
          <w:p w14:paraId="25E64C31" w14:textId="77777777" w:rsidR="00460654" w:rsidRPr="002D4F97" w:rsidRDefault="00460654" w:rsidP="00460654">
            <w:pPr>
              <w:spacing w:after="120" w:line="252" w:lineRule="auto"/>
              <w:ind w:left="51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Tuberous sclerosis complex</w:t>
            </w:r>
          </w:p>
        </w:tc>
        <w:tc>
          <w:tcPr>
            <w:tcW w:w="2105" w:type="dxa"/>
          </w:tcPr>
          <w:p w14:paraId="0F05A8DA" w14:textId="39798083" w:rsidR="00460654" w:rsidRPr="002D4F97" w:rsidRDefault="00460654" w:rsidP="00460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  <w:lang w:eastAsia="en-GB"/>
              </w:rPr>
            </w:pPr>
            <w:r w:rsidRPr="002D4F97">
              <w:rPr>
                <w:rFonts w:cs="Tahoma"/>
                <w:color w:val="000000"/>
                <w:sz w:val="18"/>
                <w:szCs w:val="18"/>
              </w:rPr>
              <w:t>Wheless J.W. et al</w:t>
            </w:r>
            <w:del w:id="12" w:author="Costello Medical" w:date="2023-10-20T11:02:00Z">
              <w:r w:rsidRPr="002D4F97">
                <w:rPr>
                  <w:rFonts w:cs="Tahoma"/>
                  <w:color w:val="000000"/>
                  <w:sz w:val="18"/>
                  <w:szCs w:val="18"/>
                </w:rPr>
                <w:delText>.</w:delText>
              </w:r>
            </w:del>
            <w:ins w:id="13" w:author="Costello Medical" w:date="2023-10-20T11:02:00Z">
              <w:r w:rsidRPr="002D4F97">
                <w:rPr>
                  <w:rFonts w:cs="Tahoma"/>
                  <w:color w:val="000000"/>
                  <w:sz w:val="18"/>
                  <w:szCs w:val="18"/>
                </w:rPr>
                <w:t>.</w:t>
              </w:r>
              <w:r w:rsidR="00DE3363">
                <w:rPr>
                  <w:rFonts w:cs="Tahoma"/>
                  <w:color w:val="000000"/>
                  <w:sz w:val="18"/>
                  <w:szCs w:val="18"/>
                </w:rPr>
                <w:t xml:space="preserve"> 2005</w:t>
              </w:r>
            </w:ins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begin"/>
            </w:r>
            <w:r w:rsidR="002F4A1A">
              <w:rPr>
                <w:rFonts w:cs="Tahoma"/>
                <w:color w:val="000000"/>
                <w:sz w:val="18"/>
                <w:szCs w:val="18"/>
              </w:rPr>
              <w:instrText xml:space="preserve"> ADDIN EN.CITE &lt;EndNote&gt;&lt;Cite&gt;&lt;Author&gt;Wheless&lt;/Author&gt;&lt;Year&gt;2005&lt;/Year&gt;&lt;RecNum&gt;99&lt;/RecNum&gt;&lt;DisplayText&gt;(24)&lt;/DisplayText&gt;&lt;record&gt;&lt;rec-number&gt;99&lt;/rec-number&gt;&lt;foreign-keys&gt;&lt;key app="EN" db-id="fz5vx5pefx0d94e5ww1vws0p0avtzxdsd0w9" timestamp="1605307253"&gt;99&lt;/key&gt;&lt;/foreign-keys&gt;&lt;ref-type name="Journal Article"&gt;17&lt;/ref-type&gt;&lt;contributors&gt;&lt;authors&gt;&lt;author&gt;Wheless, J. W.&lt;/author&gt;&lt;author&gt;Clarke, D. F.&lt;/author&gt;&lt;author&gt;Carpenter, D.&lt;/author&gt;&lt;/authors&gt;&lt;/contributors&gt;&lt;auth-address&gt;Division of Pediatric Neurology, Le Bonheur Comprehensive Epilepsy Program, University of Tennessee Health Science Center, Memphis, TN 38105, USA. jwheless@utmem.edu&lt;/auth-address&gt;&lt;titles&gt;&lt;title&gt;Treatment of pediatric epilepsy: expert opinion, 2005&lt;/title&gt;&lt;secondary-title&gt;J Child Neurol&lt;/secondary-title&gt;&lt;/titles&gt;&lt;periodical&gt;&lt;full-title&gt;J Child Neurol&lt;/full-title&gt;&lt;abbr-1&gt;Journal of child neurology&lt;/abbr-1&gt;&lt;/periodical&gt;&lt;pages&gt;S1-56; quiz S59-60&lt;/pages&gt;&lt;volume&gt;20 Suppl 1&lt;/volume&gt;&lt;keywords&gt;&lt;keyword&gt;Adolescent&lt;/keyword&gt;&lt;keyword&gt;Anticonvulsants/*administration &amp;amp; dosage&lt;/keyword&gt;&lt;keyword&gt;*Attitude of Health Personnel&lt;/keyword&gt;&lt;keyword&gt;Child&lt;/keyword&gt;&lt;keyword&gt;Child, Preschool&lt;/keyword&gt;&lt;keyword&gt;Drug Administration Schedule&lt;/keyword&gt;&lt;keyword&gt;Drug Therapy, Combination&lt;/keyword&gt;&lt;keyword&gt;Epilepsy/complications/*drug therapy/surgery&lt;/keyword&gt;&lt;keyword&gt;Female&lt;/keyword&gt;&lt;keyword&gt;Health Care Surveys&lt;/keyword&gt;&lt;keyword&gt;Humans&lt;/keyword&gt;&lt;keyword&gt;Infant&lt;/keyword&gt;&lt;keyword&gt;Infant, Newborn&lt;/keyword&gt;&lt;keyword&gt;Male&lt;/keyword&gt;&lt;keyword&gt;Practice Guidelines as Topic&lt;/keyword&gt;&lt;keyword&gt;United States&lt;/keyword&gt;&lt;/keywords&gt;&lt;dates&gt;&lt;year&gt;2005&lt;/year&gt;&lt;pub-dates&gt;&lt;date&gt;Dec&lt;/date&gt;&lt;/pub-dates&gt;&lt;/dates&gt;&lt;isbn&gt;0883-0738 (Print)&amp;#xD;0883-0738 (Linking)&lt;/isbn&gt;&lt;accession-num&gt;16615562&lt;/accession-num&gt;&lt;urls&gt;&lt;related-urls&gt;&lt;url&gt;https://www.ncbi.nlm.nih.gov/pubmed/16615562&lt;/url&gt;&lt;/related-urls&gt;&lt;/urls&gt;&lt;electronic-resource-num&gt;10.1177/088307380502000101&lt;/electronic-resource-num&gt;&lt;/record&gt;&lt;/Cite&gt;&lt;/EndNote&gt;</w:instrTex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separate"/>
            </w:r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(</w:t>
            </w:r>
            <w:hyperlink w:anchor="_ENREF_24" w:tooltip="Wheless, 2005 #99" w:history="1">
              <w:r w:rsidR="00861EBD">
                <w:rPr>
                  <w:rFonts w:cs="Tahoma"/>
                  <w:noProof/>
                  <w:color w:val="000000"/>
                  <w:sz w:val="18"/>
                  <w:szCs w:val="18"/>
                </w:rPr>
                <w:t>24</w:t>
              </w:r>
            </w:hyperlink>
            <w:r w:rsidR="002F4A1A">
              <w:rPr>
                <w:rFonts w:cs="Tahoma"/>
                <w:noProof/>
                <w:color w:val="000000"/>
                <w:sz w:val="18"/>
                <w:szCs w:val="18"/>
              </w:rPr>
              <w:t>)</w:t>
            </w:r>
            <w:r w:rsidR="004C588F" w:rsidRPr="002D4F97">
              <w:rPr>
                <w:rFonts w:cs="Tahoma"/>
                <w:color w:val="000000"/>
                <w:sz w:val="18"/>
                <w:szCs w:val="18"/>
              </w:rPr>
              <w:fldChar w:fldCharType="end"/>
            </w:r>
            <w:r w:rsidRPr="002D4F97">
              <w:rPr>
                <w:rFonts w:cs="Tahoma"/>
                <w:color w:val="000000"/>
                <w:sz w:val="18"/>
                <w:szCs w:val="18"/>
              </w:rPr>
              <w:t xml:space="preserve"> </w:t>
            </w:r>
          </w:p>
          <w:p w14:paraId="672B7DBF" w14:textId="77777777" w:rsidR="00460654" w:rsidRPr="002D4F97" w:rsidRDefault="00460654" w:rsidP="00460654">
            <w:pPr>
              <w:spacing w:after="12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18"/>
                <w:szCs w:val="18"/>
              </w:rPr>
            </w:pPr>
          </w:p>
        </w:tc>
      </w:tr>
    </w:tbl>
    <w:p w14:paraId="04C08C40" w14:textId="77777777" w:rsidR="00830DF1" w:rsidRPr="002A28A6" w:rsidRDefault="002153A7" w:rsidP="00830DF1">
      <w:pPr>
        <w:pStyle w:val="Footnote"/>
        <w:rPr>
          <w:rFonts w:ascii="Tahoma" w:hAnsi="Tahoma" w:cs="Tahoma"/>
          <w:sz w:val="18"/>
          <w:szCs w:val="18"/>
        </w:rPr>
      </w:pPr>
      <w:bookmarkStart w:id="14" w:name="_Hlk56181856"/>
      <w:r w:rsidRPr="002A28A6">
        <w:rPr>
          <w:rFonts w:ascii="Tahoma" w:hAnsi="Tahoma" w:cs="Tahoma"/>
          <w:sz w:val="18"/>
          <w:szCs w:val="18"/>
        </w:rPr>
        <w:t xml:space="preserve">AAN: American Academy of Neurology; </w:t>
      </w:r>
      <w:bookmarkEnd w:id="14"/>
      <w:r w:rsidR="00830DF1" w:rsidRPr="002A28A6">
        <w:rPr>
          <w:rFonts w:ascii="Tahoma" w:hAnsi="Tahoma" w:cs="Tahoma"/>
          <w:sz w:val="18"/>
          <w:szCs w:val="18"/>
        </w:rPr>
        <w:t xml:space="preserve">BPNA, British Paediatric Neurology Association; DGN, Deutsche Gesellschaft für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Neurologie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; EITF, Epilepsy Implementation Task Force; HAS, Haute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Autorité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de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Santé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; ILAE, International League Against Epilepsy; MSCBS,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Ministerio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de Sanidad,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Consumo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y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Bienestar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Social; NHS, National Health Service; NICE, National Institute for Health and Care Excellence; </w:t>
      </w:r>
      <w:bookmarkStart w:id="15" w:name="_Hlk56181962"/>
      <w:r w:rsidR="00502FA8" w:rsidRPr="002A28A6">
        <w:rPr>
          <w:rFonts w:ascii="Tahoma" w:hAnsi="Tahoma" w:cs="Tahoma"/>
          <w:sz w:val="18"/>
          <w:szCs w:val="18"/>
        </w:rPr>
        <w:t>NR, not reported;</w:t>
      </w:r>
      <w:bookmarkEnd w:id="15"/>
      <w:r w:rsidR="00502FA8" w:rsidRPr="002A28A6">
        <w:rPr>
          <w:rFonts w:ascii="Tahoma" w:hAnsi="Tahoma" w:cs="Tahoma"/>
          <w:sz w:val="18"/>
          <w:szCs w:val="18"/>
        </w:rPr>
        <w:t xml:space="preserve"> </w:t>
      </w:r>
      <w:r w:rsidR="00830DF1" w:rsidRPr="002A28A6">
        <w:rPr>
          <w:rFonts w:ascii="Tahoma" w:hAnsi="Tahoma" w:cs="Tahoma"/>
          <w:sz w:val="18"/>
          <w:szCs w:val="18"/>
        </w:rPr>
        <w:t xml:space="preserve">SIGN, Scottish Intercollegiate Guidelines Network; SINPIA,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Società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Italiana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di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Neuropsichiatria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dell'Infazia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 e </w:t>
      </w:r>
      <w:proofErr w:type="spellStart"/>
      <w:r w:rsidR="00830DF1" w:rsidRPr="002A28A6">
        <w:rPr>
          <w:rFonts w:ascii="Tahoma" w:hAnsi="Tahoma" w:cs="Tahoma"/>
          <w:sz w:val="18"/>
          <w:szCs w:val="18"/>
        </w:rPr>
        <w:t>dell'Adolescenza</w:t>
      </w:r>
      <w:proofErr w:type="spellEnd"/>
      <w:r w:rsidR="00830DF1" w:rsidRPr="002A28A6">
        <w:rPr>
          <w:rFonts w:ascii="Tahoma" w:hAnsi="Tahoma" w:cs="Tahoma"/>
          <w:sz w:val="18"/>
          <w:szCs w:val="18"/>
        </w:rPr>
        <w:t xml:space="preserve">; TGA, Therapeutic Goods Administration; </w:t>
      </w:r>
      <w:r w:rsidR="00460654" w:rsidRPr="002A28A6">
        <w:rPr>
          <w:rFonts w:ascii="Tahoma" w:hAnsi="Tahoma" w:cs="Tahoma"/>
          <w:sz w:val="18"/>
          <w:szCs w:val="18"/>
        </w:rPr>
        <w:t xml:space="preserve">TSA: Tuberous Sclerosis Association; </w:t>
      </w:r>
      <w:r w:rsidR="00830DF1" w:rsidRPr="002A28A6">
        <w:rPr>
          <w:rFonts w:ascii="Tahoma" w:hAnsi="Tahoma" w:cs="Tahoma"/>
          <w:sz w:val="18"/>
          <w:szCs w:val="18"/>
        </w:rPr>
        <w:t>UK, United Kingdom</w:t>
      </w:r>
      <w:r w:rsidR="00676738" w:rsidRPr="002A28A6">
        <w:rPr>
          <w:rFonts w:ascii="Tahoma" w:hAnsi="Tahoma" w:cs="Tahoma"/>
          <w:sz w:val="18"/>
          <w:szCs w:val="18"/>
        </w:rPr>
        <w:t>; US, United States</w:t>
      </w:r>
      <w:r w:rsidR="00830DF1" w:rsidRPr="002A28A6">
        <w:rPr>
          <w:rFonts w:ascii="Tahoma" w:hAnsi="Tahoma" w:cs="Tahoma"/>
          <w:sz w:val="18"/>
          <w:szCs w:val="18"/>
        </w:rPr>
        <w:t>.</w:t>
      </w:r>
    </w:p>
    <w:p w14:paraId="69D11B69" w14:textId="77777777" w:rsidR="009643A5" w:rsidRPr="002A28A6" w:rsidRDefault="009643A5" w:rsidP="00830DF1">
      <w:pPr>
        <w:pStyle w:val="Caption"/>
        <w:rPr>
          <w:lang w:val="en-GB"/>
        </w:rPr>
        <w:sectPr w:rsidR="009643A5" w:rsidRPr="002A28A6">
          <w:headerReference w:type="default" r:id="rId49"/>
          <w:footerReference w:type="default" r:id="rId50"/>
          <w:pgSz w:w="16840" w:h="11900" w:orient="landscape"/>
          <w:pgMar w:top="1800" w:right="1440" w:bottom="1800" w:left="1440" w:header="708" w:footer="708" w:gutter="0"/>
          <w:lnNumType w:countBy="1"/>
          <w:cols w:space="708"/>
          <w:docGrid w:linePitch="326"/>
        </w:sectPr>
      </w:pPr>
    </w:p>
    <w:p w14:paraId="161572C6" w14:textId="77777777" w:rsidR="009576AB" w:rsidRPr="002A28A6" w:rsidRDefault="00830DF1" w:rsidP="00847FBC">
      <w:pPr>
        <w:pStyle w:val="Caption"/>
      </w:pPr>
      <w:r w:rsidRPr="002A28A6">
        <w:rPr>
          <w:lang w:val="en-GB"/>
        </w:rPr>
        <w:lastRenderedPageBreak/>
        <w:t>Table S</w:t>
      </w:r>
      <w:r w:rsidR="00EF10E4" w:rsidRPr="002A28A6">
        <w:rPr>
          <w:lang w:val="en-GB"/>
        </w:rPr>
        <w:t>3</w:t>
      </w:r>
      <w:r w:rsidRPr="002A28A6">
        <w:rPr>
          <w:lang w:val="en-GB"/>
        </w:rPr>
        <w:t xml:space="preserve">. Treatment line-specific recommendations for </w:t>
      </w:r>
      <w:r w:rsidR="00A17B12" w:rsidRPr="002A28A6">
        <w:rPr>
          <w:lang w:val="en-GB"/>
        </w:rPr>
        <w:t>TSC</w:t>
      </w:r>
    </w:p>
    <w:tbl>
      <w:tblPr>
        <w:tblpPr w:leftFromText="180" w:rightFromText="180" w:vertAnchor="text" w:horzAnchor="margin" w:tblpY="127"/>
        <w:tblW w:w="7503" w:type="dxa"/>
        <w:tblLook w:val="04A0" w:firstRow="1" w:lastRow="0" w:firstColumn="1" w:lastColumn="0" w:noHBand="0" w:noVBand="1"/>
      </w:tblPr>
      <w:tblGrid>
        <w:gridCol w:w="2502"/>
        <w:gridCol w:w="599"/>
        <w:gridCol w:w="2502"/>
        <w:gridCol w:w="1900"/>
      </w:tblGrid>
      <w:tr w:rsidR="00A17B12" w:rsidRPr="002A28A6" w14:paraId="660AB9D4" w14:textId="77777777">
        <w:trPr>
          <w:trHeight w:val="416"/>
        </w:trPr>
        <w:tc>
          <w:tcPr>
            <w:tcW w:w="56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4FE0D16C" w14:textId="77777777" w:rsidR="00A17B12" w:rsidRPr="002A28A6" w:rsidRDefault="00A17B12" w:rsidP="00502FA8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Treatment </w:t>
            </w:r>
            <w:r w:rsidR="00502FA8"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l</w:t>
            </w: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ine-</w:t>
            </w:r>
            <w:r w:rsidR="00502FA8"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s</w:t>
            </w: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pecific </w:t>
            </w:r>
            <w:r w:rsidR="00502FA8"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r</w:t>
            </w: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ecommendations</w:t>
            </w:r>
            <w:r w:rsidR="00502FA8"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</w:t>
            </w: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(</w:t>
            </w:r>
            <w:r w:rsidR="00502FA8"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p</w:t>
            </w: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ositiv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7ECEFE9D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17B12" w:rsidRPr="002A28A6" w14:paraId="011511B7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87F054" w14:textId="77777777" w:rsidR="00A17B12" w:rsidRPr="002A28A6" w:rsidRDefault="00A17B12" w:rsidP="00A17B12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1B9917" w14:textId="77777777" w:rsidR="00A17B12" w:rsidRPr="00D873CA" w:rsidRDefault="0010392D" w:rsidP="00A17B1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CCC146" w14:textId="77777777" w:rsidR="00A17B12" w:rsidRPr="002A28A6" w:rsidRDefault="00A17B12" w:rsidP="00A17B12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1F83EF" w14:textId="77777777" w:rsidR="00A17B12" w:rsidRPr="00D873CA" w:rsidRDefault="0010392D" w:rsidP="00A17B1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A17B12" w:rsidRPr="002A28A6" w14:paraId="655FDCFB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53B33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Vigabatri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CE355" w14:textId="77777777" w:rsidR="00A17B12" w:rsidRPr="00D873CA" w:rsidRDefault="00A17B12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  <w:r w:rsidR="0010392D"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9DDA7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CT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207A" w14:textId="77777777" w:rsidR="00A17B12" w:rsidRPr="00D873CA" w:rsidRDefault="00FB44A1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7B12" w:rsidRPr="002A28A6" w14:paraId="30194457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D8258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rednisolon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38CC" w14:textId="77777777" w:rsidR="00A17B12" w:rsidRPr="00D873CA" w:rsidRDefault="00A17B12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5A0E2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9CF79" w14:textId="77777777" w:rsidR="00A17B12" w:rsidRPr="00D873CA" w:rsidRDefault="00FB44A1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17B12" w:rsidRPr="002A28A6" w14:paraId="4FE066E4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F84A3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etracosactid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428B" w14:textId="77777777" w:rsidR="00A17B12" w:rsidRPr="00D873CA" w:rsidRDefault="00A17B12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5CCD3" w14:textId="77777777" w:rsidR="00A17B12" w:rsidRPr="002A28A6" w:rsidRDefault="00A17B12" w:rsidP="00A17B12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rednisol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9E16" w14:textId="77777777" w:rsidR="00A17B12" w:rsidRPr="00D873CA" w:rsidRDefault="0010392D" w:rsidP="00A17B12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4A1" w:rsidRPr="002A28A6" w14:paraId="69C7DC30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1BCE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CTH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AC03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EACC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dium valpro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A69C1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B44A1" w:rsidRPr="002A28A6" w14:paraId="0B222C54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1DCA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EADFE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5BA6C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D9036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4A1" w:rsidRPr="002A28A6" w14:paraId="4604C6B4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5BA5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piramat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7AD93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91B5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orticosteroi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942A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4A1" w:rsidRPr="002A28A6" w14:paraId="43BA2718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D11D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E2AB1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88404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xcarbazep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D84BD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4A1" w:rsidRPr="002A28A6" w14:paraId="3AB10B59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94CA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F7C1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F6FF1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Prednisone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5FAB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4A1" w:rsidRPr="002A28A6" w14:paraId="5EE0FAC8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2236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63307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08356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Zonisamid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5461" w14:textId="77777777" w:rsidR="00FB44A1" w:rsidRPr="00D873CA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D873CA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B44A1" w:rsidRPr="002A28A6" w14:paraId="61EE2EC8" w14:textId="77777777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B9EC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88D2" w14:textId="77777777" w:rsidR="00FB44A1" w:rsidRPr="002A28A6" w:rsidRDefault="00FB44A1" w:rsidP="00FB44A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C452" w14:textId="77777777" w:rsidR="00FB44A1" w:rsidRPr="002A28A6" w:rsidRDefault="00FB44A1" w:rsidP="00FB44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4426" w14:textId="77777777" w:rsidR="00FB44A1" w:rsidRPr="002A28A6" w:rsidRDefault="00FB44A1" w:rsidP="00FB44A1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44A1" w:rsidRPr="002A28A6" w14:paraId="2C79E434" w14:textId="77777777">
        <w:trPr>
          <w:trHeight w:val="255"/>
        </w:trPr>
        <w:tc>
          <w:tcPr>
            <w:tcW w:w="56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</w:tcPr>
          <w:p w14:paraId="0985ABB7" w14:textId="77777777" w:rsidR="00FB44A1" w:rsidRPr="002A28A6" w:rsidRDefault="00FB44A1" w:rsidP="00FB44A1">
            <w:pPr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reatment line-specific recommendations (negativ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14:paraId="68194506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B44A1" w:rsidRPr="002A28A6" w14:paraId="3C4B21B0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5D61" w14:textId="77777777" w:rsidR="00FB44A1" w:rsidRPr="002A28A6" w:rsidRDefault="00FB44A1" w:rsidP="00FB44A1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3ED0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6C9B" w14:textId="77777777" w:rsidR="00FB44A1" w:rsidRPr="002A28A6" w:rsidRDefault="00FB44A1" w:rsidP="00FB44A1">
            <w:pP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Second-line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8553F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B44A1" w:rsidRPr="002A28A6" w14:paraId="6FF502BC" w14:textId="77777777">
        <w:trPr>
          <w:trHeight w:val="25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82193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C691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A6B10" w14:textId="77777777" w:rsidR="00FB44A1" w:rsidRPr="002A28A6" w:rsidRDefault="00FB44A1" w:rsidP="00FB44A1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A1C1A" w14:textId="77777777" w:rsidR="00FB44A1" w:rsidRPr="002A28A6" w:rsidRDefault="00FB44A1" w:rsidP="00FB44A1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2A28A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576D8B7" w14:textId="77777777" w:rsidR="009576AB" w:rsidRPr="002A28A6" w:rsidRDefault="009576AB" w:rsidP="009576AB"/>
    <w:p w14:paraId="5B64A60B" w14:textId="77777777" w:rsidR="009576AB" w:rsidRPr="002A28A6" w:rsidRDefault="009576AB" w:rsidP="009576AB"/>
    <w:p w14:paraId="3F42CB5D" w14:textId="77777777" w:rsidR="009576AB" w:rsidRPr="002A28A6" w:rsidRDefault="009576AB" w:rsidP="009576AB"/>
    <w:p w14:paraId="008080B0" w14:textId="77777777" w:rsidR="009576AB" w:rsidRPr="002A28A6" w:rsidRDefault="009576AB" w:rsidP="009576AB"/>
    <w:p w14:paraId="5CD58181" w14:textId="77777777" w:rsidR="009576AB" w:rsidRPr="002A28A6" w:rsidRDefault="009576AB" w:rsidP="009576AB"/>
    <w:p w14:paraId="05D61A18" w14:textId="77777777" w:rsidR="009576AB" w:rsidRPr="002A28A6" w:rsidRDefault="009576AB" w:rsidP="009576AB"/>
    <w:p w14:paraId="01B3BCB3" w14:textId="77777777" w:rsidR="009576AB" w:rsidRPr="002A28A6" w:rsidRDefault="009576AB" w:rsidP="009576AB"/>
    <w:p w14:paraId="675AD86C" w14:textId="77777777" w:rsidR="00A17B12" w:rsidRPr="002A28A6" w:rsidRDefault="00A17B12" w:rsidP="009576AB"/>
    <w:p w14:paraId="232D8653" w14:textId="77777777" w:rsidR="00A17B12" w:rsidRPr="002A28A6" w:rsidRDefault="00A17B12" w:rsidP="009576AB"/>
    <w:p w14:paraId="2486D587" w14:textId="77777777" w:rsidR="00A17B12" w:rsidRPr="002A28A6" w:rsidRDefault="00A17B12" w:rsidP="009576AB"/>
    <w:p w14:paraId="63BA586F" w14:textId="77777777" w:rsidR="00A17B12" w:rsidRPr="002A28A6" w:rsidRDefault="00A17B12" w:rsidP="009576AB"/>
    <w:p w14:paraId="7EDF8398" w14:textId="77777777" w:rsidR="00A17B12" w:rsidRPr="002A28A6" w:rsidRDefault="00A17B12" w:rsidP="009576AB"/>
    <w:p w14:paraId="5FC86649" w14:textId="77777777" w:rsidR="00A17B12" w:rsidRPr="002A28A6" w:rsidRDefault="00A17B12" w:rsidP="009576AB"/>
    <w:p w14:paraId="2608F954" w14:textId="77777777" w:rsidR="00A17B12" w:rsidRPr="002A28A6" w:rsidRDefault="00A17B12" w:rsidP="009576AB"/>
    <w:p w14:paraId="4151DA31" w14:textId="77777777" w:rsidR="00502FA8" w:rsidRPr="002A28A6" w:rsidRDefault="00502FA8" w:rsidP="004F33F3">
      <w:pPr>
        <w:rPr>
          <w:rFonts w:ascii="Tahoma" w:hAnsi="Tahoma" w:cs="Tahoma"/>
          <w:sz w:val="18"/>
          <w:szCs w:val="18"/>
        </w:rPr>
      </w:pPr>
    </w:p>
    <w:p w14:paraId="7C2C58FF" w14:textId="77777777" w:rsidR="00502FA8" w:rsidRPr="002A28A6" w:rsidRDefault="00502FA8" w:rsidP="004F33F3">
      <w:pPr>
        <w:rPr>
          <w:rFonts w:ascii="Tahoma" w:hAnsi="Tahoma" w:cs="Tahoma"/>
          <w:sz w:val="18"/>
          <w:szCs w:val="18"/>
        </w:rPr>
      </w:pPr>
    </w:p>
    <w:p w14:paraId="0A108133" w14:textId="77777777" w:rsidR="002F4A1A" w:rsidRDefault="00255ED6" w:rsidP="002F5B9F">
      <w:pPr>
        <w:rPr>
          <w:rFonts w:ascii="Tahoma" w:hAnsi="Tahoma" w:cs="Tahoma"/>
          <w:sz w:val="18"/>
          <w:szCs w:val="18"/>
        </w:rPr>
      </w:pPr>
      <w:r w:rsidRPr="002A28A6">
        <w:rPr>
          <w:rFonts w:ascii="Tahoma" w:hAnsi="Tahoma" w:cs="Tahoma"/>
          <w:sz w:val="18"/>
          <w:szCs w:val="18"/>
        </w:rPr>
        <w:t>No treatment line-specific recommendations were identified for Rett syndrome</w:t>
      </w:r>
      <w:r w:rsidR="00433312" w:rsidRPr="002A28A6">
        <w:rPr>
          <w:rFonts w:ascii="Tahoma" w:hAnsi="Tahoma" w:cs="Tahoma"/>
          <w:sz w:val="18"/>
          <w:szCs w:val="18"/>
        </w:rPr>
        <w:t>.</w:t>
      </w:r>
      <w:r w:rsidR="00F7411D" w:rsidRPr="00F7411D">
        <w:rPr>
          <w:rFonts w:ascii="Tahoma" w:hAnsi="Tahoma" w:cs="Tahoma"/>
          <w:sz w:val="18"/>
          <w:szCs w:val="18"/>
        </w:rPr>
        <w:t xml:space="preserve"> </w:t>
      </w:r>
      <w:r w:rsidR="00F7411D" w:rsidRPr="002A28A6">
        <w:rPr>
          <w:rFonts w:ascii="Tahoma" w:hAnsi="Tahoma" w:cs="Tahoma"/>
          <w:sz w:val="18"/>
          <w:szCs w:val="18"/>
        </w:rPr>
        <w:t>ACTH, adrenocorticotropic hormone, TSC, tuberous sclerosis complex; N/A, not applicable.</w:t>
      </w:r>
    </w:p>
    <w:p w14:paraId="49FE4CB1" w14:textId="77777777" w:rsidR="002F4A1A" w:rsidRDefault="002F4A1A" w:rsidP="002F5B9F">
      <w:pPr>
        <w:rPr>
          <w:rFonts w:ascii="Tahoma" w:hAnsi="Tahoma" w:cs="Tahoma"/>
          <w:sz w:val="18"/>
          <w:szCs w:val="18"/>
        </w:rPr>
      </w:pPr>
    </w:p>
    <w:p w14:paraId="37D3F51F" w14:textId="4937650E" w:rsidR="002F4A1A" w:rsidRPr="002F4A1A" w:rsidRDefault="002F4A1A" w:rsidP="002F4A1A">
      <w:pPr>
        <w:pStyle w:val="EndNoteBibliography"/>
        <w:rPr>
          <w:b/>
          <w:szCs w:val="22"/>
        </w:rPr>
      </w:pPr>
      <w:r>
        <w:rPr>
          <w:b/>
          <w:szCs w:val="22"/>
        </w:rPr>
        <w:t>SUPPLEMENTARY REFERENCES</w:t>
      </w:r>
    </w:p>
    <w:p w14:paraId="2133DC78" w14:textId="77777777" w:rsidR="002F4A1A" w:rsidRDefault="002F4A1A" w:rsidP="002F4A1A">
      <w:pPr>
        <w:pStyle w:val="EndNoteBibliography"/>
        <w:rPr>
          <w:b/>
          <w:sz w:val="18"/>
          <w:szCs w:val="18"/>
        </w:rPr>
      </w:pPr>
    </w:p>
    <w:p w14:paraId="52A3F809" w14:textId="1CBDF4E0" w:rsidR="00861EBD" w:rsidRPr="00861EBD" w:rsidRDefault="002F4A1A" w:rsidP="00861EBD">
      <w:pPr>
        <w:pStyle w:val="EndNoteBibliography"/>
      </w:pPr>
      <w:r>
        <w:rPr>
          <w:b/>
          <w:sz w:val="18"/>
          <w:szCs w:val="18"/>
        </w:rPr>
        <w:fldChar w:fldCharType="begin"/>
      </w:r>
      <w:r>
        <w:rPr>
          <w:b/>
          <w:sz w:val="18"/>
          <w:szCs w:val="18"/>
        </w:rPr>
        <w:instrText xml:space="preserve"> ADDIN EN.REFLIST </w:instrText>
      </w:r>
      <w:r>
        <w:rPr>
          <w:b/>
          <w:sz w:val="18"/>
          <w:szCs w:val="18"/>
        </w:rPr>
        <w:fldChar w:fldCharType="separate"/>
      </w:r>
      <w:bookmarkStart w:id="16" w:name="_ENREF_1"/>
      <w:r w:rsidR="00861EBD" w:rsidRPr="00861EBD">
        <w:t>1.</w:t>
      </w:r>
      <w:r w:rsidR="00861EBD" w:rsidRPr="00861EBD">
        <w:tab/>
        <w:t>National Institute for Health and Care Excellence. Epilepsies: Diagnosis and Management (CG137</w:t>
      </w:r>
      <w:del w:id="17" w:author="Costello Medical" w:date="2023-10-20T11:02:00Z">
        <w:r w:rsidRPr="002F4A1A">
          <w:delText>)</w:delText>
        </w:r>
        <w:r w:rsidR="00BF6DE0">
          <w:delText>.</w:delText>
        </w:r>
      </w:del>
      <w:ins w:id="18" w:author="Costello Medical" w:date="2023-10-20T11:02:00Z">
        <w:r w:rsidR="00861EBD" w:rsidRPr="00861EBD">
          <w:t>) [Internet]. 2018 [cited October 11 2019]. Available from:</w:t>
        </w:r>
      </w:ins>
      <w:r w:rsidR="00861EBD" w:rsidRPr="00861EBD">
        <w:t xml:space="preserve"> </w:t>
      </w:r>
      <w:hyperlink r:id="rId51" w:history="1">
        <w:r w:rsidR="00861EBD" w:rsidRPr="00861EBD">
          <w:rPr>
            <w:rStyle w:val="Hyperlink"/>
            <w:rFonts w:cs="Tahoma"/>
          </w:rPr>
          <w:t>https://www.nice.org.uk/guidance/cg137</w:t>
        </w:r>
      </w:hyperlink>
      <w:r w:rsidR="00861EBD" w:rsidRPr="00861EBD">
        <w:t>.</w:t>
      </w:r>
      <w:bookmarkEnd w:id="16"/>
      <w:del w:id="19" w:author="Costello Medical" w:date="2023-10-20T11:02:00Z">
        <w:r w:rsidR="00BF6DE0">
          <w:delText xml:space="preserve"> Accessed 11 October 2019.</w:delText>
        </w:r>
      </w:del>
    </w:p>
    <w:p w14:paraId="21F9A7AF" w14:textId="3E67FDAE" w:rsidR="00861EBD" w:rsidRPr="00861EBD" w:rsidRDefault="00861EBD" w:rsidP="00861EBD">
      <w:pPr>
        <w:pStyle w:val="EndNoteBibliography"/>
      </w:pPr>
      <w:bookmarkStart w:id="20" w:name="_ENREF_2"/>
      <w:r w:rsidRPr="00861EBD">
        <w:t>2.</w:t>
      </w:r>
      <w:r w:rsidRPr="00861EBD">
        <w:tab/>
        <w:t xml:space="preserve">Epilepsy Implementation Task Force (EITF). Provincial Guidelines for the Management of Medically-Refractory Epilepsy in Adults and Children Who Are Not Candidates for Epilepsy Surgery. </w:t>
      </w:r>
      <w:del w:id="21" w:author="Costello Medical" w:date="2023-10-20T11:02:00Z">
        <w:r w:rsidR="002F4A1A" w:rsidRPr="00BF6DE0">
          <w:delText>https://www.criticalcareontario.ca/EN/Epilepsy%20Guideline%20Series/Prov%20Guidelines%20for%20Management%20of%20MRE%20in%20Adults%20Children%20not%20candidates%20for%20Surgery_EN.pdf</w:delText>
        </w:r>
        <w:r w:rsidR="002F4A1A" w:rsidRPr="002F4A1A">
          <w:delText>.</w:delText>
        </w:r>
        <w:r w:rsidR="00BF6DE0">
          <w:delText xml:space="preserve"> Accessed 13 October 2019. </w:delText>
        </w:r>
      </w:del>
      <w:ins w:id="22" w:author="Costello Medical" w:date="2023-10-20T11:02:00Z">
        <w:r w:rsidRPr="00861EBD">
          <w:t xml:space="preserve">Critical Care Services Ontario [Internet]. 2016 [cited October 13 2019]. Available from: </w:t>
        </w:r>
        <w:r w:rsidR="008C0B89">
          <w:fldChar w:fldCharType="begin"/>
        </w:r>
        <w:r w:rsidR="008C0B89">
          <w:instrText>HYPE</w:instrText>
        </w:r>
        <w:r w:rsidR="008C0B89">
          <w:instrText>RLINK "https://www.criticalcareontario.ca/EN/Epilepsy%20Guideline%20Series/Prov%20Guidelines%20for%20Management%20of%20MRE%20in%20Adults%20Children%20not%20candidates%20for%20Surgery_EN.pdf"</w:instrText>
        </w:r>
        <w:r w:rsidR="008C0B89">
          <w:fldChar w:fldCharType="separate"/>
        </w:r>
        <w:r w:rsidRPr="00861EBD">
          <w:rPr>
            <w:rStyle w:val="Hyperlink"/>
            <w:rFonts w:cs="Tahoma"/>
          </w:rPr>
          <w:t>https://www.criticalcareontario.ca/EN/Epilepsy%20Guideline%20Series/Prov%20Guidelines%20for%20Management%20of%20MRE%20in%20Adults%20Children%20not%20candidates%20for%20Surgery_EN.pdf</w:t>
        </w:r>
        <w:r w:rsidR="008C0B89">
          <w:rPr>
            <w:rStyle w:val="Hyperlink"/>
            <w:rFonts w:cs="Tahoma"/>
          </w:rPr>
          <w:fldChar w:fldCharType="end"/>
        </w:r>
        <w:r w:rsidRPr="00861EBD">
          <w:t>.</w:t>
        </w:r>
      </w:ins>
      <w:bookmarkEnd w:id="20"/>
    </w:p>
    <w:p w14:paraId="2DC238E7" w14:textId="77777777" w:rsidR="00861EBD" w:rsidRPr="00861EBD" w:rsidRDefault="00861EBD" w:rsidP="00861EBD">
      <w:pPr>
        <w:pStyle w:val="EndNoteBibliography"/>
      </w:pPr>
      <w:bookmarkStart w:id="23" w:name="_ENREF_3"/>
      <w:r w:rsidRPr="00861EBD">
        <w:t>3.</w:t>
      </w:r>
      <w:r w:rsidRPr="00861EBD">
        <w:tab/>
        <w:t>Krueger DA, Northrup H, Northrup H, Krueger DA, Roberds S, Smith K, et al. Tuberous Sclerosis Complex Surveillance and Management: Recommendations of the 2012 International Tuberous Sclerosis Complex Consensus Conference. Pediatric Neurology. 2013;49(4):255-65.</w:t>
      </w:r>
      <w:bookmarkEnd w:id="23"/>
    </w:p>
    <w:p w14:paraId="4B26F67A" w14:textId="49704FA4" w:rsidR="00861EBD" w:rsidRPr="00861EBD" w:rsidRDefault="00861EBD" w:rsidP="00861EBD">
      <w:pPr>
        <w:pStyle w:val="EndNoteBibliography"/>
      </w:pPr>
      <w:bookmarkStart w:id="24" w:name="_ENREF_4"/>
      <w:r w:rsidRPr="00861EBD">
        <w:t>4.</w:t>
      </w:r>
      <w:r w:rsidRPr="00861EBD">
        <w:tab/>
        <w:t xml:space="preserve">Scottish Intercollegiate Guidelines Network. Epilepsies in Children and Young People: Investigative Procedures and Management. </w:t>
      </w:r>
      <w:del w:id="25" w:author="Costello Medical" w:date="2023-10-20T11:02:00Z">
        <w:r w:rsidR="008C0B89">
          <w:fldChar w:fldCharType="begin"/>
        </w:r>
        <w:r w:rsidR="008C0B89">
          <w:delInstrText>HYPERLINK "www.sign.ac.uk"</w:delInstrText>
        </w:r>
        <w:r w:rsidR="008C0B89">
          <w:fldChar w:fldCharType="separate"/>
        </w:r>
        <w:r w:rsidR="002F4A1A" w:rsidRPr="002F4A1A">
          <w:rPr>
            <w:rStyle w:val="Hyperlink"/>
            <w:rFonts w:cs="Tahoma"/>
          </w:rPr>
          <w:delText>www.sign.ac.uk</w:delText>
        </w:r>
        <w:r w:rsidR="008C0B89">
          <w:rPr>
            <w:rStyle w:val="Hyperlink"/>
            <w:rFonts w:cs="Tahoma"/>
          </w:rPr>
          <w:fldChar w:fldCharType="end"/>
        </w:r>
        <w:r w:rsidR="002F4A1A" w:rsidRPr="002F4A1A">
          <w:delText>.</w:delText>
        </w:r>
        <w:r w:rsidR="00BF6DE0">
          <w:delText xml:space="preserve"> Accessed</w:delText>
        </w:r>
      </w:del>
      <w:ins w:id="26" w:author="Costello Medical" w:date="2023-10-20T11:02:00Z">
        <w:r w:rsidRPr="00861EBD">
          <w:t>Draft Version [Internet]. 2018 [cited</w:t>
        </w:r>
      </w:ins>
      <w:r w:rsidRPr="00861EBD">
        <w:t xml:space="preserve"> July 2018; draft version no longer publically available</w:t>
      </w:r>
      <w:del w:id="27" w:author="Costello Medical" w:date="2023-10-20T11:02:00Z">
        <w:r w:rsidR="00BF6DE0">
          <w:delText xml:space="preserve">. </w:delText>
        </w:r>
      </w:del>
      <w:ins w:id="28" w:author="Costello Medical" w:date="2023-10-20T11:02:00Z">
        <w:r w:rsidRPr="00861EBD">
          <w:t xml:space="preserve">]. Available from: </w:t>
        </w:r>
        <w:r w:rsidR="008C0B89">
          <w:fldChar w:fldCharType="begin"/>
        </w:r>
        <w:r w:rsidR="008C0B89">
          <w:instrText>HYPERLINK "www.sign.ac.uk"</w:instrText>
        </w:r>
        <w:r w:rsidR="008C0B89">
          <w:fldChar w:fldCharType="separate"/>
        </w:r>
        <w:r w:rsidRPr="00861EBD">
          <w:rPr>
            <w:rStyle w:val="Hyperlink"/>
            <w:rFonts w:cs="Tahoma"/>
          </w:rPr>
          <w:t>www.sign.ac.uk</w:t>
        </w:r>
        <w:r w:rsidR="008C0B89">
          <w:rPr>
            <w:rStyle w:val="Hyperlink"/>
            <w:rFonts w:cs="Tahoma"/>
          </w:rPr>
          <w:fldChar w:fldCharType="end"/>
        </w:r>
        <w:r w:rsidRPr="00861EBD">
          <w:t>.</w:t>
        </w:r>
      </w:ins>
      <w:bookmarkEnd w:id="24"/>
    </w:p>
    <w:p w14:paraId="0728A66E" w14:textId="74AC3039" w:rsidR="00861EBD" w:rsidRPr="00861EBD" w:rsidRDefault="00861EBD" w:rsidP="00861EBD">
      <w:pPr>
        <w:pStyle w:val="EndNoteBibliography"/>
      </w:pPr>
      <w:bookmarkStart w:id="29" w:name="_ENREF_5"/>
      <w:r w:rsidRPr="00861EBD">
        <w:t>5.</w:t>
      </w:r>
      <w:r w:rsidRPr="00861EBD">
        <w:tab/>
        <w:t xml:space="preserve">Farrell K, Connolly M. Guideline for Management of Children with Epileptic Seizures in British Columbia. </w:t>
      </w:r>
      <w:ins w:id="30" w:author="Costello Medical" w:date="2023-10-20T11:02:00Z">
        <w:r w:rsidRPr="00861EBD">
          <w:t xml:space="preserve">Child Health British Columbia [Internet]. 2011 [cited October 2019]. Available from: </w:t>
        </w:r>
      </w:ins>
      <w:hyperlink r:id="rId52" w:history="1">
        <w:r w:rsidRPr="00861EBD">
          <w:rPr>
            <w:rStyle w:val="Hyperlink"/>
            <w:rFonts w:cs="Tahoma"/>
          </w:rPr>
          <w:t>https://www.childhealthbc.ca/sites/default/files/Management%20of%20Children%20with%20Epileptic%20Seizures%202011.pdf</w:t>
        </w:r>
      </w:hyperlink>
      <w:r w:rsidRPr="00861EBD">
        <w:t>.</w:t>
      </w:r>
      <w:bookmarkEnd w:id="29"/>
      <w:del w:id="31" w:author="Costello Medical" w:date="2023-10-20T11:02:00Z">
        <w:r w:rsidR="00BF6DE0">
          <w:delText xml:space="preserve"> Accessed October 2019.</w:delText>
        </w:r>
      </w:del>
    </w:p>
    <w:p w14:paraId="6F3F1E90" w14:textId="0CC2FF42" w:rsidR="00861EBD" w:rsidRPr="00861EBD" w:rsidRDefault="00861EBD" w:rsidP="00861EBD">
      <w:pPr>
        <w:pStyle w:val="EndNoteBibliography"/>
      </w:pPr>
      <w:bookmarkStart w:id="32" w:name="_ENREF_6"/>
      <w:r w:rsidRPr="00861EBD">
        <w:t>6.</w:t>
      </w:r>
      <w:r w:rsidRPr="00861EBD">
        <w:tab/>
        <w:t xml:space="preserve">Appleton RE, Cross HJ. ILAE Lecture Notes: From Channels to Commissioning - A Practical Guide to Epilepsy; Chapter 30 - Drug Treatment of Paediatric Epilepsy. </w:t>
      </w:r>
      <w:ins w:id="33" w:author="Costello Medical" w:date="2023-10-20T11:02:00Z">
        <w:r w:rsidRPr="00861EBD">
          <w:t xml:space="preserve">ILAE and Epilepsy Society [Internet]. 2017 [cited October 2019]. Available from: </w:t>
        </w:r>
      </w:ins>
      <w:hyperlink r:id="rId53" w:history="1">
        <w:r w:rsidRPr="00861EBD">
          <w:rPr>
            <w:rStyle w:val="Hyperlink"/>
            <w:rFonts w:cs="Tahoma"/>
          </w:rPr>
          <w:t>https://www.epilepsysociety.org.uk/sites/default/files/attachments/Chapter30AppletonCross2015.pdf</w:t>
        </w:r>
      </w:hyperlink>
      <w:r w:rsidRPr="00861EBD">
        <w:t>.</w:t>
      </w:r>
      <w:bookmarkEnd w:id="32"/>
      <w:del w:id="34" w:author="Costello Medical" w:date="2023-10-20T11:02:00Z">
        <w:r w:rsidR="00BF6DE0">
          <w:delText xml:space="preserve"> Accessed October 2019.</w:delText>
        </w:r>
      </w:del>
    </w:p>
    <w:p w14:paraId="1BEDB420" w14:textId="77777777" w:rsidR="00861EBD" w:rsidRPr="00861EBD" w:rsidRDefault="00861EBD" w:rsidP="00861EBD">
      <w:pPr>
        <w:pStyle w:val="EndNoteBibliography"/>
      </w:pPr>
      <w:bookmarkStart w:id="35" w:name="_ENREF_7"/>
      <w:r w:rsidRPr="00861EBD">
        <w:t>7.</w:t>
      </w:r>
      <w:r w:rsidRPr="00861EBD">
        <w:tab/>
        <w:t>Amin S, Kingswood JC, Bolton PF, Elmslie F, Gale DP, Harland C, et al. The UK guidelines for management and surveillance of Tuberous Sclerosis Complex. QJM: An International Journal of Medicine. 2018;112(3):171-82.</w:t>
      </w:r>
      <w:bookmarkEnd w:id="35"/>
    </w:p>
    <w:p w14:paraId="20C9749D" w14:textId="77777777" w:rsidR="00861EBD" w:rsidRPr="00861EBD" w:rsidRDefault="00861EBD" w:rsidP="00861EBD">
      <w:pPr>
        <w:pStyle w:val="EndNoteBibliography"/>
      </w:pPr>
      <w:bookmarkStart w:id="36" w:name="_ENREF_8"/>
      <w:r w:rsidRPr="00861EBD">
        <w:t>8.</w:t>
      </w:r>
      <w:r w:rsidRPr="00861EBD">
        <w:tab/>
        <w:t>Curatolo P, Nabbout R, Lagae L, Aronica E, Ferreira JC, Feucht M, et al. Management of epilepsy associated with tuberous sclerosis complex: Updated clinical recommendations. European journal of paediatric neurology : EJPN : official journal of the European Paediatric Neurology Society. 2018;22(5):738-48.</w:t>
      </w:r>
      <w:bookmarkEnd w:id="36"/>
    </w:p>
    <w:p w14:paraId="3F10CB56" w14:textId="2FC746E4" w:rsidR="00861EBD" w:rsidRPr="00861EBD" w:rsidRDefault="00861EBD" w:rsidP="00861EBD">
      <w:pPr>
        <w:pStyle w:val="EndNoteBibliography"/>
      </w:pPr>
      <w:bookmarkStart w:id="37" w:name="_ENREF_9"/>
      <w:r w:rsidRPr="00861EBD">
        <w:t>9.</w:t>
      </w:r>
      <w:r w:rsidRPr="00861EBD">
        <w:tab/>
        <w:t xml:space="preserve">Bahi-Buisson N, Philippe C, and members of the working group. Protocole national de diagnostic et de soins (PNDS): Syndromes De Rett Et Apparentés. </w:t>
      </w:r>
      <w:ins w:id="38" w:author="Costello Medical" w:date="2023-10-20T11:02:00Z">
        <w:r w:rsidRPr="00861EBD">
          <w:t xml:space="preserve">2017 [cited October 2019]. Available from: </w:t>
        </w:r>
      </w:ins>
      <w:hyperlink r:id="rId54" w:history="1">
        <w:r w:rsidRPr="00861EBD">
          <w:rPr>
            <w:rStyle w:val="Hyperlink"/>
            <w:rFonts w:cs="Tahoma"/>
          </w:rPr>
          <w:t>https://www.has-sante.fr/upload/docs/application/pdf/2017-05/dir4/pnds_-_syndromes_de_rett_et_apparentes_2017-05-03_14-15-56_224.pdf</w:t>
        </w:r>
      </w:hyperlink>
      <w:r w:rsidRPr="00861EBD">
        <w:t>.</w:t>
      </w:r>
      <w:bookmarkEnd w:id="37"/>
      <w:del w:id="39" w:author="Costello Medical" w:date="2023-10-20T11:02:00Z">
        <w:r w:rsidR="00BF6DE0">
          <w:delText xml:space="preserve"> Accessed October 2019.</w:delText>
        </w:r>
      </w:del>
    </w:p>
    <w:p w14:paraId="625551B6" w14:textId="77777777" w:rsidR="00861EBD" w:rsidRPr="00861EBD" w:rsidRDefault="00861EBD" w:rsidP="00861EBD">
      <w:pPr>
        <w:pStyle w:val="EndNoteBibliography"/>
      </w:pPr>
      <w:bookmarkStart w:id="40" w:name="_ENREF_10"/>
      <w:r w:rsidRPr="00861EBD">
        <w:t>10.</w:t>
      </w:r>
      <w:r w:rsidRPr="00861EBD">
        <w:tab/>
        <w:t>Chiron C. Sclérose tubéreuse de Bourneville : spectres cliniques, démarche diagnostique, prise en charge pratique. La Lettre du Neurologue. 2008;XII(1-2):16-20.</w:t>
      </w:r>
      <w:bookmarkEnd w:id="40"/>
    </w:p>
    <w:p w14:paraId="7580867D" w14:textId="0AF77059" w:rsidR="00861EBD" w:rsidRPr="00861EBD" w:rsidRDefault="00861EBD" w:rsidP="00861EBD">
      <w:pPr>
        <w:pStyle w:val="EndNoteBibliography"/>
      </w:pPr>
      <w:bookmarkStart w:id="41" w:name="_ENREF_11"/>
      <w:r w:rsidRPr="00861EBD">
        <w:t>11.</w:t>
      </w:r>
      <w:r w:rsidRPr="00861EBD">
        <w:tab/>
        <w:t xml:space="preserve">Guerrini R, Chiamenti G, Mugelli A, Ruggieri M, Lubrano R, Provinciali L, et al. Linee Guida: Epilessie pediatriche. </w:t>
      </w:r>
      <w:ins w:id="42" w:author="Costello Medical" w:date="2023-10-20T11:02:00Z">
        <w:r w:rsidRPr="00861EBD">
          <w:t xml:space="preserve">Associazione Italiana Contro l'Epilessia [Internet]. 2017 [cited October 2019]. Available from: </w:t>
        </w:r>
      </w:ins>
      <w:hyperlink r:id="rId55" w:history="1">
        <w:r w:rsidRPr="00861EBD">
          <w:rPr>
            <w:rStyle w:val="Hyperlink"/>
            <w:rFonts w:cs="Tahoma"/>
          </w:rPr>
          <w:t>http://www.aice-epilessia.it/index.php?option=com_content&amp;view=article&amp;id=176:linee-guida-epilessie-in-eta-pediatrica&amp;catid=1:banner</w:t>
        </w:r>
      </w:hyperlink>
      <w:r w:rsidRPr="00861EBD">
        <w:t>.</w:t>
      </w:r>
      <w:bookmarkEnd w:id="41"/>
      <w:del w:id="43" w:author="Costello Medical" w:date="2023-10-20T11:02:00Z">
        <w:r w:rsidR="00BF6DE0">
          <w:delText xml:space="preserve"> Accessed October 2019. </w:delText>
        </w:r>
      </w:del>
    </w:p>
    <w:p w14:paraId="040D49C7" w14:textId="519DBFCD" w:rsidR="00861EBD" w:rsidRPr="00861EBD" w:rsidRDefault="00861EBD" w:rsidP="00861EBD">
      <w:pPr>
        <w:pStyle w:val="EndNoteBibliography"/>
      </w:pPr>
      <w:bookmarkStart w:id="44" w:name="_ENREF_12"/>
      <w:r w:rsidRPr="00861EBD">
        <w:t>12.</w:t>
      </w:r>
      <w:r w:rsidRPr="00861EBD">
        <w:tab/>
        <w:t xml:space="preserve">Campostrini R, Amantini A, Balestri P, Barba C, Bianchi A, Chicchetti B, et al. SNLG – Diagnosi e trattamento delle epilessie. </w:t>
      </w:r>
      <w:ins w:id="45" w:author="Costello Medical" w:date="2023-10-20T11:02:00Z">
        <w:r w:rsidRPr="00861EBD">
          <w:t xml:space="preserve">Regione Toscana [Internet]. 2014 [cited October 2019]. Available from: </w:t>
        </w:r>
      </w:ins>
      <w:hyperlink r:id="rId56" w:history="1">
        <w:r w:rsidRPr="00861EBD">
          <w:rPr>
            <w:rStyle w:val="Hyperlink"/>
            <w:rFonts w:cs="Tahoma"/>
          </w:rPr>
          <w:t>http://www.regione.toscana.it/documents/10180/320308/Diagnosi+e+trattamento+delle+epilessie+linea+guida+aggiornamento+2014/82e824af-af27-4f34-83ec-13e0bb67c78b</w:t>
        </w:r>
      </w:hyperlink>
      <w:r w:rsidRPr="00861EBD">
        <w:t>.</w:t>
      </w:r>
      <w:bookmarkEnd w:id="44"/>
      <w:del w:id="46" w:author="Costello Medical" w:date="2023-10-20T11:02:00Z">
        <w:r w:rsidR="00BF6DE0">
          <w:delText xml:space="preserve"> Accessed October 2019. </w:delText>
        </w:r>
      </w:del>
    </w:p>
    <w:p w14:paraId="096633B6" w14:textId="7F4B5AA7" w:rsidR="00861EBD" w:rsidRPr="00861EBD" w:rsidRDefault="00861EBD" w:rsidP="00861EBD">
      <w:pPr>
        <w:pStyle w:val="EndNoteBibliography"/>
      </w:pPr>
      <w:bookmarkStart w:id="47" w:name="_ENREF_13"/>
      <w:r w:rsidRPr="00861EBD">
        <w:t>13.</w:t>
      </w:r>
      <w:r w:rsidRPr="00861EBD">
        <w:tab/>
        <w:t>Anzellotti F, Onofrj M. Nuovo manuale pratico per la diagnosi e la cura delle epilessie</w:t>
      </w:r>
      <w:del w:id="48" w:author="Costello Medical" w:date="2023-10-20T11:02:00Z">
        <w:r w:rsidR="002F4A1A" w:rsidRPr="002F4A1A">
          <w:delText>.</w:delText>
        </w:r>
      </w:del>
      <w:ins w:id="49" w:author="Costello Medical" w:date="2023-10-20T11:02:00Z">
        <w:r w:rsidRPr="00861EBD">
          <w:t xml:space="preserve"> [Internet]. 2012 [cited October 2019]. Available from:</w:t>
        </w:r>
      </w:ins>
      <w:r w:rsidRPr="00861EBD">
        <w:t xml:space="preserve"> </w:t>
      </w:r>
      <w:hyperlink r:id="rId57" w:history="1">
        <w:r w:rsidRPr="00861EBD">
          <w:rPr>
            <w:rStyle w:val="Hyperlink"/>
            <w:rFonts w:cs="Tahoma"/>
          </w:rPr>
          <w:t>https://issuu.com/gruppo.opera/docs/epilessia</w:t>
        </w:r>
      </w:hyperlink>
      <w:r w:rsidRPr="00861EBD">
        <w:t>.</w:t>
      </w:r>
      <w:bookmarkEnd w:id="47"/>
      <w:del w:id="50" w:author="Costello Medical" w:date="2023-10-20T11:02:00Z">
        <w:r w:rsidR="00AA22F1">
          <w:delText xml:space="preserve"> Accessed October 2019.</w:delText>
        </w:r>
      </w:del>
    </w:p>
    <w:p w14:paraId="26DB64F4" w14:textId="77777777" w:rsidR="00861EBD" w:rsidRPr="00861EBD" w:rsidRDefault="00861EBD" w:rsidP="00861EBD">
      <w:pPr>
        <w:pStyle w:val="EndNoteBibliography"/>
      </w:pPr>
      <w:bookmarkStart w:id="51" w:name="_ENREF_14"/>
      <w:r w:rsidRPr="00861EBD">
        <w:rPr>
          <w:rFonts w:hint="eastAsia"/>
        </w:rPr>
        <w:t>14.</w:t>
      </w:r>
      <w:r w:rsidRPr="00861EBD">
        <w:rPr>
          <w:rFonts w:hint="eastAsia"/>
        </w:rPr>
        <w:tab/>
        <w:t xml:space="preserve">Nabatame S, Ito M. </w:t>
      </w:r>
      <w:r w:rsidRPr="00861EBD">
        <w:rPr>
          <w:rFonts w:hint="eastAsia"/>
        </w:rPr>
        <w:t>レット症候群診療ガイドブック</w:t>
      </w:r>
      <w:r w:rsidRPr="00861EBD">
        <w:rPr>
          <w:rFonts w:hint="eastAsia"/>
        </w:rPr>
        <w:t xml:space="preserve"> (History of Rett Syndrome</w:t>
      </w:r>
      <w:r w:rsidRPr="00861EBD">
        <w:t>). Osaka University Press 2015.</w:t>
      </w:r>
      <w:bookmarkEnd w:id="51"/>
    </w:p>
    <w:p w14:paraId="65BF6A91" w14:textId="77777777" w:rsidR="00861EBD" w:rsidRPr="00861EBD" w:rsidRDefault="00861EBD" w:rsidP="00861EBD">
      <w:pPr>
        <w:pStyle w:val="EndNoteBibliography"/>
      </w:pPr>
      <w:bookmarkStart w:id="52" w:name="_ENREF_15"/>
      <w:r w:rsidRPr="00861EBD">
        <w:rPr>
          <w:rFonts w:hint="eastAsia"/>
        </w:rPr>
        <w:t>15.</w:t>
      </w:r>
      <w:r w:rsidRPr="00861EBD">
        <w:rPr>
          <w:rFonts w:hint="eastAsia"/>
        </w:rPr>
        <w:tab/>
        <w:t xml:space="preserve">Kaneda M, Mizuguchi M, Hatano T, Seyama K, Hino M, Nishigori C. </w:t>
      </w:r>
      <w:r w:rsidRPr="00861EBD">
        <w:rPr>
          <w:rFonts w:hint="eastAsia"/>
        </w:rPr>
        <w:t>結節性硬化症の診断基準及び治療ガイドライン―改訂版―</w:t>
      </w:r>
      <w:r w:rsidRPr="00861EBD">
        <w:rPr>
          <w:rFonts w:hint="eastAsia"/>
        </w:rPr>
        <w:t xml:space="preserve"> (Diagnostic Criteria and Treatment Guideline for Tuberous Sclerosis Complex -Revised Edition-). JSHI Journal. 2018;128(1):1-16.</w:t>
      </w:r>
      <w:bookmarkEnd w:id="52"/>
    </w:p>
    <w:p w14:paraId="6396533A" w14:textId="77777777" w:rsidR="00861EBD" w:rsidRPr="00861EBD" w:rsidRDefault="00861EBD" w:rsidP="00861EBD">
      <w:pPr>
        <w:pStyle w:val="EndNoteBibliography"/>
      </w:pPr>
      <w:bookmarkStart w:id="53" w:name="_ENREF_16"/>
      <w:r w:rsidRPr="00861EBD">
        <w:rPr>
          <w:rFonts w:hint="eastAsia"/>
        </w:rPr>
        <w:t>16.</w:t>
      </w:r>
      <w:r w:rsidRPr="00861EBD">
        <w:rPr>
          <w:rFonts w:hint="eastAsia"/>
        </w:rPr>
        <w:tab/>
        <w:t xml:space="preserve">Ohtsuka Y, Kobayashi K, Yoshinaga H. </w:t>
      </w:r>
      <w:r w:rsidRPr="00861EBD">
        <w:rPr>
          <w:rFonts w:hint="eastAsia"/>
        </w:rPr>
        <w:t>フローチャートでわかる小児てんかん診療ガイド</w:t>
      </w:r>
      <w:r w:rsidRPr="00861EBD">
        <w:rPr>
          <w:rFonts w:hint="eastAsia"/>
        </w:rPr>
        <w:t xml:space="preserve"> (Childhood Epilepsy Medical Treatment Guide Understood by Flow Chart). Shindan to Chiryo Sha 2011.</w:t>
      </w:r>
      <w:bookmarkEnd w:id="53"/>
    </w:p>
    <w:p w14:paraId="7C8EA006" w14:textId="537E9736" w:rsidR="00861EBD" w:rsidRPr="00861EBD" w:rsidRDefault="00861EBD" w:rsidP="00861EBD">
      <w:pPr>
        <w:pStyle w:val="EndNoteBibliography"/>
      </w:pPr>
      <w:bookmarkStart w:id="54" w:name="_ENREF_17"/>
      <w:r w:rsidRPr="00861EBD">
        <w:t>17.</w:t>
      </w:r>
      <w:r w:rsidRPr="00861EBD">
        <w:tab/>
        <w:t>Sánchez-Álvarez J, Ruiz-Giménez J, Roldán Aparicio S, Serrano-Castro P, Arenas Cabrera C, Camino León R, et al. Guía Andaluza de la Epilepsia 2015: Diagnóstico y tratamiento de la epilepsia en niños y adultos</w:t>
      </w:r>
      <w:del w:id="55" w:author="Costello Medical" w:date="2023-10-20T11:02:00Z">
        <w:r w:rsidR="002F4A1A" w:rsidRPr="002F4A1A">
          <w:delText>.</w:delText>
        </w:r>
      </w:del>
      <w:ins w:id="56" w:author="Costello Medical" w:date="2023-10-20T11:02:00Z">
        <w:r w:rsidRPr="00861EBD">
          <w:t xml:space="preserve"> [Internet]. 2015 [cited October 2019]. Available from:</w:t>
        </w:r>
      </w:ins>
      <w:r w:rsidRPr="00861EBD">
        <w:t xml:space="preserve"> </w:t>
      </w:r>
      <w:hyperlink r:id="rId58" w:history="1">
        <w:r w:rsidRPr="00861EBD">
          <w:rPr>
            <w:rStyle w:val="Hyperlink"/>
            <w:rFonts w:cs="Tahoma"/>
          </w:rPr>
          <w:t>https://escueladepacientes.es/images/Pdfs/SADE%20-%20Gu%C3%ADa%20Andaluza%20de%20Epilepsia%202015.pdf</w:t>
        </w:r>
      </w:hyperlink>
      <w:r w:rsidRPr="00861EBD">
        <w:t>.</w:t>
      </w:r>
      <w:bookmarkEnd w:id="54"/>
      <w:del w:id="57" w:author="Costello Medical" w:date="2023-10-20T11:02:00Z">
        <w:r w:rsidR="00AA22F1">
          <w:delText xml:space="preserve"> Accessed October 2019. </w:delText>
        </w:r>
      </w:del>
    </w:p>
    <w:p w14:paraId="7681B9B1" w14:textId="3E3969D1" w:rsidR="00861EBD" w:rsidRPr="00861EBD" w:rsidRDefault="00861EBD" w:rsidP="00861EBD">
      <w:pPr>
        <w:pStyle w:val="EndNoteBibliography"/>
      </w:pPr>
      <w:bookmarkStart w:id="58" w:name="_ENREF_18"/>
      <w:r w:rsidRPr="00861EBD">
        <w:lastRenderedPageBreak/>
        <w:t>18.</w:t>
      </w:r>
      <w:r w:rsidRPr="00861EBD">
        <w:tab/>
        <w:t>Boronat S, Sábado C, Vendrell T, Martínez-Glez V. Complejo esclerosis tuberosa</w:t>
      </w:r>
      <w:del w:id="59" w:author="Costello Medical" w:date="2023-10-20T11:02:00Z">
        <w:r w:rsidR="002F4A1A" w:rsidRPr="002F4A1A">
          <w:delText>.</w:delText>
        </w:r>
      </w:del>
      <w:ins w:id="60" w:author="Costello Medical" w:date="2023-10-20T11:02:00Z">
        <w:r w:rsidRPr="00861EBD">
          <w:t xml:space="preserve"> [Internet]. 2015 [cited October 2019]. Available from:</w:t>
        </w:r>
      </w:ins>
      <w:r w:rsidRPr="00861EBD">
        <w:t xml:space="preserve"> </w:t>
      </w:r>
      <w:hyperlink r:id="rId59" w:history="1">
        <w:r w:rsidRPr="00861EBD">
          <w:rPr>
            <w:rStyle w:val="Hyperlink"/>
            <w:rFonts w:cs="Tahoma"/>
          </w:rPr>
          <w:t>https://www.ciberer.es/media/445781/gt-csgp-cet.pdf</w:t>
        </w:r>
      </w:hyperlink>
      <w:r w:rsidRPr="00861EBD">
        <w:t>.</w:t>
      </w:r>
      <w:bookmarkEnd w:id="58"/>
      <w:del w:id="61" w:author="Costello Medical" w:date="2023-10-20T11:02:00Z">
        <w:r w:rsidR="00AA22F1">
          <w:delText xml:space="preserve"> Accessed October 2019.</w:delText>
        </w:r>
      </w:del>
    </w:p>
    <w:p w14:paraId="062C985F" w14:textId="3B9D563C" w:rsidR="00861EBD" w:rsidRPr="00861EBD" w:rsidRDefault="00861EBD" w:rsidP="00861EBD">
      <w:pPr>
        <w:pStyle w:val="EndNoteBibliography"/>
      </w:pPr>
      <w:bookmarkStart w:id="62" w:name="_ENREF_19"/>
      <w:r w:rsidRPr="00861EBD">
        <w:t>19.</w:t>
      </w:r>
      <w:r w:rsidRPr="00861EBD">
        <w:tab/>
        <w:t xml:space="preserve">Piedecasas PS, García Fuentes M, Antonio del Barrio J, Palomera Martín R, Sangrador Martínez B, Saínz Hernández C, et al. Síndromes y apoyos. Panorámica desde la ciencia y desde las asociaciones. </w:t>
      </w:r>
      <w:ins w:id="63" w:author="Costello Medical" w:date="2023-10-20T11:02:00Z">
        <w:r w:rsidRPr="00861EBD">
          <w:t xml:space="preserve">FEAPS [Internet]. 2006 [cited October 2019]. Available from: </w:t>
        </w:r>
      </w:ins>
      <w:hyperlink r:id="rId60" w:history="1">
        <w:r w:rsidRPr="00861EBD">
          <w:rPr>
            <w:rStyle w:val="Hyperlink"/>
            <w:rFonts w:cs="Tahoma"/>
          </w:rPr>
          <w:t>http://riberdis.cedd.net/bitstream/handle/11181/3373/S%C3%ADndromes%20y%20apoyos.pdf?sequence=1</w:t>
        </w:r>
      </w:hyperlink>
      <w:r w:rsidRPr="00861EBD">
        <w:t>.</w:t>
      </w:r>
      <w:bookmarkEnd w:id="62"/>
      <w:del w:id="64" w:author="Costello Medical" w:date="2023-10-20T11:02:00Z">
        <w:r w:rsidR="00AA22F1">
          <w:delText xml:space="preserve"> Accessed October 2019. </w:delText>
        </w:r>
      </w:del>
    </w:p>
    <w:p w14:paraId="41B5DB0B" w14:textId="1E021770" w:rsidR="00861EBD" w:rsidRPr="00861EBD" w:rsidRDefault="00861EBD" w:rsidP="00861EBD">
      <w:pPr>
        <w:pStyle w:val="EndNoteBibliography"/>
      </w:pPr>
      <w:bookmarkStart w:id="65" w:name="_ENREF_20"/>
      <w:r w:rsidRPr="00861EBD">
        <w:t>20.</w:t>
      </w:r>
      <w:r w:rsidRPr="00861EBD">
        <w:tab/>
        <w:t>Neurología SEd. Recommendaciones diagnóstico-terapeuticas da la SEN2019.</w:t>
      </w:r>
      <w:ins w:id="66" w:author="Costello Medical" w:date="2023-10-20T11:02:00Z">
        <w:r w:rsidRPr="00861EBD">
          <w:t xml:space="preserve"> 2019 [May 2021]]. Available from:</w:t>
        </w:r>
      </w:ins>
      <w:r w:rsidRPr="00861EBD">
        <w:t xml:space="preserve"> </w:t>
      </w:r>
      <w:hyperlink r:id="rId61" w:history="1">
        <w:r w:rsidRPr="00861EBD">
          <w:rPr>
            <w:rStyle w:val="Hyperlink"/>
            <w:rFonts w:cs="Tahoma"/>
          </w:rPr>
          <w:t>http://epilepsia.sen.es/wp-content/uploads/2020/06/Recomendaciones-Epilepsia-SEN-2019.pdf</w:t>
        </w:r>
      </w:hyperlink>
      <w:r w:rsidRPr="00861EBD">
        <w:t>.</w:t>
      </w:r>
      <w:bookmarkEnd w:id="65"/>
      <w:del w:id="67" w:author="Costello Medical" w:date="2023-10-20T11:02:00Z">
        <w:r w:rsidR="00AA22F1">
          <w:delText xml:space="preserve"> Accessed October 2019. </w:delText>
        </w:r>
      </w:del>
    </w:p>
    <w:p w14:paraId="2084F104" w14:textId="77777777" w:rsidR="00861EBD" w:rsidRPr="00861EBD" w:rsidRDefault="00861EBD" w:rsidP="00861EBD">
      <w:pPr>
        <w:pStyle w:val="EndNoteBibliography"/>
      </w:pPr>
      <w:bookmarkStart w:id="68" w:name="_ENREF_21"/>
      <w:r w:rsidRPr="00861EBD">
        <w:t>21.</w:t>
      </w:r>
      <w:r w:rsidRPr="00861EBD">
        <w:tab/>
        <w:t>Go CY, Mackay MT, Weiss SK, Stephens D, Adams-Webber T, Ashwal S, et al. Evidence-based guideline update: medical treatment of infantile spasms. Report of the Guideline Development Subcommittee of the American Academy of Neurology and the Practice Committee of the Child Neurology Society. Neurology. 2012;78(24):1974-80.</w:t>
      </w:r>
      <w:bookmarkEnd w:id="68"/>
    </w:p>
    <w:p w14:paraId="67251F6A" w14:textId="77777777" w:rsidR="00861EBD" w:rsidRPr="00861EBD" w:rsidRDefault="00861EBD" w:rsidP="00861EBD">
      <w:pPr>
        <w:pStyle w:val="EndNoteBibliography"/>
      </w:pPr>
      <w:bookmarkStart w:id="69" w:name="_ENREF_22"/>
      <w:r w:rsidRPr="00861EBD">
        <w:t>22.</w:t>
      </w:r>
      <w:r w:rsidRPr="00861EBD">
        <w:tab/>
        <w:t>Wheless JW, Clarke DF, Arzimanoglou A, Carpenter D. Treatment of pediatric epilepsy: European expert opinion, 2007. Epileptic Disord. 2007;9(4):353-412.</w:t>
      </w:r>
      <w:bookmarkEnd w:id="69"/>
    </w:p>
    <w:p w14:paraId="0B063D8F" w14:textId="77777777" w:rsidR="00861EBD" w:rsidRPr="00861EBD" w:rsidRDefault="00861EBD" w:rsidP="00861EBD">
      <w:pPr>
        <w:pStyle w:val="EndNoteBibliography"/>
      </w:pPr>
      <w:bookmarkStart w:id="70" w:name="_ENREF_23"/>
      <w:r w:rsidRPr="00861EBD">
        <w:t>23.</w:t>
      </w:r>
      <w:r w:rsidRPr="00861EBD">
        <w:tab/>
        <w:t>Wilmshurst JM, Gaillard WD, Vinayan KP, Tsuchida TN, Plouin P, Van Bogaert P, et al. Summary of recommendations for the management of infantile seizures: Task Force Report for the ILAE Commission of Pediatrics. Epilepsia. 2015;56(8):1185-97.</w:t>
      </w:r>
      <w:bookmarkEnd w:id="70"/>
    </w:p>
    <w:p w14:paraId="551C0A65" w14:textId="77777777" w:rsidR="00861EBD" w:rsidRPr="00861EBD" w:rsidRDefault="00861EBD" w:rsidP="00861EBD">
      <w:pPr>
        <w:pStyle w:val="EndNoteBibliography"/>
      </w:pPr>
      <w:bookmarkStart w:id="71" w:name="_ENREF_24"/>
      <w:r w:rsidRPr="00861EBD">
        <w:t>24.</w:t>
      </w:r>
      <w:r w:rsidRPr="00861EBD">
        <w:tab/>
        <w:t>Wheless JW, Clarke DF, Carpenter D. Treatment of pediatric epilepsy: expert opinion, 2005. Journal of child neurology. 2005;20 Suppl 1:S1-56; quiz S9-60.</w:t>
      </w:r>
      <w:bookmarkEnd w:id="71"/>
    </w:p>
    <w:p w14:paraId="4C5F2E9D" w14:textId="6B464801" w:rsidR="00460654" w:rsidRPr="000744A9" w:rsidRDefault="002F4A1A" w:rsidP="002F5B9F">
      <w:pPr>
        <w:rPr>
          <w:rFonts w:ascii="Tahoma" w:hAnsi="Tahoma" w:cs="Tahoma"/>
          <w:b/>
          <w:sz w:val="18"/>
          <w:szCs w:val="18"/>
        </w:rPr>
      </w:pPr>
      <w:r>
        <w:rPr>
          <w:rFonts w:ascii="Tahoma" w:hAnsi="Tahoma" w:cs="Tahoma"/>
          <w:b/>
          <w:sz w:val="18"/>
          <w:szCs w:val="18"/>
        </w:rPr>
        <w:fldChar w:fldCharType="end"/>
      </w:r>
    </w:p>
    <w:sectPr w:rsidR="00460654" w:rsidRPr="000744A9" w:rsidSect="009643A5"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E777D" w14:textId="77777777" w:rsidR="008C0B89" w:rsidRDefault="008C0B89" w:rsidP="0027267D">
      <w:r>
        <w:separator/>
      </w:r>
    </w:p>
  </w:endnote>
  <w:endnote w:type="continuationSeparator" w:id="0">
    <w:p w14:paraId="3000712A" w14:textId="77777777" w:rsidR="008C0B89" w:rsidRDefault="008C0B89" w:rsidP="0027267D">
      <w:r>
        <w:continuationSeparator/>
      </w:r>
    </w:p>
  </w:endnote>
  <w:endnote w:type="continuationNotice" w:id="1">
    <w:p w14:paraId="18A81905" w14:textId="77777777" w:rsidR="008C0B89" w:rsidRDefault="008C0B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1948102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3B7FAC74" w14:textId="77777777" w:rsidR="00BF6DE0" w:rsidRPr="0027267D" w:rsidRDefault="00BF6DE0" w:rsidP="0027267D">
        <w:pPr>
          <w:pStyle w:val="Footer"/>
          <w:jc w:val="right"/>
          <w:rPr>
            <w:rFonts w:ascii="Tahoma" w:hAnsi="Tahoma" w:cs="Tahoma"/>
            <w:sz w:val="2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BF00DA">
          <w:rPr>
            <w:rFonts w:ascii="Tahoma" w:hAnsi="Tahoma" w:cs="Tahoma"/>
            <w:noProof/>
            <w:sz w:val="20"/>
          </w:rPr>
          <w:t>38</w:t>
        </w:r>
        <w:r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2C07B848" w14:textId="77777777" w:rsidR="00BF6DE0" w:rsidRDefault="00BF6DE0" w:rsidP="0027267D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169024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4D0ADD17" w14:textId="77777777" w:rsidR="00BF6DE0" w:rsidRPr="0027267D" w:rsidRDefault="00BF6DE0" w:rsidP="0027267D">
        <w:pPr>
          <w:pStyle w:val="Footer"/>
          <w:jc w:val="right"/>
          <w:rPr>
            <w:rFonts w:ascii="Tahoma" w:hAnsi="Tahoma" w:cs="Tahoma"/>
            <w:sz w:val="2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BF00DA">
          <w:rPr>
            <w:rFonts w:ascii="Tahoma" w:hAnsi="Tahoma" w:cs="Tahoma"/>
            <w:noProof/>
            <w:sz w:val="20"/>
          </w:rPr>
          <w:t>43</w:t>
        </w:r>
        <w:r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4D0A801" w14:textId="77777777" w:rsidR="00BF6DE0" w:rsidRDefault="00BF6DE0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F2CA" w14:textId="77777777" w:rsidR="008C0B89" w:rsidRDefault="008C0B89" w:rsidP="0027267D">
      <w:r>
        <w:separator/>
      </w:r>
    </w:p>
  </w:footnote>
  <w:footnote w:type="continuationSeparator" w:id="0">
    <w:p w14:paraId="45D3CF04" w14:textId="77777777" w:rsidR="008C0B89" w:rsidRDefault="008C0B89" w:rsidP="0027267D">
      <w:r>
        <w:continuationSeparator/>
      </w:r>
    </w:p>
  </w:footnote>
  <w:footnote w:type="continuationNotice" w:id="1">
    <w:p w14:paraId="10A66E82" w14:textId="77777777" w:rsidR="008C0B89" w:rsidRDefault="008C0B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41E78" w14:textId="6833DEA6" w:rsidR="00BF6DE0" w:rsidRPr="0027267D" w:rsidRDefault="00BF6DE0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6F782" w14:textId="6CD06FC0" w:rsidR="00BF6DE0" w:rsidRPr="0027267D" w:rsidRDefault="00BF6DE0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1B78"/>
    <w:multiLevelType w:val="hybridMultilevel"/>
    <w:tmpl w:val="4EFA5052"/>
    <w:lvl w:ilvl="0" w:tplc="D6483886">
      <w:start w:val="1"/>
      <w:numFmt w:val="bullet"/>
      <w:lvlText w:val=""/>
      <w:lvlJc w:val="left"/>
      <w:pPr>
        <w:ind w:left="587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7AB2395"/>
    <w:multiLevelType w:val="multilevel"/>
    <w:tmpl w:val="97EA5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038ED"/>
    <w:multiLevelType w:val="hybridMultilevel"/>
    <w:tmpl w:val="56D0D560"/>
    <w:lvl w:ilvl="0" w:tplc="9294D6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519435">
    <w:abstractNumId w:val="3"/>
  </w:num>
  <w:num w:numId="2" w16cid:durableId="1128888783">
    <w:abstractNumId w:val="2"/>
  </w:num>
  <w:num w:numId="3" w16cid:durableId="2124614356">
    <w:abstractNumId w:val="5"/>
  </w:num>
  <w:num w:numId="4" w16cid:durableId="400831843">
    <w:abstractNumId w:val="0"/>
  </w:num>
  <w:num w:numId="5" w16cid:durableId="1696224013">
    <w:abstractNumId w:val="4"/>
  </w:num>
  <w:num w:numId="6" w16cid:durableId="1554653252">
    <w:abstractNumId w:val="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5vx5pefx0d94e5ww1vws0p0avtzxdsd0w9&quot;&gt;GW Pharma Guidelines Manuscript-Converted&lt;record-ids&gt;&lt;item&gt;10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89&lt;/item&gt;&lt;item&gt;94&lt;/item&gt;&lt;item&gt;96&lt;/item&gt;&lt;item&gt;97&lt;/item&gt;&lt;item&gt;98&lt;/item&gt;&lt;item&gt;99&lt;/item&gt;&lt;/record-ids&gt;&lt;/item&gt;&lt;/Libraries&gt;"/>
  </w:docVars>
  <w:rsids>
    <w:rsidRoot w:val="000015F1"/>
    <w:rsid w:val="000015F1"/>
    <w:rsid w:val="000016A8"/>
    <w:rsid w:val="00002303"/>
    <w:rsid w:val="0000336A"/>
    <w:rsid w:val="00003937"/>
    <w:rsid w:val="00005100"/>
    <w:rsid w:val="00006D96"/>
    <w:rsid w:val="00010D94"/>
    <w:rsid w:val="000148D6"/>
    <w:rsid w:val="00015725"/>
    <w:rsid w:val="0001646C"/>
    <w:rsid w:val="00020189"/>
    <w:rsid w:val="0002264F"/>
    <w:rsid w:val="00022687"/>
    <w:rsid w:val="00024CD6"/>
    <w:rsid w:val="00027376"/>
    <w:rsid w:val="000305EF"/>
    <w:rsid w:val="00030AF5"/>
    <w:rsid w:val="00030CA8"/>
    <w:rsid w:val="00031351"/>
    <w:rsid w:val="000320F0"/>
    <w:rsid w:val="000325A9"/>
    <w:rsid w:val="00034116"/>
    <w:rsid w:val="00034288"/>
    <w:rsid w:val="00034456"/>
    <w:rsid w:val="00035B83"/>
    <w:rsid w:val="00036798"/>
    <w:rsid w:val="00037DEA"/>
    <w:rsid w:val="00041E4E"/>
    <w:rsid w:val="00042F22"/>
    <w:rsid w:val="000435C4"/>
    <w:rsid w:val="00043619"/>
    <w:rsid w:val="00043FED"/>
    <w:rsid w:val="000444A8"/>
    <w:rsid w:val="00044575"/>
    <w:rsid w:val="000478BE"/>
    <w:rsid w:val="0005001B"/>
    <w:rsid w:val="000519BE"/>
    <w:rsid w:val="00051A49"/>
    <w:rsid w:val="00051C7E"/>
    <w:rsid w:val="00051EB3"/>
    <w:rsid w:val="00053BE6"/>
    <w:rsid w:val="00054380"/>
    <w:rsid w:val="00054F8B"/>
    <w:rsid w:val="00055075"/>
    <w:rsid w:val="0005586A"/>
    <w:rsid w:val="000575D6"/>
    <w:rsid w:val="00057CA7"/>
    <w:rsid w:val="00057E0C"/>
    <w:rsid w:val="0006043B"/>
    <w:rsid w:val="00061277"/>
    <w:rsid w:val="00061588"/>
    <w:rsid w:val="000616F6"/>
    <w:rsid w:val="000620BE"/>
    <w:rsid w:val="00063151"/>
    <w:rsid w:val="0006396E"/>
    <w:rsid w:val="00064627"/>
    <w:rsid w:val="00064FBD"/>
    <w:rsid w:val="000651B8"/>
    <w:rsid w:val="00065DA3"/>
    <w:rsid w:val="00065E95"/>
    <w:rsid w:val="00066225"/>
    <w:rsid w:val="000709C8"/>
    <w:rsid w:val="00071586"/>
    <w:rsid w:val="00071C1B"/>
    <w:rsid w:val="00071D87"/>
    <w:rsid w:val="00073CAA"/>
    <w:rsid w:val="000744A9"/>
    <w:rsid w:val="00074AC8"/>
    <w:rsid w:val="00074F71"/>
    <w:rsid w:val="00075E2D"/>
    <w:rsid w:val="000775DB"/>
    <w:rsid w:val="0008088E"/>
    <w:rsid w:val="00082479"/>
    <w:rsid w:val="00082BAC"/>
    <w:rsid w:val="00085A42"/>
    <w:rsid w:val="000869D0"/>
    <w:rsid w:val="00090768"/>
    <w:rsid w:val="000917A0"/>
    <w:rsid w:val="00091B80"/>
    <w:rsid w:val="0009267D"/>
    <w:rsid w:val="00092C94"/>
    <w:rsid w:val="00093400"/>
    <w:rsid w:val="000944B8"/>
    <w:rsid w:val="00094690"/>
    <w:rsid w:val="00097B64"/>
    <w:rsid w:val="000A07B0"/>
    <w:rsid w:val="000A1380"/>
    <w:rsid w:val="000A20EA"/>
    <w:rsid w:val="000A25ED"/>
    <w:rsid w:val="000A383B"/>
    <w:rsid w:val="000A4DC8"/>
    <w:rsid w:val="000A508D"/>
    <w:rsid w:val="000A6F86"/>
    <w:rsid w:val="000B0359"/>
    <w:rsid w:val="000B2B59"/>
    <w:rsid w:val="000B4709"/>
    <w:rsid w:val="000B58E7"/>
    <w:rsid w:val="000B5BDF"/>
    <w:rsid w:val="000B6149"/>
    <w:rsid w:val="000B7200"/>
    <w:rsid w:val="000B7DDD"/>
    <w:rsid w:val="000C07FD"/>
    <w:rsid w:val="000C09D9"/>
    <w:rsid w:val="000C0A16"/>
    <w:rsid w:val="000C0D19"/>
    <w:rsid w:val="000C1F4B"/>
    <w:rsid w:val="000C303B"/>
    <w:rsid w:val="000C60A0"/>
    <w:rsid w:val="000D0BC5"/>
    <w:rsid w:val="000D11FD"/>
    <w:rsid w:val="000D2A3E"/>
    <w:rsid w:val="000D2F7B"/>
    <w:rsid w:val="000D30E3"/>
    <w:rsid w:val="000D358D"/>
    <w:rsid w:val="000D3A77"/>
    <w:rsid w:val="000D3C96"/>
    <w:rsid w:val="000D4DA7"/>
    <w:rsid w:val="000D576C"/>
    <w:rsid w:val="000D62C3"/>
    <w:rsid w:val="000D7807"/>
    <w:rsid w:val="000E0BDB"/>
    <w:rsid w:val="000E2093"/>
    <w:rsid w:val="000E2FCB"/>
    <w:rsid w:val="000E379E"/>
    <w:rsid w:val="000E443F"/>
    <w:rsid w:val="000E4697"/>
    <w:rsid w:val="000E495D"/>
    <w:rsid w:val="000E4A35"/>
    <w:rsid w:val="000E4B6D"/>
    <w:rsid w:val="000E56C2"/>
    <w:rsid w:val="000E6952"/>
    <w:rsid w:val="000E6E1B"/>
    <w:rsid w:val="000E7442"/>
    <w:rsid w:val="000E7A83"/>
    <w:rsid w:val="000F5D6F"/>
    <w:rsid w:val="000F5F90"/>
    <w:rsid w:val="000F6261"/>
    <w:rsid w:val="000F62B1"/>
    <w:rsid w:val="000F7716"/>
    <w:rsid w:val="000F7A12"/>
    <w:rsid w:val="00100317"/>
    <w:rsid w:val="00101909"/>
    <w:rsid w:val="00102536"/>
    <w:rsid w:val="0010392D"/>
    <w:rsid w:val="00105050"/>
    <w:rsid w:val="00106495"/>
    <w:rsid w:val="00107072"/>
    <w:rsid w:val="001072B0"/>
    <w:rsid w:val="0010761C"/>
    <w:rsid w:val="00110213"/>
    <w:rsid w:val="001105A7"/>
    <w:rsid w:val="00110834"/>
    <w:rsid w:val="0011083B"/>
    <w:rsid w:val="00110BE0"/>
    <w:rsid w:val="001110B2"/>
    <w:rsid w:val="0011298E"/>
    <w:rsid w:val="00113809"/>
    <w:rsid w:val="00113CA8"/>
    <w:rsid w:val="00116BCE"/>
    <w:rsid w:val="001205DD"/>
    <w:rsid w:val="00120937"/>
    <w:rsid w:val="00120A74"/>
    <w:rsid w:val="00121E74"/>
    <w:rsid w:val="00122CC5"/>
    <w:rsid w:val="001237D7"/>
    <w:rsid w:val="00124F01"/>
    <w:rsid w:val="00125233"/>
    <w:rsid w:val="0012554D"/>
    <w:rsid w:val="00125710"/>
    <w:rsid w:val="00125799"/>
    <w:rsid w:val="00125F01"/>
    <w:rsid w:val="001305D8"/>
    <w:rsid w:val="00131C03"/>
    <w:rsid w:val="001335FC"/>
    <w:rsid w:val="001339CD"/>
    <w:rsid w:val="00134FC8"/>
    <w:rsid w:val="00136AA5"/>
    <w:rsid w:val="00137E57"/>
    <w:rsid w:val="00141B9B"/>
    <w:rsid w:val="001421C9"/>
    <w:rsid w:val="00143FC2"/>
    <w:rsid w:val="001449E7"/>
    <w:rsid w:val="00144E44"/>
    <w:rsid w:val="00147F15"/>
    <w:rsid w:val="00153059"/>
    <w:rsid w:val="00153BAC"/>
    <w:rsid w:val="00154830"/>
    <w:rsid w:val="0015528C"/>
    <w:rsid w:val="0015790C"/>
    <w:rsid w:val="0016074E"/>
    <w:rsid w:val="00161FC3"/>
    <w:rsid w:val="001624C3"/>
    <w:rsid w:val="00162DA5"/>
    <w:rsid w:val="001632A4"/>
    <w:rsid w:val="001649B2"/>
    <w:rsid w:val="00165000"/>
    <w:rsid w:val="00166366"/>
    <w:rsid w:val="00167D2E"/>
    <w:rsid w:val="00170CCC"/>
    <w:rsid w:val="0017263B"/>
    <w:rsid w:val="00173723"/>
    <w:rsid w:val="00176366"/>
    <w:rsid w:val="00176DB2"/>
    <w:rsid w:val="001772B0"/>
    <w:rsid w:val="0017779C"/>
    <w:rsid w:val="00177BE2"/>
    <w:rsid w:val="0018226B"/>
    <w:rsid w:val="001835D3"/>
    <w:rsid w:val="001856D7"/>
    <w:rsid w:val="001862A6"/>
    <w:rsid w:val="0018685F"/>
    <w:rsid w:val="00190883"/>
    <w:rsid w:val="00192158"/>
    <w:rsid w:val="00193095"/>
    <w:rsid w:val="00194347"/>
    <w:rsid w:val="001943D6"/>
    <w:rsid w:val="00194897"/>
    <w:rsid w:val="00194C53"/>
    <w:rsid w:val="00194E39"/>
    <w:rsid w:val="00195530"/>
    <w:rsid w:val="00195B3E"/>
    <w:rsid w:val="001A1142"/>
    <w:rsid w:val="001A1F9D"/>
    <w:rsid w:val="001A22E0"/>
    <w:rsid w:val="001A356F"/>
    <w:rsid w:val="001A3C92"/>
    <w:rsid w:val="001A52C5"/>
    <w:rsid w:val="001A5533"/>
    <w:rsid w:val="001A5C77"/>
    <w:rsid w:val="001A6B2F"/>
    <w:rsid w:val="001A76B4"/>
    <w:rsid w:val="001A7D19"/>
    <w:rsid w:val="001B003E"/>
    <w:rsid w:val="001B16AF"/>
    <w:rsid w:val="001B1EEA"/>
    <w:rsid w:val="001B1FB9"/>
    <w:rsid w:val="001B2044"/>
    <w:rsid w:val="001B2215"/>
    <w:rsid w:val="001B3498"/>
    <w:rsid w:val="001B437D"/>
    <w:rsid w:val="001B4A6D"/>
    <w:rsid w:val="001B4DD7"/>
    <w:rsid w:val="001B5AF2"/>
    <w:rsid w:val="001B6B22"/>
    <w:rsid w:val="001B6E32"/>
    <w:rsid w:val="001C048C"/>
    <w:rsid w:val="001C1FE8"/>
    <w:rsid w:val="001C2961"/>
    <w:rsid w:val="001C31CF"/>
    <w:rsid w:val="001C393C"/>
    <w:rsid w:val="001C3C99"/>
    <w:rsid w:val="001C4989"/>
    <w:rsid w:val="001D085C"/>
    <w:rsid w:val="001D0B82"/>
    <w:rsid w:val="001D0F04"/>
    <w:rsid w:val="001E05D9"/>
    <w:rsid w:val="001E0970"/>
    <w:rsid w:val="001E0F79"/>
    <w:rsid w:val="001E1568"/>
    <w:rsid w:val="001E351D"/>
    <w:rsid w:val="001E6C3C"/>
    <w:rsid w:val="001E7462"/>
    <w:rsid w:val="001E7A43"/>
    <w:rsid w:val="001E7BC2"/>
    <w:rsid w:val="001F11CE"/>
    <w:rsid w:val="001F1E5A"/>
    <w:rsid w:val="001F280F"/>
    <w:rsid w:val="001F2B1F"/>
    <w:rsid w:val="001F3488"/>
    <w:rsid w:val="001F4506"/>
    <w:rsid w:val="001F5368"/>
    <w:rsid w:val="001F6317"/>
    <w:rsid w:val="001F7067"/>
    <w:rsid w:val="001F742F"/>
    <w:rsid w:val="00200555"/>
    <w:rsid w:val="00200934"/>
    <w:rsid w:val="00200F55"/>
    <w:rsid w:val="00202CFA"/>
    <w:rsid w:val="002030DD"/>
    <w:rsid w:val="00203DA6"/>
    <w:rsid w:val="00204626"/>
    <w:rsid w:val="0020511A"/>
    <w:rsid w:val="002069AB"/>
    <w:rsid w:val="00206AB0"/>
    <w:rsid w:val="002108C7"/>
    <w:rsid w:val="00210DD6"/>
    <w:rsid w:val="00210DE6"/>
    <w:rsid w:val="002153A7"/>
    <w:rsid w:val="00216CF3"/>
    <w:rsid w:val="00216FCD"/>
    <w:rsid w:val="00217027"/>
    <w:rsid w:val="002203D0"/>
    <w:rsid w:val="00220D2A"/>
    <w:rsid w:val="002225A5"/>
    <w:rsid w:val="0022403A"/>
    <w:rsid w:val="0022596D"/>
    <w:rsid w:val="002263DE"/>
    <w:rsid w:val="00230282"/>
    <w:rsid w:val="00230D01"/>
    <w:rsid w:val="0023364C"/>
    <w:rsid w:val="00233AB5"/>
    <w:rsid w:val="00233E1D"/>
    <w:rsid w:val="00235779"/>
    <w:rsid w:val="002367E7"/>
    <w:rsid w:val="00237386"/>
    <w:rsid w:val="00237BB3"/>
    <w:rsid w:val="00240226"/>
    <w:rsid w:val="00240832"/>
    <w:rsid w:val="00240A18"/>
    <w:rsid w:val="002410D3"/>
    <w:rsid w:val="002423DE"/>
    <w:rsid w:val="00243F58"/>
    <w:rsid w:val="002459FD"/>
    <w:rsid w:val="00245D3C"/>
    <w:rsid w:val="00247079"/>
    <w:rsid w:val="00247F76"/>
    <w:rsid w:val="002511DC"/>
    <w:rsid w:val="00251A41"/>
    <w:rsid w:val="00252C21"/>
    <w:rsid w:val="002530FA"/>
    <w:rsid w:val="00255783"/>
    <w:rsid w:val="00255ED6"/>
    <w:rsid w:val="0025642E"/>
    <w:rsid w:val="002600F8"/>
    <w:rsid w:val="00265C83"/>
    <w:rsid w:val="00266276"/>
    <w:rsid w:val="00267302"/>
    <w:rsid w:val="00270F3C"/>
    <w:rsid w:val="00271EFB"/>
    <w:rsid w:val="0027233C"/>
    <w:rsid w:val="0027267D"/>
    <w:rsid w:val="002729CC"/>
    <w:rsid w:val="00272FF2"/>
    <w:rsid w:val="00273EC1"/>
    <w:rsid w:val="00275BFA"/>
    <w:rsid w:val="00276432"/>
    <w:rsid w:val="00276F4D"/>
    <w:rsid w:val="00277C90"/>
    <w:rsid w:val="00281E1D"/>
    <w:rsid w:val="00282869"/>
    <w:rsid w:val="002832F8"/>
    <w:rsid w:val="00283E43"/>
    <w:rsid w:val="00284C64"/>
    <w:rsid w:val="002850A1"/>
    <w:rsid w:val="00285E5D"/>
    <w:rsid w:val="00292617"/>
    <w:rsid w:val="00294F25"/>
    <w:rsid w:val="00296933"/>
    <w:rsid w:val="00297A8A"/>
    <w:rsid w:val="002A1084"/>
    <w:rsid w:val="002A28A6"/>
    <w:rsid w:val="002A3785"/>
    <w:rsid w:val="002A3882"/>
    <w:rsid w:val="002A40C8"/>
    <w:rsid w:val="002A646E"/>
    <w:rsid w:val="002A7EAD"/>
    <w:rsid w:val="002B33EA"/>
    <w:rsid w:val="002B372E"/>
    <w:rsid w:val="002B4DD0"/>
    <w:rsid w:val="002B592C"/>
    <w:rsid w:val="002B5BEC"/>
    <w:rsid w:val="002B619A"/>
    <w:rsid w:val="002B69AB"/>
    <w:rsid w:val="002B71A4"/>
    <w:rsid w:val="002C1372"/>
    <w:rsid w:val="002C172D"/>
    <w:rsid w:val="002C20E6"/>
    <w:rsid w:val="002C2175"/>
    <w:rsid w:val="002C26E7"/>
    <w:rsid w:val="002C556C"/>
    <w:rsid w:val="002C6349"/>
    <w:rsid w:val="002D017B"/>
    <w:rsid w:val="002D02B7"/>
    <w:rsid w:val="002D22B7"/>
    <w:rsid w:val="002D2935"/>
    <w:rsid w:val="002D37B8"/>
    <w:rsid w:val="002D37F1"/>
    <w:rsid w:val="002D384B"/>
    <w:rsid w:val="002D4F97"/>
    <w:rsid w:val="002D77DE"/>
    <w:rsid w:val="002E18EE"/>
    <w:rsid w:val="002E2121"/>
    <w:rsid w:val="002E3EA9"/>
    <w:rsid w:val="002E4890"/>
    <w:rsid w:val="002E49BB"/>
    <w:rsid w:val="002E4D2F"/>
    <w:rsid w:val="002E52FC"/>
    <w:rsid w:val="002E55B1"/>
    <w:rsid w:val="002E5CDE"/>
    <w:rsid w:val="002E65E3"/>
    <w:rsid w:val="002E75D2"/>
    <w:rsid w:val="002E7EEB"/>
    <w:rsid w:val="002F4A1A"/>
    <w:rsid w:val="002F4DF0"/>
    <w:rsid w:val="002F5029"/>
    <w:rsid w:val="002F5398"/>
    <w:rsid w:val="002F5B9F"/>
    <w:rsid w:val="002F6375"/>
    <w:rsid w:val="002F764B"/>
    <w:rsid w:val="003000D8"/>
    <w:rsid w:val="00300B2D"/>
    <w:rsid w:val="00302F1B"/>
    <w:rsid w:val="00303C6F"/>
    <w:rsid w:val="003049EF"/>
    <w:rsid w:val="00305281"/>
    <w:rsid w:val="00306616"/>
    <w:rsid w:val="00307787"/>
    <w:rsid w:val="00307A38"/>
    <w:rsid w:val="003102CB"/>
    <w:rsid w:val="0031066E"/>
    <w:rsid w:val="00312E7B"/>
    <w:rsid w:val="00313D62"/>
    <w:rsid w:val="00315CF0"/>
    <w:rsid w:val="003169F0"/>
    <w:rsid w:val="00316AF5"/>
    <w:rsid w:val="00316FD0"/>
    <w:rsid w:val="003178E7"/>
    <w:rsid w:val="00317E3A"/>
    <w:rsid w:val="00320AC8"/>
    <w:rsid w:val="003210D8"/>
    <w:rsid w:val="00321F40"/>
    <w:rsid w:val="00324F98"/>
    <w:rsid w:val="00325177"/>
    <w:rsid w:val="00327307"/>
    <w:rsid w:val="00327C86"/>
    <w:rsid w:val="00330F2C"/>
    <w:rsid w:val="003319B8"/>
    <w:rsid w:val="00331A57"/>
    <w:rsid w:val="00332750"/>
    <w:rsid w:val="00333653"/>
    <w:rsid w:val="003336F2"/>
    <w:rsid w:val="0033405C"/>
    <w:rsid w:val="00334354"/>
    <w:rsid w:val="003350E9"/>
    <w:rsid w:val="003351B0"/>
    <w:rsid w:val="003407E0"/>
    <w:rsid w:val="00341A81"/>
    <w:rsid w:val="00344AF7"/>
    <w:rsid w:val="00345C57"/>
    <w:rsid w:val="00346323"/>
    <w:rsid w:val="00346A40"/>
    <w:rsid w:val="003478F0"/>
    <w:rsid w:val="00350257"/>
    <w:rsid w:val="00350E42"/>
    <w:rsid w:val="00351948"/>
    <w:rsid w:val="00352229"/>
    <w:rsid w:val="00353415"/>
    <w:rsid w:val="00353E3B"/>
    <w:rsid w:val="00355163"/>
    <w:rsid w:val="00356018"/>
    <w:rsid w:val="00361591"/>
    <w:rsid w:val="0036476E"/>
    <w:rsid w:val="00364876"/>
    <w:rsid w:val="00365128"/>
    <w:rsid w:val="00366B0A"/>
    <w:rsid w:val="00367602"/>
    <w:rsid w:val="0037558D"/>
    <w:rsid w:val="0037749D"/>
    <w:rsid w:val="00380449"/>
    <w:rsid w:val="00382CAE"/>
    <w:rsid w:val="003830C2"/>
    <w:rsid w:val="0038422D"/>
    <w:rsid w:val="0038676C"/>
    <w:rsid w:val="00386BC1"/>
    <w:rsid w:val="003872D5"/>
    <w:rsid w:val="00390397"/>
    <w:rsid w:val="00390A8A"/>
    <w:rsid w:val="0039216D"/>
    <w:rsid w:val="003923A0"/>
    <w:rsid w:val="00394BE4"/>
    <w:rsid w:val="00395835"/>
    <w:rsid w:val="00395B83"/>
    <w:rsid w:val="00397032"/>
    <w:rsid w:val="00397406"/>
    <w:rsid w:val="003A027E"/>
    <w:rsid w:val="003A077C"/>
    <w:rsid w:val="003A0AF1"/>
    <w:rsid w:val="003A1A22"/>
    <w:rsid w:val="003A4559"/>
    <w:rsid w:val="003A4ECE"/>
    <w:rsid w:val="003A5AC5"/>
    <w:rsid w:val="003A5EFE"/>
    <w:rsid w:val="003A68E3"/>
    <w:rsid w:val="003B1733"/>
    <w:rsid w:val="003B1958"/>
    <w:rsid w:val="003B285D"/>
    <w:rsid w:val="003B2DFE"/>
    <w:rsid w:val="003B33CF"/>
    <w:rsid w:val="003B3764"/>
    <w:rsid w:val="003B3F07"/>
    <w:rsid w:val="003B4815"/>
    <w:rsid w:val="003B50BF"/>
    <w:rsid w:val="003B7359"/>
    <w:rsid w:val="003C3539"/>
    <w:rsid w:val="003C3D9D"/>
    <w:rsid w:val="003C3E85"/>
    <w:rsid w:val="003C4EEC"/>
    <w:rsid w:val="003C540E"/>
    <w:rsid w:val="003C5B85"/>
    <w:rsid w:val="003C663A"/>
    <w:rsid w:val="003C7B5C"/>
    <w:rsid w:val="003D1F4D"/>
    <w:rsid w:val="003D29A7"/>
    <w:rsid w:val="003D38CB"/>
    <w:rsid w:val="003D4216"/>
    <w:rsid w:val="003D46B0"/>
    <w:rsid w:val="003D4EBD"/>
    <w:rsid w:val="003D6B3B"/>
    <w:rsid w:val="003D6E8E"/>
    <w:rsid w:val="003E0170"/>
    <w:rsid w:val="003E29E1"/>
    <w:rsid w:val="003E44D8"/>
    <w:rsid w:val="003E481A"/>
    <w:rsid w:val="003E7A7E"/>
    <w:rsid w:val="003F0300"/>
    <w:rsid w:val="003F16D5"/>
    <w:rsid w:val="003F19E4"/>
    <w:rsid w:val="003F2FB6"/>
    <w:rsid w:val="003F4B61"/>
    <w:rsid w:val="003F4DCA"/>
    <w:rsid w:val="003F6C34"/>
    <w:rsid w:val="003F7AAD"/>
    <w:rsid w:val="00401981"/>
    <w:rsid w:val="0040305B"/>
    <w:rsid w:val="0040368B"/>
    <w:rsid w:val="00406782"/>
    <w:rsid w:val="00407A15"/>
    <w:rsid w:val="00407DCE"/>
    <w:rsid w:val="00411C00"/>
    <w:rsid w:val="00411FF1"/>
    <w:rsid w:val="004127CA"/>
    <w:rsid w:val="00413879"/>
    <w:rsid w:val="00413BE7"/>
    <w:rsid w:val="00420EA0"/>
    <w:rsid w:val="0042253C"/>
    <w:rsid w:val="0042299C"/>
    <w:rsid w:val="00422E1D"/>
    <w:rsid w:val="004247EB"/>
    <w:rsid w:val="00424B9A"/>
    <w:rsid w:val="0042714B"/>
    <w:rsid w:val="00427668"/>
    <w:rsid w:val="00427A65"/>
    <w:rsid w:val="00432022"/>
    <w:rsid w:val="0043208B"/>
    <w:rsid w:val="00432E47"/>
    <w:rsid w:val="00432F78"/>
    <w:rsid w:val="00433246"/>
    <w:rsid w:val="00433312"/>
    <w:rsid w:val="00433B35"/>
    <w:rsid w:val="00433BD3"/>
    <w:rsid w:val="00434411"/>
    <w:rsid w:val="00434C44"/>
    <w:rsid w:val="00434E71"/>
    <w:rsid w:val="00435A8C"/>
    <w:rsid w:val="00440544"/>
    <w:rsid w:val="00441EFD"/>
    <w:rsid w:val="0044218B"/>
    <w:rsid w:val="0044347B"/>
    <w:rsid w:val="0044514C"/>
    <w:rsid w:val="00445F84"/>
    <w:rsid w:val="004460CD"/>
    <w:rsid w:val="0044660B"/>
    <w:rsid w:val="00446B7F"/>
    <w:rsid w:val="004501A1"/>
    <w:rsid w:val="0045157B"/>
    <w:rsid w:val="004528F1"/>
    <w:rsid w:val="00452A2F"/>
    <w:rsid w:val="00453AD8"/>
    <w:rsid w:val="00455A98"/>
    <w:rsid w:val="00456546"/>
    <w:rsid w:val="0045777D"/>
    <w:rsid w:val="00457DD4"/>
    <w:rsid w:val="00460077"/>
    <w:rsid w:val="00460654"/>
    <w:rsid w:val="00460E84"/>
    <w:rsid w:val="0046332F"/>
    <w:rsid w:val="00463335"/>
    <w:rsid w:val="00463EE5"/>
    <w:rsid w:val="00464378"/>
    <w:rsid w:val="004652DF"/>
    <w:rsid w:val="004661AD"/>
    <w:rsid w:val="004661BE"/>
    <w:rsid w:val="00466762"/>
    <w:rsid w:val="00466C54"/>
    <w:rsid w:val="004674DB"/>
    <w:rsid w:val="004702DE"/>
    <w:rsid w:val="00471186"/>
    <w:rsid w:val="004740DA"/>
    <w:rsid w:val="00476301"/>
    <w:rsid w:val="004763D9"/>
    <w:rsid w:val="00477E6E"/>
    <w:rsid w:val="004836B5"/>
    <w:rsid w:val="00484915"/>
    <w:rsid w:val="00484D31"/>
    <w:rsid w:val="00485070"/>
    <w:rsid w:val="00485FAB"/>
    <w:rsid w:val="0049099A"/>
    <w:rsid w:val="00491186"/>
    <w:rsid w:val="0049231C"/>
    <w:rsid w:val="00495490"/>
    <w:rsid w:val="0049584A"/>
    <w:rsid w:val="00495A7F"/>
    <w:rsid w:val="00497282"/>
    <w:rsid w:val="00497912"/>
    <w:rsid w:val="00497FBE"/>
    <w:rsid w:val="004A6D17"/>
    <w:rsid w:val="004A79EA"/>
    <w:rsid w:val="004B03FD"/>
    <w:rsid w:val="004B13A4"/>
    <w:rsid w:val="004B1586"/>
    <w:rsid w:val="004B1FA6"/>
    <w:rsid w:val="004B3850"/>
    <w:rsid w:val="004B3BD3"/>
    <w:rsid w:val="004B4261"/>
    <w:rsid w:val="004B4AA9"/>
    <w:rsid w:val="004B505B"/>
    <w:rsid w:val="004B5E1B"/>
    <w:rsid w:val="004B5E59"/>
    <w:rsid w:val="004B5F4E"/>
    <w:rsid w:val="004B6BF1"/>
    <w:rsid w:val="004B6CD0"/>
    <w:rsid w:val="004C1368"/>
    <w:rsid w:val="004C1776"/>
    <w:rsid w:val="004C1AB9"/>
    <w:rsid w:val="004C1C65"/>
    <w:rsid w:val="004C227A"/>
    <w:rsid w:val="004C3623"/>
    <w:rsid w:val="004C47DA"/>
    <w:rsid w:val="004C4BAC"/>
    <w:rsid w:val="004C588F"/>
    <w:rsid w:val="004C7331"/>
    <w:rsid w:val="004C7522"/>
    <w:rsid w:val="004D0508"/>
    <w:rsid w:val="004D1191"/>
    <w:rsid w:val="004D1727"/>
    <w:rsid w:val="004D1DEC"/>
    <w:rsid w:val="004D25EF"/>
    <w:rsid w:val="004D285B"/>
    <w:rsid w:val="004D2D12"/>
    <w:rsid w:val="004D361B"/>
    <w:rsid w:val="004D4794"/>
    <w:rsid w:val="004D63B4"/>
    <w:rsid w:val="004E2114"/>
    <w:rsid w:val="004E231A"/>
    <w:rsid w:val="004E3BB8"/>
    <w:rsid w:val="004E5BB6"/>
    <w:rsid w:val="004E5FE1"/>
    <w:rsid w:val="004E6D57"/>
    <w:rsid w:val="004F01C9"/>
    <w:rsid w:val="004F125B"/>
    <w:rsid w:val="004F33F3"/>
    <w:rsid w:val="004F4E66"/>
    <w:rsid w:val="004F5D7F"/>
    <w:rsid w:val="004F661C"/>
    <w:rsid w:val="004F6790"/>
    <w:rsid w:val="004F7114"/>
    <w:rsid w:val="004F7BB7"/>
    <w:rsid w:val="005001E7"/>
    <w:rsid w:val="00500343"/>
    <w:rsid w:val="00500653"/>
    <w:rsid w:val="00500ACF"/>
    <w:rsid w:val="0050169F"/>
    <w:rsid w:val="00501C65"/>
    <w:rsid w:val="00502FA8"/>
    <w:rsid w:val="0050465B"/>
    <w:rsid w:val="00506420"/>
    <w:rsid w:val="005074B4"/>
    <w:rsid w:val="005078F9"/>
    <w:rsid w:val="0051073F"/>
    <w:rsid w:val="005112EA"/>
    <w:rsid w:val="005112FD"/>
    <w:rsid w:val="00511785"/>
    <w:rsid w:val="00512EF6"/>
    <w:rsid w:val="00513CC2"/>
    <w:rsid w:val="00520AB2"/>
    <w:rsid w:val="00520BBF"/>
    <w:rsid w:val="0052122A"/>
    <w:rsid w:val="0052198A"/>
    <w:rsid w:val="00521DFA"/>
    <w:rsid w:val="005254B1"/>
    <w:rsid w:val="005265F9"/>
    <w:rsid w:val="005269C6"/>
    <w:rsid w:val="005278B3"/>
    <w:rsid w:val="00531396"/>
    <w:rsid w:val="00532F58"/>
    <w:rsid w:val="00533806"/>
    <w:rsid w:val="005364D9"/>
    <w:rsid w:val="00537727"/>
    <w:rsid w:val="00537970"/>
    <w:rsid w:val="0054116E"/>
    <w:rsid w:val="005429F0"/>
    <w:rsid w:val="0054374E"/>
    <w:rsid w:val="00546223"/>
    <w:rsid w:val="005464E1"/>
    <w:rsid w:val="00547812"/>
    <w:rsid w:val="0055004A"/>
    <w:rsid w:val="00550479"/>
    <w:rsid w:val="005508B3"/>
    <w:rsid w:val="00551A63"/>
    <w:rsid w:val="00552D67"/>
    <w:rsid w:val="0055311B"/>
    <w:rsid w:val="00553A6B"/>
    <w:rsid w:val="005541A9"/>
    <w:rsid w:val="005542C8"/>
    <w:rsid w:val="0055470B"/>
    <w:rsid w:val="005547CE"/>
    <w:rsid w:val="005560C1"/>
    <w:rsid w:val="00557C4D"/>
    <w:rsid w:val="0056016C"/>
    <w:rsid w:val="00560ADC"/>
    <w:rsid w:val="00560D2A"/>
    <w:rsid w:val="00561A18"/>
    <w:rsid w:val="00561F7C"/>
    <w:rsid w:val="005627A7"/>
    <w:rsid w:val="00564D90"/>
    <w:rsid w:val="00573553"/>
    <w:rsid w:val="00574873"/>
    <w:rsid w:val="00574C14"/>
    <w:rsid w:val="00574D01"/>
    <w:rsid w:val="00575C91"/>
    <w:rsid w:val="005764F2"/>
    <w:rsid w:val="00580C2C"/>
    <w:rsid w:val="00581AF4"/>
    <w:rsid w:val="00585DC2"/>
    <w:rsid w:val="005865A7"/>
    <w:rsid w:val="00586EDC"/>
    <w:rsid w:val="005905F0"/>
    <w:rsid w:val="00590D21"/>
    <w:rsid w:val="005912BC"/>
    <w:rsid w:val="00592690"/>
    <w:rsid w:val="00592CC7"/>
    <w:rsid w:val="00592DD3"/>
    <w:rsid w:val="00595C9F"/>
    <w:rsid w:val="00596229"/>
    <w:rsid w:val="005973AB"/>
    <w:rsid w:val="00597785"/>
    <w:rsid w:val="005A0552"/>
    <w:rsid w:val="005A1543"/>
    <w:rsid w:val="005A1693"/>
    <w:rsid w:val="005A172E"/>
    <w:rsid w:val="005A2249"/>
    <w:rsid w:val="005A2CB5"/>
    <w:rsid w:val="005A642B"/>
    <w:rsid w:val="005A78DE"/>
    <w:rsid w:val="005A7AFD"/>
    <w:rsid w:val="005B0DCB"/>
    <w:rsid w:val="005B138A"/>
    <w:rsid w:val="005B1F6F"/>
    <w:rsid w:val="005B244C"/>
    <w:rsid w:val="005B54B5"/>
    <w:rsid w:val="005B625E"/>
    <w:rsid w:val="005B73E5"/>
    <w:rsid w:val="005C0351"/>
    <w:rsid w:val="005C0BC0"/>
    <w:rsid w:val="005C10F8"/>
    <w:rsid w:val="005C13D1"/>
    <w:rsid w:val="005C1D7D"/>
    <w:rsid w:val="005C376E"/>
    <w:rsid w:val="005C4170"/>
    <w:rsid w:val="005C4F39"/>
    <w:rsid w:val="005C5417"/>
    <w:rsid w:val="005C6600"/>
    <w:rsid w:val="005C6D0D"/>
    <w:rsid w:val="005C6ED4"/>
    <w:rsid w:val="005C7061"/>
    <w:rsid w:val="005C75B0"/>
    <w:rsid w:val="005C7FC1"/>
    <w:rsid w:val="005D0777"/>
    <w:rsid w:val="005D1261"/>
    <w:rsid w:val="005D140B"/>
    <w:rsid w:val="005D4411"/>
    <w:rsid w:val="005D4835"/>
    <w:rsid w:val="005D69A2"/>
    <w:rsid w:val="005D6C32"/>
    <w:rsid w:val="005E0793"/>
    <w:rsid w:val="005E0B28"/>
    <w:rsid w:val="005E1039"/>
    <w:rsid w:val="005E1F65"/>
    <w:rsid w:val="005E2C94"/>
    <w:rsid w:val="005E33CB"/>
    <w:rsid w:val="005E3D91"/>
    <w:rsid w:val="005E4816"/>
    <w:rsid w:val="005E7A10"/>
    <w:rsid w:val="005E7FB0"/>
    <w:rsid w:val="005F146F"/>
    <w:rsid w:val="005F23B3"/>
    <w:rsid w:val="005F3276"/>
    <w:rsid w:val="005F379C"/>
    <w:rsid w:val="005F3AAA"/>
    <w:rsid w:val="005F3E28"/>
    <w:rsid w:val="005F4D45"/>
    <w:rsid w:val="005F5019"/>
    <w:rsid w:val="005F56C0"/>
    <w:rsid w:val="005F5795"/>
    <w:rsid w:val="005F6EF2"/>
    <w:rsid w:val="005F7726"/>
    <w:rsid w:val="005F7797"/>
    <w:rsid w:val="0060060C"/>
    <w:rsid w:val="00600982"/>
    <w:rsid w:val="00602A3D"/>
    <w:rsid w:val="00603F9A"/>
    <w:rsid w:val="0060484B"/>
    <w:rsid w:val="00604AF9"/>
    <w:rsid w:val="0060500F"/>
    <w:rsid w:val="006051CB"/>
    <w:rsid w:val="0060651D"/>
    <w:rsid w:val="006068C5"/>
    <w:rsid w:val="00606A0D"/>
    <w:rsid w:val="00606E74"/>
    <w:rsid w:val="0061027E"/>
    <w:rsid w:val="0061153A"/>
    <w:rsid w:val="00612EA2"/>
    <w:rsid w:val="006144A7"/>
    <w:rsid w:val="00614753"/>
    <w:rsid w:val="0061733C"/>
    <w:rsid w:val="00617AD8"/>
    <w:rsid w:val="006210BA"/>
    <w:rsid w:val="0062128D"/>
    <w:rsid w:val="0062176E"/>
    <w:rsid w:val="00622C11"/>
    <w:rsid w:val="006239E3"/>
    <w:rsid w:val="00626BB5"/>
    <w:rsid w:val="00627D3F"/>
    <w:rsid w:val="00631CE7"/>
    <w:rsid w:val="0063262E"/>
    <w:rsid w:val="0063449F"/>
    <w:rsid w:val="00635503"/>
    <w:rsid w:val="00635AED"/>
    <w:rsid w:val="00635CF7"/>
    <w:rsid w:val="006376E5"/>
    <w:rsid w:val="00637A8E"/>
    <w:rsid w:val="006405F6"/>
    <w:rsid w:val="00642189"/>
    <w:rsid w:val="006426AD"/>
    <w:rsid w:val="00642CB9"/>
    <w:rsid w:val="006446C9"/>
    <w:rsid w:val="006463F0"/>
    <w:rsid w:val="0064691E"/>
    <w:rsid w:val="00647120"/>
    <w:rsid w:val="00647A40"/>
    <w:rsid w:val="00651458"/>
    <w:rsid w:val="006519E0"/>
    <w:rsid w:val="00653298"/>
    <w:rsid w:val="00654151"/>
    <w:rsid w:val="006547C1"/>
    <w:rsid w:val="00654B20"/>
    <w:rsid w:val="0065542C"/>
    <w:rsid w:val="0065561B"/>
    <w:rsid w:val="00655913"/>
    <w:rsid w:val="006569A3"/>
    <w:rsid w:val="006569DA"/>
    <w:rsid w:val="00657390"/>
    <w:rsid w:val="00657416"/>
    <w:rsid w:val="006601DA"/>
    <w:rsid w:val="00661114"/>
    <w:rsid w:val="006616D4"/>
    <w:rsid w:val="00661BF8"/>
    <w:rsid w:val="00661DE4"/>
    <w:rsid w:val="00662623"/>
    <w:rsid w:val="00663F37"/>
    <w:rsid w:val="00664158"/>
    <w:rsid w:val="00666411"/>
    <w:rsid w:val="006672EA"/>
    <w:rsid w:val="00671D24"/>
    <w:rsid w:val="00672530"/>
    <w:rsid w:val="00672A76"/>
    <w:rsid w:val="006732D6"/>
    <w:rsid w:val="006735BB"/>
    <w:rsid w:val="00674528"/>
    <w:rsid w:val="0067535B"/>
    <w:rsid w:val="00676738"/>
    <w:rsid w:val="00676B59"/>
    <w:rsid w:val="00676E60"/>
    <w:rsid w:val="00677E46"/>
    <w:rsid w:val="0068045E"/>
    <w:rsid w:val="006823CF"/>
    <w:rsid w:val="00682CF9"/>
    <w:rsid w:val="00683655"/>
    <w:rsid w:val="0068495F"/>
    <w:rsid w:val="00685A18"/>
    <w:rsid w:val="00685D63"/>
    <w:rsid w:val="00686AB0"/>
    <w:rsid w:val="006927BC"/>
    <w:rsid w:val="00694004"/>
    <w:rsid w:val="00694308"/>
    <w:rsid w:val="00694536"/>
    <w:rsid w:val="006945D9"/>
    <w:rsid w:val="00696E60"/>
    <w:rsid w:val="006A0779"/>
    <w:rsid w:val="006A131F"/>
    <w:rsid w:val="006A1FBF"/>
    <w:rsid w:val="006A4D10"/>
    <w:rsid w:val="006A5381"/>
    <w:rsid w:val="006A60F0"/>
    <w:rsid w:val="006A6624"/>
    <w:rsid w:val="006A676F"/>
    <w:rsid w:val="006A6DAB"/>
    <w:rsid w:val="006A6E75"/>
    <w:rsid w:val="006B0151"/>
    <w:rsid w:val="006B0329"/>
    <w:rsid w:val="006B04D7"/>
    <w:rsid w:val="006B12FB"/>
    <w:rsid w:val="006B36B2"/>
    <w:rsid w:val="006B401B"/>
    <w:rsid w:val="006B6C49"/>
    <w:rsid w:val="006B73BD"/>
    <w:rsid w:val="006C052B"/>
    <w:rsid w:val="006C2773"/>
    <w:rsid w:val="006C2C6D"/>
    <w:rsid w:val="006C3BD6"/>
    <w:rsid w:val="006C5935"/>
    <w:rsid w:val="006C60A1"/>
    <w:rsid w:val="006C651C"/>
    <w:rsid w:val="006C6615"/>
    <w:rsid w:val="006C6A6B"/>
    <w:rsid w:val="006C6C12"/>
    <w:rsid w:val="006C6C9F"/>
    <w:rsid w:val="006D17C7"/>
    <w:rsid w:val="006D1841"/>
    <w:rsid w:val="006D2B75"/>
    <w:rsid w:val="006D2FA3"/>
    <w:rsid w:val="006D308D"/>
    <w:rsid w:val="006D49EB"/>
    <w:rsid w:val="006D4AEB"/>
    <w:rsid w:val="006D574F"/>
    <w:rsid w:val="006D70C2"/>
    <w:rsid w:val="006E00B4"/>
    <w:rsid w:val="006E0655"/>
    <w:rsid w:val="006E15B4"/>
    <w:rsid w:val="006E1D8B"/>
    <w:rsid w:val="006E2FDA"/>
    <w:rsid w:val="006E36DD"/>
    <w:rsid w:val="006E3884"/>
    <w:rsid w:val="006E5A29"/>
    <w:rsid w:val="006E5F4D"/>
    <w:rsid w:val="006E711F"/>
    <w:rsid w:val="006E74CF"/>
    <w:rsid w:val="006F1C7C"/>
    <w:rsid w:val="006F3DB1"/>
    <w:rsid w:val="006F46B3"/>
    <w:rsid w:val="006F5F39"/>
    <w:rsid w:val="006F6D6A"/>
    <w:rsid w:val="00700363"/>
    <w:rsid w:val="007020C7"/>
    <w:rsid w:val="00703650"/>
    <w:rsid w:val="00703FF3"/>
    <w:rsid w:val="00704B1F"/>
    <w:rsid w:val="00705A4A"/>
    <w:rsid w:val="00705DC0"/>
    <w:rsid w:val="00707086"/>
    <w:rsid w:val="00710046"/>
    <w:rsid w:val="00711B03"/>
    <w:rsid w:val="00711E52"/>
    <w:rsid w:val="00713D0F"/>
    <w:rsid w:val="00715D54"/>
    <w:rsid w:val="007168ED"/>
    <w:rsid w:val="00717023"/>
    <w:rsid w:val="00720333"/>
    <w:rsid w:val="00720344"/>
    <w:rsid w:val="00720B27"/>
    <w:rsid w:val="00720E28"/>
    <w:rsid w:val="00722BC8"/>
    <w:rsid w:val="00723828"/>
    <w:rsid w:val="00723C3C"/>
    <w:rsid w:val="007241E3"/>
    <w:rsid w:val="0072478D"/>
    <w:rsid w:val="00724E97"/>
    <w:rsid w:val="00725723"/>
    <w:rsid w:val="007269C6"/>
    <w:rsid w:val="0072719A"/>
    <w:rsid w:val="0073052E"/>
    <w:rsid w:val="007312E8"/>
    <w:rsid w:val="00733366"/>
    <w:rsid w:val="0073396B"/>
    <w:rsid w:val="00735C5B"/>
    <w:rsid w:val="00736A5E"/>
    <w:rsid w:val="00736DCE"/>
    <w:rsid w:val="0073731C"/>
    <w:rsid w:val="00737868"/>
    <w:rsid w:val="00740C7D"/>
    <w:rsid w:val="00741222"/>
    <w:rsid w:val="007448B6"/>
    <w:rsid w:val="00745964"/>
    <w:rsid w:val="007465BC"/>
    <w:rsid w:val="00746E59"/>
    <w:rsid w:val="00747B92"/>
    <w:rsid w:val="00747D91"/>
    <w:rsid w:val="00750D5A"/>
    <w:rsid w:val="00751DDF"/>
    <w:rsid w:val="00751DF3"/>
    <w:rsid w:val="00752981"/>
    <w:rsid w:val="00754A68"/>
    <w:rsid w:val="00755360"/>
    <w:rsid w:val="00756D6F"/>
    <w:rsid w:val="00757436"/>
    <w:rsid w:val="0076050D"/>
    <w:rsid w:val="00761766"/>
    <w:rsid w:val="0076182C"/>
    <w:rsid w:val="007619E7"/>
    <w:rsid w:val="00764094"/>
    <w:rsid w:val="007643D8"/>
    <w:rsid w:val="0076593E"/>
    <w:rsid w:val="00766943"/>
    <w:rsid w:val="00766B8F"/>
    <w:rsid w:val="0076747A"/>
    <w:rsid w:val="00767DAF"/>
    <w:rsid w:val="00770D07"/>
    <w:rsid w:val="00771CA8"/>
    <w:rsid w:val="00772AEF"/>
    <w:rsid w:val="00772BFC"/>
    <w:rsid w:val="00772E40"/>
    <w:rsid w:val="00776295"/>
    <w:rsid w:val="0077677B"/>
    <w:rsid w:val="0077707B"/>
    <w:rsid w:val="00784742"/>
    <w:rsid w:val="00787391"/>
    <w:rsid w:val="00787562"/>
    <w:rsid w:val="007877B6"/>
    <w:rsid w:val="00790F06"/>
    <w:rsid w:val="007924B2"/>
    <w:rsid w:val="007940AF"/>
    <w:rsid w:val="007943FA"/>
    <w:rsid w:val="00795C6B"/>
    <w:rsid w:val="007A017B"/>
    <w:rsid w:val="007A0313"/>
    <w:rsid w:val="007A042B"/>
    <w:rsid w:val="007A0470"/>
    <w:rsid w:val="007A11B0"/>
    <w:rsid w:val="007A5307"/>
    <w:rsid w:val="007A58C3"/>
    <w:rsid w:val="007A6E3D"/>
    <w:rsid w:val="007B0F06"/>
    <w:rsid w:val="007B122B"/>
    <w:rsid w:val="007B15F4"/>
    <w:rsid w:val="007B290E"/>
    <w:rsid w:val="007B30DD"/>
    <w:rsid w:val="007B553E"/>
    <w:rsid w:val="007B5742"/>
    <w:rsid w:val="007B5D53"/>
    <w:rsid w:val="007B6E26"/>
    <w:rsid w:val="007C169C"/>
    <w:rsid w:val="007C3A9B"/>
    <w:rsid w:val="007C440F"/>
    <w:rsid w:val="007C693E"/>
    <w:rsid w:val="007D11A3"/>
    <w:rsid w:val="007D1457"/>
    <w:rsid w:val="007D208D"/>
    <w:rsid w:val="007D3E4F"/>
    <w:rsid w:val="007D52F2"/>
    <w:rsid w:val="007D595A"/>
    <w:rsid w:val="007D7F6B"/>
    <w:rsid w:val="007E38D7"/>
    <w:rsid w:val="007E3B7E"/>
    <w:rsid w:val="007E4FCA"/>
    <w:rsid w:val="007E5BD3"/>
    <w:rsid w:val="007F0E1E"/>
    <w:rsid w:val="007F1BCD"/>
    <w:rsid w:val="007F31EF"/>
    <w:rsid w:val="007F4A6C"/>
    <w:rsid w:val="007F63D1"/>
    <w:rsid w:val="007F688A"/>
    <w:rsid w:val="007F71FF"/>
    <w:rsid w:val="00801C4F"/>
    <w:rsid w:val="00802B28"/>
    <w:rsid w:val="00802B91"/>
    <w:rsid w:val="00804DE6"/>
    <w:rsid w:val="00805156"/>
    <w:rsid w:val="008120DC"/>
    <w:rsid w:val="008127DB"/>
    <w:rsid w:val="00814AE6"/>
    <w:rsid w:val="0081518A"/>
    <w:rsid w:val="00815397"/>
    <w:rsid w:val="00816366"/>
    <w:rsid w:val="00821B3F"/>
    <w:rsid w:val="00821CDA"/>
    <w:rsid w:val="00823A3D"/>
    <w:rsid w:val="008248F9"/>
    <w:rsid w:val="00827C29"/>
    <w:rsid w:val="008308C9"/>
    <w:rsid w:val="00830DF1"/>
    <w:rsid w:val="00832B65"/>
    <w:rsid w:val="00833E3E"/>
    <w:rsid w:val="00833F5F"/>
    <w:rsid w:val="00834CA0"/>
    <w:rsid w:val="00834ED9"/>
    <w:rsid w:val="00835F3A"/>
    <w:rsid w:val="00836A6E"/>
    <w:rsid w:val="00837626"/>
    <w:rsid w:val="008403D3"/>
    <w:rsid w:val="008415C8"/>
    <w:rsid w:val="008417A3"/>
    <w:rsid w:val="00841956"/>
    <w:rsid w:val="00842EE4"/>
    <w:rsid w:val="00844F7E"/>
    <w:rsid w:val="00846405"/>
    <w:rsid w:val="00847D64"/>
    <w:rsid w:val="00847FBC"/>
    <w:rsid w:val="008531DD"/>
    <w:rsid w:val="00854470"/>
    <w:rsid w:val="008547CA"/>
    <w:rsid w:val="0085726A"/>
    <w:rsid w:val="00861EBD"/>
    <w:rsid w:val="008640C4"/>
    <w:rsid w:val="00864180"/>
    <w:rsid w:val="0086486A"/>
    <w:rsid w:val="00866230"/>
    <w:rsid w:val="00867290"/>
    <w:rsid w:val="008675FD"/>
    <w:rsid w:val="008728B1"/>
    <w:rsid w:val="00872F4B"/>
    <w:rsid w:val="0087332A"/>
    <w:rsid w:val="008764FC"/>
    <w:rsid w:val="00877572"/>
    <w:rsid w:val="00880532"/>
    <w:rsid w:val="00881F28"/>
    <w:rsid w:val="00882067"/>
    <w:rsid w:val="008846D6"/>
    <w:rsid w:val="008852E3"/>
    <w:rsid w:val="00885513"/>
    <w:rsid w:val="00885A0D"/>
    <w:rsid w:val="008864D0"/>
    <w:rsid w:val="008869CE"/>
    <w:rsid w:val="008878F5"/>
    <w:rsid w:val="0089029A"/>
    <w:rsid w:val="0089089E"/>
    <w:rsid w:val="0089583D"/>
    <w:rsid w:val="00895A0F"/>
    <w:rsid w:val="00897215"/>
    <w:rsid w:val="008972D2"/>
    <w:rsid w:val="00897C84"/>
    <w:rsid w:val="008A26A8"/>
    <w:rsid w:val="008A38BD"/>
    <w:rsid w:val="008A3938"/>
    <w:rsid w:val="008A455E"/>
    <w:rsid w:val="008A5BBB"/>
    <w:rsid w:val="008A5CF3"/>
    <w:rsid w:val="008B0286"/>
    <w:rsid w:val="008B0A2B"/>
    <w:rsid w:val="008B26E5"/>
    <w:rsid w:val="008B3101"/>
    <w:rsid w:val="008B5C45"/>
    <w:rsid w:val="008B5F05"/>
    <w:rsid w:val="008B5FAC"/>
    <w:rsid w:val="008B6195"/>
    <w:rsid w:val="008B7BBF"/>
    <w:rsid w:val="008C0B89"/>
    <w:rsid w:val="008C21FF"/>
    <w:rsid w:val="008C24AF"/>
    <w:rsid w:val="008C2A98"/>
    <w:rsid w:val="008C3128"/>
    <w:rsid w:val="008C4E51"/>
    <w:rsid w:val="008C4E66"/>
    <w:rsid w:val="008C6A7B"/>
    <w:rsid w:val="008D0576"/>
    <w:rsid w:val="008D20DA"/>
    <w:rsid w:val="008D2333"/>
    <w:rsid w:val="008D30E6"/>
    <w:rsid w:val="008D4854"/>
    <w:rsid w:val="008D638D"/>
    <w:rsid w:val="008D63D8"/>
    <w:rsid w:val="008E05B9"/>
    <w:rsid w:val="008E1AA9"/>
    <w:rsid w:val="008E23EE"/>
    <w:rsid w:val="008E25CE"/>
    <w:rsid w:val="008E2658"/>
    <w:rsid w:val="008E4BE2"/>
    <w:rsid w:val="008E4FD7"/>
    <w:rsid w:val="008E58EF"/>
    <w:rsid w:val="008E77EA"/>
    <w:rsid w:val="008E7ABB"/>
    <w:rsid w:val="008F0440"/>
    <w:rsid w:val="008F13F6"/>
    <w:rsid w:val="008F1596"/>
    <w:rsid w:val="008F226B"/>
    <w:rsid w:val="008F4171"/>
    <w:rsid w:val="008F546C"/>
    <w:rsid w:val="008F5D83"/>
    <w:rsid w:val="008F68C6"/>
    <w:rsid w:val="008F6C42"/>
    <w:rsid w:val="0090004E"/>
    <w:rsid w:val="00900A3F"/>
    <w:rsid w:val="00901BED"/>
    <w:rsid w:val="00903E84"/>
    <w:rsid w:val="00904BA3"/>
    <w:rsid w:val="00906363"/>
    <w:rsid w:val="0090681F"/>
    <w:rsid w:val="00911E8F"/>
    <w:rsid w:val="00911EF8"/>
    <w:rsid w:val="009125BC"/>
    <w:rsid w:val="00913555"/>
    <w:rsid w:val="00914E36"/>
    <w:rsid w:val="00916CDF"/>
    <w:rsid w:val="00921D88"/>
    <w:rsid w:val="0092276F"/>
    <w:rsid w:val="00922ACB"/>
    <w:rsid w:val="009230C5"/>
    <w:rsid w:val="00923874"/>
    <w:rsid w:val="00923D33"/>
    <w:rsid w:val="00924A1E"/>
    <w:rsid w:val="00924D83"/>
    <w:rsid w:val="009251B3"/>
    <w:rsid w:val="00925880"/>
    <w:rsid w:val="00926B04"/>
    <w:rsid w:val="0092743F"/>
    <w:rsid w:val="00931131"/>
    <w:rsid w:val="00931D3F"/>
    <w:rsid w:val="00931E49"/>
    <w:rsid w:val="009323AD"/>
    <w:rsid w:val="009326E5"/>
    <w:rsid w:val="0093317C"/>
    <w:rsid w:val="00934818"/>
    <w:rsid w:val="00935FEC"/>
    <w:rsid w:val="00936352"/>
    <w:rsid w:val="00936419"/>
    <w:rsid w:val="00937A6D"/>
    <w:rsid w:val="00937ECD"/>
    <w:rsid w:val="009409D1"/>
    <w:rsid w:val="00942604"/>
    <w:rsid w:val="009427F5"/>
    <w:rsid w:val="009431E4"/>
    <w:rsid w:val="00943AAA"/>
    <w:rsid w:val="00945FC7"/>
    <w:rsid w:val="009472FA"/>
    <w:rsid w:val="009506E8"/>
    <w:rsid w:val="0095149C"/>
    <w:rsid w:val="009547C9"/>
    <w:rsid w:val="00954B8C"/>
    <w:rsid w:val="00954BDF"/>
    <w:rsid w:val="009557F5"/>
    <w:rsid w:val="00955A1E"/>
    <w:rsid w:val="00955A98"/>
    <w:rsid w:val="009573F7"/>
    <w:rsid w:val="009576AB"/>
    <w:rsid w:val="00960474"/>
    <w:rsid w:val="00960C1E"/>
    <w:rsid w:val="009614B4"/>
    <w:rsid w:val="0096177C"/>
    <w:rsid w:val="00961AB9"/>
    <w:rsid w:val="00962171"/>
    <w:rsid w:val="00962190"/>
    <w:rsid w:val="009629FC"/>
    <w:rsid w:val="009643A5"/>
    <w:rsid w:val="00964781"/>
    <w:rsid w:val="00964E2A"/>
    <w:rsid w:val="00964F91"/>
    <w:rsid w:val="0096799B"/>
    <w:rsid w:val="00970087"/>
    <w:rsid w:val="00972CC3"/>
    <w:rsid w:val="009730D6"/>
    <w:rsid w:val="00973BF4"/>
    <w:rsid w:val="00973C54"/>
    <w:rsid w:val="00976421"/>
    <w:rsid w:val="009779B6"/>
    <w:rsid w:val="00977A45"/>
    <w:rsid w:val="00977F5A"/>
    <w:rsid w:val="00980884"/>
    <w:rsid w:val="00980C13"/>
    <w:rsid w:val="00981AA8"/>
    <w:rsid w:val="00983556"/>
    <w:rsid w:val="00984AAF"/>
    <w:rsid w:val="009850D2"/>
    <w:rsid w:val="00990953"/>
    <w:rsid w:val="00992F4D"/>
    <w:rsid w:val="009932FE"/>
    <w:rsid w:val="00996C9C"/>
    <w:rsid w:val="00996FCB"/>
    <w:rsid w:val="00997104"/>
    <w:rsid w:val="009A134B"/>
    <w:rsid w:val="009A18E7"/>
    <w:rsid w:val="009A4220"/>
    <w:rsid w:val="009A7DF9"/>
    <w:rsid w:val="009B090B"/>
    <w:rsid w:val="009B0DDB"/>
    <w:rsid w:val="009B16EE"/>
    <w:rsid w:val="009B2740"/>
    <w:rsid w:val="009B2FAA"/>
    <w:rsid w:val="009B5D5D"/>
    <w:rsid w:val="009B5D89"/>
    <w:rsid w:val="009B6BEC"/>
    <w:rsid w:val="009C0995"/>
    <w:rsid w:val="009C2007"/>
    <w:rsid w:val="009C216D"/>
    <w:rsid w:val="009C2A5B"/>
    <w:rsid w:val="009C4262"/>
    <w:rsid w:val="009C4BC7"/>
    <w:rsid w:val="009C5B98"/>
    <w:rsid w:val="009C64D6"/>
    <w:rsid w:val="009C66D4"/>
    <w:rsid w:val="009C670D"/>
    <w:rsid w:val="009C6798"/>
    <w:rsid w:val="009D00E7"/>
    <w:rsid w:val="009D0539"/>
    <w:rsid w:val="009D12B5"/>
    <w:rsid w:val="009D306E"/>
    <w:rsid w:val="009D4BF2"/>
    <w:rsid w:val="009E05B7"/>
    <w:rsid w:val="009E18A6"/>
    <w:rsid w:val="009E1931"/>
    <w:rsid w:val="009E21EC"/>
    <w:rsid w:val="009E3A01"/>
    <w:rsid w:val="009E3EAC"/>
    <w:rsid w:val="009E4705"/>
    <w:rsid w:val="009E48E5"/>
    <w:rsid w:val="009E712E"/>
    <w:rsid w:val="009E7B30"/>
    <w:rsid w:val="009F1A5E"/>
    <w:rsid w:val="009F23A2"/>
    <w:rsid w:val="009F3B96"/>
    <w:rsid w:val="009F3C0A"/>
    <w:rsid w:val="009F4A2E"/>
    <w:rsid w:val="009F5220"/>
    <w:rsid w:val="009F5667"/>
    <w:rsid w:val="009F58D5"/>
    <w:rsid w:val="009F60A6"/>
    <w:rsid w:val="00A0124C"/>
    <w:rsid w:val="00A03933"/>
    <w:rsid w:val="00A03DBD"/>
    <w:rsid w:val="00A05D65"/>
    <w:rsid w:val="00A06581"/>
    <w:rsid w:val="00A076C5"/>
    <w:rsid w:val="00A12F27"/>
    <w:rsid w:val="00A13D31"/>
    <w:rsid w:val="00A143A3"/>
    <w:rsid w:val="00A14687"/>
    <w:rsid w:val="00A153C5"/>
    <w:rsid w:val="00A17B12"/>
    <w:rsid w:val="00A208EB"/>
    <w:rsid w:val="00A20D5C"/>
    <w:rsid w:val="00A20D90"/>
    <w:rsid w:val="00A22564"/>
    <w:rsid w:val="00A23694"/>
    <w:rsid w:val="00A23903"/>
    <w:rsid w:val="00A270D5"/>
    <w:rsid w:val="00A27C8C"/>
    <w:rsid w:val="00A27D3A"/>
    <w:rsid w:val="00A33592"/>
    <w:rsid w:val="00A34748"/>
    <w:rsid w:val="00A34FF4"/>
    <w:rsid w:val="00A36CA8"/>
    <w:rsid w:val="00A37973"/>
    <w:rsid w:val="00A37D1F"/>
    <w:rsid w:val="00A37DAF"/>
    <w:rsid w:val="00A40020"/>
    <w:rsid w:val="00A40932"/>
    <w:rsid w:val="00A415E4"/>
    <w:rsid w:val="00A42E41"/>
    <w:rsid w:val="00A43C2D"/>
    <w:rsid w:val="00A44B1F"/>
    <w:rsid w:val="00A45DAA"/>
    <w:rsid w:val="00A4642C"/>
    <w:rsid w:val="00A46BEF"/>
    <w:rsid w:val="00A54052"/>
    <w:rsid w:val="00A55761"/>
    <w:rsid w:val="00A56064"/>
    <w:rsid w:val="00A6091B"/>
    <w:rsid w:val="00A63C87"/>
    <w:rsid w:val="00A6469E"/>
    <w:rsid w:val="00A65970"/>
    <w:rsid w:val="00A70848"/>
    <w:rsid w:val="00A71426"/>
    <w:rsid w:val="00A72322"/>
    <w:rsid w:val="00A72509"/>
    <w:rsid w:val="00A730CD"/>
    <w:rsid w:val="00A74A6B"/>
    <w:rsid w:val="00A7510B"/>
    <w:rsid w:val="00A77434"/>
    <w:rsid w:val="00A7745D"/>
    <w:rsid w:val="00A77757"/>
    <w:rsid w:val="00A77E37"/>
    <w:rsid w:val="00A82209"/>
    <w:rsid w:val="00A82BDD"/>
    <w:rsid w:val="00A83078"/>
    <w:rsid w:val="00A83907"/>
    <w:rsid w:val="00A8437B"/>
    <w:rsid w:val="00A849E4"/>
    <w:rsid w:val="00A8533C"/>
    <w:rsid w:val="00A85A3A"/>
    <w:rsid w:val="00A85AB0"/>
    <w:rsid w:val="00A86428"/>
    <w:rsid w:val="00A8649E"/>
    <w:rsid w:val="00A86A19"/>
    <w:rsid w:val="00A86AE6"/>
    <w:rsid w:val="00A90C1D"/>
    <w:rsid w:val="00A915E3"/>
    <w:rsid w:val="00A91C5F"/>
    <w:rsid w:val="00A920F1"/>
    <w:rsid w:val="00A93357"/>
    <w:rsid w:val="00A94278"/>
    <w:rsid w:val="00A9466D"/>
    <w:rsid w:val="00A94920"/>
    <w:rsid w:val="00A94C0A"/>
    <w:rsid w:val="00A97CC9"/>
    <w:rsid w:val="00AA1D9E"/>
    <w:rsid w:val="00AA22F1"/>
    <w:rsid w:val="00AA2594"/>
    <w:rsid w:val="00AA4965"/>
    <w:rsid w:val="00AA53EA"/>
    <w:rsid w:val="00AA5858"/>
    <w:rsid w:val="00AA6884"/>
    <w:rsid w:val="00AA780A"/>
    <w:rsid w:val="00AA7921"/>
    <w:rsid w:val="00AA7A00"/>
    <w:rsid w:val="00AA7C6C"/>
    <w:rsid w:val="00AB05F2"/>
    <w:rsid w:val="00AB1101"/>
    <w:rsid w:val="00AB2D29"/>
    <w:rsid w:val="00AB48E0"/>
    <w:rsid w:val="00AB522F"/>
    <w:rsid w:val="00AB7266"/>
    <w:rsid w:val="00AB79FC"/>
    <w:rsid w:val="00AC0896"/>
    <w:rsid w:val="00AC218D"/>
    <w:rsid w:val="00AC258B"/>
    <w:rsid w:val="00AC2800"/>
    <w:rsid w:val="00AC2E1D"/>
    <w:rsid w:val="00AC31DF"/>
    <w:rsid w:val="00AC335A"/>
    <w:rsid w:val="00AC595B"/>
    <w:rsid w:val="00AC5A2F"/>
    <w:rsid w:val="00AC6173"/>
    <w:rsid w:val="00AC6D1A"/>
    <w:rsid w:val="00AD0E74"/>
    <w:rsid w:val="00AD130B"/>
    <w:rsid w:val="00AD25F4"/>
    <w:rsid w:val="00AD2B83"/>
    <w:rsid w:val="00AD404B"/>
    <w:rsid w:val="00AD432F"/>
    <w:rsid w:val="00AD4FDE"/>
    <w:rsid w:val="00AD52EA"/>
    <w:rsid w:val="00AD6827"/>
    <w:rsid w:val="00AD6C5E"/>
    <w:rsid w:val="00AD7C88"/>
    <w:rsid w:val="00AE0FC9"/>
    <w:rsid w:val="00AE18DA"/>
    <w:rsid w:val="00AE1B65"/>
    <w:rsid w:val="00AE2DED"/>
    <w:rsid w:val="00AE302A"/>
    <w:rsid w:val="00AE3225"/>
    <w:rsid w:val="00AE35F2"/>
    <w:rsid w:val="00AE4143"/>
    <w:rsid w:val="00AE4179"/>
    <w:rsid w:val="00AE41A0"/>
    <w:rsid w:val="00AE43AA"/>
    <w:rsid w:val="00AE4DBD"/>
    <w:rsid w:val="00AE56FA"/>
    <w:rsid w:val="00AE58A9"/>
    <w:rsid w:val="00AE6164"/>
    <w:rsid w:val="00AE6599"/>
    <w:rsid w:val="00AE7299"/>
    <w:rsid w:val="00AF0162"/>
    <w:rsid w:val="00AF2655"/>
    <w:rsid w:val="00AF3FAA"/>
    <w:rsid w:val="00AF4247"/>
    <w:rsid w:val="00AF4ABB"/>
    <w:rsid w:val="00AF4C5B"/>
    <w:rsid w:val="00AF4ED7"/>
    <w:rsid w:val="00AF587E"/>
    <w:rsid w:val="00AF5D3D"/>
    <w:rsid w:val="00AF65A7"/>
    <w:rsid w:val="00AF7E13"/>
    <w:rsid w:val="00B00ABB"/>
    <w:rsid w:val="00B0161A"/>
    <w:rsid w:val="00B01ACF"/>
    <w:rsid w:val="00B01D9D"/>
    <w:rsid w:val="00B02F4E"/>
    <w:rsid w:val="00B03419"/>
    <w:rsid w:val="00B04358"/>
    <w:rsid w:val="00B044BD"/>
    <w:rsid w:val="00B1066A"/>
    <w:rsid w:val="00B14A61"/>
    <w:rsid w:val="00B15A12"/>
    <w:rsid w:val="00B16E02"/>
    <w:rsid w:val="00B17F94"/>
    <w:rsid w:val="00B21902"/>
    <w:rsid w:val="00B2206E"/>
    <w:rsid w:val="00B221FE"/>
    <w:rsid w:val="00B22710"/>
    <w:rsid w:val="00B2321F"/>
    <w:rsid w:val="00B24380"/>
    <w:rsid w:val="00B254E1"/>
    <w:rsid w:val="00B25F39"/>
    <w:rsid w:val="00B260A7"/>
    <w:rsid w:val="00B26E35"/>
    <w:rsid w:val="00B31297"/>
    <w:rsid w:val="00B332A9"/>
    <w:rsid w:val="00B35468"/>
    <w:rsid w:val="00B35810"/>
    <w:rsid w:val="00B36087"/>
    <w:rsid w:val="00B36148"/>
    <w:rsid w:val="00B371B5"/>
    <w:rsid w:val="00B375B3"/>
    <w:rsid w:val="00B40AEA"/>
    <w:rsid w:val="00B412A1"/>
    <w:rsid w:val="00B42C44"/>
    <w:rsid w:val="00B44479"/>
    <w:rsid w:val="00B4562F"/>
    <w:rsid w:val="00B462A7"/>
    <w:rsid w:val="00B47414"/>
    <w:rsid w:val="00B56BCB"/>
    <w:rsid w:val="00B5700A"/>
    <w:rsid w:val="00B578E1"/>
    <w:rsid w:val="00B57900"/>
    <w:rsid w:val="00B6071B"/>
    <w:rsid w:val="00B61C7C"/>
    <w:rsid w:val="00B621C9"/>
    <w:rsid w:val="00B63BCF"/>
    <w:rsid w:val="00B63F60"/>
    <w:rsid w:val="00B646D1"/>
    <w:rsid w:val="00B65415"/>
    <w:rsid w:val="00B66EDB"/>
    <w:rsid w:val="00B67EF4"/>
    <w:rsid w:val="00B70660"/>
    <w:rsid w:val="00B70C9A"/>
    <w:rsid w:val="00B7146D"/>
    <w:rsid w:val="00B71F72"/>
    <w:rsid w:val="00B73171"/>
    <w:rsid w:val="00B734F0"/>
    <w:rsid w:val="00B73B69"/>
    <w:rsid w:val="00B754A2"/>
    <w:rsid w:val="00B76438"/>
    <w:rsid w:val="00B77019"/>
    <w:rsid w:val="00B77DCD"/>
    <w:rsid w:val="00B81202"/>
    <w:rsid w:val="00B83A1C"/>
    <w:rsid w:val="00B83AE7"/>
    <w:rsid w:val="00B848C0"/>
    <w:rsid w:val="00B874A1"/>
    <w:rsid w:val="00B87EEC"/>
    <w:rsid w:val="00B902F3"/>
    <w:rsid w:val="00B91104"/>
    <w:rsid w:val="00B91AC4"/>
    <w:rsid w:val="00B92B67"/>
    <w:rsid w:val="00B94893"/>
    <w:rsid w:val="00B957C3"/>
    <w:rsid w:val="00B96555"/>
    <w:rsid w:val="00BA08F2"/>
    <w:rsid w:val="00BA09CC"/>
    <w:rsid w:val="00BA16E7"/>
    <w:rsid w:val="00BA20BF"/>
    <w:rsid w:val="00BA3808"/>
    <w:rsid w:val="00BA3889"/>
    <w:rsid w:val="00BA4CC9"/>
    <w:rsid w:val="00BA58FE"/>
    <w:rsid w:val="00BA6A19"/>
    <w:rsid w:val="00BB0192"/>
    <w:rsid w:val="00BB0BFD"/>
    <w:rsid w:val="00BB0CD7"/>
    <w:rsid w:val="00BB1A7B"/>
    <w:rsid w:val="00BB1D43"/>
    <w:rsid w:val="00BB30A4"/>
    <w:rsid w:val="00BB41E6"/>
    <w:rsid w:val="00BB46F2"/>
    <w:rsid w:val="00BB4920"/>
    <w:rsid w:val="00BB4AA3"/>
    <w:rsid w:val="00BB4C65"/>
    <w:rsid w:val="00BB4E75"/>
    <w:rsid w:val="00BB72E0"/>
    <w:rsid w:val="00BC0502"/>
    <w:rsid w:val="00BC0738"/>
    <w:rsid w:val="00BC14CC"/>
    <w:rsid w:val="00BC1ADD"/>
    <w:rsid w:val="00BC24F9"/>
    <w:rsid w:val="00BC38CE"/>
    <w:rsid w:val="00BC3A8E"/>
    <w:rsid w:val="00BC40E7"/>
    <w:rsid w:val="00BC5005"/>
    <w:rsid w:val="00BC56D1"/>
    <w:rsid w:val="00BC60FC"/>
    <w:rsid w:val="00BC6FDA"/>
    <w:rsid w:val="00BD060B"/>
    <w:rsid w:val="00BD0723"/>
    <w:rsid w:val="00BD09B5"/>
    <w:rsid w:val="00BD09D1"/>
    <w:rsid w:val="00BD10AE"/>
    <w:rsid w:val="00BD24B0"/>
    <w:rsid w:val="00BD257F"/>
    <w:rsid w:val="00BD4219"/>
    <w:rsid w:val="00BD492D"/>
    <w:rsid w:val="00BD4A63"/>
    <w:rsid w:val="00BD562E"/>
    <w:rsid w:val="00BD6101"/>
    <w:rsid w:val="00BD6645"/>
    <w:rsid w:val="00BD6720"/>
    <w:rsid w:val="00BD68DE"/>
    <w:rsid w:val="00BD6BA5"/>
    <w:rsid w:val="00BE0D2F"/>
    <w:rsid w:val="00BE17DD"/>
    <w:rsid w:val="00BE2788"/>
    <w:rsid w:val="00BE295E"/>
    <w:rsid w:val="00BE2B01"/>
    <w:rsid w:val="00BE45EA"/>
    <w:rsid w:val="00BE591F"/>
    <w:rsid w:val="00BE61BE"/>
    <w:rsid w:val="00BF00DA"/>
    <w:rsid w:val="00BF1C81"/>
    <w:rsid w:val="00BF2322"/>
    <w:rsid w:val="00BF31B4"/>
    <w:rsid w:val="00BF5B29"/>
    <w:rsid w:val="00BF5C49"/>
    <w:rsid w:val="00BF69F2"/>
    <w:rsid w:val="00BF6DE0"/>
    <w:rsid w:val="00C00A26"/>
    <w:rsid w:val="00C00A8F"/>
    <w:rsid w:val="00C036FC"/>
    <w:rsid w:val="00C0454F"/>
    <w:rsid w:val="00C051BE"/>
    <w:rsid w:val="00C06130"/>
    <w:rsid w:val="00C06979"/>
    <w:rsid w:val="00C11364"/>
    <w:rsid w:val="00C1167A"/>
    <w:rsid w:val="00C1214D"/>
    <w:rsid w:val="00C1241C"/>
    <w:rsid w:val="00C159BC"/>
    <w:rsid w:val="00C15B00"/>
    <w:rsid w:val="00C15EFC"/>
    <w:rsid w:val="00C17368"/>
    <w:rsid w:val="00C17B94"/>
    <w:rsid w:val="00C17D0E"/>
    <w:rsid w:val="00C22AA1"/>
    <w:rsid w:val="00C22AB1"/>
    <w:rsid w:val="00C27A38"/>
    <w:rsid w:val="00C31462"/>
    <w:rsid w:val="00C31705"/>
    <w:rsid w:val="00C32EBB"/>
    <w:rsid w:val="00C35D8A"/>
    <w:rsid w:val="00C40EDF"/>
    <w:rsid w:val="00C421D7"/>
    <w:rsid w:val="00C43628"/>
    <w:rsid w:val="00C44B44"/>
    <w:rsid w:val="00C46206"/>
    <w:rsid w:val="00C4648D"/>
    <w:rsid w:val="00C46DBA"/>
    <w:rsid w:val="00C4761C"/>
    <w:rsid w:val="00C476F4"/>
    <w:rsid w:val="00C47D4B"/>
    <w:rsid w:val="00C52AAC"/>
    <w:rsid w:val="00C52C57"/>
    <w:rsid w:val="00C54039"/>
    <w:rsid w:val="00C544CF"/>
    <w:rsid w:val="00C5514D"/>
    <w:rsid w:val="00C56757"/>
    <w:rsid w:val="00C56986"/>
    <w:rsid w:val="00C6004E"/>
    <w:rsid w:val="00C60572"/>
    <w:rsid w:val="00C60667"/>
    <w:rsid w:val="00C62D1F"/>
    <w:rsid w:val="00C634B8"/>
    <w:rsid w:val="00C6430D"/>
    <w:rsid w:val="00C67A3D"/>
    <w:rsid w:val="00C70F91"/>
    <w:rsid w:val="00C71605"/>
    <w:rsid w:val="00C72505"/>
    <w:rsid w:val="00C73799"/>
    <w:rsid w:val="00C7503E"/>
    <w:rsid w:val="00C75062"/>
    <w:rsid w:val="00C7747B"/>
    <w:rsid w:val="00C7753F"/>
    <w:rsid w:val="00C77950"/>
    <w:rsid w:val="00C77EA1"/>
    <w:rsid w:val="00C81421"/>
    <w:rsid w:val="00C8232B"/>
    <w:rsid w:val="00C8291A"/>
    <w:rsid w:val="00C83D85"/>
    <w:rsid w:val="00C85945"/>
    <w:rsid w:val="00C85DD8"/>
    <w:rsid w:val="00C86C46"/>
    <w:rsid w:val="00C86DA0"/>
    <w:rsid w:val="00C907E4"/>
    <w:rsid w:val="00C91126"/>
    <w:rsid w:val="00C9178E"/>
    <w:rsid w:val="00C921AB"/>
    <w:rsid w:val="00C9242E"/>
    <w:rsid w:val="00C93A45"/>
    <w:rsid w:val="00C93DA9"/>
    <w:rsid w:val="00C93F1A"/>
    <w:rsid w:val="00C946C1"/>
    <w:rsid w:val="00C9598B"/>
    <w:rsid w:val="00C95DFB"/>
    <w:rsid w:val="00C97809"/>
    <w:rsid w:val="00CA01C3"/>
    <w:rsid w:val="00CA53C8"/>
    <w:rsid w:val="00CA53E7"/>
    <w:rsid w:val="00CA612E"/>
    <w:rsid w:val="00CA6878"/>
    <w:rsid w:val="00CA6A4E"/>
    <w:rsid w:val="00CA6E19"/>
    <w:rsid w:val="00CA7236"/>
    <w:rsid w:val="00CA7A5A"/>
    <w:rsid w:val="00CA7ED1"/>
    <w:rsid w:val="00CB0089"/>
    <w:rsid w:val="00CB2080"/>
    <w:rsid w:val="00CB2274"/>
    <w:rsid w:val="00CB4DCB"/>
    <w:rsid w:val="00CB4E44"/>
    <w:rsid w:val="00CB764D"/>
    <w:rsid w:val="00CB7764"/>
    <w:rsid w:val="00CB789A"/>
    <w:rsid w:val="00CB7AAF"/>
    <w:rsid w:val="00CC04F0"/>
    <w:rsid w:val="00CC080C"/>
    <w:rsid w:val="00CC11FC"/>
    <w:rsid w:val="00CC13FB"/>
    <w:rsid w:val="00CC3882"/>
    <w:rsid w:val="00CC5E24"/>
    <w:rsid w:val="00CC6059"/>
    <w:rsid w:val="00CC798D"/>
    <w:rsid w:val="00CD0339"/>
    <w:rsid w:val="00CD0BEA"/>
    <w:rsid w:val="00CD1291"/>
    <w:rsid w:val="00CD3C06"/>
    <w:rsid w:val="00CD6199"/>
    <w:rsid w:val="00CD628B"/>
    <w:rsid w:val="00CE131E"/>
    <w:rsid w:val="00CE171A"/>
    <w:rsid w:val="00CE2505"/>
    <w:rsid w:val="00CE42FD"/>
    <w:rsid w:val="00CE4D83"/>
    <w:rsid w:val="00CE4F3A"/>
    <w:rsid w:val="00CE5697"/>
    <w:rsid w:val="00CE5C00"/>
    <w:rsid w:val="00CE6F83"/>
    <w:rsid w:val="00CE78FA"/>
    <w:rsid w:val="00CE7FE6"/>
    <w:rsid w:val="00CF0692"/>
    <w:rsid w:val="00CF0B29"/>
    <w:rsid w:val="00CF1585"/>
    <w:rsid w:val="00CF29ED"/>
    <w:rsid w:val="00CF3265"/>
    <w:rsid w:val="00CF3583"/>
    <w:rsid w:val="00CF35D6"/>
    <w:rsid w:val="00CF5411"/>
    <w:rsid w:val="00CF5DAC"/>
    <w:rsid w:val="00CF5F70"/>
    <w:rsid w:val="00D0056F"/>
    <w:rsid w:val="00D00BE1"/>
    <w:rsid w:val="00D01F58"/>
    <w:rsid w:val="00D0216A"/>
    <w:rsid w:val="00D02455"/>
    <w:rsid w:val="00D032DA"/>
    <w:rsid w:val="00D038D7"/>
    <w:rsid w:val="00D04A31"/>
    <w:rsid w:val="00D05214"/>
    <w:rsid w:val="00D052EB"/>
    <w:rsid w:val="00D0685C"/>
    <w:rsid w:val="00D06CFC"/>
    <w:rsid w:val="00D06E0B"/>
    <w:rsid w:val="00D07C26"/>
    <w:rsid w:val="00D07C33"/>
    <w:rsid w:val="00D111DB"/>
    <w:rsid w:val="00D11EFF"/>
    <w:rsid w:val="00D13A33"/>
    <w:rsid w:val="00D1616A"/>
    <w:rsid w:val="00D1729F"/>
    <w:rsid w:val="00D17ED6"/>
    <w:rsid w:val="00D20EC1"/>
    <w:rsid w:val="00D21606"/>
    <w:rsid w:val="00D21AF6"/>
    <w:rsid w:val="00D2285E"/>
    <w:rsid w:val="00D229F8"/>
    <w:rsid w:val="00D241FD"/>
    <w:rsid w:val="00D24267"/>
    <w:rsid w:val="00D26B44"/>
    <w:rsid w:val="00D26FD1"/>
    <w:rsid w:val="00D275D2"/>
    <w:rsid w:val="00D3268A"/>
    <w:rsid w:val="00D331DD"/>
    <w:rsid w:val="00D333F2"/>
    <w:rsid w:val="00D33793"/>
    <w:rsid w:val="00D33A4E"/>
    <w:rsid w:val="00D35033"/>
    <w:rsid w:val="00D35520"/>
    <w:rsid w:val="00D35C08"/>
    <w:rsid w:val="00D35DC1"/>
    <w:rsid w:val="00D35F86"/>
    <w:rsid w:val="00D35FDF"/>
    <w:rsid w:val="00D36E08"/>
    <w:rsid w:val="00D37FFC"/>
    <w:rsid w:val="00D403E2"/>
    <w:rsid w:val="00D40559"/>
    <w:rsid w:val="00D43825"/>
    <w:rsid w:val="00D43B96"/>
    <w:rsid w:val="00D43DCC"/>
    <w:rsid w:val="00D43FDC"/>
    <w:rsid w:val="00D4400C"/>
    <w:rsid w:val="00D441A3"/>
    <w:rsid w:val="00D470F9"/>
    <w:rsid w:val="00D47E41"/>
    <w:rsid w:val="00D50B80"/>
    <w:rsid w:val="00D514D8"/>
    <w:rsid w:val="00D522F1"/>
    <w:rsid w:val="00D52755"/>
    <w:rsid w:val="00D53376"/>
    <w:rsid w:val="00D54B16"/>
    <w:rsid w:val="00D55CF3"/>
    <w:rsid w:val="00D60135"/>
    <w:rsid w:val="00D60813"/>
    <w:rsid w:val="00D608A1"/>
    <w:rsid w:val="00D60FB0"/>
    <w:rsid w:val="00D619FB"/>
    <w:rsid w:val="00D61E9D"/>
    <w:rsid w:val="00D62A31"/>
    <w:rsid w:val="00D62AD4"/>
    <w:rsid w:val="00D62E1D"/>
    <w:rsid w:val="00D64A4A"/>
    <w:rsid w:val="00D65D4D"/>
    <w:rsid w:val="00D662BB"/>
    <w:rsid w:val="00D66708"/>
    <w:rsid w:val="00D672F0"/>
    <w:rsid w:val="00D67891"/>
    <w:rsid w:val="00D7044A"/>
    <w:rsid w:val="00D722C4"/>
    <w:rsid w:val="00D76B08"/>
    <w:rsid w:val="00D76F7D"/>
    <w:rsid w:val="00D776F5"/>
    <w:rsid w:val="00D77B03"/>
    <w:rsid w:val="00D81950"/>
    <w:rsid w:val="00D82161"/>
    <w:rsid w:val="00D82238"/>
    <w:rsid w:val="00D82657"/>
    <w:rsid w:val="00D82AB1"/>
    <w:rsid w:val="00D84825"/>
    <w:rsid w:val="00D84D2A"/>
    <w:rsid w:val="00D850ED"/>
    <w:rsid w:val="00D85123"/>
    <w:rsid w:val="00D85AB6"/>
    <w:rsid w:val="00D85F26"/>
    <w:rsid w:val="00D86857"/>
    <w:rsid w:val="00D873CA"/>
    <w:rsid w:val="00D91C2C"/>
    <w:rsid w:val="00D92081"/>
    <w:rsid w:val="00D93C8D"/>
    <w:rsid w:val="00D9540B"/>
    <w:rsid w:val="00D95E4A"/>
    <w:rsid w:val="00D960ED"/>
    <w:rsid w:val="00D967D3"/>
    <w:rsid w:val="00D97CCC"/>
    <w:rsid w:val="00DA0C57"/>
    <w:rsid w:val="00DA0EB5"/>
    <w:rsid w:val="00DA0F3F"/>
    <w:rsid w:val="00DA0FB4"/>
    <w:rsid w:val="00DA1827"/>
    <w:rsid w:val="00DA1FE9"/>
    <w:rsid w:val="00DA2072"/>
    <w:rsid w:val="00DA32DC"/>
    <w:rsid w:val="00DA3562"/>
    <w:rsid w:val="00DB05E1"/>
    <w:rsid w:val="00DB21CD"/>
    <w:rsid w:val="00DB23CA"/>
    <w:rsid w:val="00DB2E84"/>
    <w:rsid w:val="00DB420F"/>
    <w:rsid w:val="00DB5D2D"/>
    <w:rsid w:val="00DB6D7F"/>
    <w:rsid w:val="00DB7117"/>
    <w:rsid w:val="00DB73E0"/>
    <w:rsid w:val="00DC1621"/>
    <w:rsid w:val="00DC21F3"/>
    <w:rsid w:val="00DC286E"/>
    <w:rsid w:val="00DC3DA5"/>
    <w:rsid w:val="00DC4051"/>
    <w:rsid w:val="00DC5FD0"/>
    <w:rsid w:val="00DC63D0"/>
    <w:rsid w:val="00DC714E"/>
    <w:rsid w:val="00DD1F1C"/>
    <w:rsid w:val="00DD274B"/>
    <w:rsid w:val="00DD3203"/>
    <w:rsid w:val="00DD489A"/>
    <w:rsid w:val="00DD53E7"/>
    <w:rsid w:val="00DD5A19"/>
    <w:rsid w:val="00DD7A61"/>
    <w:rsid w:val="00DD7F23"/>
    <w:rsid w:val="00DE08B4"/>
    <w:rsid w:val="00DE263A"/>
    <w:rsid w:val="00DE2AD7"/>
    <w:rsid w:val="00DE3363"/>
    <w:rsid w:val="00DE3745"/>
    <w:rsid w:val="00DE3D1A"/>
    <w:rsid w:val="00DE4D8E"/>
    <w:rsid w:val="00DE61FA"/>
    <w:rsid w:val="00DE625B"/>
    <w:rsid w:val="00DE7668"/>
    <w:rsid w:val="00DE78A0"/>
    <w:rsid w:val="00DF018F"/>
    <w:rsid w:val="00DF0BD1"/>
    <w:rsid w:val="00DF1B52"/>
    <w:rsid w:val="00DF3702"/>
    <w:rsid w:val="00DF39EB"/>
    <w:rsid w:val="00DF3A7B"/>
    <w:rsid w:val="00DF3B17"/>
    <w:rsid w:val="00DF4404"/>
    <w:rsid w:val="00DF49A8"/>
    <w:rsid w:val="00DF4B83"/>
    <w:rsid w:val="00DF5C05"/>
    <w:rsid w:val="00DF701D"/>
    <w:rsid w:val="00E01260"/>
    <w:rsid w:val="00E020D2"/>
    <w:rsid w:val="00E0237C"/>
    <w:rsid w:val="00E02CA3"/>
    <w:rsid w:val="00E07239"/>
    <w:rsid w:val="00E07512"/>
    <w:rsid w:val="00E07A8C"/>
    <w:rsid w:val="00E1153E"/>
    <w:rsid w:val="00E1185F"/>
    <w:rsid w:val="00E12956"/>
    <w:rsid w:val="00E12FE8"/>
    <w:rsid w:val="00E13D46"/>
    <w:rsid w:val="00E14A78"/>
    <w:rsid w:val="00E1573D"/>
    <w:rsid w:val="00E2056C"/>
    <w:rsid w:val="00E2130F"/>
    <w:rsid w:val="00E21471"/>
    <w:rsid w:val="00E21F0D"/>
    <w:rsid w:val="00E21FF4"/>
    <w:rsid w:val="00E22AC9"/>
    <w:rsid w:val="00E23A0A"/>
    <w:rsid w:val="00E24DAB"/>
    <w:rsid w:val="00E25FF8"/>
    <w:rsid w:val="00E26402"/>
    <w:rsid w:val="00E26771"/>
    <w:rsid w:val="00E275FF"/>
    <w:rsid w:val="00E27A1F"/>
    <w:rsid w:val="00E3035F"/>
    <w:rsid w:val="00E30CA2"/>
    <w:rsid w:val="00E31225"/>
    <w:rsid w:val="00E31621"/>
    <w:rsid w:val="00E31819"/>
    <w:rsid w:val="00E319A2"/>
    <w:rsid w:val="00E323EA"/>
    <w:rsid w:val="00E3410F"/>
    <w:rsid w:val="00E34C3B"/>
    <w:rsid w:val="00E3660B"/>
    <w:rsid w:val="00E37128"/>
    <w:rsid w:val="00E3741D"/>
    <w:rsid w:val="00E37E25"/>
    <w:rsid w:val="00E4106C"/>
    <w:rsid w:val="00E451D0"/>
    <w:rsid w:val="00E46858"/>
    <w:rsid w:val="00E526B3"/>
    <w:rsid w:val="00E5273F"/>
    <w:rsid w:val="00E538DB"/>
    <w:rsid w:val="00E53C8F"/>
    <w:rsid w:val="00E54C88"/>
    <w:rsid w:val="00E555B1"/>
    <w:rsid w:val="00E57C3F"/>
    <w:rsid w:val="00E601F7"/>
    <w:rsid w:val="00E602EC"/>
    <w:rsid w:val="00E60B90"/>
    <w:rsid w:val="00E60E54"/>
    <w:rsid w:val="00E6106A"/>
    <w:rsid w:val="00E61DDE"/>
    <w:rsid w:val="00E61FA5"/>
    <w:rsid w:val="00E669A6"/>
    <w:rsid w:val="00E71A87"/>
    <w:rsid w:val="00E7216C"/>
    <w:rsid w:val="00E7316C"/>
    <w:rsid w:val="00E74231"/>
    <w:rsid w:val="00E74458"/>
    <w:rsid w:val="00E75110"/>
    <w:rsid w:val="00E76F1B"/>
    <w:rsid w:val="00E77C4A"/>
    <w:rsid w:val="00E8127A"/>
    <w:rsid w:val="00E8175B"/>
    <w:rsid w:val="00E82351"/>
    <w:rsid w:val="00E839E3"/>
    <w:rsid w:val="00E83A41"/>
    <w:rsid w:val="00E83E0B"/>
    <w:rsid w:val="00E85192"/>
    <w:rsid w:val="00E85C99"/>
    <w:rsid w:val="00E867BB"/>
    <w:rsid w:val="00E868A4"/>
    <w:rsid w:val="00E86BA2"/>
    <w:rsid w:val="00E873B3"/>
    <w:rsid w:val="00E87585"/>
    <w:rsid w:val="00E8770D"/>
    <w:rsid w:val="00E87A6A"/>
    <w:rsid w:val="00E911D4"/>
    <w:rsid w:val="00E919AD"/>
    <w:rsid w:val="00E93242"/>
    <w:rsid w:val="00E93545"/>
    <w:rsid w:val="00E97B63"/>
    <w:rsid w:val="00EA0C03"/>
    <w:rsid w:val="00EA1810"/>
    <w:rsid w:val="00EA1D87"/>
    <w:rsid w:val="00EA2864"/>
    <w:rsid w:val="00EA620C"/>
    <w:rsid w:val="00EA63F3"/>
    <w:rsid w:val="00EB040C"/>
    <w:rsid w:val="00EB0850"/>
    <w:rsid w:val="00EB1E44"/>
    <w:rsid w:val="00EB39B0"/>
    <w:rsid w:val="00EB5B77"/>
    <w:rsid w:val="00EB605E"/>
    <w:rsid w:val="00EB6464"/>
    <w:rsid w:val="00EB78D8"/>
    <w:rsid w:val="00EC0060"/>
    <w:rsid w:val="00EC3191"/>
    <w:rsid w:val="00EC54BC"/>
    <w:rsid w:val="00EC6909"/>
    <w:rsid w:val="00EC7AA9"/>
    <w:rsid w:val="00ED0C96"/>
    <w:rsid w:val="00ED0FC2"/>
    <w:rsid w:val="00ED183B"/>
    <w:rsid w:val="00ED278C"/>
    <w:rsid w:val="00ED2936"/>
    <w:rsid w:val="00ED431D"/>
    <w:rsid w:val="00ED6D61"/>
    <w:rsid w:val="00ED7195"/>
    <w:rsid w:val="00EE1084"/>
    <w:rsid w:val="00EE135E"/>
    <w:rsid w:val="00EE18E5"/>
    <w:rsid w:val="00EE1EBD"/>
    <w:rsid w:val="00EE1EE2"/>
    <w:rsid w:val="00EE2382"/>
    <w:rsid w:val="00EE274D"/>
    <w:rsid w:val="00EE46B1"/>
    <w:rsid w:val="00EE4CA4"/>
    <w:rsid w:val="00EE4F4B"/>
    <w:rsid w:val="00EE58B9"/>
    <w:rsid w:val="00EE5BD1"/>
    <w:rsid w:val="00EE5BE0"/>
    <w:rsid w:val="00EE644C"/>
    <w:rsid w:val="00EE6889"/>
    <w:rsid w:val="00EE721C"/>
    <w:rsid w:val="00EE7FC7"/>
    <w:rsid w:val="00EF10E4"/>
    <w:rsid w:val="00EF6D37"/>
    <w:rsid w:val="00EF79AF"/>
    <w:rsid w:val="00EF7D9B"/>
    <w:rsid w:val="00F00C4E"/>
    <w:rsid w:val="00F0134F"/>
    <w:rsid w:val="00F01CDF"/>
    <w:rsid w:val="00F01E49"/>
    <w:rsid w:val="00F0404D"/>
    <w:rsid w:val="00F04CAF"/>
    <w:rsid w:val="00F05D28"/>
    <w:rsid w:val="00F06ADA"/>
    <w:rsid w:val="00F06E10"/>
    <w:rsid w:val="00F07CD2"/>
    <w:rsid w:val="00F10F3B"/>
    <w:rsid w:val="00F114EE"/>
    <w:rsid w:val="00F12619"/>
    <w:rsid w:val="00F12FC5"/>
    <w:rsid w:val="00F13831"/>
    <w:rsid w:val="00F14009"/>
    <w:rsid w:val="00F14292"/>
    <w:rsid w:val="00F143B2"/>
    <w:rsid w:val="00F145B7"/>
    <w:rsid w:val="00F163FE"/>
    <w:rsid w:val="00F17E07"/>
    <w:rsid w:val="00F200CC"/>
    <w:rsid w:val="00F20D5A"/>
    <w:rsid w:val="00F20EBD"/>
    <w:rsid w:val="00F210CD"/>
    <w:rsid w:val="00F21102"/>
    <w:rsid w:val="00F211B6"/>
    <w:rsid w:val="00F21505"/>
    <w:rsid w:val="00F21607"/>
    <w:rsid w:val="00F21E75"/>
    <w:rsid w:val="00F21FE3"/>
    <w:rsid w:val="00F22F93"/>
    <w:rsid w:val="00F238FD"/>
    <w:rsid w:val="00F23EDA"/>
    <w:rsid w:val="00F246B1"/>
    <w:rsid w:val="00F2548D"/>
    <w:rsid w:val="00F25CC3"/>
    <w:rsid w:val="00F26335"/>
    <w:rsid w:val="00F26C98"/>
    <w:rsid w:val="00F26F02"/>
    <w:rsid w:val="00F30442"/>
    <w:rsid w:val="00F30C9F"/>
    <w:rsid w:val="00F32685"/>
    <w:rsid w:val="00F32E94"/>
    <w:rsid w:val="00F337CD"/>
    <w:rsid w:val="00F35D59"/>
    <w:rsid w:val="00F36365"/>
    <w:rsid w:val="00F36882"/>
    <w:rsid w:val="00F3771D"/>
    <w:rsid w:val="00F400BB"/>
    <w:rsid w:val="00F400E1"/>
    <w:rsid w:val="00F40D0C"/>
    <w:rsid w:val="00F434FB"/>
    <w:rsid w:val="00F43C08"/>
    <w:rsid w:val="00F4444A"/>
    <w:rsid w:val="00F44869"/>
    <w:rsid w:val="00F4491D"/>
    <w:rsid w:val="00F450BC"/>
    <w:rsid w:val="00F45498"/>
    <w:rsid w:val="00F52C23"/>
    <w:rsid w:val="00F5311B"/>
    <w:rsid w:val="00F54552"/>
    <w:rsid w:val="00F60C20"/>
    <w:rsid w:val="00F613E6"/>
    <w:rsid w:val="00F61511"/>
    <w:rsid w:val="00F61998"/>
    <w:rsid w:val="00F61B4A"/>
    <w:rsid w:val="00F61CF9"/>
    <w:rsid w:val="00F6271A"/>
    <w:rsid w:val="00F62FFE"/>
    <w:rsid w:val="00F633DC"/>
    <w:rsid w:val="00F63CA9"/>
    <w:rsid w:val="00F649FF"/>
    <w:rsid w:val="00F64E1E"/>
    <w:rsid w:val="00F66EE3"/>
    <w:rsid w:val="00F675B7"/>
    <w:rsid w:val="00F70368"/>
    <w:rsid w:val="00F70C51"/>
    <w:rsid w:val="00F71481"/>
    <w:rsid w:val="00F727FE"/>
    <w:rsid w:val="00F73BF3"/>
    <w:rsid w:val="00F73C78"/>
    <w:rsid w:val="00F7411D"/>
    <w:rsid w:val="00F763C5"/>
    <w:rsid w:val="00F77167"/>
    <w:rsid w:val="00F817B9"/>
    <w:rsid w:val="00F820C1"/>
    <w:rsid w:val="00F8236D"/>
    <w:rsid w:val="00F8241A"/>
    <w:rsid w:val="00F824D5"/>
    <w:rsid w:val="00F82881"/>
    <w:rsid w:val="00F8299D"/>
    <w:rsid w:val="00F84EAE"/>
    <w:rsid w:val="00F84F32"/>
    <w:rsid w:val="00F856D0"/>
    <w:rsid w:val="00F90755"/>
    <w:rsid w:val="00F90D43"/>
    <w:rsid w:val="00F90F8A"/>
    <w:rsid w:val="00F921A0"/>
    <w:rsid w:val="00F939DA"/>
    <w:rsid w:val="00F94ADC"/>
    <w:rsid w:val="00F97922"/>
    <w:rsid w:val="00FA0A07"/>
    <w:rsid w:val="00FA125D"/>
    <w:rsid w:val="00FA1957"/>
    <w:rsid w:val="00FA3D87"/>
    <w:rsid w:val="00FA41FC"/>
    <w:rsid w:val="00FA444F"/>
    <w:rsid w:val="00FA5B75"/>
    <w:rsid w:val="00FA5BF9"/>
    <w:rsid w:val="00FA76FC"/>
    <w:rsid w:val="00FB01D8"/>
    <w:rsid w:val="00FB1866"/>
    <w:rsid w:val="00FB3B3E"/>
    <w:rsid w:val="00FB44A1"/>
    <w:rsid w:val="00FB45DE"/>
    <w:rsid w:val="00FB4FE4"/>
    <w:rsid w:val="00FB5A5C"/>
    <w:rsid w:val="00FB6C0F"/>
    <w:rsid w:val="00FB7072"/>
    <w:rsid w:val="00FB79EB"/>
    <w:rsid w:val="00FB7CE8"/>
    <w:rsid w:val="00FC0124"/>
    <w:rsid w:val="00FC2CAB"/>
    <w:rsid w:val="00FC48AA"/>
    <w:rsid w:val="00FC56D2"/>
    <w:rsid w:val="00FC5909"/>
    <w:rsid w:val="00FC6D7D"/>
    <w:rsid w:val="00FC7839"/>
    <w:rsid w:val="00FD1392"/>
    <w:rsid w:val="00FD22C7"/>
    <w:rsid w:val="00FD299E"/>
    <w:rsid w:val="00FD4B13"/>
    <w:rsid w:val="00FD5E36"/>
    <w:rsid w:val="00FD61D6"/>
    <w:rsid w:val="00FD66A1"/>
    <w:rsid w:val="00FD6B0C"/>
    <w:rsid w:val="00FD71E4"/>
    <w:rsid w:val="00FD7801"/>
    <w:rsid w:val="00FE01D7"/>
    <w:rsid w:val="00FE025C"/>
    <w:rsid w:val="00FE053A"/>
    <w:rsid w:val="00FE14E2"/>
    <w:rsid w:val="00FE1C86"/>
    <w:rsid w:val="00FE56F4"/>
    <w:rsid w:val="00FE5BAA"/>
    <w:rsid w:val="00FE600F"/>
    <w:rsid w:val="00FF0719"/>
    <w:rsid w:val="00FF19D6"/>
    <w:rsid w:val="00FF2B80"/>
    <w:rsid w:val="00FF35EA"/>
    <w:rsid w:val="00FF404A"/>
    <w:rsid w:val="00FF419D"/>
    <w:rsid w:val="00FF4E46"/>
    <w:rsid w:val="00FF60FE"/>
    <w:rsid w:val="00FF69C5"/>
    <w:rsid w:val="00FF701A"/>
    <w:rsid w:val="0329B82C"/>
    <w:rsid w:val="0852B353"/>
    <w:rsid w:val="0AB3E764"/>
    <w:rsid w:val="1785B15D"/>
    <w:rsid w:val="1F92B44C"/>
    <w:rsid w:val="226BEA0E"/>
    <w:rsid w:val="2D99A11D"/>
    <w:rsid w:val="320A7EDB"/>
    <w:rsid w:val="3BAB76A9"/>
    <w:rsid w:val="3ED6712C"/>
    <w:rsid w:val="3F085C44"/>
    <w:rsid w:val="411DA8FA"/>
    <w:rsid w:val="42E70E55"/>
    <w:rsid w:val="443266A2"/>
    <w:rsid w:val="49D7FF9A"/>
    <w:rsid w:val="4E6E789B"/>
    <w:rsid w:val="5032FE8D"/>
    <w:rsid w:val="5250CE93"/>
    <w:rsid w:val="58E0F22E"/>
    <w:rsid w:val="5F421BEC"/>
    <w:rsid w:val="60809B67"/>
    <w:rsid w:val="6AB9BAA7"/>
    <w:rsid w:val="727005F7"/>
    <w:rsid w:val="77D351EB"/>
    <w:rsid w:val="785EDC5E"/>
    <w:rsid w:val="78DD3CD3"/>
    <w:rsid w:val="7BC6ABE7"/>
    <w:rsid w:val="7BE6F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6424"/>
  <w15:docId w15:val="{93405381-8F90-4F15-921D-D45613B3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,Bullet Point,Dairy Paragraphe"/>
    <w:basedOn w:val="Normal"/>
    <w:link w:val="ListParagraphChar"/>
    <w:uiPriority w:val="1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aliases w:val="IB Caption,Medical Caption,Bayer Caption"/>
    <w:basedOn w:val="ListParagraph"/>
    <w:next w:val="Normal"/>
    <w:link w:val="CaptionChar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Bullets Points Char,Table Header Row Char,Bullet Point Char,Dairy Paragraphe Char"/>
    <w:basedOn w:val="DefaultParagraphFont"/>
    <w:link w:val="ListParagraph"/>
    <w:uiPriority w:val="1"/>
    <w:rsid w:val="00BB4C65"/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1E74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21E74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21E74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21E74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LightList1">
    <w:name w:val="Light List1"/>
    <w:basedOn w:val="TableNormal"/>
    <w:next w:val="LightList"/>
    <w:uiPriority w:val="61"/>
    <w:rsid w:val="00830DF1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8" w:space="0" w:color="770F43"/>
        <w:left w:val="single" w:sz="8" w:space="0" w:color="770F43"/>
        <w:bottom w:val="single" w:sz="8" w:space="0" w:color="770F43"/>
        <w:right w:val="single" w:sz="8" w:space="0" w:color="770F4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70F4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  <w:tblStylePr w:type="band1Horz">
      <w:tblPr/>
      <w:tcPr>
        <w:tcBorders>
          <w:top w:val="single" w:sz="8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</w:style>
  <w:style w:type="table" w:styleId="LightList">
    <w:name w:val="Light List"/>
    <w:basedOn w:val="TableNormal"/>
    <w:uiPriority w:val="61"/>
    <w:unhideWhenUsed/>
    <w:rsid w:val="00830DF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CaptionChar">
    <w:name w:val="Caption Char"/>
    <w:aliases w:val="IB Caption Char,Medical Caption Char,Bayer Caption Char"/>
    <w:basedOn w:val="DefaultParagraphFont"/>
    <w:link w:val="Caption"/>
    <w:uiPriority w:val="35"/>
    <w:rsid w:val="00830DF1"/>
    <w:rPr>
      <w:rFonts w:ascii="Tahoma" w:hAnsi="Tahoma" w:cs="Tahoma"/>
      <w:b/>
      <w:lang w:val="en-US" w:eastAsia="en-US"/>
    </w:rPr>
  </w:style>
  <w:style w:type="paragraph" w:customStyle="1" w:styleId="Footnote">
    <w:name w:val="Footnote"/>
    <w:basedOn w:val="Normal"/>
    <w:link w:val="FootnoteChar"/>
    <w:uiPriority w:val="12"/>
    <w:qFormat/>
    <w:rsid w:val="00830DF1"/>
    <w:pPr>
      <w:spacing w:before="60" w:after="120" w:line="252" w:lineRule="auto"/>
    </w:pPr>
    <w:rPr>
      <w:rFonts w:asciiTheme="minorHAnsi" w:eastAsiaTheme="minorEastAsia" w:hAnsiTheme="minorHAnsi" w:cstheme="minorBidi"/>
      <w:color w:val="000000"/>
      <w:sz w:val="15"/>
      <w:szCs w:val="22"/>
    </w:rPr>
  </w:style>
  <w:style w:type="character" w:customStyle="1" w:styleId="FootnoteChar">
    <w:name w:val="Footnote Char"/>
    <w:basedOn w:val="DefaultParagraphFont"/>
    <w:link w:val="Footnote"/>
    <w:uiPriority w:val="12"/>
    <w:rsid w:val="00830DF1"/>
    <w:rPr>
      <w:rFonts w:asciiTheme="minorHAnsi" w:eastAsiaTheme="minorEastAsia" w:hAnsiTheme="minorHAnsi" w:cstheme="minorBidi"/>
      <w:color w:val="000000"/>
      <w:sz w:val="15"/>
      <w:lang w:val="en-GB" w:eastAsia="en-US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12956"/>
    <w:pPr>
      <w:spacing w:after="120" w:line="252" w:lineRule="auto"/>
      <w:ind w:left="587" w:hanging="360"/>
      <w:contextualSpacing w:val="0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E12956"/>
    <w:rPr>
      <w:rFonts w:asciiTheme="minorHAnsi" w:eastAsiaTheme="minorEastAsia" w:hAnsiTheme="minorHAnsi" w:cstheme="minorBidi"/>
      <w:color w:val="000000"/>
      <w:sz w:val="20"/>
      <w:lang w:val="en-GB" w:eastAsia="en-US"/>
    </w:rPr>
  </w:style>
  <w:style w:type="table" w:customStyle="1" w:styleId="ListTable31">
    <w:name w:val="List Table 31"/>
    <w:basedOn w:val="TableNormal"/>
    <w:uiPriority w:val="48"/>
    <w:rsid w:val="00E12956"/>
    <w:rPr>
      <w:rFonts w:asciiTheme="minorHAnsi" w:eastAsiaTheme="minorEastAsia" w:hAnsiTheme="minorHAnsi" w:cstheme="minorBidi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9576AB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8" w:space="0" w:color="770F43"/>
        <w:left w:val="single" w:sz="8" w:space="0" w:color="770F43"/>
        <w:bottom w:val="single" w:sz="8" w:space="0" w:color="770F43"/>
        <w:right w:val="single" w:sz="8" w:space="0" w:color="770F4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70F4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  <w:tblStylePr w:type="band1Horz">
      <w:tblPr/>
      <w:tcPr>
        <w:tcBorders>
          <w:top w:val="single" w:sz="8" w:space="0" w:color="770F43"/>
          <w:left w:val="single" w:sz="8" w:space="0" w:color="770F43"/>
          <w:bottom w:val="single" w:sz="8" w:space="0" w:color="770F43"/>
          <w:right w:val="single" w:sz="8" w:space="0" w:color="770F43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75B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14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26" Type="http://schemas.openxmlformats.org/officeDocument/2006/relationships/hyperlink" Target="https://www.aan.com" TargetMode="External"/><Relationship Id="rId39" Type="http://schemas.openxmlformats.org/officeDocument/2006/relationships/hyperlink" Target="http://www.mscbs.gob.es/home.htm" TargetMode="External"/><Relationship Id="rId21" Type="http://schemas.openxmlformats.org/officeDocument/2006/relationships/endnotes" Target="endnotes.xml"/><Relationship Id="rId34" Type="http://schemas.openxmlformats.org/officeDocument/2006/relationships/hyperlink" Target="http://www.google.il" TargetMode="External"/><Relationship Id="rId42" Type="http://schemas.openxmlformats.org/officeDocument/2006/relationships/hyperlink" Target="https://www.g-ba.de/" TargetMode="External"/><Relationship Id="rId47" Type="http://schemas.openxmlformats.org/officeDocument/2006/relationships/header" Target="header1.xml"/><Relationship Id="rId50" Type="http://schemas.openxmlformats.org/officeDocument/2006/relationships/footer" Target="footer2.xml"/><Relationship Id="rId55" Type="http://schemas.openxmlformats.org/officeDocument/2006/relationships/hyperlink" Target="http://www.aice-epilessia.it/index.php?option=com_content&amp;view=article&amp;id=176:linee-guida-epilessie-in-eta-pediatrica&amp;catid=1:banner" TargetMode="External"/><Relationship Id="rId63" Type="http://schemas.openxmlformats.org/officeDocument/2006/relationships/theme" Target="theme/theme1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9" Type="http://schemas.openxmlformats.org/officeDocument/2006/relationships/hyperlink" Target="http://www.google.es" TargetMode="External"/><Relationship Id="rId11" Type="http://schemas.openxmlformats.org/officeDocument/2006/relationships/customXml" Target="../customXml/item11.xml"/><Relationship Id="rId24" Type="http://schemas.openxmlformats.org/officeDocument/2006/relationships/hyperlink" Target="https://www.ilae.org" TargetMode="External"/><Relationship Id="rId32" Type="http://schemas.openxmlformats.org/officeDocument/2006/relationships/hyperlink" Target="http://www.google.de" TargetMode="External"/><Relationship Id="rId37" Type="http://schemas.openxmlformats.org/officeDocument/2006/relationships/hyperlink" Target="http://www.pbs.gov.au/pbs/home" TargetMode="External"/><Relationship Id="rId40" Type="http://schemas.openxmlformats.org/officeDocument/2006/relationships/hyperlink" Target="http://www.agenziafarmaco.gov.it" TargetMode="External"/><Relationship Id="rId45" Type="http://schemas.openxmlformats.org/officeDocument/2006/relationships/hyperlink" Target="https://www.mhlw.go.jp/english/" TargetMode="External"/><Relationship Id="rId53" Type="http://schemas.openxmlformats.org/officeDocument/2006/relationships/hyperlink" Target="https://www.epilepsysociety.org.uk/sites/default/files/attachments/Chapter30AppletonCross2015.pdf" TargetMode="External"/><Relationship Id="rId58" Type="http://schemas.openxmlformats.org/officeDocument/2006/relationships/hyperlink" Target="https://escueladepacientes.es/images/Pdfs/SADE%20-%20Gu%C3%ADa%20Andaluza%20de%20Epilepsia%202015.pdf" TargetMode="External"/><Relationship Id="rId5" Type="http://schemas.openxmlformats.org/officeDocument/2006/relationships/customXml" Target="../customXml/item5.xml"/><Relationship Id="rId61" Type="http://schemas.openxmlformats.org/officeDocument/2006/relationships/hyperlink" Target="http://epilepsia.sen.es/wp-content/uploads/2020/06/Recomendaciones-Epilepsia-SEN-2019.pdf" TargetMode="External"/><Relationship Id="rId19" Type="http://schemas.openxmlformats.org/officeDocument/2006/relationships/webSettings" Target="webSettings.xml"/><Relationship Id="rId14" Type="http://schemas.openxmlformats.org/officeDocument/2006/relationships/customXml" Target="../customXml/item14.xml"/><Relationship Id="rId22" Type="http://schemas.openxmlformats.org/officeDocument/2006/relationships/hyperlink" Target="https://www.guidelinecentral.com/" TargetMode="External"/><Relationship Id="rId27" Type="http://schemas.openxmlformats.org/officeDocument/2006/relationships/hyperlink" Target="https://www.aesnet.org" TargetMode="External"/><Relationship Id="rId30" Type="http://schemas.openxmlformats.org/officeDocument/2006/relationships/hyperlink" Target="http://www.google.it" TargetMode="External"/><Relationship Id="rId35" Type="http://schemas.openxmlformats.org/officeDocument/2006/relationships/hyperlink" Target="http://www.google.jp" TargetMode="External"/><Relationship Id="rId43" Type="http://schemas.openxmlformats.org/officeDocument/2006/relationships/hyperlink" Target="https://www.bag.admin.ch/bag/de/home.html" TargetMode="External"/><Relationship Id="rId48" Type="http://schemas.openxmlformats.org/officeDocument/2006/relationships/footer" Target="footer1.xml"/><Relationship Id="rId56" Type="http://schemas.openxmlformats.org/officeDocument/2006/relationships/hyperlink" Target="http://www.regione.toscana.it/documents/10180/320308/Diagnosi+e+trattamento+delle+epilessie+linea+guida+aggiornamento+2014/82e824af-af27-4f34-83ec-13e0bb67c78b" TargetMode="External"/><Relationship Id="rId8" Type="http://schemas.openxmlformats.org/officeDocument/2006/relationships/customXml" Target="../customXml/item8.xml"/><Relationship Id="rId51" Type="http://schemas.openxmlformats.org/officeDocument/2006/relationships/hyperlink" Target="https://www.nice.org.uk/guidance/cg137" TargetMode="Externa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5" Type="http://schemas.openxmlformats.org/officeDocument/2006/relationships/hyperlink" Target="https://www.orpha.net/consor/cgi-bin/Disease_Search.php?lng=EN" TargetMode="External"/><Relationship Id="rId33" Type="http://schemas.openxmlformats.org/officeDocument/2006/relationships/hyperlink" Target="http://www.google.ch" TargetMode="External"/><Relationship Id="rId38" Type="http://schemas.openxmlformats.org/officeDocument/2006/relationships/hyperlink" Target="https://cadth.ca/" TargetMode="External"/><Relationship Id="rId46" Type="http://schemas.openxmlformats.org/officeDocument/2006/relationships/hyperlink" Target="https://icer-review.org/" TargetMode="External"/><Relationship Id="rId59" Type="http://schemas.openxmlformats.org/officeDocument/2006/relationships/hyperlink" Target="https://www.ciberer.es/media/445781/gt-csgp-cet.pdf" TargetMode="External"/><Relationship Id="rId20" Type="http://schemas.openxmlformats.org/officeDocument/2006/relationships/footnotes" Target="footnotes.xml"/><Relationship Id="rId41" Type="http://schemas.openxmlformats.org/officeDocument/2006/relationships/hyperlink" Target="https://www.has-sante.fr/portail/" TargetMode="External"/><Relationship Id="rId54" Type="http://schemas.openxmlformats.org/officeDocument/2006/relationships/hyperlink" Target="https://www.has-sante.fr/upload/docs/application/pdf/2017-05/dir4/pnds_-_syndromes_de_rett_et_apparentes_2017-05-03_14-15-56_224.pdf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hyperlink" Target="https://rarediseases.org/" TargetMode="External"/><Relationship Id="rId28" Type="http://schemas.openxmlformats.org/officeDocument/2006/relationships/hyperlink" Target="http://www.google.com" TargetMode="External"/><Relationship Id="rId36" Type="http://schemas.openxmlformats.org/officeDocument/2006/relationships/hyperlink" Target="https://www.nice.org.uk/" TargetMode="External"/><Relationship Id="rId49" Type="http://schemas.openxmlformats.org/officeDocument/2006/relationships/header" Target="header2.xml"/><Relationship Id="rId57" Type="http://schemas.openxmlformats.org/officeDocument/2006/relationships/hyperlink" Target="https://issuu.com/gruppo.opera/docs/epilessia" TargetMode="External"/><Relationship Id="rId10" Type="http://schemas.openxmlformats.org/officeDocument/2006/relationships/customXml" Target="../customXml/item10.xml"/><Relationship Id="rId31" Type="http://schemas.openxmlformats.org/officeDocument/2006/relationships/hyperlink" Target="http://www.google.fr" TargetMode="External"/><Relationship Id="rId44" Type="http://schemas.openxmlformats.org/officeDocument/2006/relationships/hyperlink" Target="https://www.health.gov.il/English/Pages/HomePage.aspx" TargetMode="External"/><Relationship Id="rId52" Type="http://schemas.openxmlformats.org/officeDocument/2006/relationships/hyperlink" Target="https://www.childhealthbc.ca/sites/default/files/Management%20of%20Children%20with%20Epileptic%20Seizures%202011.pdf" TargetMode="External"/><Relationship Id="rId60" Type="http://schemas.openxmlformats.org/officeDocument/2006/relationships/hyperlink" Target="http://riberdis.cedd.net/bitstream/handle/11181/3373/S%C3%ADndromes%20y%20apoyos.pdf?sequence=1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89AE11882C242A81FEAD0B47EFDE9" ma:contentTypeVersion="31" ma:contentTypeDescription="Create a new document." ma:contentTypeScope="" ma:versionID="df78bdb3abc53e6a23648d5e4da4e037">
  <xsd:schema xmlns:xsd="http://www.w3.org/2001/XMLSchema" xmlns:xs="http://www.w3.org/2001/XMLSchema" xmlns:p="http://schemas.microsoft.com/office/2006/metadata/properties" xmlns:ns2="95f917c9-5185-4db1-a254-be430d7557b1" xmlns:ns3="ee17939e-71cb-43c7-9b04-226dd8006f85" targetNamespace="http://schemas.microsoft.com/office/2006/metadata/properties" ma:root="true" ma:fieldsID="053cdb6a84cf0a0afc34be5873b55501" ns2:_="" ns3:_="">
    <xsd:import namespace="95f917c9-5185-4db1-a254-be430d7557b1"/>
    <xsd:import namespace="ee17939e-71cb-43c7-9b04-226dd8006f85"/>
    <xsd:element name="properties">
      <xsd:complexType>
        <xsd:sequence>
          <xsd:element name="documentManagement">
            <xsd:complexType>
              <xsd:all>
                <xsd:element ref="ns2:Indication" minOccurs="0"/>
                <xsd:element ref="ns2:Congress" minOccurs="0"/>
                <xsd:element ref="ns2:Author0" minOccurs="0"/>
                <xsd:element ref="ns2:Phase" minOccurs="0"/>
                <xsd:element ref="ns2:Study_x0020__x0023_" minOccurs="0"/>
                <xsd:element ref="ns2:Year" minOccurs="0"/>
                <xsd:element ref="ns2:Publication_x0020_type" minOccurs="0"/>
                <xsd:element ref="ns2:Encore" minOccurs="0"/>
                <xsd:element ref="ns2:Compound" minOccurs="0"/>
                <xsd:element ref="ns2:_Flow_SignoffStatus" minOccurs="0"/>
                <xsd:element ref="ns2:Approval_x0020_Status" minOccurs="0"/>
                <xsd:element ref="ns2:Due_x0020_Date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917c9-5185-4db1-a254-be430d7557b1" elementFormDefault="qualified">
    <xsd:import namespace="http://schemas.microsoft.com/office/2006/documentManagement/types"/>
    <xsd:import namespace="http://schemas.microsoft.com/office/infopath/2007/PartnerControls"/>
    <xsd:element name="Indication" ma:index="2" nillable="true" ma:displayName="Indication" ma:internalName="Indication" ma:readOnly="false">
      <xsd:simpleType>
        <xsd:restriction base="dms:Text">
          <xsd:maxLength value="255"/>
        </xsd:restriction>
      </xsd:simpleType>
    </xsd:element>
    <xsd:element name="Congress" ma:index="3" nillable="true" ma:displayName="Target" ma:internalName="Congress" ma:readOnly="false">
      <xsd:simpleType>
        <xsd:restriction base="dms:Text">
          <xsd:maxLength value="255"/>
        </xsd:restriction>
      </xsd:simpleType>
    </xsd:element>
    <xsd:element name="Author0" ma:index="4" nillable="true" ma:displayName="Authors" ma:internalName="Author0" ma:readOnly="false">
      <xsd:simpleType>
        <xsd:restriction base="dms:Text">
          <xsd:maxLength value="255"/>
        </xsd:restriction>
      </xsd:simpleType>
    </xsd:element>
    <xsd:element name="Phase" ma:index="5" nillable="true" ma:displayName="Phase" ma:internalName="Phase" ma:readOnly="false">
      <xsd:simpleType>
        <xsd:restriction base="dms:Text">
          <xsd:maxLength value="255"/>
        </xsd:restriction>
      </xsd:simpleType>
    </xsd:element>
    <xsd:element name="Study_x0020__x0023_" ma:index="6" nillable="true" ma:displayName="Study #" ma:internalName="Study_x0020__x0023_" ma:readOnly="false">
      <xsd:simpleType>
        <xsd:restriction base="dms:Text">
          <xsd:maxLength value="255"/>
        </xsd:restriction>
      </xsd:simpleType>
    </xsd:element>
    <xsd:element name="Year" ma:index="7" nillable="true" ma:displayName="Year" ma:internalName="Year" ma:readOnly="false">
      <xsd:simpleType>
        <xsd:restriction base="dms:Text">
          <xsd:maxLength value="255"/>
        </xsd:restriction>
      </xsd:simpleType>
    </xsd:element>
    <xsd:element name="Publication_x0020_type" ma:index="8" nillable="true" ma:displayName="Publication type" ma:internalName="Publication_x0020_type" ma:readOnly="false">
      <xsd:simpleType>
        <xsd:restriction base="dms:Text">
          <xsd:maxLength value="255"/>
        </xsd:restriction>
      </xsd:simpleType>
    </xsd:element>
    <xsd:element name="Encore" ma:index="9" nillable="true" ma:displayName="Encore" ma:internalName="Encore" ma:readOnly="false">
      <xsd:simpleType>
        <xsd:restriction base="dms:Text">
          <xsd:maxLength value="255"/>
        </xsd:restriction>
      </xsd:simpleType>
    </xsd:element>
    <xsd:element name="Compound" ma:index="10" nillable="true" ma:displayName="Compound" ma:internalName="Compound" ma:readOnly="false">
      <xsd:simpleType>
        <xsd:restriction base="dms:Text">
          <xsd:maxLength value="255"/>
        </xsd:restriction>
      </xsd:simpleType>
    </xsd:element>
    <xsd:element name="_Flow_SignoffStatus" ma:index="11" nillable="true" ma:displayName="Sign-off status" ma:internalName="Sign_x002d_off_x0020_status" ma:readOnly="false">
      <xsd:simpleType>
        <xsd:restriction base="dms:Text"/>
      </xsd:simpleType>
    </xsd:element>
    <xsd:element name="Approval_x0020_Status" ma:index="12" nillable="true" ma:displayName="Approval Status" ma:default="Draft" ma:format="Dropdown" ma:internalName="Approval_x0020_Status" ma:readOnly="false">
      <xsd:simpleType>
        <xsd:restriction base="dms:Choice">
          <xsd:enumeration value="Draft"/>
          <xsd:enumeration value="Under Review"/>
          <xsd:enumeration value="Approved"/>
          <xsd:enumeration value="Rejected"/>
        </xsd:restriction>
      </xsd:simpleType>
    </xsd:element>
    <xsd:element name="Due_x0020_Date" ma:index="13" nillable="true" ma:displayName="Due Date" ma:format="DateOnly" ma:internalName="Due_x0020_Date" ma:readOnly="false">
      <xsd:simpleType>
        <xsd:restriction base="dms:DateTime"/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7" nillable="true" ma:displayName="Tags" ma:internalName="MediaServiceAutoTags" ma:readOnly="true">
      <xsd:simpleType>
        <xsd:restriction base="dms:Text"/>
      </xsd:simple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7939e-71cb-43c7-9b04-226dd8006f85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uthor0 xmlns="95f917c9-5185-4db1-a254-be430d7557b1" xsi:nil="true"/>
    <Approval_x0020_Status xmlns="95f917c9-5185-4db1-a254-be430d7557b1">Draft</Approval_x0020_Status>
    <Congress xmlns="95f917c9-5185-4db1-a254-be430d7557b1" xsi:nil="true"/>
    <Compound xmlns="95f917c9-5185-4db1-a254-be430d7557b1" xsi:nil="true"/>
    <Phase xmlns="95f917c9-5185-4db1-a254-be430d7557b1" xsi:nil="true"/>
    <Encore xmlns="95f917c9-5185-4db1-a254-be430d7557b1" xsi:nil="true"/>
    <_Flow_SignoffStatus xmlns="95f917c9-5185-4db1-a254-be430d7557b1" xsi:nil="true"/>
    <Indication xmlns="95f917c9-5185-4db1-a254-be430d7557b1" xsi:nil="true"/>
    <Study_x0020__x0023_ xmlns="95f917c9-5185-4db1-a254-be430d7557b1" xsi:nil="true"/>
    <Publication_x0020_type xmlns="95f917c9-5185-4db1-a254-be430d7557b1" xsi:nil="true"/>
    <Due_x0020_Date xmlns="95f917c9-5185-4db1-a254-be430d7557b1" xsi:nil="true"/>
    <Year xmlns="95f917c9-5185-4db1-a254-be430d7557b1" xsi:nil="true"/>
  </documentManagement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833704-8025-4D0A-9932-9C445C1359A0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F00383B2-53C0-4D42-ADD3-C8492740FD9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E628EB3-1A2F-4720-B9FA-47E44D10CB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611FC87-3578-477B-B4BD-2B2E77901E1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989D1E9-C58F-BB4C-AE99-9EDD2D459001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7357D04-63C6-4E46-AA2E-F3004B4A332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74CF6C8-DC2E-42EB-B7E2-ACC5B0FBD2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89D6B3-C49E-4ADC-92C0-0E9FB5AFFB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CF147D-7FEE-43C7-8319-CAADAE1A6E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767F09-0629-4771-802B-6960A8F1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f917c9-5185-4db1-a254-be430d7557b1"/>
    <ds:schemaRef ds:uri="ee17939e-71cb-43c7-9b04-226dd8006f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DFC1142-CE02-42BE-B01B-18C99EA6B9D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CD9CAF3-C0EE-4667-A0DD-03845110428E}">
  <ds:schemaRefs>
    <ds:schemaRef ds:uri="http://schemas.microsoft.com/office/2006/metadata/properties"/>
    <ds:schemaRef ds:uri="http://schemas.microsoft.com/office/infopath/2007/PartnerControls"/>
    <ds:schemaRef ds:uri="95f917c9-5185-4db1-a254-be430d7557b1"/>
  </ds:schemaRefs>
</ds:datastoreItem>
</file>

<file path=customXml/itemProps7.xml><?xml version="1.0" encoding="utf-8"?>
<ds:datastoreItem xmlns:ds="http://schemas.openxmlformats.org/officeDocument/2006/customXml" ds:itemID="{0A12271D-21B8-1948-A8C9-7FE77007258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F5635DC-E2CD-FF4B-9420-CD770FA40CF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1904D3F-71CD-4DFF-9D40-236927964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6943</Words>
  <Characters>39579</Characters>
  <Application>Microsoft Office Word</Application>
  <DocSecurity>0</DocSecurity>
  <Lines>3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4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Kris Taylor</dc:creator>
  <cp:keywords/>
  <cp:lastModifiedBy>George Bullock</cp:lastModifiedBy>
  <cp:revision>1</cp:revision>
  <cp:lastPrinted>2021-05-06T12:53:00Z</cp:lastPrinted>
  <dcterms:created xsi:type="dcterms:W3CDTF">2023-09-20T08:10:00Z</dcterms:created>
  <dcterms:modified xsi:type="dcterms:W3CDTF">2023-10-2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89AE11882C242A81FEAD0B47EFDE9</vt:lpwstr>
  </property>
</Properties>
</file>